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CDB857" w14:textId="071BC4DF" w:rsidR="006A1861" w:rsidRDefault="006A1861" w:rsidP="006A1861">
      <w:pPr>
        <w:rPr>
          <w:rFonts w:ascii="Times New Roman" w:hAnsi="Times New Roman" w:cs="Times New Roman"/>
          <w:b/>
          <w:bCs/>
          <w:sz w:val="22"/>
          <w:u w:val="single"/>
        </w:rPr>
      </w:pPr>
      <w:r>
        <w:rPr>
          <w:rFonts w:ascii="Times New Roman" w:hAnsi="Times New Roman" w:cs="Times New Roman"/>
          <w:b/>
          <w:bCs/>
          <w:sz w:val="22"/>
          <w:u w:val="single"/>
        </w:rPr>
        <w:t>Supplementa</w:t>
      </w:r>
      <w:r>
        <w:rPr>
          <w:rFonts w:ascii="Times New Roman" w:hAnsi="Times New Roman" w:cs="Times New Roman" w:hint="eastAsia"/>
          <w:b/>
          <w:bCs/>
          <w:sz w:val="22"/>
          <w:u w:val="single"/>
        </w:rPr>
        <w:t>ry figure S1</w:t>
      </w:r>
    </w:p>
    <w:p w14:paraId="0E25A0D9" w14:textId="77777777" w:rsidR="006A1861" w:rsidRPr="00263F7A" w:rsidRDefault="006A1861" w:rsidP="006A1861">
      <w:pPr>
        <w:rPr>
          <w:rFonts w:ascii="Times New Roman" w:hAnsi="Times New Roman" w:cs="Times New Roman"/>
          <w:b/>
          <w:bCs/>
          <w:sz w:val="22"/>
          <w:u w:val="single"/>
        </w:rPr>
      </w:pPr>
      <w:r w:rsidRPr="004741F0">
        <w:rPr>
          <w:rFonts w:ascii="Times New Roman" w:hAnsi="Times New Roman" w:cs="Times New Roman"/>
          <w:b/>
          <w:bCs/>
          <w:noProof/>
          <w:sz w:val="22"/>
          <w:lang w:eastAsia="en-US"/>
        </w:rPr>
        <w:drawing>
          <wp:inline distT="0" distB="0" distL="0" distR="0" wp14:anchorId="5B7DBCD8" wp14:editId="3572C634">
            <wp:extent cx="5541645" cy="2627630"/>
            <wp:effectExtent l="0" t="0" r="1905" b="1270"/>
            <wp:docPr id="433498226" name="図 3" descr="グラフ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498226" name="図 3" descr="グラフ が含まれている画像&#10;&#10;AI によって生成されたコンテンツは間違っている可能性があります。"/>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41645" cy="2627630"/>
                    </a:xfrm>
                    <a:prstGeom prst="rect">
                      <a:avLst/>
                    </a:prstGeom>
                    <a:noFill/>
                    <a:ln>
                      <a:noFill/>
                    </a:ln>
                  </pic:spPr>
                </pic:pic>
              </a:graphicData>
            </a:graphic>
          </wp:inline>
        </w:drawing>
      </w:r>
    </w:p>
    <w:p w14:paraId="549863FF" w14:textId="5C6C03C6" w:rsidR="006A1861" w:rsidRDefault="006A1861" w:rsidP="006A1861">
      <w:pPr>
        <w:widowControl/>
        <w:jc w:val="left"/>
        <w:rPr>
          <w:rFonts w:ascii="Times New Roman" w:hAnsi="Times New Roman" w:cs="Times New Roman"/>
          <w:sz w:val="22"/>
        </w:rPr>
      </w:pPr>
      <w:r w:rsidRPr="10D0B111">
        <w:rPr>
          <w:rFonts w:ascii="Times New Roman" w:hAnsi="Times New Roman" w:cs="Times New Roman"/>
          <w:color w:val="000000" w:themeColor="text1"/>
          <w:sz w:val="22"/>
        </w:rPr>
        <w:t xml:space="preserve">Supplementary figure </w:t>
      </w:r>
      <w:r w:rsidR="00A97FD4">
        <w:rPr>
          <w:rFonts w:ascii="Times New Roman" w:hAnsi="Times New Roman" w:cs="Times New Roman" w:hint="eastAsia"/>
          <w:color w:val="000000" w:themeColor="text1"/>
          <w:sz w:val="22"/>
        </w:rPr>
        <w:t>S1</w:t>
      </w:r>
      <w:r w:rsidRPr="10D0B111">
        <w:rPr>
          <w:rFonts w:ascii="Times New Roman" w:eastAsia="Times New Roman" w:hAnsi="Times New Roman" w:cs="Times New Roman"/>
          <w:color w:val="000000" w:themeColor="text1"/>
          <w:sz w:val="22"/>
        </w:rPr>
        <w:t>.</w:t>
      </w:r>
      <w:r w:rsidRPr="10D0B111">
        <w:rPr>
          <w:rFonts w:ascii="Times New Roman" w:hAnsi="Times New Roman" w:cs="Times New Roman"/>
          <w:color w:val="000000" w:themeColor="text1"/>
          <w:sz w:val="22"/>
        </w:rPr>
        <w:t xml:space="preserve"> </w:t>
      </w:r>
      <w:proofErr w:type="gramStart"/>
      <w:r w:rsidRPr="10D0B111">
        <w:rPr>
          <w:rFonts w:ascii="Times New Roman" w:hAnsi="Times New Roman" w:cs="Times New Roman"/>
          <w:sz w:val="22"/>
        </w:rPr>
        <w:t>correlation</w:t>
      </w:r>
      <w:proofErr w:type="gramEnd"/>
      <w:r w:rsidRPr="10D0B111">
        <w:rPr>
          <w:rFonts w:ascii="Times New Roman" w:hAnsi="Times New Roman" w:cs="Times New Roman"/>
          <w:sz w:val="22"/>
        </w:rPr>
        <w:t xml:space="preserve"> between GP variance and the embedding-space distance from known functional sequences.</w:t>
      </w:r>
    </w:p>
    <w:p w14:paraId="75410C31" w14:textId="77777777" w:rsidR="006A1861" w:rsidRPr="008A5798" w:rsidRDefault="006A1861" w:rsidP="006A1861">
      <w:pPr>
        <w:widowControl/>
        <w:jc w:val="left"/>
        <w:rPr>
          <w:rFonts w:ascii="Times New Roman" w:hAnsi="Times New Roman" w:cs="Times New Roman"/>
          <w:sz w:val="22"/>
        </w:rPr>
      </w:pPr>
      <w:r w:rsidRPr="00176049">
        <w:rPr>
          <w:rFonts w:ascii="Times New Roman" w:hAnsi="Times New Roman" w:cs="Times New Roman"/>
          <w:sz w:val="22"/>
        </w:rPr>
        <w:t>a) Scatter plot showing correlation between the Euclidean distance from the nearest sequence in the Proxy model training data and the GP deviation for data explored by TPE</w:t>
      </w:r>
      <w:r>
        <w:rPr>
          <w:rFonts w:ascii="Times New Roman" w:hAnsi="Times New Roman" w:cs="Times New Roman" w:hint="eastAsia"/>
          <w:sz w:val="22"/>
        </w:rPr>
        <w:t xml:space="preserve"> and MD-TPE</w:t>
      </w:r>
      <w:r w:rsidRPr="00176049">
        <w:rPr>
          <w:rFonts w:ascii="Times New Roman" w:hAnsi="Times New Roman" w:cs="Times New Roman"/>
          <w:sz w:val="22"/>
        </w:rPr>
        <w:t xml:space="preserve"> in the GFP brightness task. b) Scatter plot showing correlation between the Euclidean distance from the nearest sequence in the Proxy model training data and the GP deviation for data explored by TPE</w:t>
      </w:r>
      <w:r>
        <w:rPr>
          <w:rFonts w:ascii="Times New Roman" w:hAnsi="Times New Roman" w:cs="Times New Roman" w:hint="eastAsia"/>
          <w:sz w:val="22"/>
        </w:rPr>
        <w:t xml:space="preserve"> and MD-TPE</w:t>
      </w:r>
      <w:r w:rsidRPr="00176049">
        <w:rPr>
          <w:rFonts w:ascii="Times New Roman" w:hAnsi="Times New Roman" w:cs="Times New Roman"/>
          <w:sz w:val="22"/>
        </w:rPr>
        <w:t xml:space="preserve"> in the Anti-MarvelD3 antibody affinity maturation task.</w:t>
      </w:r>
    </w:p>
    <w:p w14:paraId="65252D01" w14:textId="77777777" w:rsidR="006A1861" w:rsidRPr="006A1861" w:rsidRDefault="006A1861" w:rsidP="00EA2CC8">
      <w:pPr>
        <w:rPr>
          <w:rFonts w:ascii="Times New Roman" w:hAnsi="Times New Roman" w:cs="Times New Roman"/>
          <w:b/>
          <w:bCs/>
          <w:sz w:val="22"/>
          <w:u w:val="single"/>
        </w:rPr>
      </w:pPr>
    </w:p>
    <w:p w14:paraId="4CFA68C5" w14:textId="258E1384" w:rsidR="006A1861" w:rsidRDefault="006A1861">
      <w:pPr>
        <w:widowControl/>
        <w:jc w:val="left"/>
        <w:rPr>
          <w:rFonts w:ascii="Times New Roman" w:hAnsi="Times New Roman" w:cs="Times New Roman"/>
          <w:b/>
          <w:bCs/>
          <w:sz w:val="22"/>
        </w:rPr>
      </w:pPr>
      <w:r w:rsidRPr="006A1861">
        <w:rPr>
          <w:rFonts w:ascii="Times New Roman" w:hAnsi="Times New Roman" w:cs="Times New Roman"/>
          <w:b/>
          <w:bCs/>
          <w:sz w:val="22"/>
        </w:rPr>
        <w:br w:type="page"/>
      </w:r>
    </w:p>
    <w:p w14:paraId="7F196D81" w14:textId="59C8F8D0" w:rsidR="006A1861" w:rsidRDefault="006A1861" w:rsidP="006A1861">
      <w:pPr>
        <w:rPr>
          <w:rFonts w:ascii="Times New Roman" w:hAnsi="Times New Roman" w:cs="Times New Roman"/>
          <w:b/>
          <w:bCs/>
          <w:sz w:val="22"/>
          <w:u w:val="single"/>
        </w:rPr>
      </w:pPr>
      <w:r>
        <w:rPr>
          <w:rFonts w:ascii="Times New Roman" w:hAnsi="Times New Roman" w:cs="Times New Roman"/>
          <w:b/>
          <w:bCs/>
          <w:sz w:val="22"/>
          <w:u w:val="single"/>
        </w:rPr>
        <w:lastRenderedPageBreak/>
        <w:t>Supplementa</w:t>
      </w:r>
      <w:r>
        <w:rPr>
          <w:rFonts w:ascii="Times New Roman" w:hAnsi="Times New Roman" w:cs="Times New Roman" w:hint="eastAsia"/>
          <w:b/>
          <w:bCs/>
          <w:sz w:val="22"/>
          <w:u w:val="single"/>
        </w:rPr>
        <w:t>ry figure S2</w:t>
      </w:r>
    </w:p>
    <w:p w14:paraId="0D8AF2DD" w14:textId="77777777" w:rsidR="006A1861" w:rsidRDefault="006A1861" w:rsidP="006A1861">
      <w:pPr>
        <w:widowControl/>
        <w:tabs>
          <w:tab w:val="left" w:pos="3360"/>
        </w:tabs>
        <w:jc w:val="left"/>
        <w:rPr>
          <w:rFonts w:ascii="Times New Roman" w:hAnsi="Times New Roman" w:cs="Times New Roman"/>
          <w:b/>
          <w:bCs/>
          <w:sz w:val="22"/>
        </w:rPr>
      </w:pPr>
      <w:r>
        <w:rPr>
          <w:rFonts w:ascii="Times New Roman" w:hAnsi="Times New Roman" w:cs="Times New Roman"/>
          <w:b/>
          <w:bCs/>
          <w:noProof/>
          <w:sz w:val="22"/>
          <w:lang w:eastAsia="en-US"/>
        </w:rPr>
        <w:drawing>
          <wp:inline distT="0" distB="0" distL="0" distR="0" wp14:anchorId="22ABA966" wp14:editId="24FA8E5B">
            <wp:extent cx="2615565" cy="2371725"/>
            <wp:effectExtent l="0" t="0" r="0" b="9525"/>
            <wp:docPr id="1084131989" name="図 1" descr="グラフ&#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131989" name="図 1" descr="グラフ&#10;&#10;AI によって生成されたコンテンツは間違っている可能性があります。"/>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15565" cy="2371725"/>
                    </a:xfrm>
                    <a:prstGeom prst="rect">
                      <a:avLst/>
                    </a:prstGeom>
                    <a:noFill/>
                    <a:ln>
                      <a:noFill/>
                    </a:ln>
                  </pic:spPr>
                </pic:pic>
              </a:graphicData>
            </a:graphic>
          </wp:inline>
        </w:drawing>
      </w:r>
    </w:p>
    <w:p w14:paraId="2693CBA6" w14:textId="5038ECD1" w:rsidR="006A1861" w:rsidRDefault="006A1861" w:rsidP="006A1861">
      <w:pPr>
        <w:widowControl/>
        <w:jc w:val="left"/>
        <w:rPr>
          <w:rFonts w:ascii="Times New Roman" w:hAnsi="Times New Roman" w:cs="Times New Roman"/>
          <w:sz w:val="22"/>
        </w:rPr>
      </w:pPr>
      <w:r w:rsidRPr="00F1583B">
        <w:rPr>
          <w:rFonts w:ascii="Times New Roman" w:hAnsi="Times New Roman" w:cs="Times New Roman"/>
          <w:sz w:val="22"/>
        </w:rPr>
        <w:t>Supplementary Figure S</w:t>
      </w:r>
      <w:r w:rsidR="00A97FD4">
        <w:rPr>
          <w:rFonts w:ascii="Times New Roman" w:hAnsi="Times New Roman" w:cs="Times New Roman" w:hint="eastAsia"/>
          <w:sz w:val="22"/>
        </w:rPr>
        <w:t>2</w:t>
      </w:r>
      <w:r w:rsidRPr="00F1583B">
        <w:rPr>
          <w:rFonts w:ascii="Times New Roman" w:hAnsi="Times New Roman" w:cs="Times New Roman"/>
          <w:sz w:val="22"/>
        </w:rPr>
        <w:t xml:space="preserve">. </w:t>
      </w:r>
      <w:r w:rsidRPr="009177FA">
        <w:rPr>
          <w:rFonts w:ascii="Times New Roman" w:hAnsi="Times New Roman" w:cs="Times New Roman"/>
          <w:sz w:val="22"/>
        </w:rPr>
        <w:t>The relationship between the GP mean and deviation of the sampled value</w:t>
      </w:r>
      <w:r w:rsidRPr="00F1583B">
        <w:rPr>
          <w:rFonts w:ascii="Times New Roman" w:hAnsi="Times New Roman" w:cs="Times New Roman"/>
          <w:sz w:val="22"/>
        </w:rPr>
        <w:t xml:space="preserve"> in the GFP brightness task.</w:t>
      </w:r>
    </w:p>
    <w:p w14:paraId="0EF85E19" w14:textId="77777777" w:rsidR="006A1861" w:rsidRPr="00263F7A" w:rsidRDefault="006A1861" w:rsidP="006A1861">
      <w:pPr>
        <w:widowControl/>
        <w:jc w:val="left"/>
        <w:rPr>
          <w:rFonts w:ascii="Times New Roman" w:hAnsi="Times New Roman" w:cs="Times New Roman"/>
          <w:sz w:val="22"/>
        </w:rPr>
      </w:pPr>
      <w:r w:rsidRPr="001F7A88">
        <w:rPr>
          <w:rFonts w:ascii="Times New Roman" w:hAnsi="Times New Roman" w:cs="Times New Roman"/>
          <w:sz w:val="22"/>
        </w:rPr>
        <w:t>For the GP mean on the vertical axis, Mann-Whitney U test showed significant difference in median values between TPE and MD-TPE groups (p &lt; 0.001). For the GP deviation on the horizontal axis, Mann-Whitney U test showed significant difference in median values between TPE and MD-TPE groups (p &lt; 0.001).</w:t>
      </w:r>
    </w:p>
    <w:p w14:paraId="693EA0CC" w14:textId="77777777" w:rsidR="006A1861" w:rsidRDefault="006A1861" w:rsidP="006A1861">
      <w:pPr>
        <w:widowControl/>
        <w:jc w:val="left"/>
        <w:rPr>
          <w:rFonts w:ascii="Times New Roman" w:hAnsi="Times New Roman" w:cs="Times New Roman"/>
          <w:b/>
          <w:bCs/>
          <w:sz w:val="22"/>
        </w:rPr>
      </w:pPr>
      <w:r>
        <w:rPr>
          <w:rFonts w:ascii="Times New Roman" w:hAnsi="Times New Roman" w:cs="Times New Roman"/>
          <w:b/>
          <w:bCs/>
          <w:sz w:val="22"/>
        </w:rPr>
        <w:br w:type="page"/>
      </w:r>
    </w:p>
    <w:p w14:paraId="6F8A305F" w14:textId="5D7F089E" w:rsidR="00CE6605" w:rsidRDefault="00CE6605" w:rsidP="00EA2CC8">
      <w:pPr>
        <w:rPr>
          <w:rFonts w:ascii="Times New Roman" w:hAnsi="Times New Roman" w:cs="Times New Roman"/>
          <w:b/>
          <w:bCs/>
          <w:sz w:val="22"/>
          <w:u w:val="single"/>
        </w:rPr>
      </w:pPr>
      <w:r>
        <w:rPr>
          <w:rFonts w:ascii="Times New Roman" w:hAnsi="Times New Roman" w:cs="Times New Roman"/>
          <w:b/>
          <w:bCs/>
          <w:sz w:val="22"/>
          <w:u w:val="single"/>
        </w:rPr>
        <w:lastRenderedPageBreak/>
        <w:t>Supplementa</w:t>
      </w:r>
      <w:r w:rsidR="00737D2C">
        <w:rPr>
          <w:rFonts w:ascii="Times New Roman" w:hAnsi="Times New Roman" w:cs="Times New Roman" w:hint="eastAsia"/>
          <w:b/>
          <w:bCs/>
          <w:sz w:val="22"/>
          <w:u w:val="single"/>
        </w:rPr>
        <w:t>ry</w:t>
      </w:r>
      <w:r>
        <w:rPr>
          <w:rFonts w:ascii="Times New Roman" w:hAnsi="Times New Roman" w:cs="Times New Roman" w:hint="eastAsia"/>
          <w:b/>
          <w:bCs/>
          <w:sz w:val="22"/>
          <w:u w:val="single"/>
        </w:rPr>
        <w:t xml:space="preserve"> figure </w:t>
      </w:r>
      <w:r w:rsidR="006A1861">
        <w:rPr>
          <w:rFonts w:ascii="Times New Roman" w:hAnsi="Times New Roman" w:cs="Times New Roman" w:hint="eastAsia"/>
          <w:b/>
          <w:bCs/>
          <w:sz w:val="22"/>
          <w:u w:val="single"/>
        </w:rPr>
        <w:t>S3</w:t>
      </w:r>
    </w:p>
    <w:p w14:paraId="5B8E37AB" w14:textId="36B1364E" w:rsidR="00F72D67" w:rsidRPr="00F72D67" w:rsidRDefault="0070099B" w:rsidP="00EA2CC8">
      <w:pPr>
        <w:rPr>
          <w:rFonts w:ascii="Times New Roman" w:hAnsi="Times New Roman" w:cs="Times New Roman"/>
          <w:b/>
          <w:bCs/>
          <w:sz w:val="22"/>
        </w:rPr>
      </w:pPr>
      <w:r>
        <w:rPr>
          <w:rFonts w:ascii="Times New Roman" w:hAnsi="Times New Roman" w:cs="Times New Roman"/>
          <w:b/>
          <w:bCs/>
          <w:noProof/>
          <w:sz w:val="22"/>
          <w:lang w:eastAsia="en-US"/>
        </w:rPr>
        <w:drawing>
          <wp:inline distT="0" distB="0" distL="0" distR="0" wp14:anchorId="247E885D" wp14:editId="3E720186">
            <wp:extent cx="6547485" cy="2353310"/>
            <wp:effectExtent l="0" t="0" r="5715" b="8890"/>
            <wp:docPr id="1212766559"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47485" cy="2353310"/>
                    </a:xfrm>
                    <a:prstGeom prst="rect">
                      <a:avLst/>
                    </a:prstGeom>
                    <a:noFill/>
                    <a:ln>
                      <a:noFill/>
                    </a:ln>
                  </pic:spPr>
                </pic:pic>
              </a:graphicData>
            </a:graphic>
          </wp:inline>
        </w:drawing>
      </w:r>
    </w:p>
    <w:p w14:paraId="4BC831DA" w14:textId="77777777" w:rsidR="00F72D67" w:rsidRDefault="00F72D67" w:rsidP="00EA2CC8">
      <w:pPr>
        <w:rPr>
          <w:rFonts w:ascii="Times New Roman" w:hAnsi="Times New Roman" w:cs="Times New Roman"/>
          <w:b/>
          <w:bCs/>
          <w:sz w:val="22"/>
          <w:u w:val="single"/>
        </w:rPr>
      </w:pPr>
    </w:p>
    <w:p w14:paraId="5ABDC539" w14:textId="0392B805" w:rsidR="00CE6605" w:rsidRDefault="00CE6605" w:rsidP="00CE6605">
      <w:pPr>
        <w:rPr>
          <w:rFonts w:ascii="Times New Roman" w:hAnsi="Times New Roman" w:cs="Times New Roman"/>
        </w:rPr>
      </w:pPr>
      <w:bookmarkStart w:id="0" w:name="_Hlk196418347"/>
      <w:r>
        <w:rPr>
          <w:rFonts w:ascii="Times New Roman" w:hAnsi="Times New Roman" w:cs="Times New Roman" w:hint="eastAsia"/>
        </w:rPr>
        <w:t>S</w:t>
      </w:r>
      <w:r>
        <w:rPr>
          <w:rFonts w:ascii="Times New Roman" w:hAnsi="Times New Roman" w:cs="Times New Roman"/>
        </w:rPr>
        <w:t>upplementary Figure S</w:t>
      </w:r>
      <w:r w:rsidR="00A97FD4">
        <w:rPr>
          <w:rFonts w:ascii="Times New Roman" w:hAnsi="Times New Roman" w:cs="Times New Roman" w:hint="eastAsia"/>
        </w:rPr>
        <w:t>3</w:t>
      </w:r>
      <w:r>
        <w:rPr>
          <w:rFonts w:ascii="Times New Roman" w:hAnsi="Times New Roman" w:cs="Times New Roman"/>
        </w:rPr>
        <w:t>. Pseudo-oracle values in the GFP brightness task.</w:t>
      </w:r>
    </w:p>
    <w:bookmarkEnd w:id="0"/>
    <w:p w14:paraId="2F6B1646" w14:textId="61C546D5" w:rsidR="00972ED3" w:rsidRPr="00972ED3" w:rsidRDefault="00CE6605" w:rsidP="00972ED3">
      <w:pPr>
        <w:pStyle w:val="ListParagraph"/>
        <w:numPr>
          <w:ilvl w:val="0"/>
          <w:numId w:val="34"/>
        </w:numPr>
        <w:ind w:leftChars="0"/>
        <w:rPr>
          <w:rFonts w:ascii="Times New Roman" w:hAnsi="Times New Roman" w:cs="Times New Roman"/>
          <w:color w:val="000000" w:themeColor="text1"/>
          <w:sz w:val="22"/>
        </w:rPr>
      </w:pPr>
      <w:r w:rsidRPr="003E1F88">
        <w:rPr>
          <w:rFonts w:ascii="Times New Roman" w:eastAsia="Times New Roman" w:hAnsi="Times New Roman" w:cs="Times New Roman"/>
          <w:color w:val="000000" w:themeColor="text1"/>
          <w:sz w:val="22"/>
        </w:rPr>
        <w:t>Relationship between</w:t>
      </w:r>
      <w:r>
        <w:rPr>
          <w:rFonts w:ascii="Times New Roman" w:eastAsia="Times New Roman" w:hAnsi="Times New Roman" w:cs="Times New Roman"/>
          <w:color w:val="000000"/>
          <w:sz w:val="22"/>
        </w:rPr>
        <w:t xml:space="preserve"> the </w:t>
      </w:r>
      <w:r>
        <w:rPr>
          <w:rFonts w:ascii="Times New Roman" w:eastAsia="Times New Roman" w:hAnsi="Times New Roman" w:cs="Times New Roman"/>
          <w:color w:val="000000" w:themeColor="text1"/>
          <w:sz w:val="22"/>
        </w:rPr>
        <w:t>pseudo-oracle</w:t>
      </w:r>
      <w:r w:rsidRPr="003E1F88">
        <w:rPr>
          <w:rFonts w:ascii="Times New Roman" w:eastAsia="Times New Roman" w:hAnsi="Times New Roman" w:cs="Times New Roman"/>
          <w:color w:val="000000" w:themeColor="text1"/>
          <w:sz w:val="22"/>
        </w:rPr>
        <w:t xml:space="preserve"> values and GP mean. </w:t>
      </w:r>
      <w:r>
        <w:rPr>
          <w:rFonts w:ascii="Times New Roman" w:eastAsia="Times New Roman" w:hAnsi="Times New Roman" w:cs="Times New Roman"/>
          <w:color w:val="000000" w:themeColor="text1"/>
          <w:sz w:val="22"/>
        </w:rPr>
        <w:t>b</w:t>
      </w:r>
      <w:r w:rsidRPr="003E1F88">
        <w:rPr>
          <w:rFonts w:ascii="Times New Roman" w:eastAsia="Times New Roman" w:hAnsi="Times New Roman" w:cs="Times New Roman"/>
          <w:color w:val="000000" w:themeColor="text1"/>
          <w:sz w:val="22"/>
        </w:rPr>
        <w:t>) Relationship between</w:t>
      </w:r>
      <w:r>
        <w:rPr>
          <w:rFonts w:ascii="Times New Roman" w:eastAsia="Times New Roman" w:hAnsi="Times New Roman" w:cs="Times New Roman"/>
          <w:color w:val="000000"/>
          <w:sz w:val="22"/>
        </w:rPr>
        <w:t xml:space="preserve"> the </w:t>
      </w:r>
      <w:r>
        <w:rPr>
          <w:rFonts w:ascii="Times New Roman" w:eastAsia="Times New Roman" w:hAnsi="Times New Roman" w:cs="Times New Roman"/>
          <w:color w:val="000000" w:themeColor="text1"/>
          <w:sz w:val="22"/>
        </w:rPr>
        <w:t>pseudo-oracle</w:t>
      </w:r>
      <w:r w:rsidRPr="003E1F88">
        <w:rPr>
          <w:rFonts w:ascii="Times New Roman" w:eastAsia="Times New Roman" w:hAnsi="Times New Roman" w:cs="Times New Roman"/>
          <w:color w:val="000000" w:themeColor="text1"/>
          <w:sz w:val="22"/>
        </w:rPr>
        <w:t xml:space="preserve"> values and GP mean.</w:t>
      </w:r>
      <w:r>
        <w:rPr>
          <w:rFonts w:ascii="Times New Roman" w:eastAsia="Times New Roman" w:hAnsi="Times New Roman" w:cs="Times New Roman"/>
          <w:color w:val="000000" w:themeColor="text1"/>
          <w:sz w:val="22"/>
        </w:rPr>
        <w:t xml:space="preserve"> c) </w:t>
      </w:r>
      <w:r w:rsidRPr="003E1F88">
        <w:rPr>
          <w:rFonts w:ascii="Times New Roman" w:eastAsia="Times New Roman" w:hAnsi="Times New Roman" w:cs="Times New Roman"/>
          <w:color w:val="000000" w:themeColor="text1"/>
          <w:sz w:val="22"/>
        </w:rPr>
        <w:t>Relationship between</w:t>
      </w:r>
      <w:r>
        <w:rPr>
          <w:rFonts w:ascii="Times New Roman" w:eastAsia="Times New Roman" w:hAnsi="Times New Roman" w:cs="Times New Roman"/>
          <w:color w:val="000000"/>
          <w:sz w:val="22"/>
        </w:rPr>
        <w:t xml:space="preserve"> the </w:t>
      </w:r>
      <w:r>
        <w:rPr>
          <w:rFonts w:ascii="Times New Roman" w:eastAsia="Times New Roman" w:hAnsi="Times New Roman" w:cs="Times New Roman"/>
          <w:color w:val="000000" w:themeColor="text1"/>
          <w:sz w:val="22"/>
        </w:rPr>
        <w:t>pseudo-oracle</w:t>
      </w:r>
      <w:r w:rsidRPr="003E1F88">
        <w:rPr>
          <w:rFonts w:ascii="Times New Roman" w:eastAsia="Times New Roman" w:hAnsi="Times New Roman" w:cs="Times New Roman"/>
          <w:color w:val="000000" w:themeColor="text1"/>
          <w:sz w:val="22"/>
        </w:rPr>
        <w:t xml:space="preserve"> values and </w:t>
      </w:r>
      <w:r>
        <w:rPr>
          <w:rFonts w:ascii="Times New Roman" w:eastAsia="Times New Roman" w:hAnsi="Times New Roman" w:cs="Times New Roman"/>
          <w:color w:val="000000" w:themeColor="text1"/>
          <w:sz w:val="22"/>
        </w:rPr>
        <w:t>MD</w:t>
      </w:r>
      <w:r w:rsidRPr="003E1F88">
        <w:rPr>
          <w:rFonts w:ascii="Times New Roman" w:eastAsia="Times New Roman" w:hAnsi="Times New Roman" w:cs="Times New Roman"/>
          <w:color w:val="000000" w:themeColor="text1"/>
          <w:sz w:val="22"/>
        </w:rPr>
        <w:t>.</w:t>
      </w:r>
      <w:r w:rsidR="00972ED3" w:rsidRPr="00972ED3">
        <w:rPr>
          <w:rFonts w:ascii="Times New Roman" w:hAnsi="Times New Roman" w:cs="Times New Roman"/>
          <w:b/>
          <w:bCs/>
          <w:sz w:val="22"/>
        </w:rPr>
        <w:br w:type="page"/>
      </w:r>
      <w:r w:rsidR="00972ED3" w:rsidRPr="00972ED3">
        <w:rPr>
          <w:rFonts w:ascii="Times New Roman" w:hAnsi="Times New Roman" w:cs="Times New Roman"/>
          <w:b/>
          <w:bCs/>
          <w:sz w:val="22"/>
          <w:u w:val="single"/>
        </w:rPr>
        <w:lastRenderedPageBreak/>
        <w:t>Supplementa</w:t>
      </w:r>
      <w:r w:rsidR="00972ED3" w:rsidRPr="00972ED3">
        <w:rPr>
          <w:rFonts w:ascii="Times New Roman" w:hAnsi="Times New Roman" w:cs="Times New Roman" w:hint="eastAsia"/>
          <w:b/>
          <w:bCs/>
          <w:sz w:val="22"/>
          <w:u w:val="single"/>
        </w:rPr>
        <w:t xml:space="preserve">ry figure </w:t>
      </w:r>
      <w:r w:rsidR="00972ED3">
        <w:rPr>
          <w:rFonts w:ascii="Times New Roman" w:hAnsi="Times New Roman" w:cs="Times New Roman" w:hint="eastAsia"/>
          <w:b/>
          <w:bCs/>
          <w:sz w:val="22"/>
          <w:u w:val="single"/>
        </w:rPr>
        <w:t>S</w:t>
      </w:r>
      <w:r w:rsidR="00972ED3" w:rsidRPr="00972ED3">
        <w:rPr>
          <w:rFonts w:ascii="Times New Roman" w:hAnsi="Times New Roman" w:cs="Times New Roman" w:hint="eastAsia"/>
          <w:b/>
          <w:bCs/>
          <w:sz w:val="22"/>
          <w:u w:val="single"/>
        </w:rPr>
        <w:t>4</w:t>
      </w:r>
    </w:p>
    <w:p w14:paraId="3A4245E9" w14:textId="77777777" w:rsidR="00972ED3" w:rsidRDefault="00972ED3" w:rsidP="00972ED3">
      <w:pPr>
        <w:rPr>
          <w:rFonts w:ascii="Times New Roman" w:hAnsi="Times New Roman" w:cs="Times New Roman"/>
          <w:b/>
          <w:bCs/>
          <w:sz w:val="22"/>
        </w:rPr>
      </w:pPr>
      <w:r w:rsidRPr="00263F7A">
        <w:rPr>
          <w:rFonts w:ascii="Times New Roman" w:hAnsi="Times New Roman" w:cs="Times New Roman"/>
          <w:b/>
          <w:bCs/>
          <w:noProof/>
          <w:sz w:val="22"/>
          <w:lang w:eastAsia="en-US"/>
        </w:rPr>
        <w:drawing>
          <wp:inline distT="0" distB="0" distL="0" distR="0" wp14:anchorId="551E3863" wp14:editId="6C76235B">
            <wp:extent cx="4840605" cy="2676525"/>
            <wp:effectExtent l="0" t="0" r="0" b="9525"/>
            <wp:docPr id="206001708" name="図 2" descr="グラフ, 箱ひげ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01708" name="図 2" descr="グラフ, 箱ひげ図&#10;&#10;AI によって生成されたコンテンツは間違っている可能性があります。"/>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40605" cy="2676525"/>
                    </a:xfrm>
                    <a:prstGeom prst="rect">
                      <a:avLst/>
                    </a:prstGeom>
                    <a:noFill/>
                    <a:ln>
                      <a:noFill/>
                    </a:ln>
                  </pic:spPr>
                </pic:pic>
              </a:graphicData>
            </a:graphic>
          </wp:inline>
        </w:drawing>
      </w:r>
    </w:p>
    <w:p w14:paraId="1B80C441" w14:textId="2033A8E4" w:rsidR="00972ED3" w:rsidRDefault="00972ED3" w:rsidP="00972ED3">
      <w:pPr>
        <w:rPr>
          <w:rFonts w:ascii="Times New Roman" w:eastAsia="Times New Roman" w:hAnsi="Times New Roman" w:cs="Times New Roman"/>
          <w:color w:val="000000" w:themeColor="text1"/>
          <w:sz w:val="22"/>
        </w:rPr>
      </w:pPr>
      <w:r>
        <w:rPr>
          <w:rFonts w:ascii="Times New Roman" w:hAnsi="Times New Roman" w:cs="Times New Roman" w:hint="eastAsia"/>
          <w:color w:val="000000" w:themeColor="text1"/>
          <w:sz w:val="22"/>
        </w:rPr>
        <w:t xml:space="preserve">Supplementary figure </w:t>
      </w:r>
      <w:r w:rsidR="00A97FD4">
        <w:rPr>
          <w:rFonts w:ascii="Times New Roman" w:hAnsi="Times New Roman" w:cs="Times New Roman" w:hint="eastAsia"/>
          <w:color w:val="000000" w:themeColor="text1"/>
          <w:sz w:val="22"/>
        </w:rPr>
        <w:t>S</w:t>
      </w:r>
      <w:r w:rsidRPr="0072325A">
        <w:rPr>
          <w:rFonts w:ascii="Times New Roman" w:eastAsia="Times New Roman" w:hAnsi="Times New Roman" w:cs="Times New Roman"/>
          <w:color w:val="000000" w:themeColor="text1"/>
          <w:sz w:val="22"/>
        </w:rPr>
        <w:t>4</w:t>
      </w:r>
      <w:r>
        <w:rPr>
          <w:rFonts w:ascii="Times New Roman" w:eastAsia="Times New Roman" w:hAnsi="Times New Roman" w:cs="Times New Roman"/>
          <w:color w:val="000000" w:themeColor="text1"/>
          <w:sz w:val="22"/>
        </w:rPr>
        <w:t xml:space="preserve">. Results of </w:t>
      </w:r>
      <w:r w:rsidRPr="00865F54">
        <w:rPr>
          <w:rFonts w:ascii="Times New Roman" w:eastAsia="Times New Roman" w:hAnsi="Times New Roman" w:cs="Times New Roman"/>
          <w:color w:val="000000" w:themeColor="text1"/>
          <w:sz w:val="22"/>
        </w:rPr>
        <w:t xml:space="preserve">antibody </w:t>
      </w:r>
      <w:r>
        <w:rPr>
          <w:rFonts w:ascii="Times New Roman" w:eastAsia="Times New Roman" w:hAnsi="Times New Roman" w:cs="Times New Roman"/>
          <w:color w:val="000000" w:themeColor="text1"/>
          <w:sz w:val="22"/>
        </w:rPr>
        <w:t xml:space="preserve">binding affinity and </w:t>
      </w:r>
      <w:r w:rsidRPr="00865F54">
        <w:rPr>
          <w:rFonts w:ascii="Times New Roman" w:eastAsia="Times New Roman" w:hAnsi="Times New Roman" w:cs="Times New Roman"/>
          <w:color w:val="000000" w:themeColor="text1"/>
          <w:sz w:val="22"/>
        </w:rPr>
        <w:t>expression.</w:t>
      </w:r>
    </w:p>
    <w:p w14:paraId="35F5A577" w14:textId="77777777" w:rsidR="00972ED3" w:rsidRPr="008A5798" w:rsidRDefault="00972ED3" w:rsidP="00972ED3">
      <w:pPr>
        <w:widowControl/>
        <w:jc w:val="left"/>
        <w:rPr>
          <w:rFonts w:ascii="Times New Roman" w:hAnsi="Times New Roman" w:cs="Times New Roman"/>
          <w:b/>
          <w:bCs/>
          <w:sz w:val="22"/>
        </w:rPr>
      </w:pPr>
      <w:r>
        <w:rPr>
          <w:rFonts w:ascii="Times New Roman" w:hAnsi="Times New Roman" w:cs="Times New Roman" w:hint="eastAsia"/>
          <w:color w:val="000000" w:themeColor="text1"/>
          <w:sz w:val="22"/>
        </w:rPr>
        <w:t xml:space="preserve">a) </w:t>
      </w:r>
      <w:r w:rsidRPr="008A5798">
        <w:rPr>
          <w:rFonts w:ascii="Times New Roman" w:eastAsia="Times New Roman" w:hAnsi="Times New Roman" w:cs="Times New Roman"/>
          <w:color w:val="000000" w:themeColor="text1"/>
          <w:sz w:val="22"/>
        </w:rPr>
        <w:t xml:space="preserve">Distribution of </w:t>
      </w:r>
      <w:r w:rsidRPr="008A5798">
        <w:rPr>
          <w:rFonts w:ascii="Times New Roman" w:hAnsi="Times New Roman" w:cs="Times New Roman" w:hint="eastAsia"/>
          <w:color w:val="000000" w:themeColor="text1"/>
          <w:sz w:val="22"/>
        </w:rPr>
        <w:t>expression</w:t>
      </w:r>
      <w:r w:rsidRPr="008A5798">
        <w:rPr>
          <w:rFonts w:ascii="Times New Roman" w:eastAsia="Times New Roman" w:hAnsi="Times New Roman" w:cs="Times New Roman"/>
          <w:color w:val="000000" w:themeColor="text1"/>
          <w:sz w:val="22"/>
        </w:rPr>
        <w:t xml:space="preserve"> of the top 48 sequences from TPE and MD-TPE.</w:t>
      </w:r>
      <w:r w:rsidRPr="008A5798">
        <w:rPr>
          <w:rFonts w:ascii="Times New Roman" w:hAnsi="Times New Roman" w:cs="Times New Roman"/>
          <w:color w:val="000000" w:themeColor="text1"/>
          <w:sz w:val="22"/>
        </w:rPr>
        <w:t xml:space="preserve"> </w:t>
      </w:r>
      <w:r w:rsidRPr="00EC5C9A">
        <w:rPr>
          <w:rFonts w:ascii="Times New Roman" w:hAnsi="Times New Roman" w:cs="Times New Roman"/>
          <w:color w:val="000000" w:themeColor="text1"/>
          <w:sz w:val="22"/>
        </w:rPr>
        <w:t>Mann-Whitney U test showed significant difference in median values between TPE and MD-TPE groups (p &lt; 0.001).</w:t>
      </w:r>
      <w:r w:rsidRPr="00EC5C9A">
        <w:rPr>
          <w:rFonts w:ascii="Times New Roman" w:hAnsi="Times New Roman" w:cs="Times New Roman" w:hint="eastAsia"/>
          <w:color w:val="000000" w:themeColor="text1"/>
          <w:sz w:val="22"/>
        </w:rPr>
        <w:t xml:space="preserve"> </w:t>
      </w:r>
      <w:r w:rsidRPr="00EC5C9A">
        <w:rPr>
          <w:rFonts w:ascii="Times New Roman" w:eastAsia="Times New Roman" w:hAnsi="Times New Roman" w:cs="Times New Roman"/>
          <w:color w:val="000000" w:themeColor="text1"/>
          <w:sz w:val="22"/>
        </w:rPr>
        <w:t>b) Distribution of binding affinity of the training data and the top 48 sequences from MD-TPE.</w:t>
      </w:r>
      <w:r w:rsidRPr="00EC5C9A">
        <w:rPr>
          <w:rFonts w:ascii="Times New Roman" w:hAnsi="Times New Roman" w:cs="Times New Roman"/>
          <w:color w:val="000000" w:themeColor="text1"/>
          <w:sz w:val="22"/>
        </w:rPr>
        <w:t xml:space="preserve"> Mann-Whitney U test showed significant difference in median values between T</w:t>
      </w:r>
      <w:r w:rsidRPr="00EC5C9A">
        <w:rPr>
          <w:rFonts w:ascii="Times New Roman" w:hAnsi="Times New Roman" w:cs="Times New Roman" w:hint="eastAsia"/>
          <w:color w:val="000000" w:themeColor="text1"/>
          <w:sz w:val="22"/>
        </w:rPr>
        <w:t>raining data</w:t>
      </w:r>
      <w:r w:rsidRPr="00EC5C9A">
        <w:rPr>
          <w:rFonts w:ascii="Times New Roman" w:hAnsi="Times New Roman" w:cs="Times New Roman"/>
          <w:color w:val="000000" w:themeColor="text1"/>
          <w:sz w:val="22"/>
        </w:rPr>
        <w:t xml:space="preserve"> and MD-TPE groups (p &lt; 0.001).</w:t>
      </w:r>
    </w:p>
    <w:p w14:paraId="164EC087" w14:textId="29C882FC" w:rsidR="00972ED3" w:rsidRDefault="00972ED3">
      <w:pPr>
        <w:widowControl/>
        <w:jc w:val="left"/>
        <w:rPr>
          <w:rFonts w:ascii="Times New Roman" w:hAnsi="Times New Roman" w:cs="Times New Roman"/>
          <w:b/>
          <w:bCs/>
          <w:sz w:val="22"/>
        </w:rPr>
      </w:pPr>
    </w:p>
    <w:p w14:paraId="0C55D285" w14:textId="77777777" w:rsidR="000D72E4" w:rsidRDefault="00972ED3">
      <w:pPr>
        <w:widowControl/>
        <w:jc w:val="left"/>
        <w:rPr>
          <w:rFonts w:ascii="Times New Roman" w:hAnsi="Times New Roman" w:cs="Times New Roman"/>
          <w:b/>
          <w:bCs/>
          <w:sz w:val="22"/>
        </w:rPr>
      </w:pPr>
      <w:r>
        <w:rPr>
          <w:rFonts w:ascii="Times New Roman" w:hAnsi="Times New Roman" w:cs="Times New Roman"/>
          <w:b/>
          <w:bCs/>
          <w:sz w:val="22"/>
        </w:rPr>
        <w:br w:type="page"/>
      </w:r>
    </w:p>
    <w:p w14:paraId="0757A8FD" w14:textId="54F7A86C" w:rsidR="00972ED3" w:rsidRDefault="000D72E4">
      <w:pPr>
        <w:widowControl/>
        <w:jc w:val="left"/>
        <w:rPr>
          <w:rFonts w:ascii="Times New Roman" w:hAnsi="Times New Roman" w:cs="Times New Roman"/>
          <w:b/>
          <w:bCs/>
          <w:sz w:val="22"/>
          <w:u w:val="single"/>
        </w:rPr>
      </w:pPr>
      <w:r w:rsidRPr="00972ED3">
        <w:rPr>
          <w:rFonts w:ascii="Times New Roman" w:hAnsi="Times New Roman" w:cs="Times New Roman"/>
          <w:b/>
          <w:bCs/>
          <w:sz w:val="22"/>
          <w:u w:val="single"/>
        </w:rPr>
        <w:lastRenderedPageBreak/>
        <w:t>Supplementa</w:t>
      </w:r>
      <w:r w:rsidRPr="00972ED3">
        <w:rPr>
          <w:rFonts w:ascii="Times New Roman" w:hAnsi="Times New Roman" w:cs="Times New Roman" w:hint="eastAsia"/>
          <w:b/>
          <w:bCs/>
          <w:sz w:val="22"/>
          <w:u w:val="single"/>
        </w:rPr>
        <w:t xml:space="preserve">ry figure </w:t>
      </w:r>
      <w:r>
        <w:rPr>
          <w:rFonts w:ascii="Times New Roman" w:hAnsi="Times New Roman" w:cs="Times New Roman" w:hint="eastAsia"/>
          <w:b/>
          <w:bCs/>
          <w:sz w:val="22"/>
          <w:u w:val="single"/>
        </w:rPr>
        <w:t>S</w:t>
      </w:r>
      <w:r w:rsidR="00DE3D09">
        <w:rPr>
          <w:rFonts w:ascii="Times New Roman" w:hAnsi="Times New Roman" w:cs="Times New Roman" w:hint="eastAsia"/>
          <w:b/>
          <w:bCs/>
          <w:sz w:val="22"/>
          <w:u w:val="single"/>
        </w:rPr>
        <w:t>5</w:t>
      </w:r>
    </w:p>
    <w:p w14:paraId="1F8FDC7D" w14:textId="31D38E09" w:rsidR="00DE3D09" w:rsidRDefault="00F92A3B">
      <w:pPr>
        <w:widowControl/>
        <w:jc w:val="left"/>
        <w:rPr>
          <w:rFonts w:ascii="Times New Roman" w:hAnsi="Times New Roman" w:cs="Times New Roman"/>
          <w:b/>
          <w:bCs/>
          <w:sz w:val="22"/>
          <w:u w:val="single"/>
        </w:rPr>
      </w:pPr>
      <w:r>
        <w:rPr>
          <w:noProof/>
          <w:lang w:eastAsia="en-US"/>
        </w:rPr>
        <w:drawing>
          <wp:inline distT="0" distB="0" distL="0" distR="0" wp14:anchorId="672EE9BF" wp14:editId="5D3ADD82">
            <wp:extent cx="2159000" cy="2159000"/>
            <wp:effectExtent l="0" t="0" r="0" b="0"/>
            <wp:docPr id="708427189" name="図 7" descr="グラフ, 箱ひげ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427189" name="図 7" descr="グラフ, 箱ひげ図&#10;&#10;AI によって生成されたコンテンツは間違っている可能性があります。"/>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59000" cy="2159000"/>
                    </a:xfrm>
                    <a:prstGeom prst="rect">
                      <a:avLst/>
                    </a:prstGeom>
                    <a:noFill/>
                    <a:ln>
                      <a:noFill/>
                    </a:ln>
                  </pic:spPr>
                </pic:pic>
              </a:graphicData>
            </a:graphic>
          </wp:inline>
        </w:drawing>
      </w:r>
    </w:p>
    <w:p w14:paraId="1AD37C6B" w14:textId="29C9AFC0" w:rsidR="00F92A3B" w:rsidRPr="00A63DE5" w:rsidRDefault="00F92A3B" w:rsidP="00F92A3B">
      <w:pP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Supplementary figure S</w:t>
      </w:r>
      <w:r w:rsidR="00F579B4">
        <w:rPr>
          <w:rFonts w:ascii="Times New Roman" w:hAnsi="Times New Roman" w:cs="Times New Roman" w:hint="eastAsia"/>
          <w:color w:val="000000" w:themeColor="text1"/>
          <w:sz w:val="22"/>
        </w:rPr>
        <w:t>5</w:t>
      </w:r>
      <w:r>
        <w:rPr>
          <w:rFonts w:ascii="Times New Roman" w:eastAsia="Times New Roman" w:hAnsi="Times New Roman" w:cs="Times New Roman"/>
          <w:color w:val="000000" w:themeColor="text1"/>
          <w:sz w:val="22"/>
        </w:rPr>
        <w:t xml:space="preserve">. </w:t>
      </w:r>
      <w:r w:rsidR="00A63DE5" w:rsidRPr="00A63DE5">
        <w:rPr>
          <w:rFonts w:ascii="Times New Roman" w:eastAsia="Times New Roman" w:hAnsi="Times New Roman" w:cs="Times New Roman"/>
          <w:color w:val="000000" w:themeColor="text1"/>
          <w:sz w:val="22"/>
        </w:rPr>
        <w:t xml:space="preserve">Comparison of the 100th percentile score of 128 candidate designs between </w:t>
      </w:r>
      <w:proofErr w:type="spellStart"/>
      <w:r w:rsidR="00A63DE5" w:rsidRPr="00A63DE5">
        <w:rPr>
          <w:rFonts w:ascii="Times New Roman" w:eastAsia="Times New Roman" w:hAnsi="Times New Roman" w:cs="Times New Roman"/>
          <w:color w:val="000000" w:themeColor="text1"/>
          <w:sz w:val="22"/>
        </w:rPr>
        <w:t>CbAS</w:t>
      </w:r>
      <w:proofErr w:type="spellEnd"/>
      <w:r w:rsidR="00A63DE5" w:rsidRPr="00A63DE5">
        <w:rPr>
          <w:rFonts w:ascii="Times New Roman" w:eastAsia="Times New Roman" w:hAnsi="Times New Roman" w:cs="Times New Roman"/>
          <w:color w:val="000000" w:themeColor="text1"/>
          <w:sz w:val="22"/>
        </w:rPr>
        <w:t>, MD-TPE, and TPE in the GFP task"</w:t>
      </w:r>
      <w:r w:rsidR="00A63DE5">
        <w:rPr>
          <w:rFonts w:ascii="Times New Roman" w:hAnsi="Times New Roman" w:cs="Times New Roman" w:hint="eastAsia"/>
          <w:color w:val="000000" w:themeColor="text1"/>
          <w:sz w:val="22"/>
        </w:rPr>
        <w:t>.</w:t>
      </w:r>
    </w:p>
    <w:p w14:paraId="032EA115" w14:textId="4306050F" w:rsidR="00F92A3B" w:rsidRPr="00BD1FEF" w:rsidRDefault="00BD1FEF">
      <w:pPr>
        <w:widowControl/>
        <w:jc w:val="left"/>
        <w:rPr>
          <w:rFonts w:ascii="Times New Roman" w:hAnsi="Times New Roman" w:cs="Times New Roman"/>
          <w:sz w:val="22"/>
        </w:rPr>
      </w:pPr>
      <w:r w:rsidRPr="00BD1FEF">
        <w:rPr>
          <w:rFonts w:ascii="Times New Roman" w:hAnsi="Times New Roman" w:cs="Times New Roman"/>
          <w:sz w:val="22"/>
        </w:rPr>
        <w:t xml:space="preserve">In the GFP brightness task, when comparing Oracle scores for 128 candidate designs, there was no substantial difference in median scores across methods. However, designs generated by </w:t>
      </w:r>
      <w:proofErr w:type="spellStart"/>
      <w:r w:rsidR="00A75376" w:rsidRPr="00A75376">
        <w:rPr>
          <w:rFonts w:ascii="Times New Roman" w:hAnsi="Times New Roman" w:cs="Times New Roman"/>
          <w:sz w:val="22"/>
        </w:rPr>
        <w:t>CbAS</w:t>
      </w:r>
      <w:proofErr w:type="spellEnd"/>
      <w:r w:rsidR="00A75376" w:rsidRPr="00A75376">
        <w:rPr>
          <w:rFonts w:ascii="Times New Roman" w:hAnsi="Times New Roman" w:cs="Times New Roman"/>
          <w:sz w:val="22"/>
        </w:rPr>
        <w:t xml:space="preserve"> exhibited a tendency toward greater performance variability compared to other methods.</w:t>
      </w:r>
      <w:r w:rsidR="00DB29DC" w:rsidRPr="00DB29DC">
        <w:rPr>
          <w:rFonts w:ascii="Roboto" w:hAnsi="Roboto"/>
          <w:spacing w:val="2"/>
          <w:shd w:val="clear" w:color="auto" w:fill="FAFAFA"/>
        </w:rPr>
        <w:t xml:space="preserve"> </w:t>
      </w:r>
      <w:r w:rsidR="00DB29DC" w:rsidRPr="00DB29DC">
        <w:rPr>
          <w:rFonts w:ascii="Times New Roman" w:hAnsi="Times New Roman" w:cs="Times New Roman"/>
          <w:sz w:val="22"/>
        </w:rPr>
        <w:t xml:space="preserve">The parameter settings for MD-TPE and TPE are described in detail in the Methods section under GFP brightness task. For </w:t>
      </w:r>
      <w:proofErr w:type="spellStart"/>
      <w:r w:rsidR="00DB29DC" w:rsidRPr="00DB29DC">
        <w:rPr>
          <w:rFonts w:ascii="Times New Roman" w:hAnsi="Times New Roman" w:cs="Times New Roman"/>
          <w:sz w:val="22"/>
        </w:rPr>
        <w:t>CbAS</w:t>
      </w:r>
      <w:proofErr w:type="spellEnd"/>
      <w:r w:rsidR="00DB29DC" w:rsidRPr="00DB29DC">
        <w:rPr>
          <w:rFonts w:ascii="Times New Roman" w:hAnsi="Times New Roman" w:cs="Times New Roman"/>
          <w:sz w:val="22"/>
        </w:rPr>
        <w:t>, we used the default parameter values.</w:t>
      </w:r>
    </w:p>
    <w:p w14:paraId="10F3CB6A" w14:textId="2BFD7C16" w:rsidR="00DE3D09" w:rsidRDefault="00DE3D09">
      <w:pPr>
        <w:widowControl/>
        <w:jc w:val="left"/>
        <w:rPr>
          <w:rFonts w:ascii="Times New Roman" w:hAnsi="Times New Roman" w:cs="Times New Roman"/>
          <w:b/>
          <w:bCs/>
          <w:sz w:val="22"/>
        </w:rPr>
      </w:pPr>
      <w:r>
        <w:rPr>
          <w:rFonts w:ascii="Times New Roman" w:hAnsi="Times New Roman" w:cs="Times New Roman"/>
          <w:b/>
          <w:bCs/>
          <w:sz w:val="22"/>
        </w:rPr>
        <w:br w:type="page"/>
      </w:r>
    </w:p>
    <w:p w14:paraId="234FE5AF" w14:textId="757C6AA8" w:rsidR="00690EC6" w:rsidRDefault="00690EC6" w:rsidP="00690EC6">
      <w:pPr>
        <w:rPr>
          <w:rFonts w:ascii="Times New Roman" w:hAnsi="Times New Roman" w:cs="Times New Roman"/>
          <w:b/>
          <w:bCs/>
          <w:sz w:val="22"/>
          <w:u w:val="single"/>
        </w:rPr>
      </w:pPr>
      <w:r>
        <w:rPr>
          <w:rFonts w:ascii="Times New Roman" w:hAnsi="Times New Roman" w:cs="Times New Roman"/>
          <w:b/>
          <w:bCs/>
          <w:sz w:val="22"/>
          <w:u w:val="single"/>
        </w:rPr>
        <w:lastRenderedPageBreak/>
        <w:t>Supplementa</w:t>
      </w:r>
      <w:r>
        <w:rPr>
          <w:rFonts w:ascii="Times New Roman" w:hAnsi="Times New Roman" w:cs="Times New Roman" w:hint="eastAsia"/>
          <w:b/>
          <w:bCs/>
          <w:sz w:val="22"/>
          <w:u w:val="single"/>
        </w:rPr>
        <w:t xml:space="preserve">ry figure </w:t>
      </w:r>
      <w:r w:rsidR="00972ED3">
        <w:rPr>
          <w:rFonts w:ascii="Times New Roman" w:hAnsi="Times New Roman" w:cs="Times New Roman" w:hint="eastAsia"/>
          <w:b/>
          <w:bCs/>
          <w:sz w:val="22"/>
          <w:u w:val="single"/>
        </w:rPr>
        <w:t>S</w:t>
      </w:r>
      <w:r w:rsidR="00DE3D09">
        <w:rPr>
          <w:rFonts w:ascii="Times New Roman" w:hAnsi="Times New Roman" w:cs="Times New Roman" w:hint="eastAsia"/>
          <w:b/>
          <w:bCs/>
          <w:sz w:val="22"/>
          <w:u w:val="single"/>
        </w:rPr>
        <w:t>6</w:t>
      </w:r>
    </w:p>
    <w:p w14:paraId="5DA72740" w14:textId="15F82654" w:rsidR="00AD6C40" w:rsidRDefault="001C5F76" w:rsidP="00B04BCB">
      <w:pPr>
        <w:widowControl/>
        <w:jc w:val="left"/>
        <w:rPr>
          <w:rFonts w:ascii="Times New Roman" w:hAnsi="Times New Roman" w:cs="Times New Roman"/>
          <w:b/>
          <w:bCs/>
          <w:sz w:val="22"/>
          <w:u w:val="single"/>
        </w:rPr>
      </w:pPr>
      <w:r w:rsidRPr="001C5F76">
        <w:rPr>
          <w:rFonts w:ascii="Times New Roman" w:hAnsi="Times New Roman" w:cs="Times New Roman"/>
          <w:b/>
          <w:bCs/>
          <w:noProof/>
          <w:sz w:val="22"/>
          <w:lang w:eastAsia="en-US"/>
        </w:rPr>
        <w:drawing>
          <wp:inline distT="0" distB="0" distL="0" distR="0" wp14:anchorId="7D090060" wp14:editId="2FC0E403">
            <wp:extent cx="5846445" cy="6443980"/>
            <wp:effectExtent l="0" t="0" r="1905" b="0"/>
            <wp:docPr id="161693933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46445" cy="6443980"/>
                    </a:xfrm>
                    <a:prstGeom prst="rect">
                      <a:avLst/>
                    </a:prstGeom>
                    <a:noFill/>
                    <a:ln>
                      <a:noFill/>
                    </a:ln>
                  </pic:spPr>
                </pic:pic>
              </a:graphicData>
            </a:graphic>
          </wp:inline>
        </w:drawing>
      </w:r>
    </w:p>
    <w:p w14:paraId="00B514D4" w14:textId="21C9FCA3" w:rsidR="00690EC6" w:rsidRPr="00EC5C9A" w:rsidRDefault="0049669E" w:rsidP="00B04BCB">
      <w:pPr>
        <w:widowControl/>
        <w:jc w:val="left"/>
        <w:rPr>
          <w:rFonts w:ascii="Times New Roman" w:hAnsi="Times New Roman" w:cs="Times New Roman"/>
          <w:sz w:val="22"/>
        </w:rPr>
      </w:pPr>
      <w:r w:rsidRPr="00EC5C9A">
        <w:rPr>
          <w:rFonts w:ascii="Times New Roman" w:hAnsi="Times New Roman" w:cs="Times New Roman"/>
          <w:sz w:val="22"/>
        </w:rPr>
        <w:t>Supplementary Figure S</w:t>
      </w:r>
      <w:r w:rsidR="00A97FD4">
        <w:rPr>
          <w:rFonts w:ascii="Times New Roman" w:hAnsi="Times New Roman" w:cs="Times New Roman" w:hint="eastAsia"/>
          <w:sz w:val="22"/>
        </w:rPr>
        <w:t>5</w:t>
      </w:r>
      <w:r w:rsidRPr="00EC5C9A">
        <w:rPr>
          <w:rFonts w:ascii="Times New Roman" w:hAnsi="Times New Roman" w:cs="Times New Roman"/>
          <w:sz w:val="22"/>
        </w:rPr>
        <w:t>. Changes in GP predictive deviation due to different data splits in the GFP brightness task</w:t>
      </w:r>
    </w:p>
    <w:p w14:paraId="713A3127" w14:textId="6EBB083F" w:rsidR="00981F01" w:rsidRDefault="003F3632" w:rsidP="001051C3">
      <w:pPr>
        <w:widowControl/>
        <w:jc w:val="left"/>
        <w:rPr>
          <w:rFonts w:ascii="Times New Roman" w:hAnsi="Times New Roman" w:cs="Times New Roman"/>
          <w:sz w:val="22"/>
        </w:rPr>
      </w:pPr>
      <w:r w:rsidRPr="003F3632">
        <w:rPr>
          <w:rFonts w:ascii="Times New Roman" w:hAnsi="Times New Roman" w:cs="Times New Roman"/>
          <w:sz w:val="22"/>
        </w:rPr>
        <w:t xml:space="preserve">a) Data used for constructing </w:t>
      </w:r>
      <w:r w:rsidR="009F74C5">
        <w:rPr>
          <w:rFonts w:ascii="Times New Roman" w:hAnsi="Times New Roman" w:cs="Times New Roman" w:hint="eastAsia"/>
          <w:sz w:val="22"/>
        </w:rPr>
        <w:t>p</w:t>
      </w:r>
      <w:r w:rsidRPr="003F3632">
        <w:rPr>
          <w:rFonts w:ascii="Times New Roman" w:hAnsi="Times New Roman" w:cs="Times New Roman"/>
          <w:sz w:val="22"/>
        </w:rPr>
        <w:t xml:space="preserve">roxy model and </w:t>
      </w:r>
      <w:r w:rsidR="009F74C5">
        <w:rPr>
          <w:rFonts w:ascii="Times New Roman" w:hAnsi="Times New Roman" w:cs="Times New Roman" w:hint="eastAsia"/>
          <w:sz w:val="22"/>
        </w:rPr>
        <w:t>o</w:t>
      </w:r>
      <w:r w:rsidRPr="003F3632">
        <w:rPr>
          <w:rFonts w:ascii="Times New Roman" w:hAnsi="Times New Roman" w:cs="Times New Roman"/>
          <w:sz w:val="22"/>
        </w:rPr>
        <w:t xml:space="preserve">racle model in previous studies. Data between the 50-60th percentile of Target values in the GFP task was used for training the proxy model, as indicated by the red frame. The green frame shows all data, which represents data for </w:t>
      </w:r>
      <w:r w:rsidR="009B18B3">
        <w:rPr>
          <w:rFonts w:ascii="Times New Roman" w:hAnsi="Times New Roman" w:cs="Times New Roman"/>
          <w:sz w:val="22"/>
        </w:rPr>
        <w:t>training</w:t>
      </w:r>
      <w:r w:rsidRPr="003F3632">
        <w:rPr>
          <w:rFonts w:ascii="Times New Roman" w:hAnsi="Times New Roman" w:cs="Times New Roman"/>
          <w:sz w:val="22"/>
        </w:rPr>
        <w:t xml:space="preserve"> </w:t>
      </w:r>
      <w:r w:rsidR="003A7E36">
        <w:rPr>
          <w:rFonts w:ascii="Times New Roman" w:hAnsi="Times New Roman" w:cs="Times New Roman" w:hint="eastAsia"/>
          <w:sz w:val="22"/>
        </w:rPr>
        <w:t xml:space="preserve">the </w:t>
      </w:r>
      <w:r w:rsidRPr="003F3632">
        <w:rPr>
          <w:rFonts w:ascii="Times New Roman" w:hAnsi="Times New Roman" w:cs="Times New Roman"/>
          <w:sz w:val="22"/>
        </w:rPr>
        <w:t xml:space="preserve">oracle model that indicates the ground truth of the GFP offline MBO task. b) GP predictive deviation of the data used for the </w:t>
      </w:r>
      <w:r w:rsidR="003A7E36">
        <w:rPr>
          <w:rFonts w:ascii="Times New Roman" w:hAnsi="Times New Roman" w:cs="Times New Roman" w:hint="eastAsia"/>
          <w:sz w:val="22"/>
        </w:rPr>
        <w:t>p</w:t>
      </w:r>
      <w:r w:rsidRPr="003F3632">
        <w:rPr>
          <w:rFonts w:ascii="Times New Roman" w:hAnsi="Times New Roman" w:cs="Times New Roman"/>
          <w:sz w:val="22"/>
        </w:rPr>
        <w:t xml:space="preserve">roxy model and the </w:t>
      </w:r>
      <w:r w:rsidR="003A7E36">
        <w:rPr>
          <w:rFonts w:ascii="Times New Roman" w:hAnsi="Times New Roman" w:cs="Times New Roman" w:hint="eastAsia"/>
          <w:sz w:val="22"/>
        </w:rPr>
        <w:t>o</w:t>
      </w:r>
      <w:r w:rsidRPr="003F3632">
        <w:rPr>
          <w:rFonts w:ascii="Times New Roman" w:hAnsi="Times New Roman" w:cs="Times New Roman"/>
          <w:sz w:val="22"/>
        </w:rPr>
        <w:t xml:space="preserve">racle model. c) Data used for constructing </w:t>
      </w:r>
      <w:r w:rsidR="009F74C5">
        <w:rPr>
          <w:rFonts w:ascii="Times New Roman" w:hAnsi="Times New Roman" w:cs="Times New Roman" w:hint="eastAsia"/>
          <w:sz w:val="22"/>
        </w:rPr>
        <w:t>p</w:t>
      </w:r>
      <w:r w:rsidRPr="003F3632">
        <w:rPr>
          <w:rFonts w:ascii="Times New Roman" w:hAnsi="Times New Roman" w:cs="Times New Roman"/>
          <w:sz w:val="22"/>
        </w:rPr>
        <w:t xml:space="preserve">roxy model and </w:t>
      </w:r>
      <w:r w:rsidR="009F74C5">
        <w:rPr>
          <w:rFonts w:ascii="Times New Roman" w:hAnsi="Times New Roman" w:cs="Times New Roman" w:hint="eastAsia"/>
          <w:sz w:val="22"/>
        </w:rPr>
        <w:t>o</w:t>
      </w:r>
      <w:r w:rsidRPr="003F3632">
        <w:rPr>
          <w:rFonts w:ascii="Times New Roman" w:hAnsi="Times New Roman" w:cs="Times New Roman"/>
          <w:sz w:val="22"/>
        </w:rPr>
        <w:t xml:space="preserve">racle model in this study. Data with Edit distance &lt; 2 from the template sequence in the GFP task was used for training the proxy model, as indicated by the red frame. The green frame shows all data, which represents data for </w:t>
      </w:r>
      <w:r w:rsidR="009B18B3">
        <w:rPr>
          <w:rFonts w:ascii="Times New Roman" w:hAnsi="Times New Roman" w:cs="Times New Roman" w:hint="eastAsia"/>
          <w:sz w:val="22"/>
        </w:rPr>
        <w:t>training</w:t>
      </w:r>
      <w:r w:rsidRPr="003F3632">
        <w:rPr>
          <w:rFonts w:ascii="Times New Roman" w:hAnsi="Times New Roman" w:cs="Times New Roman"/>
          <w:sz w:val="22"/>
        </w:rPr>
        <w:t xml:space="preserve"> </w:t>
      </w:r>
      <w:r w:rsidR="003A7E36">
        <w:rPr>
          <w:rFonts w:ascii="Times New Roman" w:hAnsi="Times New Roman" w:cs="Times New Roman" w:hint="eastAsia"/>
          <w:sz w:val="22"/>
        </w:rPr>
        <w:t xml:space="preserve">the </w:t>
      </w:r>
      <w:r w:rsidRPr="003F3632">
        <w:rPr>
          <w:rFonts w:ascii="Times New Roman" w:hAnsi="Times New Roman" w:cs="Times New Roman"/>
          <w:sz w:val="22"/>
        </w:rPr>
        <w:t>oracle</w:t>
      </w:r>
      <w:r w:rsidR="00E06C58">
        <w:rPr>
          <w:rFonts w:ascii="Times New Roman" w:hAnsi="Times New Roman" w:cs="Times New Roman" w:hint="eastAsia"/>
          <w:sz w:val="22"/>
        </w:rPr>
        <w:t xml:space="preserve"> model</w:t>
      </w:r>
      <w:r w:rsidRPr="003F3632">
        <w:rPr>
          <w:rFonts w:ascii="Times New Roman" w:hAnsi="Times New Roman" w:cs="Times New Roman"/>
          <w:sz w:val="22"/>
        </w:rPr>
        <w:t xml:space="preserve"> that indicates the ground truth of the GFP offline MBO task. d) GP predictive deviation of the data used for the </w:t>
      </w:r>
      <w:r w:rsidR="003A7E36">
        <w:rPr>
          <w:rFonts w:ascii="Times New Roman" w:hAnsi="Times New Roman" w:cs="Times New Roman" w:hint="eastAsia"/>
          <w:sz w:val="22"/>
        </w:rPr>
        <w:t>p</w:t>
      </w:r>
      <w:r w:rsidRPr="003F3632">
        <w:rPr>
          <w:rFonts w:ascii="Times New Roman" w:hAnsi="Times New Roman" w:cs="Times New Roman"/>
          <w:sz w:val="22"/>
        </w:rPr>
        <w:t xml:space="preserve">roxy model and the </w:t>
      </w:r>
      <w:r w:rsidR="003A7E36">
        <w:rPr>
          <w:rFonts w:ascii="Times New Roman" w:hAnsi="Times New Roman" w:cs="Times New Roman" w:hint="eastAsia"/>
          <w:sz w:val="22"/>
        </w:rPr>
        <w:t>o</w:t>
      </w:r>
      <w:r w:rsidRPr="003F3632">
        <w:rPr>
          <w:rFonts w:ascii="Times New Roman" w:hAnsi="Times New Roman" w:cs="Times New Roman"/>
          <w:sz w:val="22"/>
        </w:rPr>
        <w:t>racle model.</w:t>
      </w:r>
    </w:p>
    <w:p w14:paraId="73E28A03" w14:textId="77777777" w:rsidR="00A97FD4" w:rsidRPr="001051C3" w:rsidRDefault="00A97FD4" w:rsidP="001051C3">
      <w:pPr>
        <w:widowControl/>
        <w:jc w:val="left"/>
        <w:rPr>
          <w:rFonts w:ascii="Times New Roman" w:hAnsi="Times New Roman" w:cs="Times New Roman"/>
          <w:sz w:val="22"/>
        </w:rPr>
      </w:pPr>
    </w:p>
    <w:p w14:paraId="02027340" w14:textId="3DEDBE37" w:rsidR="001B52F9" w:rsidRDefault="001051C3" w:rsidP="00B04BCB">
      <w:pPr>
        <w:widowControl/>
        <w:jc w:val="left"/>
        <w:rPr>
          <w:rFonts w:ascii="Times New Roman" w:hAnsi="Times New Roman" w:cs="Times New Roman"/>
          <w:sz w:val="22"/>
        </w:rPr>
      </w:pPr>
      <w:r w:rsidRPr="001051C3">
        <w:rPr>
          <w:rFonts w:ascii="Times New Roman" w:hAnsi="Times New Roman" w:cs="Times New Roman"/>
          <w:sz w:val="22"/>
        </w:rPr>
        <w:lastRenderedPageBreak/>
        <w:t xml:space="preserve">The evaluation method using GFP in existing research involved data where the proxy model's training data and search space </w:t>
      </w:r>
      <w:r w:rsidR="00FC7F09">
        <w:rPr>
          <w:rFonts w:ascii="Times New Roman" w:hAnsi="Times New Roman" w:cs="Times New Roman" w:hint="eastAsia"/>
          <w:sz w:val="22"/>
        </w:rPr>
        <w:t>(oracle model</w:t>
      </w:r>
      <w:r w:rsidR="00FC7F09">
        <w:rPr>
          <w:rFonts w:ascii="Times New Roman" w:hAnsi="Times New Roman" w:cs="Times New Roman"/>
          <w:sz w:val="22"/>
        </w:rPr>
        <w:t>’</w:t>
      </w:r>
      <w:r w:rsidR="00FC7F09">
        <w:rPr>
          <w:rFonts w:ascii="Times New Roman" w:hAnsi="Times New Roman" w:cs="Times New Roman" w:hint="eastAsia"/>
          <w:sz w:val="22"/>
        </w:rPr>
        <w:t xml:space="preserve">s </w:t>
      </w:r>
      <w:r w:rsidR="00FC7F09">
        <w:rPr>
          <w:rFonts w:ascii="Times New Roman" w:hAnsi="Times New Roman" w:cs="Times New Roman"/>
          <w:sz w:val="22"/>
        </w:rPr>
        <w:t>training</w:t>
      </w:r>
      <w:r w:rsidR="00FC7F09">
        <w:rPr>
          <w:rFonts w:ascii="Times New Roman" w:hAnsi="Times New Roman" w:cs="Times New Roman" w:hint="eastAsia"/>
          <w:sz w:val="22"/>
        </w:rPr>
        <w:t xml:space="preserve"> data)</w:t>
      </w:r>
      <w:r w:rsidRPr="001051C3">
        <w:rPr>
          <w:rFonts w:ascii="Times New Roman" w:hAnsi="Times New Roman" w:cs="Times New Roman"/>
          <w:sz w:val="22"/>
        </w:rPr>
        <w:t xml:space="preserve"> were close, making it difficult for out-of-distribution problems to occur. Therefore, we modified the task. In the evaluation method of existing research, there was little difference in predictive deviation between the oracle model data (ground truth) and the proxy model's training data, indicating they were not out-of-distribution (</w:t>
      </w:r>
      <w:r w:rsidR="005439DE">
        <w:rPr>
          <w:rFonts w:ascii="Times New Roman" w:hAnsi="Times New Roman" w:cs="Times New Roman" w:hint="eastAsia"/>
          <w:sz w:val="22"/>
        </w:rPr>
        <w:t>S</w:t>
      </w:r>
      <w:r w:rsidRPr="001051C3">
        <w:rPr>
          <w:rFonts w:ascii="Times New Roman" w:hAnsi="Times New Roman" w:cs="Times New Roman"/>
          <w:sz w:val="22"/>
        </w:rPr>
        <w:t>upplemental Fig</w:t>
      </w:r>
      <w:r w:rsidR="005439DE">
        <w:rPr>
          <w:rFonts w:ascii="Times New Roman" w:hAnsi="Times New Roman" w:cs="Times New Roman" w:hint="eastAsia"/>
          <w:sz w:val="22"/>
        </w:rPr>
        <w:t>ure S</w:t>
      </w:r>
      <w:r w:rsidR="00265A83">
        <w:rPr>
          <w:rFonts w:ascii="Times New Roman" w:hAnsi="Times New Roman" w:cs="Times New Roman" w:hint="eastAsia"/>
          <w:sz w:val="22"/>
        </w:rPr>
        <w:t>5</w:t>
      </w:r>
      <w:r w:rsidRPr="001051C3">
        <w:rPr>
          <w:rFonts w:ascii="Times New Roman" w:hAnsi="Times New Roman" w:cs="Times New Roman"/>
          <w:sz w:val="22"/>
        </w:rPr>
        <w:t xml:space="preserve"> </w:t>
      </w:r>
      <w:r w:rsidR="00190DC5">
        <w:rPr>
          <w:rFonts w:ascii="Times New Roman" w:hAnsi="Times New Roman" w:cs="Times New Roman" w:hint="eastAsia"/>
          <w:sz w:val="22"/>
        </w:rPr>
        <w:t>a-</w:t>
      </w:r>
      <w:r w:rsidR="006750B7">
        <w:rPr>
          <w:rFonts w:ascii="Times New Roman" w:hAnsi="Times New Roman" w:cs="Times New Roman" w:hint="eastAsia"/>
          <w:sz w:val="22"/>
        </w:rPr>
        <w:t>b</w:t>
      </w:r>
      <w:r w:rsidRPr="001051C3">
        <w:rPr>
          <w:rFonts w:ascii="Times New Roman" w:hAnsi="Times New Roman" w:cs="Times New Roman"/>
          <w:sz w:val="22"/>
        </w:rPr>
        <w:t>). Therefore, by limiting the selection method for proxy model training data to those with small Edit distances from the template, we created a difference in predictive deviation between the proxy model data and oracle model data (</w:t>
      </w:r>
      <w:r w:rsidR="005439DE">
        <w:rPr>
          <w:rFonts w:ascii="Times New Roman" w:hAnsi="Times New Roman" w:cs="Times New Roman" w:hint="eastAsia"/>
          <w:sz w:val="22"/>
        </w:rPr>
        <w:t>S</w:t>
      </w:r>
      <w:r w:rsidRPr="001051C3">
        <w:rPr>
          <w:rFonts w:ascii="Times New Roman" w:hAnsi="Times New Roman" w:cs="Times New Roman"/>
          <w:sz w:val="22"/>
        </w:rPr>
        <w:t>upplemental Fig</w:t>
      </w:r>
      <w:r w:rsidR="005439DE">
        <w:rPr>
          <w:rFonts w:ascii="Times New Roman" w:hAnsi="Times New Roman" w:cs="Times New Roman" w:hint="eastAsia"/>
          <w:sz w:val="22"/>
        </w:rPr>
        <w:t>ure S</w:t>
      </w:r>
      <w:r w:rsidR="00265A83">
        <w:rPr>
          <w:rFonts w:ascii="Times New Roman" w:hAnsi="Times New Roman" w:cs="Times New Roman" w:hint="eastAsia"/>
          <w:sz w:val="22"/>
        </w:rPr>
        <w:t>5</w:t>
      </w:r>
      <w:r w:rsidRPr="001051C3">
        <w:rPr>
          <w:rFonts w:ascii="Times New Roman" w:hAnsi="Times New Roman" w:cs="Times New Roman"/>
          <w:sz w:val="22"/>
        </w:rPr>
        <w:t xml:space="preserve"> </w:t>
      </w:r>
      <w:r w:rsidR="00190DC5">
        <w:rPr>
          <w:rFonts w:ascii="Times New Roman" w:hAnsi="Times New Roman" w:cs="Times New Roman" w:hint="eastAsia"/>
          <w:sz w:val="22"/>
        </w:rPr>
        <w:t>c-</w:t>
      </w:r>
      <w:r w:rsidR="006750B7">
        <w:rPr>
          <w:rFonts w:ascii="Times New Roman" w:hAnsi="Times New Roman" w:cs="Times New Roman" w:hint="eastAsia"/>
          <w:sz w:val="22"/>
        </w:rPr>
        <w:t>d</w:t>
      </w:r>
      <w:r w:rsidRPr="001051C3">
        <w:rPr>
          <w:rFonts w:ascii="Times New Roman" w:hAnsi="Times New Roman" w:cs="Times New Roman"/>
          <w:sz w:val="22"/>
        </w:rPr>
        <w:t>), causing out-of-distribution problems when executing offline MBO.</w:t>
      </w:r>
    </w:p>
    <w:p w14:paraId="73D420CD" w14:textId="21EFB2CF" w:rsidR="00972ED3" w:rsidRDefault="00972ED3" w:rsidP="00B04BCB">
      <w:pPr>
        <w:widowControl/>
        <w:jc w:val="left"/>
        <w:rPr>
          <w:rFonts w:ascii="Times New Roman" w:hAnsi="Times New Roman" w:cs="Times New Roman"/>
          <w:sz w:val="22"/>
        </w:rPr>
      </w:pPr>
    </w:p>
    <w:p w14:paraId="03AB6FDE" w14:textId="77777777" w:rsidR="00972ED3" w:rsidRDefault="00972ED3">
      <w:pPr>
        <w:widowControl/>
        <w:jc w:val="left"/>
        <w:rPr>
          <w:rFonts w:ascii="Times New Roman" w:hAnsi="Times New Roman" w:cs="Times New Roman"/>
          <w:sz w:val="22"/>
        </w:rPr>
      </w:pPr>
      <w:r>
        <w:rPr>
          <w:rFonts w:ascii="Times New Roman" w:hAnsi="Times New Roman" w:cs="Times New Roman"/>
          <w:sz w:val="22"/>
        </w:rPr>
        <w:br w:type="page"/>
      </w:r>
    </w:p>
    <w:p w14:paraId="6E0113B9" w14:textId="301672C3" w:rsidR="00690EC6" w:rsidRDefault="001B52F9" w:rsidP="001B52F9">
      <w:pPr>
        <w:rPr>
          <w:rFonts w:ascii="Times New Roman" w:hAnsi="Times New Roman" w:cs="Times New Roman"/>
          <w:b/>
          <w:bCs/>
          <w:sz w:val="22"/>
          <w:u w:val="single"/>
        </w:rPr>
      </w:pPr>
      <w:r>
        <w:rPr>
          <w:rFonts w:ascii="Times New Roman" w:hAnsi="Times New Roman" w:cs="Times New Roman"/>
          <w:b/>
          <w:bCs/>
          <w:sz w:val="22"/>
          <w:u w:val="single"/>
        </w:rPr>
        <w:lastRenderedPageBreak/>
        <w:t>Supplementa</w:t>
      </w:r>
      <w:r>
        <w:rPr>
          <w:rFonts w:ascii="Times New Roman" w:hAnsi="Times New Roman" w:cs="Times New Roman" w:hint="eastAsia"/>
          <w:b/>
          <w:bCs/>
          <w:sz w:val="22"/>
          <w:u w:val="single"/>
        </w:rPr>
        <w:t>ry Table 1</w:t>
      </w:r>
    </w:p>
    <w:p w14:paraId="55083222" w14:textId="5495E0AC" w:rsidR="00F7651F" w:rsidRDefault="00F7651F" w:rsidP="001B52F9">
      <w:pPr>
        <w:rPr>
          <w:rFonts w:ascii="Times New Roman" w:hAnsi="Times New Roman" w:cs="Times New Roman"/>
          <w:b/>
          <w:bCs/>
          <w:sz w:val="22"/>
          <w:u w:val="single"/>
        </w:rPr>
      </w:pPr>
    </w:p>
    <w:tbl>
      <w:tblPr>
        <w:tblW w:w="6300" w:type="dxa"/>
        <w:tblCellMar>
          <w:left w:w="99" w:type="dxa"/>
          <w:right w:w="99" w:type="dxa"/>
        </w:tblCellMar>
        <w:tblLook w:val="04A0" w:firstRow="1" w:lastRow="0" w:firstColumn="1" w:lastColumn="0" w:noHBand="0" w:noVBand="1"/>
      </w:tblPr>
      <w:tblGrid>
        <w:gridCol w:w="1540"/>
        <w:gridCol w:w="2320"/>
        <w:gridCol w:w="2440"/>
      </w:tblGrid>
      <w:tr w:rsidR="00945CB4" w:rsidRPr="00945CB4" w14:paraId="2F799CF4" w14:textId="77777777" w:rsidTr="00945CB4">
        <w:trPr>
          <w:trHeight w:val="360"/>
        </w:trPr>
        <w:tc>
          <w:tcPr>
            <w:tcW w:w="1540" w:type="dxa"/>
            <w:tcBorders>
              <w:top w:val="single" w:sz="4" w:space="0" w:color="auto"/>
              <w:left w:val="nil"/>
              <w:bottom w:val="single" w:sz="4" w:space="0" w:color="auto"/>
              <w:right w:val="nil"/>
            </w:tcBorders>
            <w:shd w:val="clear" w:color="auto" w:fill="auto"/>
            <w:noWrap/>
            <w:vAlign w:val="bottom"/>
            <w:hideMark/>
          </w:tcPr>
          <w:p w14:paraId="56BC3410"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Embedding</w:t>
            </w:r>
          </w:p>
        </w:tc>
        <w:tc>
          <w:tcPr>
            <w:tcW w:w="2320" w:type="dxa"/>
            <w:tcBorders>
              <w:top w:val="single" w:sz="4" w:space="0" w:color="auto"/>
              <w:left w:val="nil"/>
              <w:bottom w:val="single" w:sz="4" w:space="0" w:color="auto"/>
              <w:right w:val="nil"/>
            </w:tcBorders>
            <w:shd w:val="clear" w:color="auto" w:fill="auto"/>
            <w:noWrap/>
            <w:vAlign w:val="bottom"/>
            <w:hideMark/>
          </w:tcPr>
          <w:p w14:paraId="0D262B39"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MSE</w:t>
            </w:r>
          </w:p>
        </w:tc>
        <w:tc>
          <w:tcPr>
            <w:tcW w:w="2440" w:type="dxa"/>
            <w:tcBorders>
              <w:top w:val="single" w:sz="4" w:space="0" w:color="auto"/>
              <w:left w:val="nil"/>
              <w:bottom w:val="single" w:sz="4" w:space="0" w:color="auto"/>
              <w:right w:val="nil"/>
            </w:tcBorders>
            <w:shd w:val="clear" w:color="auto" w:fill="auto"/>
            <w:noWrap/>
            <w:vAlign w:val="bottom"/>
            <w:hideMark/>
          </w:tcPr>
          <w:p w14:paraId="0C54E248"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R²</w:t>
            </w:r>
          </w:p>
        </w:tc>
      </w:tr>
      <w:tr w:rsidR="00945CB4" w:rsidRPr="00945CB4" w14:paraId="1A770328" w14:textId="77777777" w:rsidTr="00945CB4">
        <w:trPr>
          <w:trHeight w:val="360"/>
        </w:trPr>
        <w:tc>
          <w:tcPr>
            <w:tcW w:w="1540" w:type="dxa"/>
            <w:tcBorders>
              <w:top w:val="nil"/>
              <w:left w:val="nil"/>
              <w:bottom w:val="nil"/>
              <w:right w:val="nil"/>
            </w:tcBorders>
            <w:shd w:val="clear" w:color="auto" w:fill="auto"/>
            <w:noWrap/>
            <w:vAlign w:val="bottom"/>
            <w:hideMark/>
          </w:tcPr>
          <w:p w14:paraId="67870A57"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TAPE</w:t>
            </w:r>
          </w:p>
        </w:tc>
        <w:tc>
          <w:tcPr>
            <w:tcW w:w="2320" w:type="dxa"/>
            <w:tcBorders>
              <w:top w:val="nil"/>
              <w:left w:val="nil"/>
              <w:bottom w:val="nil"/>
              <w:right w:val="nil"/>
            </w:tcBorders>
            <w:shd w:val="clear" w:color="auto" w:fill="auto"/>
            <w:noWrap/>
            <w:vAlign w:val="bottom"/>
            <w:hideMark/>
          </w:tcPr>
          <w:p w14:paraId="42A4934E"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2745 ± 0.0345</w:t>
            </w:r>
          </w:p>
        </w:tc>
        <w:tc>
          <w:tcPr>
            <w:tcW w:w="2440" w:type="dxa"/>
            <w:tcBorders>
              <w:top w:val="nil"/>
              <w:left w:val="nil"/>
              <w:bottom w:val="nil"/>
              <w:right w:val="nil"/>
            </w:tcBorders>
            <w:shd w:val="clear" w:color="auto" w:fill="auto"/>
            <w:noWrap/>
            <w:vAlign w:val="bottom"/>
            <w:hideMark/>
          </w:tcPr>
          <w:p w14:paraId="3EB40029"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4528 ± 0.0387</w:t>
            </w:r>
          </w:p>
        </w:tc>
      </w:tr>
      <w:tr w:rsidR="00945CB4" w:rsidRPr="00945CB4" w14:paraId="78898CF3" w14:textId="77777777" w:rsidTr="00945CB4">
        <w:trPr>
          <w:trHeight w:val="360"/>
        </w:trPr>
        <w:tc>
          <w:tcPr>
            <w:tcW w:w="1540" w:type="dxa"/>
            <w:tcBorders>
              <w:top w:val="nil"/>
              <w:left w:val="nil"/>
              <w:bottom w:val="nil"/>
              <w:right w:val="nil"/>
            </w:tcBorders>
            <w:shd w:val="clear" w:color="auto" w:fill="auto"/>
            <w:noWrap/>
            <w:vAlign w:val="bottom"/>
            <w:hideMark/>
          </w:tcPr>
          <w:p w14:paraId="62C0DC56"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ESM-1</w:t>
            </w:r>
          </w:p>
        </w:tc>
        <w:tc>
          <w:tcPr>
            <w:tcW w:w="2320" w:type="dxa"/>
            <w:tcBorders>
              <w:top w:val="nil"/>
              <w:left w:val="nil"/>
              <w:bottom w:val="nil"/>
              <w:right w:val="nil"/>
            </w:tcBorders>
            <w:shd w:val="clear" w:color="auto" w:fill="auto"/>
            <w:noWrap/>
            <w:vAlign w:val="bottom"/>
            <w:hideMark/>
          </w:tcPr>
          <w:p w14:paraId="1BD1C209"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2837 ± 0.0278</w:t>
            </w:r>
          </w:p>
        </w:tc>
        <w:tc>
          <w:tcPr>
            <w:tcW w:w="2440" w:type="dxa"/>
            <w:tcBorders>
              <w:top w:val="nil"/>
              <w:left w:val="nil"/>
              <w:bottom w:val="nil"/>
              <w:right w:val="nil"/>
            </w:tcBorders>
            <w:shd w:val="clear" w:color="auto" w:fill="auto"/>
            <w:noWrap/>
            <w:vAlign w:val="bottom"/>
            <w:hideMark/>
          </w:tcPr>
          <w:p w14:paraId="590D913C"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4327 ± 0.03980</w:t>
            </w:r>
          </w:p>
        </w:tc>
      </w:tr>
      <w:tr w:rsidR="00945CB4" w:rsidRPr="00945CB4" w14:paraId="58DAF89F" w14:textId="77777777" w:rsidTr="00945CB4">
        <w:trPr>
          <w:trHeight w:val="360"/>
        </w:trPr>
        <w:tc>
          <w:tcPr>
            <w:tcW w:w="1540" w:type="dxa"/>
            <w:tcBorders>
              <w:top w:val="nil"/>
              <w:left w:val="nil"/>
              <w:bottom w:val="nil"/>
              <w:right w:val="nil"/>
            </w:tcBorders>
            <w:shd w:val="clear" w:color="auto" w:fill="auto"/>
            <w:noWrap/>
            <w:vAlign w:val="bottom"/>
            <w:hideMark/>
          </w:tcPr>
          <w:p w14:paraId="4FF14488"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ESM-2</w:t>
            </w:r>
          </w:p>
        </w:tc>
        <w:tc>
          <w:tcPr>
            <w:tcW w:w="2320" w:type="dxa"/>
            <w:tcBorders>
              <w:top w:val="nil"/>
              <w:left w:val="nil"/>
              <w:bottom w:val="nil"/>
              <w:right w:val="nil"/>
            </w:tcBorders>
            <w:shd w:val="clear" w:color="auto" w:fill="auto"/>
            <w:noWrap/>
            <w:vAlign w:val="bottom"/>
            <w:hideMark/>
          </w:tcPr>
          <w:p w14:paraId="75DEF1CA"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2904 ± 0.0387</w:t>
            </w:r>
          </w:p>
        </w:tc>
        <w:tc>
          <w:tcPr>
            <w:tcW w:w="2440" w:type="dxa"/>
            <w:tcBorders>
              <w:top w:val="nil"/>
              <w:left w:val="nil"/>
              <w:bottom w:val="nil"/>
              <w:right w:val="nil"/>
            </w:tcBorders>
            <w:shd w:val="clear" w:color="auto" w:fill="auto"/>
            <w:noWrap/>
            <w:vAlign w:val="bottom"/>
            <w:hideMark/>
          </w:tcPr>
          <w:p w14:paraId="04EED12A"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4186 ± 0.0713</w:t>
            </w:r>
          </w:p>
        </w:tc>
      </w:tr>
      <w:tr w:rsidR="00945CB4" w:rsidRPr="00945CB4" w14:paraId="29781AA7" w14:textId="77777777" w:rsidTr="00945CB4">
        <w:trPr>
          <w:trHeight w:val="360"/>
        </w:trPr>
        <w:tc>
          <w:tcPr>
            <w:tcW w:w="1540" w:type="dxa"/>
            <w:tcBorders>
              <w:top w:val="nil"/>
              <w:left w:val="nil"/>
              <w:bottom w:val="single" w:sz="4" w:space="0" w:color="auto"/>
              <w:right w:val="nil"/>
            </w:tcBorders>
            <w:shd w:val="clear" w:color="auto" w:fill="auto"/>
            <w:noWrap/>
            <w:vAlign w:val="bottom"/>
            <w:hideMark/>
          </w:tcPr>
          <w:p w14:paraId="6380C6B9"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ProtT5</w:t>
            </w:r>
          </w:p>
        </w:tc>
        <w:tc>
          <w:tcPr>
            <w:tcW w:w="2320" w:type="dxa"/>
            <w:tcBorders>
              <w:top w:val="nil"/>
              <w:left w:val="nil"/>
              <w:bottom w:val="single" w:sz="4" w:space="0" w:color="auto"/>
              <w:right w:val="nil"/>
            </w:tcBorders>
            <w:shd w:val="clear" w:color="auto" w:fill="auto"/>
            <w:noWrap/>
            <w:vAlign w:val="bottom"/>
            <w:hideMark/>
          </w:tcPr>
          <w:p w14:paraId="5E5494AD"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5008 ± 0.0322</w:t>
            </w:r>
          </w:p>
        </w:tc>
        <w:tc>
          <w:tcPr>
            <w:tcW w:w="2440" w:type="dxa"/>
            <w:tcBorders>
              <w:top w:val="nil"/>
              <w:left w:val="nil"/>
              <w:bottom w:val="single" w:sz="4" w:space="0" w:color="auto"/>
              <w:right w:val="nil"/>
            </w:tcBorders>
            <w:shd w:val="clear" w:color="auto" w:fill="auto"/>
            <w:noWrap/>
            <w:vAlign w:val="bottom"/>
            <w:hideMark/>
          </w:tcPr>
          <w:p w14:paraId="6DD89925" w14:textId="77777777" w:rsidR="00945CB4" w:rsidRPr="00945CB4" w:rsidRDefault="00945CB4" w:rsidP="00945CB4">
            <w:pPr>
              <w:widowControl/>
              <w:jc w:val="center"/>
              <w:rPr>
                <w:rFonts w:ascii="Yu Gothic" w:eastAsia="Yu Gothic" w:hAnsi="Yu Gothic" w:cs="MS PGothic"/>
                <w:color w:val="000000"/>
                <w:kern w:val="0"/>
                <w:sz w:val="22"/>
              </w:rPr>
            </w:pPr>
            <w:r w:rsidRPr="00945CB4">
              <w:rPr>
                <w:rFonts w:ascii="Yu Gothic" w:eastAsia="Yu Gothic" w:hAnsi="Yu Gothic" w:cs="MS PGothic" w:hint="eastAsia"/>
                <w:color w:val="000000"/>
                <w:kern w:val="0"/>
                <w:sz w:val="22"/>
              </w:rPr>
              <w:t>-0.00155 ± 0.0017</w:t>
            </w:r>
          </w:p>
        </w:tc>
      </w:tr>
    </w:tbl>
    <w:p w14:paraId="5939D775" w14:textId="77777777" w:rsidR="00945CB4" w:rsidRDefault="00945CB4" w:rsidP="001B52F9">
      <w:pPr>
        <w:rPr>
          <w:rFonts w:ascii="Times New Roman" w:hAnsi="Times New Roman" w:cs="Times New Roman"/>
          <w:b/>
          <w:bCs/>
          <w:sz w:val="22"/>
          <w:u w:val="single"/>
        </w:rPr>
      </w:pPr>
    </w:p>
    <w:p w14:paraId="06D4402D" w14:textId="027CC910" w:rsidR="00F7651F" w:rsidRDefault="00F7651F" w:rsidP="001B52F9">
      <w:pPr>
        <w:rPr>
          <w:rFonts w:ascii="Times New Roman" w:hAnsi="Times New Roman" w:cs="Times New Roman"/>
          <w:b/>
          <w:bCs/>
          <w:sz w:val="22"/>
          <w:u w:val="single"/>
        </w:rPr>
      </w:pPr>
      <w:r>
        <w:rPr>
          <w:rFonts w:ascii="Times New Roman" w:hAnsi="Times New Roman" w:cs="Times New Roman"/>
          <w:b/>
          <w:bCs/>
          <w:sz w:val="22"/>
          <w:u w:val="single"/>
        </w:rPr>
        <w:t>Supplementa</w:t>
      </w:r>
      <w:r>
        <w:rPr>
          <w:rFonts w:ascii="Times New Roman" w:hAnsi="Times New Roman" w:cs="Times New Roman" w:hint="eastAsia"/>
          <w:b/>
          <w:bCs/>
          <w:sz w:val="22"/>
          <w:u w:val="single"/>
        </w:rPr>
        <w:t>ry Table 2</w:t>
      </w:r>
    </w:p>
    <w:p w14:paraId="5B93DB9F" w14:textId="08CA68F5" w:rsidR="00D65A09" w:rsidRDefault="00D65A09" w:rsidP="001B52F9">
      <w:pPr>
        <w:rPr>
          <w:noProof/>
        </w:rPr>
      </w:pPr>
    </w:p>
    <w:tbl>
      <w:tblPr>
        <w:tblW w:w="5500" w:type="dxa"/>
        <w:tblCellMar>
          <w:left w:w="99" w:type="dxa"/>
          <w:right w:w="99" w:type="dxa"/>
        </w:tblCellMar>
        <w:tblLook w:val="04A0" w:firstRow="1" w:lastRow="0" w:firstColumn="1" w:lastColumn="0" w:noHBand="0" w:noVBand="1"/>
      </w:tblPr>
      <w:tblGrid>
        <w:gridCol w:w="1600"/>
        <w:gridCol w:w="2000"/>
        <w:gridCol w:w="1900"/>
      </w:tblGrid>
      <w:tr w:rsidR="002F126B" w:rsidRPr="002F126B" w14:paraId="065BA291" w14:textId="77777777" w:rsidTr="002F126B">
        <w:trPr>
          <w:trHeight w:val="360"/>
        </w:trPr>
        <w:tc>
          <w:tcPr>
            <w:tcW w:w="1600" w:type="dxa"/>
            <w:tcBorders>
              <w:top w:val="single" w:sz="4" w:space="0" w:color="auto"/>
              <w:left w:val="nil"/>
              <w:bottom w:val="single" w:sz="4" w:space="0" w:color="auto"/>
              <w:right w:val="nil"/>
            </w:tcBorders>
            <w:shd w:val="clear" w:color="auto" w:fill="auto"/>
            <w:noWrap/>
            <w:vAlign w:val="bottom"/>
            <w:hideMark/>
          </w:tcPr>
          <w:p w14:paraId="653ACBC9"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Embedding</w:t>
            </w:r>
          </w:p>
        </w:tc>
        <w:tc>
          <w:tcPr>
            <w:tcW w:w="2000" w:type="dxa"/>
            <w:tcBorders>
              <w:top w:val="single" w:sz="4" w:space="0" w:color="auto"/>
              <w:left w:val="nil"/>
              <w:bottom w:val="single" w:sz="4" w:space="0" w:color="auto"/>
              <w:right w:val="nil"/>
            </w:tcBorders>
            <w:shd w:val="clear" w:color="auto" w:fill="auto"/>
            <w:noWrap/>
            <w:vAlign w:val="bottom"/>
            <w:hideMark/>
          </w:tcPr>
          <w:p w14:paraId="1BA8BAA2"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MSE</w:t>
            </w:r>
          </w:p>
        </w:tc>
        <w:tc>
          <w:tcPr>
            <w:tcW w:w="1900" w:type="dxa"/>
            <w:tcBorders>
              <w:top w:val="single" w:sz="4" w:space="0" w:color="auto"/>
              <w:left w:val="nil"/>
              <w:bottom w:val="single" w:sz="4" w:space="0" w:color="auto"/>
              <w:right w:val="nil"/>
            </w:tcBorders>
            <w:shd w:val="clear" w:color="auto" w:fill="auto"/>
            <w:noWrap/>
            <w:vAlign w:val="bottom"/>
            <w:hideMark/>
          </w:tcPr>
          <w:p w14:paraId="330C9FCF"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R²</w:t>
            </w:r>
          </w:p>
        </w:tc>
      </w:tr>
      <w:tr w:rsidR="002F126B" w:rsidRPr="002F126B" w14:paraId="13FB8273" w14:textId="77777777" w:rsidTr="002F126B">
        <w:trPr>
          <w:trHeight w:val="360"/>
        </w:trPr>
        <w:tc>
          <w:tcPr>
            <w:tcW w:w="1600" w:type="dxa"/>
            <w:tcBorders>
              <w:top w:val="nil"/>
              <w:left w:val="nil"/>
              <w:bottom w:val="nil"/>
              <w:right w:val="nil"/>
            </w:tcBorders>
            <w:shd w:val="clear" w:color="auto" w:fill="auto"/>
            <w:noWrap/>
            <w:vAlign w:val="bottom"/>
            <w:hideMark/>
          </w:tcPr>
          <w:p w14:paraId="04784A67"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TAPE</w:t>
            </w:r>
          </w:p>
        </w:tc>
        <w:tc>
          <w:tcPr>
            <w:tcW w:w="2000" w:type="dxa"/>
            <w:tcBorders>
              <w:top w:val="nil"/>
              <w:left w:val="nil"/>
              <w:bottom w:val="nil"/>
              <w:right w:val="nil"/>
            </w:tcBorders>
            <w:shd w:val="clear" w:color="auto" w:fill="auto"/>
            <w:noWrap/>
            <w:vAlign w:val="bottom"/>
            <w:hideMark/>
          </w:tcPr>
          <w:p w14:paraId="15CB0DF7"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0291 ± 0.0028</w:t>
            </w:r>
          </w:p>
        </w:tc>
        <w:tc>
          <w:tcPr>
            <w:tcW w:w="1900" w:type="dxa"/>
            <w:tcBorders>
              <w:top w:val="nil"/>
              <w:left w:val="nil"/>
              <w:bottom w:val="nil"/>
              <w:right w:val="nil"/>
            </w:tcBorders>
            <w:shd w:val="clear" w:color="auto" w:fill="auto"/>
            <w:noWrap/>
            <w:vAlign w:val="bottom"/>
            <w:hideMark/>
          </w:tcPr>
          <w:p w14:paraId="29E36737"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653 ± 0.030</w:t>
            </w:r>
          </w:p>
        </w:tc>
      </w:tr>
      <w:tr w:rsidR="002F126B" w:rsidRPr="002F126B" w14:paraId="7468654C" w14:textId="77777777" w:rsidTr="002F126B">
        <w:trPr>
          <w:trHeight w:val="360"/>
        </w:trPr>
        <w:tc>
          <w:tcPr>
            <w:tcW w:w="1600" w:type="dxa"/>
            <w:tcBorders>
              <w:top w:val="nil"/>
              <w:left w:val="nil"/>
              <w:bottom w:val="nil"/>
              <w:right w:val="nil"/>
            </w:tcBorders>
            <w:shd w:val="clear" w:color="auto" w:fill="auto"/>
            <w:noWrap/>
            <w:vAlign w:val="bottom"/>
            <w:hideMark/>
          </w:tcPr>
          <w:p w14:paraId="32C8249C"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ESM-1</w:t>
            </w:r>
          </w:p>
        </w:tc>
        <w:tc>
          <w:tcPr>
            <w:tcW w:w="2000" w:type="dxa"/>
            <w:tcBorders>
              <w:top w:val="nil"/>
              <w:left w:val="nil"/>
              <w:bottom w:val="nil"/>
              <w:right w:val="nil"/>
            </w:tcBorders>
            <w:shd w:val="clear" w:color="auto" w:fill="auto"/>
            <w:noWrap/>
            <w:vAlign w:val="bottom"/>
            <w:hideMark/>
          </w:tcPr>
          <w:p w14:paraId="43313C4E"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0273 ± 0.0022</w:t>
            </w:r>
          </w:p>
        </w:tc>
        <w:tc>
          <w:tcPr>
            <w:tcW w:w="1900" w:type="dxa"/>
            <w:tcBorders>
              <w:top w:val="nil"/>
              <w:left w:val="nil"/>
              <w:bottom w:val="nil"/>
              <w:right w:val="nil"/>
            </w:tcBorders>
            <w:shd w:val="clear" w:color="auto" w:fill="auto"/>
            <w:noWrap/>
            <w:vAlign w:val="bottom"/>
            <w:hideMark/>
          </w:tcPr>
          <w:p w14:paraId="52E348B0"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675 ± 0.027</w:t>
            </w:r>
          </w:p>
        </w:tc>
      </w:tr>
      <w:tr w:rsidR="002F126B" w:rsidRPr="002F126B" w14:paraId="13112766" w14:textId="77777777" w:rsidTr="002F126B">
        <w:trPr>
          <w:trHeight w:val="360"/>
        </w:trPr>
        <w:tc>
          <w:tcPr>
            <w:tcW w:w="1600" w:type="dxa"/>
            <w:tcBorders>
              <w:top w:val="nil"/>
              <w:left w:val="nil"/>
              <w:bottom w:val="nil"/>
              <w:right w:val="nil"/>
            </w:tcBorders>
            <w:shd w:val="clear" w:color="auto" w:fill="auto"/>
            <w:noWrap/>
            <w:vAlign w:val="bottom"/>
            <w:hideMark/>
          </w:tcPr>
          <w:p w14:paraId="6402FAE2"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ESM-2</w:t>
            </w:r>
          </w:p>
        </w:tc>
        <w:tc>
          <w:tcPr>
            <w:tcW w:w="2000" w:type="dxa"/>
            <w:tcBorders>
              <w:top w:val="nil"/>
              <w:left w:val="nil"/>
              <w:bottom w:val="nil"/>
              <w:right w:val="nil"/>
            </w:tcBorders>
            <w:shd w:val="clear" w:color="auto" w:fill="auto"/>
            <w:noWrap/>
            <w:vAlign w:val="bottom"/>
            <w:hideMark/>
          </w:tcPr>
          <w:p w14:paraId="615FAE0E"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0284 ± 0.0029</w:t>
            </w:r>
          </w:p>
        </w:tc>
        <w:tc>
          <w:tcPr>
            <w:tcW w:w="1900" w:type="dxa"/>
            <w:tcBorders>
              <w:top w:val="nil"/>
              <w:left w:val="nil"/>
              <w:bottom w:val="nil"/>
              <w:right w:val="nil"/>
            </w:tcBorders>
            <w:shd w:val="clear" w:color="auto" w:fill="auto"/>
            <w:noWrap/>
            <w:vAlign w:val="bottom"/>
            <w:hideMark/>
          </w:tcPr>
          <w:p w14:paraId="2EA535E4"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662 ± 0.027</w:t>
            </w:r>
          </w:p>
        </w:tc>
      </w:tr>
      <w:tr w:rsidR="002F126B" w:rsidRPr="002F126B" w14:paraId="41821B3B" w14:textId="77777777" w:rsidTr="002F126B">
        <w:trPr>
          <w:trHeight w:val="360"/>
        </w:trPr>
        <w:tc>
          <w:tcPr>
            <w:tcW w:w="1600" w:type="dxa"/>
            <w:tcBorders>
              <w:top w:val="nil"/>
              <w:left w:val="nil"/>
              <w:bottom w:val="single" w:sz="4" w:space="0" w:color="auto"/>
              <w:right w:val="nil"/>
            </w:tcBorders>
            <w:shd w:val="clear" w:color="auto" w:fill="auto"/>
            <w:noWrap/>
            <w:vAlign w:val="bottom"/>
            <w:hideMark/>
          </w:tcPr>
          <w:p w14:paraId="1421370B"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ProtT5</w:t>
            </w:r>
          </w:p>
        </w:tc>
        <w:tc>
          <w:tcPr>
            <w:tcW w:w="2000" w:type="dxa"/>
            <w:tcBorders>
              <w:top w:val="nil"/>
              <w:left w:val="nil"/>
              <w:bottom w:val="single" w:sz="4" w:space="0" w:color="auto"/>
              <w:right w:val="nil"/>
            </w:tcBorders>
            <w:shd w:val="clear" w:color="auto" w:fill="auto"/>
            <w:noWrap/>
            <w:vAlign w:val="bottom"/>
            <w:hideMark/>
          </w:tcPr>
          <w:p w14:paraId="5949634E"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0275 ± 0.0029</w:t>
            </w:r>
          </w:p>
        </w:tc>
        <w:tc>
          <w:tcPr>
            <w:tcW w:w="1900" w:type="dxa"/>
            <w:tcBorders>
              <w:top w:val="nil"/>
              <w:left w:val="nil"/>
              <w:bottom w:val="single" w:sz="4" w:space="0" w:color="auto"/>
              <w:right w:val="nil"/>
            </w:tcBorders>
            <w:shd w:val="clear" w:color="auto" w:fill="auto"/>
            <w:noWrap/>
            <w:vAlign w:val="bottom"/>
            <w:hideMark/>
          </w:tcPr>
          <w:p w14:paraId="6F739E05" w14:textId="77777777" w:rsidR="002F126B" w:rsidRPr="002F126B" w:rsidRDefault="002F126B" w:rsidP="002F126B">
            <w:pPr>
              <w:widowControl/>
              <w:jc w:val="center"/>
              <w:rPr>
                <w:rFonts w:ascii="Yu Gothic" w:eastAsia="Yu Gothic" w:hAnsi="Yu Gothic" w:cs="MS PGothic"/>
                <w:color w:val="000000"/>
                <w:kern w:val="0"/>
                <w:sz w:val="22"/>
              </w:rPr>
            </w:pPr>
            <w:r w:rsidRPr="002F126B">
              <w:rPr>
                <w:rFonts w:ascii="Yu Gothic" w:eastAsia="Yu Gothic" w:hAnsi="Yu Gothic" w:cs="MS PGothic" w:hint="eastAsia"/>
                <w:color w:val="000000"/>
                <w:kern w:val="0"/>
                <w:sz w:val="22"/>
              </w:rPr>
              <w:t>0.671 ± 0.036</w:t>
            </w:r>
          </w:p>
        </w:tc>
      </w:tr>
    </w:tbl>
    <w:p w14:paraId="5C39A352" w14:textId="77777777" w:rsidR="002F126B" w:rsidRDefault="002F126B" w:rsidP="001B52F9">
      <w:pPr>
        <w:rPr>
          <w:rFonts w:ascii="Times New Roman" w:hAnsi="Times New Roman" w:cs="Times New Roman"/>
          <w:b/>
          <w:bCs/>
          <w:sz w:val="22"/>
          <w:u w:val="single"/>
        </w:rPr>
      </w:pPr>
    </w:p>
    <w:p w14:paraId="78D90D0D" w14:textId="77777777" w:rsidR="00D65A09" w:rsidRPr="00D65A09" w:rsidRDefault="00D65A09">
      <w:pPr>
        <w:widowControl/>
        <w:jc w:val="left"/>
        <w:rPr>
          <w:rFonts w:ascii="Times New Roman" w:hAnsi="Times New Roman" w:cs="Times New Roman"/>
          <w:b/>
          <w:bCs/>
          <w:sz w:val="22"/>
        </w:rPr>
      </w:pPr>
      <w:r w:rsidRPr="00D65A09">
        <w:rPr>
          <w:rFonts w:ascii="Times New Roman" w:hAnsi="Times New Roman" w:cs="Times New Roman"/>
          <w:b/>
          <w:bCs/>
          <w:sz w:val="22"/>
        </w:rPr>
        <w:br w:type="page"/>
      </w:r>
    </w:p>
    <w:p w14:paraId="788C1780" w14:textId="49A13DB9" w:rsidR="00645878" w:rsidRPr="001B52F9" w:rsidRDefault="00D65A09" w:rsidP="001B52F9">
      <w:pPr>
        <w:rPr>
          <w:rFonts w:ascii="Times New Roman" w:hAnsi="Times New Roman" w:cs="Times New Roman"/>
          <w:b/>
          <w:bCs/>
          <w:sz w:val="22"/>
          <w:u w:val="single"/>
        </w:rPr>
      </w:pPr>
      <w:r>
        <w:rPr>
          <w:rFonts w:ascii="Times New Roman" w:hAnsi="Times New Roman" w:cs="Times New Roman"/>
          <w:b/>
          <w:bCs/>
          <w:sz w:val="22"/>
          <w:u w:val="single"/>
        </w:rPr>
        <w:lastRenderedPageBreak/>
        <w:t>Supplementa</w:t>
      </w:r>
      <w:r>
        <w:rPr>
          <w:rFonts w:ascii="Times New Roman" w:hAnsi="Times New Roman" w:cs="Times New Roman" w:hint="eastAsia"/>
          <w:b/>
          <w:bCs/>
          <w:sz w:val="22"/>
          <w:u w:val="single"/>
        </w:rPr>
        <w:t>ry Table 3</w:t>
      </w:r>
    </w:p>
    <w:tbl>
      <w:tblPr>
        <w:tblW w:w="4300" w:type="dxa"/>
        <w:tblCellMar>
          <w:left w:w="99" w:type="dxa"/>
          <w:right w:w="99" w:type="dxa"/>
        </w:tblCellMar>
        <w:tblLook w:val="04A0" w:firstRow="1" w:lastRow="0" w:firstColumn="1" w:lastColumn="0" w:noHBand="0" w:noVBand="1"/>
      </w:tblPr>
      <w:tblGrid>
        <w:gridCol w:w="2180"/>
        <w:gridCol w:w="2120"/>
      </w:tblGrid>
      <w:tr w:rsidR="00CD6709" w:rsidRPr="00CD6709" w14:paraId="08056AEA" w14:textId="77777777" w:rsidTr="00CD6709">
        <w:trPr>
          <w:trHeight w:val="360"/>
        </w:trPr>
        <w:tc>
          <w:tcPr>
            <w:tcW w:w="2180" w:type="dxa"/>
            <w:tcBorders>
              <w:top w:val="single" w:sz="4" w:space="0" w:color="auto"/>
              <w:left w:val="nil"/>
              <w:bottom w:val="single" w:sz="4" w:space="0" w:color="auto"/>
              <w:right w:val="nil"/>
            </w:tcBorders>
            <w:shd w:val="clear" w:color="auto" w:fill="auto"/>
            <w:noWrap/>
            <w:vAlign w:val="center"/>
            <w:hideMark/>
          </w:tcPr>
          <w:p w14:paraId="09B2D0C4"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mutated position</w:t>
            </w:r>
          </w:p>
        </w:tc>
        <w:tc>
          <w:tcPr>
            <w:tcW w:w="2120" w:type="dxa"/>
            <w:tcBorders>
              <w:top w:val="single" w:sz="4" w:space="0" w:color="auto"/>
              <w:left w:val="nil"/>
              <w:bottom w:val="single" w:sz="4" w:space="0" w:color="auto"/>
              <w:right w:val="nil"/>
            </w:tcBorders>
            <w:shd w:val="clear" w:color="auto" w:fill="auto"/>
            <w:noWrap/>
            <w:vAlign w:val="center"/>
            <w:hideMark/>
          </w:tcPr>
          <w:p w14:paraId="2BFF9BB6"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included residues</w:t>
            </w:r>
          </w:p>
        </w:tc>
      </w:tr>
      <w:tr w:rsidR="00CD6709" w:rsidRPr="00CD6709" w14:paraId="7ACDE36F" w14:textId="77777777" w:rsidTr="00CD6709">
        <w:trPr>
          <w:trHeight w:val="360"/>
        </w:trPr>
        <w:tc>
          <w:tcPr>
            <w:tcW w:w="2180" w:type="dxa"/>
            <w:tcBorders>
              <w:top w:val="nil"/>
              <w:left w:val="nil"/>
              <w:bottom w:val="nil"/>
              <w:right w:val="nil"/>
            </w:tcBorders>
            <w:shd w:val="clear" w:color="auto" w:fill="auto"/>
            <w:noWrap/>
            <w:vAlign w:val="center"/>
            <w:hideMark/>
          </w:tcPr>
          <w:p w14:paraId="52E345A9"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2</w:t>
            </w:r>
          </w:p>
        </w:tc>
        <w:tc>
          <w:tcPr>
            <w:tcW w:w="2120" w:type="dxa"/>
            <w:tcBorders>
              <w:top w:val="nil"/>
              <w:left w:val="nil"/>
              <w:bottom w:val="nil"/>
              <w:right w:val="nil"/>
            </w:tcBorders>
            <w:shd w:val="clear" w:color="auto" w:fill="auto"/>
            <w:noWrap/>
            <w:vAlign w:val="center"/>
            <w:hideMark/>
          </w:tcPr>
          <w:p w14:paraId="73F43623"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A, G</w:t>
            </w:r>
          </w:p>
        </w:tc>
      </w:tr>
      <w:tr w:rsidR="00CD6709" w:rsidRPr="00CD6709" w14:paraId="25FA197C" w14:textId="77777777" w:rsidTr="00CD6709">
        <w:trPr>
          <w:trHeight w:val="360"/>
        </w:trPr>
        <w:tc>
          <w:tcPr>
            <w:tcW w:w="2180" w:type="dxa"/>
            <w:tcBorders>
              <w:top w:val="nil"/>
              <w:left w:val="nil"/>
              <w:bottom w:val="nil"/>
              <w:right w:val="nil"/>
            </w:tcBorders>
            <w:shd w:val="clear" w:color="auto" w:fill="auto"/>
            <w:noWrap/>
            <w:vAlign w:val="center"/>
            <w:hideMark/>
          </w:tcPr>
          <w:p w14:paraId="479B09F1"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28</w:t>
            </w:r>
          </w:p>
        </w:tc>
        <w:tc>
          <w:tcPr>
            <w:tcW w:w="2120" w:type="dxa"/>
            <w:tcBorders>
              <w:top w:val="nil"/>
              <w:left w:val="nil"/>
              <w:bottom w:val="nil"/>
              <w:right w:val="nil"/>
            </w:tcBorders>
            <w:shd w:val="clear" w:color="auto" w:fill="auto"/>
            <w:noWrap/>
            <w:vAlign w:val="center"/>
            <w:hideMark/>
          </w:tcPr>
          <w:p w14:paraId="21D93CB1"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C, S</w:t>
            </w:r>
          </w:p>
        </w:tc>
      </w:tr>
      <w:tr w:rsidR="00CD6709" w:rsidRPr="00CD6709" w14:paraId="62FE35D0" w14:textId="77777777" w:rsidTr="00CD6709">
        <w:trPr>
          <w:trHeight w:val="360"/>
        </w:trPr>
        <w:tc>
          <w:tcPr>
            <w:tcW w:w="2180" w:type="dxa"/>
            <w:tcBorders>
              <w:top w:val="nil"/>
              <w:left w:val="nil"/>
              <w:bottom w:val="nil"/>
              <w:right w:val="nil"/>
            </w:tcBorders>
            <w:shd w:val="clear" w:color="auto" w:fill="auto"/>
            <w:noWrap/>
            <w:vAlign w:val="center"/>
            <w:hideMark/>
          </w:tcPr>
          <w:p w14:paraId="06B072F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37</w:t>
            </w:r>
          </w:p>
        </w:tc>
        <w:tc>
          <w:tcPr>
            <w:tcW w:w="2120" w:type="dxa"/>
            <w:tcBorders>
              <w:top w:val="nil"/>
              <w:left w:val="nil"/>
              <w:bottom w:val="nil"/>
              <w:right w:val="nil"/>
            </w:tcBorders>
            <w:shd w:val="clear" w:color="auto" w:fill="auto"/>
            <w:noWrap/>
            <w:vAlign w:val="center"/>
            <w:hideMark/>
          </w:tcPr>
          <w:p w14:paraId="3A36CA5D"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N, S, Y</w:t>
            </w:r>
          </w:p>
        </w:tc>
      </w:tr>
      <w:tr w:rsidR="00CD6709" w:rsidRPr="00CD6709" w14:paraId="0CA3B14E" w14:textId="77777777" w:rsidTr="00CD6709">
        <w:trPr>
          <w:trHeight w:val="360"/>
        </w:trPr>
        <w:tc>
          <w:tcPr>
            <w:tcW w:w="2180" w:type="dxa"/>
            <w:tcBorders>
              <w:top w:val="nil"/>
              <w:left w:val="nil"/>
              <w:bottom w:val="nil"/>
              <w:right w:val="nil"/>
            </w:tcBorders>
            <w:shd w:val="clear" w:color="auto" w:fill="auto"/>
            <w:noWrap/>
            <w:vAlign w:val="center"/>
            <w:hideMark/>
          </w:tcPr>
          <w:p w14:paraId="4D63593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40</w:t>
            </w:r>
          </w:p>
        </w:tc>
        <w:tc>
          <w:tcPr>
            <w:tcW w:w="2120" w:type="dxa"/>
            <w:tcBorders>
              <w:top w:val="nil"/>
              <w:left w:val="nil"/>
              <w:bottom w:val="nil"/>
              <w:right w:val="nil"/>
            </w:tcBorders>
            <w:shd w:val="clear" w:color="auto" w:fill="auto"/>
            <w:noWrap/>
            <w:vAlign w:val="center"/>
            <w:hideMark/>
          </w:tcPr>
          <w:p w14:paraId="77622EA0"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L, M</w:t>
            </w:r>
          </w:p>
        </w:tc>
      </w:tr>
      <w:tr w:rsidR="00CD6709" w:rsidRPr="00CD6709" w14:paraId="673D6006" w14:textId="77777777" w:rsidTr="00CD6709">
        <w:trPr>
          <w:trHeight w:val="360"/>
        </w:trPr>
        <w:tc>
          <w:tcPr>
            <w:tcW w:w="2180" w:type="dxa"/>
            <w:tcBorders>
              <w:top w:val="nil"/>
              <w:left w:val="nil"/>
              <w:bottom w:val="nil"/>
              <w:right w:val="nil"/>
            </w:tcBorders>
            <w:shd w:val="clear" w:color="auto" w:fill="auto"/>
            <w:noWrap/>
            <w:vAlign w:val="center"/>
            <w:hideMark/>
          </w:tcPr>
          <w:p w14:paraId="7ED5B681"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42</w:t>
            </w:r>
          </w:p>
        </w:tc>
        <w:tc>
          <w:tcPr>
            <w:tcW w:w="2120" w:type="dxa"/>
            <w:tcBorders>
              <w:top w:val="nil"/>
              <w:left w:val="nil"/>
              <w:bottom w:val="nil"/>
              <w:right w:val="nil"/>
            </w:tcBorders>
            <w:shd w:val="clear" w:color="auto" w:fill="auto"/>
            <w:noWrap/>
            <w:vAlign w:val="center"/>
            <w:hideMark/>
          </w:tcPr>
          <w:p w14:paraId="67C76367"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L, M</w:t>
            </w:r>
          </w:p>
        </w:tc>
      </w:tr>
      <w:tr w:rsidR="00CD6709" w:rsidRPr="00CD6709" w14:paraId="395DE2DD" w14:textId="77777777" w:rsidTr="00CD6709">
        <w:trPr>
          <w:trHeight w:val="360"/>
        </w:trPr>
        <w:tc>
          <w:tcPr>
            <w:tcW w:w="2180" w:type="dxa"/>
            <w:tcBorders>
              <w:top w:val="nil"/>
              <w:left w:val="nil"/>
              <w:bottom w:val="nil"/>
              <w:right w:val="nil"/>
            </w:tcBorders>
            <w:shd w:val="clear" w:color="auto" w:fill="auto"/>
            <w:noWrap/>
            <w:vAlign w:val="center"/>
            <w:hideMark/>
          </w:tcPr>
          <w:p w14:paraId="3899BED1"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60</w:t>
            </w:r>
          </w:p>
        </w:tc>
        <w:tc>
          <w:tcPr>
            <w:tcW w:w="2120" w:type="dxa"/>
            <w:tcBorders>
              <w:top w:val="nil"/>
              <w:left w:val="nil"/>
              <w:bottom w:val="nil"/>
              <w:right w:val="nil"/>
            </w:tcBorders>
            <w:shd w:val="clear" w:color="auto" w:fill="auto"/>
            <w:noWrap/>
            <w:vAlign w:val="center"/>
            <w:hideMark/>
          </w:tcPr>
          <w:p w14:paraId="7D3A1C5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P, T</w:t>
            </w:r>
          </w:p>
        </w:tc>
      </w:tr>
      <w:tr w:rsidR="00CD6709" w:rsidRPr="00CD6709" w14:paraId="59AC302E" w14:textId="77777777" w:rsidTr="00CD6709">
        <w:trPr>
          <w:trHeight w:val="360"/>
        </w:trPr>
        <w:tc>
          <w:tcPr>
            <w:tcW w:w="2180" w:type="dxa"/>
            <w:tcBorders>
              <w:top w:val="nil"/>
              <w:left w:val="nil"/>
              <w:bottom w:val="nil"/>
              <w:right w:val="nil"/>
            </w:tcBorders>
            <w:shd w:val="clear" w:color="auto" w:fill="auto"/>
            <w:noWrap/>
            <w:vAlign w:val="center"/>
            <w:hideMark/>
          </w:tcPr>
          <w:p w14:paraId="61D50708"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71</w:t>
            </w:r>
          </w:p>
        </w:tc>
        <w:tc>
          <w:tcPr>
            <w:tcW w:w="2120" w:type="dxa"/>
            <w:tcBorders>
              <w:top w:val="nil"/>
              <w:left w:val="nil"/>
              <w:bottom w:val="nil"/>
              <w:right w:val="nil"/>
            </w:tcBorders>
            <w:shd w:val="clear" w:color="auto" w:fill="auto"/>
            <w:noWrap/>
            <w:vAlign w:val="center"/>
            <w:hideMark/>
          </w:tcPr>
          <w:p w14:paraId="447BBA70"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R, L</w:t>
            </w:r>
          </w:p>
        </w:tc>
      </w:tr>
      <w:tr w:rsidR="00CD6709" w:rsidRPr="00CD6709" w14:paraId="7F8E8E79" w14:textId="77777777" w:rsidTr="00CD6709">
        <w:trPr>
          <w:trHeight w:val="360"/>
        </w:trPr>
        <w:tc>
          <w:tcPr>
            <w:tcW w:w="2180" w:type="dxa"/>
            <w:tcBorders>
              <w:top w:val="nil"/>
              <w:left w:val="nil"/>
              <w:bottom w:val="nil"/>
              <w:right w:val="nil"/>
            </w:tcBorders>
            <w:shd w:val="clear" w:color="auto" w:fill="auto"/>
            <w:noWrap/>
            <w:vAlign w:val="center"/>
            <w:hideMark/>
          </w:tcPr>
          <w:p w14:paraId="3DC13837"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73</w:t>
            </w:r>
          </w:p>
        </w:tc>
        <w:tc>
          <w:tcPr>
            <w:tcW w:w="2120" w:type="dxa"/>
            <w:tcBorders>
              <w:top w:val="nil"/>
              <w:left w:val="nil"/>
              <w:bottom w:val="nil"/>
              <w:right w:val="nil"/>
            </w:tcBorders>
            <w:shd w:val="clear" w:color="auto" w:fill="auto"/>
            <w:noWrap/>
            <w:vAlign w:val="center"/>
            <w:hideMark/>
          </w:tcPr>
          <w:p w14:paraId="38967836"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H, P</w:t>
            </w:r>
          </w:p>
        </w:tc>
      </w:tr>
      <w:tr w:rsidR="00CD6709" w:rsidRPr="00CD6709" w14:paraId="53C43057" w14:textId="77777777" w:rsidTr="00CD6709">
        <w:trPr>
          <w:trHeight w:val="360"/>
        </w:trPr>
        <w:tc>
          <w:tcPr>
            <w:tcW w:w="2180" w:type="dxa"/>
            <w:tcBorders>
              <w:top w:val="nil"/>
              <w:left w:val="nil"/>
              <w:bottom w:val="nil"/>
              <w:right w:val="nil"/>
            </w:tcBorders>
            <w:shd w:val="clear" w:color="auto" w:fill="auto"/>
            <w:noWrap/>
            <w:vAlign w:val="center"/>
            <w:hideMark/>
          </w:tcPr>
          <w:p w14:paraId="1AFCB683"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03</w:t>
            </w:r>
          </w:p>
        </w:tc>
        <w:tc>
          <w:tcPr>
            <w:tcW w:w="2120" w:type="dxa"/>
            <w:tcBorders>
              <w:top w:val="nil"/>
              <w:left w:val="nil"/>
              <w:bottom w:val="nil"/>
              <w:right w:val="nil"/>
            </w:tcBorders>
            <w:shd w:val="clear" w:color="auto" w:fill="auto"/>
            <w:noWrap/>
            <w:vAlign w:val="center"/>
            <w:hideMark/>
          </w:tcPr>
          <w:p w14:paraId="6BF2917C"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N, C, H, I, Y</w:t>
            </w:r>
          </w:p>
        </w:tc>
      </w:tr>
      <w:tr w:rsidR="00CD6709" w:rsidRPr="00CD6709" w14:paraId="5345A663" w14:textId="77777777" w:rsidTr="00CD6709">
        <w:trPr>
          <w:trHeight w:val="360"/>
        </w:trPr>
        <w:tc>
          <w:tcPr>
            <w:tcW w:w="2180" w:type="dxa"/>
            <w:tcBorders>
              <w:top w:val="nil"/>
              <w:left w:val="nil"/>
              <w:bottom w:val="nil"/>
              <w:right w:val="nil"/>
            </w:tcBorders>
            <w:shd w:val="clear" w:color="auto" w:fill="auto"/>
            <w:noWrap/>
            <w:vAlign w:val="center"/>
            <w:hideMark/>
          </w:tcPr>
          <w:p w14:paraId="287F61D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08</w:t>
            </w:r>
          </w:p>
        </w:tc>
        <w:tc>
          <w:tcPr>
            <w:tcW w:w="2120" w:type="dxa"/>
            <w:tcBorders>
              <w:top w:val="nil"/>
              <w:left w:val="nil"/>
              <w:bottom w:val="nil"/>
              <w:right w:val="nil"/>
            </w:tcBorders>
            <w:shd w:val="clear" w:color="auto" w:fill="auto"/>
            <w:noWrap/>
            <w:vAlign w:val="center"/>
            <w:hideMark/>
          </w:tcPr>
          <w:p w14:paraId="39D8F542"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A, S</w:t>
            </w:r>
          </w:p>
        </w:tc>
      </w:tr>
      <w:tr w:rsidR="00CD6709" w:rsidRPr="00CD6709" w14:paraId="52B21B94" w14:textId="77777777" w:rsidTr="00CD6709">
        <w:trPr>
          <w:trHeight w:val="360"/>
        </w:trPr>
        <w:tc>
          <w:tcPr>
            <w:tcW w:w="2180" w:type="dxa"/>
            <w:tcBorders>
              <w:top w:val="nil"/>
              <w:left w:val="nil"/>
              <w:bottom w:val="nil"/>
              <w:right w:val="nil"/>
            </w:tcBorders>
            <w:shd w:val="clear" w:color="auto" w:fill="auto"/>
            <w:noWrap/>
            <w:vAlign w:val="center"/>
            <w:hideMark/>
          </w:tcPr>
          <w:p w14:paraId="320D13C2"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09</w:t>
            </w:r>
          </w:p>
        </w:tc>
        <w:tc>
          <w:tcPr>
            <w:tcW w:w="2120" w:type="dxa"/>
            <w:tcBorders>
              <w:top w:val="nil"/>
              <w:left w:val="nil"/>
              <w:bottom w:val="nil"/>
              <w:right w:val="nil"/>
            </w:tcBorders>
            <w:shd w:val="clear" w:color="auto" w:fill="auto"/>
            <w:noWrap/>
            <w:vAlign w:val="center"/>
            <w:hideMark/>
          </w:tcPr>
          <w:p w14:paraId="3ABBD39E"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Q, E</w:t>
            </w:r>
          </w:p>
        </w:tc>
      </w:tr>
      <w:tr w:rsidR="00CD6709" w:rsidRPr="00CD6709" w14:paraId="6AD4C84D" w14:textId="77777777" w:rsidTr="00CD6709">
        <w:trPr>
          <w:trHeight w:val="360"/>
        </w:trPr>
        <w:tc>
          <w:tcPr>
            <w:tcW w:w="2180" w:type="dxa"/>
            <w:tcBorders>
              <w:top w:val="nil"/>
              <w:left w:val="nil"/>
              <w:bottom w:val="nil"/>
              <w:right w:val="nil"/>
            </w:tcBorders>
            <w:shd w:val="clear" w:color="auto" w:fill="auto"/>
            <w:noWrap/>
            <w:vAlign w:val="center"/>
            <w:hideMark/>
          </w:tcPr>
          <w:p w14:paraId="15D8EC09"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26</w:t>
            </w:r>
          </w:p>
        </w:tc>
        <w:tc>
          <w:tcPr>
            <w:tcW w:w="2120" w:type="dxa"/>
            <w:tcBorders>
              <w:top w:val="nil"/>
              <w:left w:val="nil"/>
              <w:bottom w:val="nil"/>
              <w:right w:val="nil"/>
            </w:tcBorders>
            <w:shd w:val="clear" w:color="auto" w:fill="auto"/>
            <w:noWrap/>
            <w:vAlign w:val="center"/>
            <w:hideMark/>
          </w:tcPr>
          <w:p w14:paraId="3DE3E4FE"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I, L</w:t>
            </w:r>
          </w:p>
        </w:tc>
      </w:tr>
      <w:tr w:rsidR="00CD6709" w:rsidRPr="00CD6709" w14:paraId="6F52F57C" w14:textId="77777777" w:rsidTr="00CD6709">
        <w:trPr>
          <w:trHeight w:val="360"/>
        </w:trPr>
        <w:tc>
          <w:tcPr>
            <w:tcW w:w="2180" w:type="dxa"/>
            <w:tcBorders>
              <w:top w:val="nil"/>
              <w:left w:val="nil"/>
              <w:bottom w:val="nil"/>
              <w:right w:val="nil"/>
            </w:tcBorders>
            <w:shd w:val="clear" w:color="auto" w:fill="auto"/>
            <w:noWrap/>
            <w:vAlign w:val="center"/>
            <w:hideMark/>
          </w:tcPr>
          <w:p w14:paraId="00151E9F"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35</w:t>
            </w:r>
          </w:p>
        </w:tc>
        <w:tc>
          <w:tcPr>
            <w:tcW w:w="2120" w:type="dxa"/>
            <w:tcBorders>
              <w:top w:val="nil"/>
              <w:left w:val="nil"/>
              <w:bottom w:val="nil"/>
              <w:right w:val="nil"/>
            </w:tcBorders>
            <w:shd w:val="clear" w:color="auto" w:fill="auto"/>
            <w:noWrap/>
            <w:vAlign w:val="center"/>
            <w:hideMark/>
          </w:tcPr>
          <w:p w14:paraId="45447BEC"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L, M</w:t>
            </w:r>
          </w:p>
        </w:tc>
      </w:tr>
      <w:tr w:rsidR="00CD6709" w:rsidRPr="00CD6709" w14:paraId="2C7C14CB" w14:textId="77777777" w:rsidTr="00CD6709">
        <w:trPr>
          <w:trHeight w:val="360"/>
        </w:trPr>
        <w:tc>
          <w:tcPr>
            <w:tcW w:w="2180" w:type="dxa"/>
            <w:tcBorders>
              <w:top w:val="nil"/>
              <w:left w:val="nil"/>
              <w:bottom w:val="nil"/>
              <w:right w:val="nil"/>
            </w:tcBorders>
            <w:shd w:val="clear" w:color="auto" w:fill="auto"/>
            <w:noWrap/>
            <w:vAlign w:val="center"/>
            <w:hideMark/>
          </w:tcPr>
          <w:p w14:paraId="5CA07AF9"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42</w:t>
            </w:r>
          </w:p>
        </w:tc>
        <w:tc>
          <w:tcPr>
            <w:tcW w:w="2120" w:type="dxa"/>
            <w:tcBorders>
              <w:top w:val="nil"/>
              <w:left w:val="nil"/>
              <w:bottom w:val="nil"/>
              <w:right w:val="nil"/>
            </w:tcBorders>
            <w:shd w:val="clear" w:color="auto" w:fill="auto"/>
            <w:noWrap/>
            <w:vAlign w:val="center"/>
            <w:hideMark/>
          </w:tcPr>
          <w:p w14:paraId="139A9613"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N, G</w:t>
            </w:r>
          </w:p>
        </w:tc>
      </w:tr>
      <w:tr w:rsidR="00CD6709" w:rsidRPr="00CD6709" w14:paraId="0117C3AF" w14:textId="77777777" w:rsidTr="00CD6709">
        <w:trPr>
          <w:trHeight w:val="360"/>
        </w:trPr>
        <w:tc>
          <w:tcPr>
            <w:tcW w:w="2180" w:type="dxa"/>
            <w:tcBorders>
              <w:top w:val="nil"/>
              <w:left w:val="nil"/>
              <w:bottom w:val="nil"/>
              <w:right w:val="nil"/>
            </w:tcBorders>
            <w:shd w:val="clear" w:color="auto" w:fill="auto"/>
            <w:noWrap/>
            <w:vAlign w:val="center"/>
            <w:hideMark/>
          </w:tcPr>
          <w:p w14:paraId="2F368AEF"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56</w:t>
            </w:r>
          </w:p>
        </w:tc>
        <w:tc>
          <w:tcPr>
            <w:tcW w:w="2120" w:type="dxa"/>
            <w:tcBorders>
              <w:top w:val="nil"/>
              <w:left w:val="nil"/>
              <w:bottom w:val="nil"/>
              <w:right w:val="nil"/>
            </w:tcBorders>
            <w:shd w:val="clear" w:color="auto" w:fill="auto"/>
            <w:noWrap/>
            <w:vAlign w:val="center"/>
            <w:hideMark/>
          </w:tcPr>
          <w:p w14:paraId="5A7CCED6"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G, K, V</w:t>
            </w:r>
          </w:p>
        </w:tc>
      </w:tr>
      <w:tr w:rsidR="00CD6709" w:rsidRPr="00CD6709" w14:paraId="51083CB0" w14:textId="77777777" w:rsidTr="00CD6709">
        <w:trPr>
          <w:trHeight w:val="360"/>
        </w:trPr>
        <w:tc>
          <w:tcPr>
            <w:tcW w:w="2180" w:type="dxa"/>
            <w:tcBorders>
              <w:top w:val="nil"/>
              <w:left w:val="nil"/>
              <w:bottom w:val="nil"/>
              <w:right w:val="nil"/>
            </w:tcBorders>
            <w:shd w:val="clear" w:color="auto" w:fill="auto"/>
            <w:noWrap/>
            <w:vAlign w:val="center"/>
            <w:hideMark/>
          </w:tcPr>
          <w:p w14:paraId="07BABF2F"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61</w:t>
            </w:r>
          </w:p>
        </w:tc>
        <w:tc>
          <w:tcPr>
            <w:tcW w:w="2120" w:type="dxa"/>
            <w:tcBorders>
              <w:top w:val="nil"/>
              <w:left w:val="nil"/>
              <w:bottom w:val="nil"/>
              <w:right w:val="nil"/>
            </w:tcBorders>
            <w:shd w:val="clear" w:color="auto" w:fill="auto"/>
            <w:noWrap/>
            <w:vAlign w:val="center"/>
            <w:hideMark/>
          </w:tcPr>
          <w:p w14:paraId="224520CE"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A, V</w:t>
            </w:r>
          </w:p>
        </w:tc>
      </w:tr>
      <w:tr w:rsidR="00CD6709" w:rsidRPr="00CD6709" w14:paraId="135F8B2F" w14:textId="77777777" w:rsidTr="00CD6709">
        <w:trPr>
          <w:trHeight w:val="360"/>
        </w:trPr>
        <w:tc>
          <w:tcPr>
            <w:tcW w:w="2180" w:type="dxa"/>
            <w:tcBorders>
              <w:top w:val="nil"/>
              <w:left w:val="nil"/>
              <w:bottom w:val="nil"/>
              <w:right w:val="nil"/>
            </w:tcBorders>
            <w:shd w:val="clear" w:color="auto" w:fill="auto"/>
            <w:noWrap/>
            <w:vAlign w:val="center"/>
            <w:hideMark/>
          </w:tcPr>
          <w:p w14:paraId="440D16D3"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62</w:t>
            </w:r>
          </w:p>
        </w:tc>
        <w:tc>
          <w:tcPr>
            <w:tcW w:w="2120" w:type="dxa"/>
            <w:tcBorders>
              <w:top w:val="nil"/>
              <w:left w:val="nil"/>
              <w:bottom w:val="nil"/>
              <w:right w:val="nil"/>
            </w:tcBorders>
            <w:shd w:val="clear" w:color="auto" w:fill="auto"/>
            <w:noWrap/>
            <w:vAlign w:val="center"/>
            <w:hideMark/>
          </w:tcPr>
          <w:p w14:paraId="4531679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N, T</w:t>
            </w:r>
          </w:p>
        </w:tc>
      </w:tr>
      <w:tr w:rsidR="00CD6709" w:rsidRPr="00CD6709" w14:paraId="3C1B5323" w14:textId="77777777" w:rsidTr="00CD6709">
        <w:trPr>
          <w:trHeight w:val="360"/>
        </w:trPr>
        <w:tc>
          <w:tcPr>
            <w:tcW w:w="2180" w:type="dxa"/>
            <w:tcBorders>
              <w:top w:val="nil"/>
              <w:left w:val="nil"/>
              <w:bottom w:val="nil"/>
              <w:right w:val="nil"/>
            </w:tcBorders>
            <w:shd w:val="clear" w:color="auto" w:fill="auto"/>
            <w:noWrap/>
            <w:vAlign w:val="center"/>
            <w:hideMark/>
          </w:tcPr>
          <w:p w14:paraId="536B4B90"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73</w:t>
            </w:r>
          </w:p>
        </w:tc>
        <w:tc>
          <w:tcPr>
            <w:tcW w:w="2120" w:type="dxa"/>
            <w:tcBorders>
              <w:top w:val="nil"/>
              <w:left w:val="nil"/>
              <w:bottom w:val="nil"/>
              <w:right w:val="nil"/>
            </w:tcBorders>
            <w:shd w:val="clear" w:color="auto" w:fill="auto"/>
            <w:noWrap/>
            <w:vAlign w:val="center"/>
            <w:hideMark/>
          </w:tcPr>
          <w:p w14:paraId="563EA3B6"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S, T</w:t>
            </w:r>
          </w:p>
        </w:tc>
      </w:tr>
      <w:tr w:rsidR="00CD6709" w:rsidRPr="00CD6709" w14:paraId="5E605C31" w14:textId="77777777" w:rsidTr="00CD6709">
        <w:trPr>
          <w:trHeight w:val="360"/>
        </w:trPr>
        <w:tc>
          <w:tcPr>
            <w:tcW w:w="2180" w:type="dxa"/>
            <w:tcBorders>
              <w:top w:val="nil"/>
              <w:left w:val="nil"/>
              <w:bottom w:val="nil"/>
              <w:right w:val="nil"/>
            </w:tcBorders>
            <w:shd w:val="clear" w:color="auto" w:fill="auto"/>
            <w:noWrap/>
            <w:vAlign w:val="center"/>
            <w:hideMark/>
          </w:tcPr>
          <w:p w14:paraId="7F512D4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76</w:t>
            </w:r>
          </w:p>
        </w:tc>
        <w:tc>
          <w:tcPr>
            <w:tcW w:w="2120" w:type="dxa"/>
            <w:tcBorders>
              <w:top w:val="nil"/>
              <w:left w:val="nil"/>
              <w:bottom w:val="nil"/>
              <w:right w:val="nil"/>
            </w:tcBorders>
            <w:shd w:val="clear" w:color="auto" w:fill="auto"/>
            <w:noWrap/>
            <w:vAlign w:val="center"/>
            <w:hideMark/>
          </w:tcPr>
          <w:p w14:paraId="68429BD0"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L, V</w:t>
            </w:r>
          </w:p>
        </w:tc>
      </w:tr>
      <w:tr w:rsidR="00CD6709" w:rsidRPr="00CD6709" w14:paraId="2BE4EEB3" w14:textId="77777777" w:rsidTr="00CD6709">
        <w:trPr>
          <w:trHeight w:val="360"/>
        </w:trPr>
        <w:tc>
          <w:tcPr>
            <w:tcW w:w="2180" w:type="dxa"/>
            <w:tcBorders>
              <w:top w:val="nil"/>
              <w:left w:val="nil"/>
              <w:bottom w:val="nil"/>
              <w:right w:val="nil"/>
            </w:tcBorders>
            <w:shd w:val="clear" w:color="auto" w:fill="auto"/>
            <w:noWrap/>
            <w:vAlign w:val="center"/>
            <w:hideMark/>
          </w:tcPr>
          <w:p w14:paraId="31BDB7A4"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lastRenderedPageBreak/>
              <w:t>187</w:t>
            </w:r>
          </w:p>
        </w:tc>
        <w:tc>
          <w:tcPr>
            <w:tcW w:w="2120" w:type="dxa"/>
            <w:tcBorders>
              <w:top w:val="nil"/>
              <w:left w:val="nil"/>
              <w:bottom w:val="nil"/>
              <w:right w:val="nil"/>
            </w:tcBorders>
            <w:shd w:val="clear" w:color="auto" w:fill="auto"/>
            <w:noWrap/>
            <w:vAlign w:val="center"/>
            <w:hideMark/>
          </w:tcPr>
          <w:p w14:paraId="563AE15F"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C, G</w:t>
            </w:r>
          </w:p>
        </w:tc>
      </w:tr>
      <w:tr w:rsidR="00CD6709" w:rsidRPr="00CD6709" w14:paraId="15C0065F" w14:textId="77777777" w:rsidTr="00CD6709">
        <w:trPr>
          <w:trHeight w:val="360"/>
        </w:trPr>
        <w:tc>
          <w:tcPr>
            <w:tcW w:w="2180" w:type="dxa"/>
            <w:tcBorders>
              <w:top w:val="nil"/>
              <w:left w:val="nil"/>
              <w:bottom w:val="nil"/>
              <w:right w:val="nil"/>
            </w:tcBorders>
            <w:shd w:val="clear" w:color="auto" w:fill="auto"/>
            <w:noWrap/>
            <w:vAlign w:val="center"/>
            <w:hideMark/>
          </w:tcPr>
          <w:p w14:paraId="08A6262B"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189</w:t>
            </w:r>
          </w:p>
        </w:tc>
        <w:tc>
          <w:tcPr>
            <w:tcW w:w="2120" w:type="dxa"/>
            <w:tcBorders>
              <w:top w:val="nil"/>
              <w:left w:val="nil"/>
              <w:bottom w:val="nil"/>
              <w:right w:val="nil"/>
            </w:tcBorders>
            <w:shd w:val="clear" w:color="auto" w:fill="auto"/>
            <w:noWrap/>
            <w:vAlign w:val="center"/>
            <w:hideMark/>
          </w:tcPr>
          <w:p w14:paraId="6912EAA1"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G, V</w:t>
            </w:r>
          </w:p>
        </w:tc>
      </w:tr>
      <w:tr w:rsidR="00CD6709" w:rsidRPr="00CD6709" w14:paraId="633CC469" w14:textId="77777777" w:rsidTr="00CD6709">
        <w:trPr>
          <w:trHeight w:val="360"/>
        </w:trPr>
        <w:tc>
          <w:tcPr>
            <w:tcW w:w="2180" w:type="dxa"/>
            <w:tcBorders>
              <w:top w:val="nil"/>
              <w:left w:val="nil"/>
              <w:bottom w:val="nil"/>
              <w:right w:val="nil"/>
            </w:tcBorders>
            <w:shd w:val="clear" w:color="auto" w:fill="auto"/>
            <w:noWrap/>
            <w:vAlign w:val="center"/>
            <w:hideMark/>
          </w:tcPr>
          <w:p w14:paraId="02C122DD"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201</w:t>
            </w:r>
          </w:p>
        </w:tc>
        <w:tc>
          <w:tcPr>
            <w:tcW w:w="2120" w:type="dxa"/>
            <w:tcBorders>
              <w:top w:val="nil"/>
              <w:left w:val="nil"/>
              <w:bottom w:val="nil"/>
              <w:right w:val="nil"/>
            </w:tcBorders>
            <w:shd w:val="clear" w:color="auto" w:fill="auto"/>
            <w:noWrap/>
            <w:vAlign w:val="center"/>
            <w:hideMark/>
          </w:tcPr>
          <w:p w14:paraId="46631C2D"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I, T</w:t>
            </w:r>
          </w:p>
        </w:tc>
      </w:tr>
      <w:tr w:rsidR="00CD6709" w:rsidRPr="00CD6709" w14:paraId="7B887D94" w14:textId="77777777" w:rsidTr="00CD6709">
        <w:trPr>
          <w:trHeight w:val="360"/>
        </w:trPr>
        <w:tc>
          <w:tcPr>
            <w:tcW w:w="2180" w:type="dxa"/>
            <w:tcBorders>
              <w:top w:val="nil"/>
              <w:left w:val="nil"/>
              <w:bottom w:val="nil"/>
              <w:right w:val="nil"/>
            </w:tcBorders>
            <w:shd w:val="clear" w:color="auto" w:fill="auto"/>
            <w:noWrap/>
            <w:vAlign w:val="center"/>
            <w:hideMark/>
          </w:tcPr>
          <w:p w14:paraId="2D47EDBA"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204</w:t>
            </w:r>
          </w:p>
        </w:tc>
        <w:tc>
          <w:tcPr>
            <w:tcW w:w="2120" w:type="dxa"/>
            <w:tcBorders>
              <w:top w:val="nil"/>
              <w:left w:val="nil"/>
              <w:bottom w:val="nil"/>
              <w:right w:val="nil"/>
            </w:tcBorders>
            <w:shd w:val="clear" w:color="auto" w:fill="auto"/>
            <w:noWrap/>
            <w:vAlign w:val="center"/>
            <w:hideMark/>
          </w:tcPr>
          <w:p w14:paraId="3B77BC88"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A, V</w:t>
            </w:r>
          </w:p>
        </w:tc>
      </w:tr>
      <w:tr w:rsidR="00CD6709" w:rsidRPr="00CD6709" w14:paraId="2CFC8D8C" w14:textId="77777777" w:rsidTr="00CD6709">
        <w:trPr>
          <w:trHeight w:val="360"/>
        </w:trPr>
        <w:tc>
          <w:tcPr>
            <w:tcW w:w="2180" w:type="dxa"/>
            <w:tcBorders>
              <w:top w:val="nil"/>
              <w:left w:val="nil"/>
              <w:bottom w:val="nil"/>
              <w:right w:val="nil"/>
            </w:tcBorders>
            <w:shd w:val="clear" w:color="auto" w:fill="auto"/>
            <w:noWrap/>
            <w:vAlign w:val="center"/>
            <w:hideMark/>
          </w:tcPr>
          <w:p w14:paraId="3E467E3E"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229</w:t>
            </w:r>
          </w:p>
        </w:tc>
        <w:tc>
          <w:tcPr>
            <w:tcW w:w="2120" w:type="dxa"/>
            <w:tcBorders>
              <w:top w:val="nil"/>
              <w:left w:val="nil"/>
              <w:bottom w:val="nil"/>
              <w:right w:val="nil"/>
            </w:tcBorders>
            <w:shd w:val="clear" w:color="auto" w:fill="auto"/>
            <w:noWrap/>
            <w:vAlign w:val="center"/>
            <w:hideMark/>
          </w:tcPr>
          <w:p w14:paraId="3165E485"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H, Y</w:t>
            </w:r>
          </w:p>
        </w:tc>
      </w:tr>
      <w:tr w:rsidR="00CD6709" w:rsidRPr="00CD6709" w14:paraId="22F270FE" w14:textId="77777777" w:rsidTr="00CD6709">
        <w:trPr>
          <w:trHeight w:val="360"/>
        </w:trPr>
        <w:tc>
          <w:tcPr>
            <w:tcW w:w="2180" w:type="dxa"/>
            <w:tcBorders>
              <w:top w:val="nil"/>
              <w:left w:val="nil"/>
              <w:bottom w:val="single" w:sz="4" w:space="0" w:color="auto"/>
              <w:right w:val="nil"/>
            </w:tcBorders>
            <w:shd w:val="clear" w:color="auto" w:fill="auto"/>
            <w:noWrap/>
            <w:vAlign w:val="center"/>
            <w:hideMark/>
          </w:tcPr>
          <w:p w14:paraId="6FCEF56B"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232</w:t>
            </w:r>
          </w:p>
        </w:tc>
        <w:tc>
          <w:tcPr>
            <w:tcW w:w="2120" w:type="dxa"/>
            <w:tcBorders>
              <w:top w:val="nil"/>
              <w:left w:val="nil"/>
              <w:bottom w:val="single" w:sz="4" w:space="0" w:color="auto"/>
              <w:right w:val="nil"/>
            </w:tcBorders>
            <w:shd w:val="clear" w:color="auto" w:fill="auto"/>
            <w:noWrap/>
            <w:vAlign w:val="center"/>
            <w:hideMark/>
          </w:tcPr>
          <w:p w14:paraId="71AA0799" w14:textId="77777777" w:rsidR="00CD6709" w:rsidRPr="00CD6709" w:rsidRDefault="00CD6709" w:rsidP="00CD6709">
            <w:pPr>
              <w:widowControl/>
              <w:jc w:val="center"/>
              <w:rPr>
                <w:rFonts w:ascii="Yu Gothic" w:eastAsia="Yu Gothic" w:hAnsi="Yu Gothic" w:cs="MS PGothic"/>
                <w:color w:val="000000"/>
                <w:kern w:val="0"/>
                <w:sz w:val="22"/>
              </w:rPr>
            </w:pPr>
            <w:r w:rsidRPr="00CD6709">
              <w:rPr>
                <w:rFonts w:ascii="Yu Gothic" w:eastAsia="Yu Gothic" w:hAnsi="Yu Gothic" w:cs="MS PGothic" w:hint="eastAsia"/>
                <w:color w:val="000000"/>
                <w:kern w:val="0"/>
                <w:sz w:val="22"/>
              </w:rPr>
              <w:t>D, Y</w:t>
            </w:r>
          </w:p>
        </w:tc>
      </w:tr>
    </w:tbl>
    <w:p w14:paraId="12436430" w14:textId="5231A8EC" w:rsidR="0070099B" w:rsidRDefault="0070099B" w:rsidP="00EA2CC8">
      <w:pPr>
        <w:rPr>
          <w:rFonts w:ascii="Times New Roman" w:hAnsi="Times New Roman" w:cs="Times New Roman"/>
          <w:b/>
          <w:bCs/>
          <w:sz w:val="22"/>
          <w:u w:val="single"/>
        </w:rPr>
      </w:pPr>
    </w:p>
    <w:p w14:paraId="00601E32" w14:textId="35980914" w:rsidR="00D65A09" w:rsidRDefault="00DC49D1" w:rsidP="00DC49D1">
      <w:pPr>
        <w:widowControl/>
        <w:jc w:val="left"/>
        <w:rPr>
          <w:rFonts w:ascii="Times New Roman" w:hAnsi="Times New Roman" w:cs="Times New Roman"/>
          <w:b/>
          <w:bCs/>
          <w:sz w:val="22"/>
        </w:rPr>
      </w:pPr>
      <w:r w:rsidRPr="00DC49D1">
        <w:rPr>
          <w:rFonts w:ascii="Times New Roman" w:hAnsi="Times New Roman" w:cs="Times New Roman"/>
          <w:b/>
          <w:bCs/>
          <w:sz w:val="22"/>
        </w:rPr>
        <w:br w:type="page"/>
      </w:r>
    </w:p>
    <w:p w14:paraId="41780D03" w14:textId="5C8A4A88" w:rsidR="0070099B" w:rsidRPr="00D65A09" w:rsidRDefault="00D65A09" w:rsidP="00D65A09">
      <w:pPr>
        <w:rPr>
          <w:rFonts w:ascii="Times New Roman" w:hAnsi="Times New Roman" w:cs="Times New Roman"/>
          <w:b/>
          <w:bCs/>
          <w:sz w:val="22"/>
          <w:u w:val="single"/>
        </w:rPr>
      </w:pPr>
      <w:r>
        <w:rPr>
          <w:rFonts w:ascii="Times New Roman" w:hAnsi="Times New Roman" w:cs="Times New Roman"/>
          <w:b/>
          <w:bCs/>
          <w:sz w:val="22"/>
          <w:u w:val="single"/>
        </w:rPr>
        <w:lastRenderedPageBreak/>
        <w:t>Supplementa</w:t>
      </w:r>
      <w:r>
        <w:rPr>
          <w:rFonts w:ascii="Times New Roman" w:hAnsi="Times New Roman" w:cs="Times New Roman" w:hint="eastAsia"/>
          <w:b/>
          <w:bCs/>
          <w:sz w:val="22"/>
          <w:u w:val="single"/>
        </w:rPr>
        <w:t>ry Table 4</w:t>
      </w:r>
    </w:p>
    <w:tbl>
      <w:tblPr>
        <w:tblW w:w="6060" w:type="dxa"/>
        <w:tblCellMar>
          <w:left w:w="99" w:type="dxa"/>
          <w:right w:w="99" w:type="dxa"/>
        </w:tblCellMar>
        <w:tblLook w:val="04A0" w:firstRow="1" w:lastRow="0" w:firstColumn="1" w:lastColumn="0" w:noHBand="0" w:noVBand="1"/>
      </w:tblPr>
      <w:tblGrid>
        <w:gridCol w:w="2280"/>
        <w:gridCol w:w="3780"/>
      </w:tblGrid>
      <w:tr w:rsidR="00EC5F0A" w:rsidRPr="00EC5F0A" w14:paraId="10BB7E03" w14:textId="77777777" w:rsidTr="00EC5F0A">
        <w:trPr>
          <w:trHeight w:val="360"/>
        </w:trPr>
        <w:tc>
          <w:tcPr>
            <w:tcW w:w="2280" w:type="dxa"/>
            <w:tcBorders>
              <w:top w:val="single" w:sz="4" w:space="0" w:color="auto"/>
              <w:left w:val="nil"/>
              <w:bottom w:val="single" w:sz="4" w:space="0" w:color="auto"/>
              <w:right w:val="nil"/>
            </w:tcBorders>
            <w:shd w:val="clear" w:color="auto" w:fill="auto"/>
            <w:noWrap/>
            <w:vAlign w:val="center"/>
            <w:hideMark/>
          </w:tcPr>
          <w:p w14:paraId="547534C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mutated position</w:t>
            </w:r>
          </w:p>
        </w:tc>
        <w:tc>
          <w:tcPr>
            <w:tcW w:w="3780" w:type="dxa"/>
            <w:tcBorders>
              <w:top w:val="single" w:sz="4" w:space="0" w:color="auto"/>
              <w:left w:val="nil"/>
              <w:bottom w:val="single" w:sz="4" w:space="0" w:color="auto"/>
              <w:right w:val="nil"/>
            </w:tcBorders>
            <w:shd w:val="clear" w:color="auto" w:fill="auto"/>
            <w:noWrap/>
            <w:vAlign w:val="center"/>
            <w:hideMark/>
          </w:tcPr>
          <w:p w14:paraId="2F7759C4"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included residues</w:t>
            </w:r>
          </w:p>
        </w:tc>
      </w:tr>
      <w:tr w:rsidR="00EC5F0A" w:rsidRPr="00EC5F0A" w14:paraId="06158E6D" w14:textId="77777777" w:rsidTr="00EC5F0A">
        <w:trPr>
          <w:trHeight w:val="360"/>
        </w:trPr>
        <w:tc>
          <w:tcPr>
            <w:tcW w:w="2280" w:type="dxa"/>
            <w:tcBorders>
              <w:top w:val="nil"/>
              <w:left w:val="nil"/>
              <w:bottom w:val="nil"/>
              <w:right w:val="nil"/>
            </w:tcBorders>
            <w:shd w:val="clear" w:color="auto" w:fill="auto"/>
            <w:noWrap/>
            <w:vAlign w:val="center"/>
            <w:hideMark/>
          </w:tcPr>
          <w:p w14:paraId="03DDE95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27</w:t>
            </w:r>
          </w:p>
        </w:tc>
        <w:tc>
          <w:tcPr>
            <w:tcW w:w="3780" w:type="dxa"/>
            <w:tcBorders>
              <w:top w:val="nil"/>
              <w:left w:val="nil"/>
              <w:bottom w:val="nil"/>
              <w:right w:val="nil"/>
            </w:tcBorders>
            <w:shd w:val="clear" w:color="auto" w:fill="auto"/>
            <w:noWrap/>
            <w:vAlign w:val="center"/>
            <w:hideMark/>
          </w:tcPr>
          <w:p w14:paraId="734DADE8"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F, Y</w:t>
            </w:r>
          </w:p>
        </w:tc>
      </w:tr>
      <w:tr w:rsidR="00EC5F0A" w:rsidRPr="00EC5F0A" w14:paraId="3A780A0C" w14:textId="77777777" w:rsidTr="00EC5F0A">
        <w:trPr>
          <w:trHeight w:val="360"/>
        </w:trPr>
        <w:tc>
          <w:tcPr>
            <w:tcW w:w="2280" w:type="dxa"/>
            <w:tcBorders>
              <w:top w:val="nil"/>
              <w:left w:val="nil"/>
              <w:bottom w:val="nil"/>
              <w:right w:val="nil"/>
            </w:tcBorders>
            <w:shd w:val="clear" w:color="auto" w:fill="auto"/>
            <w:noWrap/>
            <w:vAlign w:val="center"/>
            <w:hideMark/>
          </w:tcPr>
          <w:p w14:paraId="0405A9D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28</w:t>
            </w:r>
          </w:p>
        </w:tc>
        <w:tc>
          <w:tcPr>
            <w:tcW w:w="3780" w:type="dxa"/>
            <w:tcBorders>
              <w:top w:val="nil"/>
              <w:left w:val="nil"/>
              <w:bottom w:val="nil"/>
              <w:right w:val="nil"/>
            </w:tcBorders>
            <w:shd w:val="clear" w:color="auto" w:fill="auto"/>
            <w:noWrap/>
            <w:vAlign w:val="center"/>
            <w:hideMark/>
          </w:tcPr>
          <w:p w14:paraId="68525AF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R, T</w:t>
            </w:r>
          </w:p>
        </w:tc>
      </w:tr>
      <w:tr w:rsidR="00EC5F0A" w:rsidRPr="00EC5F0A" w14:paraId="62D1D01F" w14:textId="77777777" w:rsidTr="00EC5F0A">
        <w:trPr>
          <w:trHeight w:val="360"/>
        </w:trPr>
        <w:tc>
          <w:tcPr>
            <w:tcW w:w="2280" w:type="dxa"/>
            <w:tcBorders>
              <w:top w:val="nil"/>
              <w:left w:val="nil"/>
              <w:bottom w:val="nil"/>
              <w:right w:val="nil"/>
            </w:tcBorders>
            <w:shd w:val="clear" w:color="auto" w:fill="auto"/>
            <w:noWrap/>
            <w:vAlign w:val="center"/>
            <w:hideMark/>
          </w:tcPr>
          <w:p w14:paraId="2A264C2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29</w:t>
            </w:r>
          </w:p>
        </w:tc>
        <w:tc>
          <w:tcPr>
            <w:tcW w:w="3780" w:type="dxa"/>
            <w:tcBorders>
              <w:top w:val="nil"/>
              <w:left w:val="nil"/>
              <w:bottom w:val="nil"/>
              <w:right w:val="nil"/>
            </w:tcBorders>
            <w:shd w:val="clear" w:color="auto" w:fill="auto"/>
            <w:noWrap/>
            <w:vAlign w:val="center"/>
            <w:hideMark/>
          </w:tcPr>
          <w:p w14:paraId="1A44F75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F, Y</w:t>
            </w:r>
          </w:p>
        </w:tc>
      </w:tr>
      <w:tr w:rsidR="00EC5F0A" w:rsidRPr="00EC5F0A" w14:paraId="02A81A44" w14:textId="77777777" w:rsidTr="00EC5F0A">
        <w:trPr>
          <w:trHeight w:val="360"/>
        </w:trPr>
        <w:tc>
          <w:tcPr>
            <w:tcW w:w="2280" w:type="dxa"/>
            <w:tcBorders>
              <w:top w:val="nil"/>
              <w:left w:val="nil"/>
              <w:bottom w:val="nil"/>
              <w:right w:val="nil"/>
            </w:tcBorders>
            <w:shd w:val="clear" w:color="auto" w:fill="auto"/>
            <w:noWrap/>
            <w:vAlign w:val="center"/>
            <w:hideMark/>
          </w:tcPr>
          <w:p w14:paraId="262A1758"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31</w:t>
            </w:r>
          </w:p>
        </w:tc>
        <w:tc>
          <w:tcPr>
            <w:tcW w:w="3780" w:type="dxa"/>
            <w:tcBorders>
              <w:top w:val="nil"/>
              <w:left w:val="nil"/>
              <w:bottom w:val="nil"/>
              <w:right w:val="nil"/>
            </w:tcBorders>
            <w:shd w:val="clear" w:color="auto" w:fill="auto"/>
            <w:noWrap/>
            <w:vAlign w:val="center"/>
            <w:hideMark/>
          </w:tcPr>
          <w:p w14:paraId="37CE5BE4"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G, T</w:t>
            </w:r>
          </w:p>
        </w:tc>
      </w:tr>
      <w:tr w:rsidR="00EC5F0A" w:rsidRPr="00EC5F0A" w14:paraId="0EFFDEC8" w14:textId="77777777" w:rsidTr="00EC5F0A">
        <w:trPr>
          <w:trHeight w:val="360"/>
        </w:trPr>
        <w:tc>
          <w:tcPr>
            <w:tcW w:w="2280" w:type="dxa"/>
            <w:tcBorders>
              <w:top w:val="nil"/>
              <w:left w:val="nil"/>
              <w:bottom w:val="nil"/>
              <w:right w:val="nil"/>
            </w:tcBorders>
            <w:shd w:val="clear" w:color="auto" w:fill="auto"/>
            <w:noWrap/>
            <w:vAlign w:val="center"/>
            <w:hideMark/>
          </w:tcPr>
          <w:p w14:paraId="06044D6B"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32</w:t>
            </w:r>
          </w:p>
        </w:tc>
        <w:tc>
          <w:tcPr>
            <w:tcW w:w="3780" w:type="dxa"/>
            <w:tcBorders>
              <w:top w:val="nil"/>
              <w:left w:val="nil"/>
              <w:bottom w:val="nil"/>
              <w:right w:val="nil"/>
            </w:tcBorders>
            <w:shd w:val="clear" w:color="auto" w:fill="auto"/>
            <w:noWrap/>
            <w:vAlign w:val="center"/>
            <w:hideMark/>
          </w:tcPr>
          <w:p w14:paraId="6E1AA384"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D, G, M, Q, R, S, T, W</w:t>
            </w:r>
          </w:p>
        </w:tc>
      </w:tr>
      <w:tr w:rsidR="00EC5F0A" w:rsidRPr="00EC5F0A" w14:paraId="323797F2" w14:textId="77777777" w:rsidTr="00EC5F0A">
        <w:trPr>
          <w:trHeight w:val="360"/>
        </w:trPr>
        <w:tc>
          <w:tcPr>
            <w:tcW w:w="2280" w:type="dxa"/>
            <w:tcBorders>
              <w:top w:val="nil"/>
              <w:left w:val="nil"/>
              <w:bottom w:val="nil"/>
              <w:right w:val="nil"/>
            </w:tcBorders>
            <w:shd w:val="clear" w:color="auto" w:fill="auto"/>
            <w:noWrap/>
            <w:vAlign w:val="center"/>
            <w:hideMark/>
          </w:tcPr>
          <w:p w14:paraId="09124F2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34</w:t>
            </w:r>
          </w:p>
        </w:tc>
        <w:tc>
          <w:tcPr>
            <w:tcW w:w="3780" w:type="dxa"/>
            <w:tcBorders>
              <w:top w:val="nil"/>
              <w:left w:val="nil"/>
              <w:bottom w:val="nil"/>
              <w:right w:val="nil"/>
            </w:tcBorders>
            <w:shd w:val="clear" w:color="auto" w:fill="auto"/>
            <w:noWrap/>
            <w:vAlign w:val="center"/>
            <w:hideMark/>
          </w:tcPr>
          <w:p w14:paraId="1E72B93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I, M</w:t>
            </w:r>
          </w:p>
        </w:tc>
      </w:tr>
      <w:tr w:rsidR="00EC5F0A" w:rsidRPr="00EC5F0A" w14:paraId="5CC48239" w14:textId="77777777" w:rsidTr="00EC5F0A">
        <w:trPr>
          <w:trHeight w:val="360"/>
        </w:trPr>
        <w:tc>
          <w:tcPr>
            <w:tcW w:w="2280" w:type="dxa"/>
            <w:tcBorders>
              <w:top w:val="nil"/>
              <w:left w:val="nil"/>
              <w:bottom w:val="nil"/>
              <w:right w:val="nil"/>
            </w:tcBorders>
            <w:shd w:val="clear" w:color="auto" w:fill="auto"/>
            <w:noWrap/>
            <w:vAlign w:val="center"/>
            <w:hideMark/>
          </w:tcPr>
          <w:p w14:paraId="19CCDE28"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50</w:t>
            </w:r>
          </w:p>
        </w:tc>
        <w:tc>
          <w:tcPr>
            <w:tcW w:w="3780" w:type="dxa"/>
            <w:tcBorders>
              <w:top w:val="nil"/>
              <w:left w:val="nil"/>
              <w:bottom w:val="nil"/>
              <w:right w:val="nil"/>
            </w:tcBorders>
            <w:shd w:val="clear" w:color="auto" w:fill="auto"/>
            <w:noWrap/>
            <w:vAlign w:val="center"/>
            <w:hideMark/>
          </w:tcPr>
          <w:p w14:paraId="637363B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I, T</w:t>
            </w:r>
          </w:p>
        </w:tc>
      </w:tr>
      <w:tr w:rsidR="00EC5F0A" w:rsidRPr="00EC5F0A" w14:paraId="752B33E4" w14:textId="77777777" w:rsidTr="00EC5F0A">
        <w:trPr>
          <w:trHeight w:val="360"/>
        </w:trPr>
        <w:tc>
          <w:tcPr>
            <w:tcW w:w="2280" w:type="dxa"/>
            <w:tcBorders>
              <w:top w:val="nil"/>
              <w:left w:val="nil"/>
              <w:bottom w:val="nil"/>
              <w:right w:val="nil"/>
            </w:tcBorders>
            <w:shd w:val="clear" w:color="auto" w:fill="auto"/>
            <w:noWrap/>
            <w:vAlign w:val="center"/>
            <w:hideMark/>
          </w:tcPr>
          <w:p w14:paraId="79C4A76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51</w:t>
            </w:r>
          </w:p>
        </w:tc>
        <w:tc>
          <w:tcPr>
            <w:tcW w:w="3780" w:type="dxa"/>
            <w:tcBorders>
              <w:top w:val="nil"/>
              <w:left w:val="nil"/>
              <w:bottom w:val="nil"/>
              <w:right w:val="nil"/>
            </w:tcBorders>
            <w:shd w:val="clear" w:color="auto" w:fill="auto"/>
            <w:noWrap/>
            <w:vAlign w:val="center"/>
            <w:hideMark/>
          </w:tcPr>
          <w:p w14:paraId="08566346"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I, K, M, Q</w:t>
            </w:r>
          </w:p>
        </w:tc>
      </w:tr>
      <w:tr w:rsidR="00EC5F0A" w:rsidRPr="00EC5F0A" w14:paraId="2B222351" w14:textId="77777777" w:rsidTr="00EC5F0A">
        <w:trPr>
          <w:trHeight w:val="360"/>
        </w:trPr>
        <w:tc>
          <w:tcPr>
            <w:tcW w:w="2280" w:type="dxa"/>
            <w:tcBorders>
              <w:top w:val="nil"/>
              <w:left w:val="nil"/>
              <w:bottom w:val="nil"/>
              <w:right w:val="nil"/>
            </w:tcBorders>
            <w:shd w:val="clear" w:color="auto" w:fill="auto"/>
            <w:noWrap/>
            <w:vAlign w:val="center"/>
            <w:hideMark/>
          </w:tcPr>
          <w:p w14:paraId="1572AC44"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54</w:t>
            </w:r>
          </w:p>
        </w:tc>
        <w:tc>
          <w:tcPr>
            <w:tcW w:w="3780" w:type="dxa"/>
            <w:tcBorders>
              <w:top w:val="nil"/>
              <w:left w:val="nil"/>
              <w:bottom w:val="nil"/>
              <w:right w:val="nil"/>
            </w:tcBorders>
            <w:shd w:val="clear" w:color="auto" w:fill="auto"/>
            <w:noWrap/>
            <w:vAlign w:val="center"/>
            <w:hideMark/>
          </w:tcPr>
          <w:p w14:paraId="6B4758AF"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G, W</w:t>
            </w:r>
          </w:p>
        </w:tc>
      </w:tr>
      <w:tr w:rsidR="00EC5F0A" w:rsidRPr="00EC5F0A" w14:paraId="1FC50923" w14:textId="77777777" w:rsidTr="00EC5F0A">
        <w:trPr>
          <w:trHeight w:val="360"/>
        </w:trPr>
        <w:tc>
          <w:tcPr>
            <w:tcW w:w="2280" w:type="dxa"/>
            <w:tcBorders>
              <w:top w:val="nil"/>
              <w:left w:val="nil"/>
              <w:bottom w:val="nil"/>
              <w:right w:val="nil"/>
            </w:tcBorders>
            <w:shd w:val="clear" w:color="auto" w:fill="auto"/>
            <w:noWrap/>
            <w:vAlign w:val="center"/>
            <w:hideMark/>
          </w:tcPr>
          <w:p w14:paraId="57B1AA1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58</w:t>
            </w:r>
          </w:p>
        </w:tc>
        <w:tc>
          <w:tcPr>
            <w:tcW w:w="3780" w:type="dxa"/>
            <w:tcBorders>
              <w:top w:val="nil"/>
              <w:left w:val="nil"/>
              <w:bottom w:val="nil"/>
              <w:right w:val="nil"/>
            </w:tcBorders>
            <w:shd w:val="clear" w:color="auto" w:fill="auto"/>
            <w:noWrap/>
            <w:vAlign w:val="center"/>
            <w:hideMark/>
          </w:tcPr>
          <w:p w14:paraId="55D677F6"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F, Y</w:t>
            </w:r>
          </w:p>
        </w:tc>
      </w:tr>
      <w:tr w:rsidR="00EC5F0A" w:rsidRPr="00EC5F0A" w14:paraId="61263CAE" w14:textId="77777777" w:rsidTr="00EC5F0A">
        <w:trPr>
          <w:trHeight w:val="360"/>
        </w:trPr>
        <w:tc>
          <w:tcPr>
            <w:tcW w:w="2280" w:type="dxa"/>
            <w:tcBorders>
              <w:top w:val="nil"/>
              <w:left w:val="nil"/>
              <w:bottom w:val="nil"/>
              <w:right w:val="nil"/>
            </w:tcBorders>
            <w:shd w:val="clear" w:color="auto" w:fill="auto"/>
            <w:noWrap/>
            <w:vAlign w:val="center"/>
            <w:hideMark/>
          </w:tcPr>
          <w:p w14:paraId="64FC455A"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59</w:t>
            </w:r>
          </w:p>
        </w:tc>
        <w:tc>
          <w:tcPr>
            <w:tcW w:w="3780" w:type="dxa"/>
            <w:tcBorders>
              <w:top w:val="nil"/>
              <w:left w:val="nil"/>
              <w:bottom w:val="nil"/>
              <w:right w:val="nil"/>
            </w:tcBorders>
            <w:shd w:val="clear" w:color="auto" w:fill="auto"/>
            <w:noWrap/>
            <w:vAlign w:val="center"/>
            <w:hideMark/>
          </w:tcPr>
          <w:p w14:paraId="3CFD6C08"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F, Y</w:t>
            </w:r>
          </w:p>
        </w:tc>
      </w:tr>
      <w:tr w:rsidR="00EC5F0A" w:rsidRPr="00EC5F0A" w14:paraId="7B306EAF" w14:textId="77777777" w:rsidTr="00EC5F0A">
        <w:trPr>
          <w:trHeight w:val="360"/>
        </w:trPr>
        <w:tc>
          <w:tcPr>
            <w:tcW w:w="2280" w:type="dxa"/>
            <w:tcBorders>
              <w:top w:val="nil"/>
              <w:left w:val="nil"/>
              <w:bottom w:val="nil"/>
              <w:right w:val="nil"/>
            </w:tcBorders>
            <w:shd w:val="clear" w:color="auto" w:fill="auto"/>
            <w:noWrap/>
            <w:vAlign w:val="center"/>
            <w:hideMark/>
          </w:tcPr>
          <w:p w14:paraId="12F2CDE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60</w:t>
            </w:r>
          </w:p>
        </w:tc>
        <w:tc>
          <w:tcPr>
            <w:tcW w:w="3780" w:type="dxa"/>
            <w:tcBorders>
              <w:top w:val="nil"/>
              <w:left w:val="nil"/>
              <w:bottom w:val="nil"/>
              <w:right w:val="nil"/>
            </w:tcBorders>
            <w:shd w:val="clear" w:color="auto" w:fill="auto"/>
            <w:noWrap/>
            <w:vAlign w:val="center"/>
            <w:hideMark/>
          </w:tcPr>
          <w:p w14:paraId="07D1157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S</w:t>
            </w:r>
          </w:p>
        </w:tc>
      </w:tr>
      <w:tr w:rsidR="00EC5F0A" w:rsidRPr="00EC5F0A" w14:paraId="5ADF39C5" w14:textId="77777777" w:rsidTr="00EC5F0A">
        <w:trPr>
          <w:trHeight w:val="360"/>
        </w:trPr>
        <w:tc>
          <w:tcPr>
            <w:tcW w:w="2280" w:type="dxa"/>
            <w:tcBorders>
              <w:top w:val="nil"/>
              <w:left w:val="nil"/>
              <w:bottom w:val="nil"/>
              <w:right w:val="nil"/>
            </w:tcBorders>
            <w:shd w:val="clear" w:color="auto" w:fill="auto"/>
            <w:noWrap/>
            <w:vAlign w:val="center"/>
            <w:hideMark/>
          </w:tcPr>
          <w:p w14:paraId="0C13193A"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61</w:t>
            </w:r>
          </w:p>
        </w:tc>
        <w:tc>
          <w:tcPr>
            <w:tcW w:w="3780" w:type="dxa"/>
            <w:tcBorders>
              <w:top w:val="nil"/>
              <w:left w:val="nil"/>
              <w:bottom w:val="nil"/>
              <w:right w:val="nil"/>
            </w:tcBorders>
            <w:shd w:val="clear" w:color="auto" w:fill="auto"/>
            <w:noWrap/>
            <w:vAlign w:val="center"/>
            <w:hideMark/>
          </w:tcPr>
          <w:p w14:paraId="53BB7E0A"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E, S</w:t>
            </w:r>
          </w:p>
        </w:tc>
      </w:tr>
      <w:tr w:rsidR="00EC5F0A" w:rsidRPr="00EC5F0A" w14:paraId="0F7C5823" w14:textId="77777777" w:rsidTr="00EC5F0A">
        <w:trPr>
          <w:trHeight w:val="360"/>
        </w:trPr>
        <w:tc>
          <w:tcPr>
            <w:tcW w:w="2280" w:type="dxa"/>
            <w:tcBorders>
              <w:top w:val="nil"/>
              <w:left w:val="nil"/>
              <w:bottom w:val="nil"/>
              <w:right w:val="nil"/>
            </w:tcBorders>
            <w:shd w:val="clear" w:color="auto" w:fill="auto"/>
            <w:noWrap/>
            <w:vAlign w:val="center"/>
            <w:hideMark/>
          </w:tcPr>
          <w:p w14:paraId="40B8293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62</w:t>
            </w:r>
          </w:p>
        </w:tc>
        <w:tc>
          <w:tcPr>
            <w:tcW w:w="3780" w:type="dxa"/>
            <w:tcBorders>
              <w:top w:val="nil"/>
              <w:left w:val="nil"/>
              <w:bottom w:val="nil"/>
              <w:right w:val="nil"/>
            </w:tcBorders>
            <w:shd w:val="clear" w:color="auto" w:fill="auto"/>
            <w:noWrap/>
            <w:vAlign w:val="center"/>
            <w:hideMark/>
          </w:tcPr>
          <w:p w14:paraId="7412C77F"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T, W</w:t>
            </w:r>
          </w:p>
        </w:tc>
      </w:tr>
      <w:tr w:rsidR="00EC5F0A" w:rsidRPr="00EC5F0A" w14:paraId="4AC64B2B" w14:textId="77777777" w:rsidTr="00EC5F0A">
        <w:trPr>
          <w:trHeight w:val="360"/>
        </w:trPr>
        <w:tc>
          <w:tcPr>
            <w:tcW w:w="2280" w:type="dxa"/>
            <w:tcBorders>
              <w:top w:val="nil"/>
              <w:left w:val="nil"/>
              <w:bottom w:val="nil"/>
              <w:right w:val="nil"/>
            </w:tcBorders>
            <w:shd w:val="clear" w:color="auto" w:fill="auto"/>
            <w:noWrap/>
            <w:vAlign w:val="center"/>
            <w:hideMark/>
          </w:tcPr>
          <w:p w14:paraId="304DFA14"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63</w:t>
            </w:r>
          </w:p>
        </w:tc>
        <w:tc>
          <w:tcPr>
            <w:tcW w:w="3780" w:type="dxa"/>
            <w:tcBorders>
              <w:top w:val="nil"/>
              <w:left w:val="nil"/>
              <w:bottom w:val="nil"/>
              <w:right w:val="nil"/>
            </w:tcBorders>
            <w:shd w:val="clear" w:color="auto" w:fill="auto"/>
            <w:noWrap/>
            <w:vAlign w:val="center"/>
            <w:hideMark/>
          </w:tcPr>
          <w:p w14:paraId="3A7F900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D</w:t>
            </w:r>
          </w:p>
        </w:tc>
      </w:tr>
      <w:tr w:rsidR="00EC5F0A" w:rsidRPr="00EC5F0A" w14:paraId="60772888" w14:textId="77777777" w:rsidTr="00EC5F0A">
        <w:trPr>
          <w:trHeight w:val="360"/>
        </w:trPr>
        <w:tc>
          <w:tcPr>
            <w:tcW w:w="2280" w:type="dxa"/>
            <w:tcBorders>
              <w:top w:val="nil"/>
              <w:left w:val="nil"/>
              <w:bottom w:val="nil"/>
              <w:right w:val="nil"/>
            </w:tcBorders>
            <w:shd w:val="clear" w:color="auto" w:fill="auto"/>
            <w:noWrap/>
            <w:vAlign w:val="center"/>
            <w:hideMark/>
          </w:tcPr>
          <w:p w14:paraId="343E818B"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64</w:t>
            </w:r>
          </w:p>
        </w:tc>
        <w:tc>
          <w:tcPr>
            <w:tcW w:w="3780" w:type="dxa"/>
            <w:tcBorders>
              <w:top w:val="nil"/>
              <w:left w:val="nil"/>
              <w:bottom w:val="nil"/>
              <w:right w:val="nil"/>
            </w:tcBorders>
            <w:shd w:val="clear" w:color="auto" w:fill="auto"/>
            <w:noWrap/>
            <w:vAlign w:val="center"/>
            <w:hideMark/>
          </w:tcPr>
          <w:p w14:paraId="5CFC91ED"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F, I, K, P, Q</w:t>
            </w:r>
          </w:p>
        </w:tc>
      </w:tr>
      <w:tr w:rsidR="00EC5F0A" w:rsidRPr="00EC5F0A" w14:paraId="139BB262" w14:textId="77777777" w:rsidTr="00EC5F0A">
        <w:trPr>
          <w:trHeight w:val="360"/>
        </w:trPr>
        <w:tc>
          <w:tcPr>
            <w:tcW w:w="2280" w:type="dxa"/>
            <w:tcBorders>
              <w:top w:val="nil"/>
              <w:left w:val="nil"/>
              <w:bottom w:val="nil"/>
              <w:right w:val="nil"/>
            </w:tcBorders>
            <w:shd w:val="clear" w:color="auto" w:fill="auto"/>
            <w:noWrap/>
            <w:vAlign w:val="center"/>
            <w:hideMark/>
          </w:tcPr>
          <w:p w14:paraId="565AD7C6"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65</w:t>
            </w:r>
          </w:p>
        </w:tc>
        <w:tc>
          <w:tcPr>
            <w:tcW w:w="3780" w:type="dxa"/>
            <w:tcBorders>
              <w:top w:val="nil"/>
              <w:left w:val="nil"/>
              <w:bottom w:val="nil"/>
              <w:right w:val="nil"/>
            </w:tcBorders>
            <w:shd w:val="clear" w:color="auto" w:fill="auto"/>
            <w:noWrap/>
            <w:vAlign w:val="center"/>
            <w:hideMark/>
          </w:tcPr>
          <w:p w14:paraId="7614B61F"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E, G, S</w:t>
            </w:r>
          </w:p>
        </w:tc>
      </w:tr>
      <w:tr w:rsidR="00EC5F0A" w:rsidRPr="00EC5F0A" w14:paraId="16510096" w14:textId="77777777" w:rsidTr="00EC5F0A">
        <w:trPr>
          <w:trHeight w:val="360"/>
        </w:trPr>
        <w:tc>
          <w:tcPr>
            <w:tcW w:w="2280" w:type="dxa"/>
            <w:tcBorders>
              <w:top w:val="nil"/>
              <w:left w:val="nil"/>
              <w:bottom w:val="nil"/>
              <w:right w:val="nil"/>
            </w:tcBorders>
            <w:shd w:val="clear" w:color="auto" w:fill="auto"/>
            <w:noWrap/>
            <w:vAlign w:val="center"/>
            <w:hideMark/>
          </w:tcPr>
          <w:p w14:paraId="57171B76"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84</w:t>
            </w:r>
          </w:p>
        </w:tc>
        <w:tc>
          <w:tcPr>
            <w:tcW w:w="3780" w:type="dxa"/>
            <w:tcBorders>
              <w:top w:val="nil"/>
              <w:left w:val="nil"/>
              <w:bottom w:val="nil"/>
              <w:right w:val="nil"/>
            </w:tcBorders>
            <w:shd w:val="clear" w:color="auto" w:fill="auto"/>
            <w:noWrap/>
            <w:vAlign w:val="center"/>
            <w:hideMark/>
          </w:tcPr>
          <w:p w14:paraId="2C85711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D</w:t>
            </w:r>
          </w:p>
        </w:tc>
      </w:tr>
      <w:tr w:rsidR="00EC5F0A" w:rsidRPr="00EC5F0A" w14:paraId="2F97EE8F" w14:textId="77777777" w:rsidTr="00EC5F0A">
        <w:trPr>
          <w:trHeight w:val="360"/>
        </w:trPr>
        <w:tc>
          <w:tcPr>
            <w:tcW w:w="2280" w:type="dxa"/>
            <w:tcBorders>
              <w:top w:val="nil"/>
              <w:left w:val="nil"/>
              <w:bottom w:val="nil"/>
              <w:right w:val="nil"/>
            </w:tcBorders>
            <w:shd w:val="clear" w:color="auto" w:fill="auto"/>
            <w:noWrap/>
            <w:vAlign w:val="center"/>
            <w:hideMark/>
          </w:tcPr>
          <w:p w14:paraId="3C9043E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96</w:t>
            </w:r>
          </w:p>
        </w:tc>
        <w:tc>
          <w:tcPr>
            <w:tcW w:w="3780" w:type="dxa"/>
            <w:tcBorders>
              <w:top w:val="nil"/>
              <w:left w:val="nil"/>
              <w:bottom w:val="nil"/>
              <w:right w:val="nil"/>
            </w:tcBorders>
            <w:shd w:val="clear" w:color="auto" w:fill="auto"/>
            <w:noWrap/>
            <w:vAlign w:val="center"/>
            <w:hideMark/>
          </w:tcPr>
          <w:p w14:paraId="058A8EE1"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L</w:t>
            </w:r>
          </w:p>
        </w:tc>
      </w:tr>
      <w:tr w:rsidR="00EC5F0A" w:rsidRPr="00EC5F0A" w14:paraId="6433372F" w14:textId="77777777" w:rsidTr="00EC5F0A">
        <w:trPr>
          <w:trHeight w:val="360"/>
        </w:trPr>
        <w:tc>
          <w:tcPr>
            <w:tcW w:w="2280" w:type="dxa"/>
            <w:tcBorders>
              <w:top w:val="nil"/>
              <w:left w:val="nil"/>
              <w:bottom w:val="nil"/>
              <w:right w:val="nil"/>
            </w:tcBorders>
            <w:shd w:val="clear" w:color="auto" w:fill="auto"/>
            <w:noWrap/>
            <w:vAlign w:val="center"/>
            <w:hideMark/>
          </w:tcPr>
          <w:p w14:paraId="72A7ACDA"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lastRenderedPageBreak/>
              <w:t>VH101</w:t>
            </w:r>
          </w:p>
        </w:tc>
        <w:tc>
          <w:tcPr>
            <w:tcW w:w="3780" w:type="dxa"/>
            <w:tcBorders>
              <w:top w:val="nil"/>
              <w:left w:val="nil"/>
              <w:bottom w:val="nil"/>
              <w:right w:val="nil"/>
            </w:tcBorders>
            <w:shd w:val="clear" w:color="auto" w:fill="auto"/>
            <w:noWrap/>
            <w:vAlign w:val="center"/>
            <w:hideMark/>
          </w:tcPr>
          <w:p w14:paraId="259F1D4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T</w:t>
            </w:r>
          </w:p>
        </w:tc>
      </w:tr>
      <w:tr w:rsidR="00EC5F0A" w:rsidRPr="00EC5F0A" w14:paraId="110BF029" w14:textId="77777777" w:rsidTr="00EC5F0A">
        <w:trPr>
          <w:trHeight w:val="360"/>
        </w:trPr>
        <w:tc>
          <w:tcPr>
            <w:tcW w:w="2280" w:type="dxa"/>
            <w:tcBorders>
              <w:top w:val="nil"/>
              <w:left w:val="nil"/>
              <w:bottom w:val="nil"/>
              <w:right w:val="nil"/>
            </w:tcBorders>
            <w:shd w:val="clear" w:color="auto" w:fill="auto"/>
            <w:noWrap/>
            <w:vAlign w:val="center"/>
            <w:hideMark/>
          </w:tcPr>
          <w:p w14:paraId="1BD8F2B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102</w:t>
            </w:r>
          </w:p>
        </w:tc>
        <w:tc>
          <w:tcPr>
            <w:tcW w:w="3780" w:type="dxa"/>
            <w:tcBorders>
              <w:top w:val="nil"/>
              <w:left w:val="nil"/>
              <w:bottom w:val="nil"/>
              <w:right w:val="nil"/>
            </w:tcBorders>
            <w:shd w:val="clear" w:color="auto" w:fill="auto"/>
            <w:noWrap/>
            <w:vAlign w:val="center"/>
            <w:hideMark/>
          </w:tcPr>
          <w:p w14:paraId="6CE46537"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E, I, Q, T</w:t>
            </w:r>
          </w:p>
        </w:tc>
      </w:tr>
      <w:tr w:rsidR="00EC5F0A" w:rsidRPr="00EC5F0A" w14:paraId="00E2B229" w14:textId="77777777" w:rsidTr="00EC5F0A">
        <w:trPr>
          <w:trHeight w:val="360"/>
        </w:trPr>
        <w:tc>
          <w:tcPr>
            <w:tcW w:w="2280" w:type="dxa"/>
            <w:tcBorders>
              <w:top w:val="nil"/>
              <w:left w:val="nil"/>
              <w:bottom w:val="nil"/>
              <w:right w:val="nil"/>
            </w:tcBorders>
            <w:shd w:val="clear" w:color="auto" w:fill="auto"/>
            <w:noWrap/>
            <w:vAlign w:val="center"/>
            <w:hideMark/>
          </w:tcPr>
          <w:p w14:paraId="12090E11"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105</w:t>
            </w:r>
          </w:p>
        </w:tc>
        <w:tc>
          <w:tcPr>
            <w:tcW w:w="3780" w:type="dxa"/>
            <w:tcBorders>
              <w:top w:val="nil"/>
              <w:left w:val="nil"/>
              <w:bottom w:val="nil"/>
              <w:right w:val="nil"/>
            </w:tcBorders>
            <w:shd w:val="clear" w:color="auto" w:fill="auto"/>
            <w:noWrap/>
            <w:vAlign w:val="center"/>
            <w:hideMark/>
          </w:tcPr>
          <w:p w14:paraId="006D6C5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Q, R</w:t>
            </w:r>
          </w:p>
        </w:tc>
      </w:tr>
      <w:tr w:rsidR="00EC5F0A" w:rsidRPr="00EC5F0A" w14:paraId="01857AFE" w14:textId="77777777" w:rsidTr="00EC5F0A">
        <w:trPr>
          <w:trHeight w:val="360"/>
        </w:trPr>
        <w:tc>
          <w:tcPr>
            <w:tcW w:w="2280" w:type="dxa"/>
            <w:tcBorders>
              <w:top w:val="nil"/>
              <w:left w:val="nil"/>
              <w:bottom w:val="nil"/>
              <w:right w:val="nil"/>
            </w:tcBorders>
            <w:shd w:val="clear" w:color="auto" w:fill="auto"/>
            <w:noWrap/>
            <w:vAlign w:val="center"/>
            <w:hideMark/>
          </w:tcPr>
          <w:p w14:paraId="13D96CDF"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108</w:t>
            </w:r>
          </w:p>
        </w:tc>
        <w:tc>
          <w:tcPr>
            <w:tcW w:w="3780" w:type="dxa"/>
            <w:tcBorders>
              <w:top w:val="nil"/>
              <w:left w:val="nil"/>
              <w:bottom w:val="nil"/>
              <w:right w:val="nil"/>
            </w:tcBorders>
            <w:shd w:val="clear" w:color="auto" w:fill="auto"/>
            <w:noWrap/>
            <w:vAlign w:val="center"/>
            <w:hideMark/>
          </w:tcPr>
          <w:p w14:paraId="173258CD"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L, M, T</w:t>
            </w:r>
          </w:p>
        </w:tc>
      </w:tr>
      <w:tr w:rsidR="00EC5F0A" w:rsidRPr="00EC5F0A" w14:paraId="0F516934" w14:textId="77777777" w:rsidTr="00EC5F0A">
        <w:trPr>
          <w:trHeight w:val="360"/>
        </w:trPr>
        <w:tc>
          <w:tcPr>
            <w:tcW w:w="2280" w:type="dxa"/>
            <w:tcBorders>
              <w:top w:val="nil"/>
              <w:left w:val="nil"/>
              <w:bottom w:val="nil"/>
              <w:right w:val="nil"/>
            </w:tcBorders>
            <w:shd w:val="clear" w:color="auto" w:fill="auto"/>
            <w:noWrap/>
            <w:vAlign w:val="center"/>
            <w:hideMark/>
          </w:tcPr>
          <w:p w14:paraId="78CC1B2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24</w:t>
            </w:r>
          </w:p>
        </w:tc>
        <w:tc>
          <w:tcPr>
            <w:tcW w:w="3780" w:type="dxa"/>
            <w:tcBorders>
              <w:top w:val="nil"/>
              <w:left w:val="nil"/>
              <w:bottom w:val="nil"/>
              <w:right w:val="nil"/>
            </w:tcBorders>
            <w:shd w:val="clear" w:color="auto" w:fill="auto"/>
            <w:noWrap/>
            <w:vAlign w:val="center"/>
            <w:hideMark/>
          </w:tcPr>
          <w:p w14:paraId="493B9F0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D, E, Q</w:t>
            </w:r>
          </w:p>
        </w:tc>
      </w:tr>
      <w:tr w:rsidR="00EC5F0A" w:rsidRPr="00EC5F0A" w14:paraId="55FD2198" w14:textId="77777777" w:rsidTr="00EC5F0A">
        <w:trPr>
          <w:trHeight w:val="360"/>
        </w:trPr>
        <w:tc>
          <w:tcPr>
            <w:tcW w:w="2280" w:type="dxa"/>
            <w:tcBorders>
              <w:top w:val="nil"/>
              <w:left w:val="nil"/>
              <w:bottom w:val="nil"/>
              <w:right w:val="nil"/>
            </w:tcBorders>
            <w:shd w:val="clear" w:color="auto" w:fill="auto"/>
            <w:noWrap/>
            <w:vAlign w:val="center"/>
            <w:hideMark/>
          </w:tcPr>
          <w:p w14:paraId="413D9B3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25</w:t>
            </w:r>
          </w:p>
        </w:tc>
        <w:tc>
          <w:tcPr>
            <w:tcW w:w="3780" w:type="dxa"/>
            <w:tcBorders>
              <w:top w:val="nil"/>
              <w:left w:val="nil"/>
              <w:bottom w:val="nil"/>
              <w:right w:val="nil"/>
            </w:tcBorders>
            <w:shd w:val="clear" w:color="auto" w:fill="auto"/>
            <w:noWrap/>
            <w:vAlign w:val="center"/>
            <w:hideMark/>
          </w:tcPr>
          <w:p w14:paraId="7377CCEA"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L</w:t>
            </w:r>
          </w:p>
        </w:tc>
      </w:tr>
      <w:tr w:rsidR="00EC5F0A" w:rsidRPr="00EC5F0A" w14:paraId="1BBEBE61" w14:textId="77777777" w:rsidTr="00EC5F0A">
        <w:trPr>
          <w:trHeight w:val="360"/>
        </w:trPr>
        <w:tc>
          <w:tcPr>
            <w:tcW w:w="2280" w:type="dxa"/>
            <w:tcBorders>
              <w:top w:val="nil"/>
              <w:left w:val="nil"/>
              <w:bottom w:val="nil"/>
              <w:right w:val="nil"/>
            </w:tcBorders>
            <w:shd w:val="clear" w:color="auto" w:fill="auto"/>
            <w:noWrap/>
            <w:vAlign w:val="center"/>
            <w:hideMark/>
          </w:tcPr>
          <w:p w14:paraId="6AFEB655"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26</w:t>
            </w:r>
          </w:p>
        </w:tc>
        <w:tc>
          <w:tcPr>
            <w:tcW w:w="3780" w:type="dxa"/>
            <w:tcBorders>
              <w:top w:val="nil"/>
              <w:left w:val="nil"/>
              <w:bottom w:val="nil"/>
              <w:right w:val="nil"/>
            </w:tcBorders>
            <w:shd w:val="clear" w:color="auto" w:fill="auto"/>
            <w:noWrap/>
            <w:vAlign w:val="center"/>
            <w:hideMark/>
          </w:tcPr>
          <w:p w14:paraId="48A5CD38"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D, E,P, S</w:t>
            </w:r>
          </w:p>
        </w:tc>
      </w:tr>
      <w:tr w:rsidR="00EC5F0A" w:rsidRPr="00EC5F0A" w14:paraId="4C5E9B0F" w14:textId="77777777" w:rsidTr="00EC5F0A">
        <w:trPr>
          <w:trHeight w:val="360"/>
        </w:trPr>
        <w:tc>
          <w:tcPr>
            <w:tcW w:w="2280" w:type="dxa"/>
            <w:tcBorders>
              <w:top w:val="nil"/>
              <w:left w:val="nil"/>
              <w:bottom w:val="nil"/>
              <w:right w:val="nil"/>
            </w:tcBorders>
            <w:shd w:val="clear" w:color="auto" w:fill="auto"/>
            <w:noWrap/>
            <w:vAlign w:val="center"/>
            <w:hideMark/>
          </w:tcPr>
          <w:p w14:paraId="7F9A4B54"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27</w:t>
            </w:r>
          </w:p>
        </w:tc>
        <w:tc>
          <w:tcPr>
            <w:tcW w:w="3780" w:type="dxa"/>
            <w:tcBorders>
              <w:top w:val="nil"/>
              <w:left w:val="nil"/>
              <w:bottom w:val="nil"/>
              <w:right w:val="nil"/>
            </w:tcBorders>
            <w:shd w:val="clear" w:color="auto" w:fill="auto"/>
            <w:noWrap/>
            <w:vAlign w:val="center"/>
            <w:hideMark/>
          </w:tcPr>
          <w:p w14:paraId="5D48C947"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E, K, Q</w:t>
            </w:r>
          </w:p>
        </w:tc>
      </w:tr>
      <w:tr w:rsidR="00EC5F0A" w:rsidRPr="00EC5F0A" w14:paraId="20C87ADE" w14:textId="77777777" w:rsidTr="00EC5F0A">
        <w:trPr>
          <w:trHeight w:val="360"/>
        </w:trPr>
        <w:tc>
          <w:tcPr>
            <w:tcW w:w="2280" w:type="dxa"/>
            <w:tcBorders>
              <w:top w:val="nil"/>
              <w:left w:val="nil"/>
              <w:bottom w:val="nil"/>
              <w:right w:val="nil"/>
            </w:tcBorders>
            <w:shd w:val="clear" w:color="auto" w:fill="auto"/>
            <w:noWrap/>
            <w:vAlign w:val="center"/>
            <w:hideMark/>
          </w:tcPr>
          <w:p w14:paraId="646F685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28</w:t>
            </w:r>
          </w:p>
        </w:tc>
        <w:tc>
          <w:tcPr>
            <w:tcW w:w="3780" w:type="dxa"/>
            <w:tcBorders>
              <w:top w:val="nil"/>
              <w:left w:val="nil"/>
              <w:bottom w:val="nil"/>
              <w:right w:val="nil"/>
            </w:tcBorders>
            <w:shd w:val="clear" w:color="auto" w:fill="auto"/>
            <w:noWrap/>
            <w:vAlign w:val="center"/>
            <w:hideMark/>
          </w:tcPr>
          <w:p w14:paraId="2103906D"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R, S</w:t>
            </w:r>
          </w:p>
        </w:tc>
      </w:tr>
      <w:tr w:rsidR="00EC5F0A" w:rsidRPr="00EC5F0A" w14:paraId="1DC81C6C" w14:textId="77777777" w:rsidTr="00EC5F0A">
        <w:trPr>
          <w:trHeight w:val="360"/>
        </w:trPr>
        <w:tc>
          <w:tcPr>
            <w:tcW w:w="2280" w:type="dxa"/>
            <w:tcBorders>
              <w:top w:val="nil"/>
              <w:left w:val="nil"/>
              <w:bottom w:val="nil"/>
              <w:right w:val="nil"/>
            </w:tcBorders>
            <w:shd w:val="clear" w:color="auto" w:fill="auto"/>
            <w:noWrap/>
            <w:vAlign w:val="center"/>
            <w:hideMark/>
          </w:tcPr>
          <w:p w14:paraId="461E6540"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30</w:t>
            </w:r>
          </w:p>
        </w:tc>
        <w:tc>
          <w:tcPr>
            <w:tcW w:w="3780" w:type="dxa"/>
            <w:tcBorders>
              <w:top w:val="nil"/>
              <w:left w:val="nil"/>
              <w:bottom w:val="nil"/>
              <w:right w:val="nil"/>
            </w:tcBorders>
            <w:shd w:val="clear" w:color="auto" w:fill="auto"/>
            <w:noWrap/>
            <w:vAlign w:val="center"/>
            <w:hideMark/>
          </w:tcPr>
          <w:p w14:paraId="171F107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R, S, W</w:t>
            </w:r>
          </w:p>
        </w:tc>
      </w:tr>
      <w:tr w:rsidR="00EC5F0A" w:rsidRPr="00EC5F0A" w14:paraId="6830B0C2" w14:textId="77777777" w:rsidTr="00EC5F0A">
        <w:trPr>
          <w:trHeight w:val="360"/>
        </w:trPr>
        <w:tc>
          <w:tcPr>
            <w:tcW w:w="2280" w:type="dxa"/>
            <w:tcBorders>
              <w:top w:val="nil"/>
              <w:left w:val="nil"/>
              <w:bottom w:val="nil"/>
              <w:right w:val="nil"/>
            </w:tcBorders>
            <w:shd w:val="clear" w:color="auto" w:fill="auto"/>
            <w:noWrap/>
            <w:vAlign w:val="center"/>
            <w:hideMark/>
          </w:tcPr>
          <w:p w14:paraId="20F717A1"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H31</w:t>
            </w:r>
          </w:p>
        </w:tc>
        <w:tc>
          <w:tcPr>
            <w:tcW w:w="3780" w:type="dxa"/>
            <w:tcBorders>
              <w:top w:val="nil"/>
              <w:left w:val="nil"/>
              <w:bottom w:val="nil"/>
              <w:right w:val="nil"/>
            </w:tcBorders>
            <w:shd w:val="clear" w:color="auto" w:fill="auto"/>
            <w:noWrap/>
            <w:vAlign w:val="center"/>
            <w:hideMark/>
          </w:tcPr>
          <w:p w14:paraId="42523E66"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G, K, R, S</w:t>
            </w:r>
          </w:p>
        </w:tc>
      </w:tr>
      <w:tr w:rsidR="00EC5F0A" w:rsidRPr="00EC5F0A" w14:paraId="2E1F555D" w14:textId="77777777" w:rsidTr="00EC5F0A">
        <w:trPr>
          <w:trHeight w:val="360"/>
        </w:trPr>
        <w:tc>
          <w:tcPr>
            <w:tcW w:w="2280" w:type="dxa"/>
            <w:tcBorders>
              <w:top w:val="nil"/>
              <w:left w:val="nil"/>
              <w:bottom w:val="nil"/>
              <w:right w:val="nil"/>
            </w:tcBorders>
            <w:shd w:val="clear" w:color="auto" w:fill="auto"/>
            <w:noWrap/>
            <w:vAlign w:val="center"/>
            <w:hideMark/>
          </w:tcPr>
          <w:p w14:paraId="2EF9FD4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53</w:t>
            </w:r>
          </w:p>
        </w:tc>
        <w:tc>
          <w:tcPr>
            <w:tcW w:w="3780" w:type="dxa"/>
            <w:tcBorders>
              <w:top w:val="nil"/>
              <w:left w:val="nil"/>
              <w:bottom w:val="nil"/>
              <w:right w:val="nil"/>
            </w:tcBorders>
            <w:shd w:val="clear" w:color="auto" w:fill="auto"/>
            <w:noWrap/>
            <w:vAlign w:val="center"/>
            <w:hideMark/>
          </w:tcPr>
          <w:p w14:paraId="4776A83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E, K, L, R, T</w:t>
            </w:r>
          </w:p>
        </w:tc>
      </w:tr>
      <w:tr w:rsidR="00EC5F0A" w:rsidRPr="00EC5F0A" w14:paraId="184966D5" w14:textId="77777777" w:rsidTr="00EC5F0A">
        <w:trPr>
          <w:trHeight w:val="360"/>
        </w:trPr>
        <w:tc>
          <w:tcPr>
            <w:tcW w:w="2280" w:type="dxa"/>
            <w:tcBorders>
              <w:top w:val="nil"/>
              <w:left w:val="nil"/>
              <w:bottom w:val="nil"/>
              <w:right w:val="nil"/>
            </w:tcBorders>
            <w:shd w:val="clear" w:color="auto" w:fill="auto"/>
            <w:noWrap/>
            <w:vAlign w:val="center"/>
            <w:hideMark/>
          </w:tcPr>
          <w:p w14:paraId="031AAA67"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54</w:t>
            </w:r>
          </w:p>
        </w:tc>
        <w:tc>
          <w:tcPr>
            <w:tcW w:w="3780" w:type="dxa"/>
            <w:tcBorders>
              <w:top w:val="nil"/>
              <w:left w:val="nil"/>
              <w:bottom w:val="nil"/>
              <w:right w:val="nil"/>
            </w:tcBorders>
            <w:shd w:val="clear" w:color="auto" w:fill="auto"/>
            <w:noWrap/>
            <w:vAlign w:val="center"/>
            <w:hideMark/>
          </w:tcPr>
          <w:p w14:paraId="3107EE30"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E, L</w:t>
            </w:r>
          </w:p>
        </w:tc>
      </w:tr>
      <w:tr w:rsidR="00EC5F0A" w:rsidRPr="00EC5F0A" w14:paraId="50579ED8" w14:textId="77777777" w:rsidTr="00EC5F0A">
        <w:trPr>
          <w:trHeight w:val="360"/>
        </w:trPr>
        <w:tc>
          <w:tcPr>
            <w:tcW w:w="2280" w:type="dxa"/>
            <w:tcBorders>
              <w:top w:val="nil"/>
              <w:left w:val="nil"/>
              <w:bottom w:val="nil"/>
              <w:right w:val="nil"/>
            </w:tcBorders>
            <w:shd w:val="clear" w:color="auto" w:fill="auto"/>
            <w:noWrap/>
            <w:vAlign w:val="center"/>
            <w:hideMark/>
          </w:tcPr>
          <w:p w14:paraId="52FAB71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55</w:t>
            </w:r>
          </w:p>
        </w:tc>
        <w:tc>
          <w:tcPr>
            <w:tcW w:w="3780" w:type="dxa"/>
            <w:tcBorders>
              <w:top w:val="nil"/>
              <w:left w:val="nil"/>
              <w:bottom w:val="nil"/>
              <w:right w:val="nil"/>
            </w:tcBorders>
            <w:shd w:val="clear" w:color="auto" w:fill="auto"/>
            <w:noWrap/>
            <w:vAlign w:val="center"/>
            <w:hideMark/>
          </w:tcPr>
          <w:p w14:paraId="774FED8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I</w:t>
            </w:r>
          </w:p>
        </w:tc>
      </w:tr>
      <w:tr w:rsidR="00EC5F0A" w:rsidRPr="00EC5F0A" w14:paraId="797F71B6" w14:textId="77777777" w:rsidTr="00EC5F0A">
        <w:trPr>
          <w:trHeight w:val="360"/>
        </w:trPr>
        <w:tc>
          <w:tcPr>
            <w:tcW w:w="2280" w:type="dxa"/>
            <w:tcBorders>
              <w:top w:val="nil"/>
              <w:left w:val="nil"/>
              <w:bottom w:val="nil"/>
              <w:right w:val="nil"/>
            </w:tcBorders>
            <w:shd w:val="clear" w:color="auto" w:fill="auto"/>
            <w:noWrap/>
            <w:vAlign w:val="center"/>
            <w:hideMark/>
          </w:tcPr>
          <w:p w14:paraId="4C759FC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56</w:t>
            </w:r>
          </w:p>
        </w:tc>
        <w:tc>
          <w:tcPr>
            <w:tcW w:w="3780" w:type="dxa"/>
            <w:tcBorders>
              <w:top w:val="nil"/>
              <w:left w:val="nil"/>
              <w:bottom w:val="nil"/>
              <w:right w:val="nil"/>
            </w:tcBorders>
            <w:shd w:val="clear" w:color="auto" w:fill="auto"/>
            <w:noWrap/>
            <w:vAlign w:val="center"/>
            <w:hideMark/>
          </w:tcPr>
          <w:p w14:paraId="57808BC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D, E, P, S</w:t>
            </w:r>
          </w:p>
        </w:tc>
      </w:tr>
      <w:tr w:rsidR="00EC5F0A" w:rsidRPr="00EC5F0A" w14:paraId="5730C245" w14:textId="77777777" w:rsidTr="00EC5F0A">
        <w:trPr>
          <w:trHeight w:val="360"/>
        </w:trPr>
        <w:tc>
          <w:tcPr>
            <w:tcW w:w="2280" w:type="dxa"/>
            <w:tcBorders>
              <w:top w:val="nil"/>
              <w:left w:val="nil"/>
              <w:bottom w:val="nil"/>
              <w:right w:val="nil"/>
            </w:tcBorders>
            <w:shd w:val="clear" w:color="auto" w:fill="auto"/>
            <w:noWrap/>
            <w:vAlign w:val="center"/>
            <w:hideMark/>
          </w:tcPr>
          <w:p w14:paraId="293A4F3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89</w:t>
            </w:r>
          </w:p>
        </w:tc>
        <w:tc>
          <w:tcPr>
            <w:tcW w:w="3780" w:type="dxa"/>
            <w:tcBorders>
              <w:top w:val="nil"/>
              <w:left w:val="nil"/>
              <w:bottom w:val="nil"/>
              <w:right w:val="nil"/>
            </w:tcBorders>
            <w:shd w:val="clear" w:color="auto" w:fill="auto"/>
            <w:noWrap/>
            <w:vAlign w:val="center"/>
            <w:hideMark/>
          </w:tcPr>
          <w:p w14:paraId="3CFD2993"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M, Q, S, T, V, W, Y</w:t>
            </w:r>
          </w:p>
        </w:tc>
      </w:tr>
      <w:tr w:rsidR="00EC5F0A" w:rsidRPr="00EC5F0A" w14:paraId="434EF011" w14:textId="77777777" w:rsidTr="00EC5F0A">
        <w:trPr>
          <w:trHeight w:val="360"/>
        </w:trPr>
        <w:tc>
          <w:tcPr>
            <w:tcW w:w="2280" w:type="dxa"/>
            <w:tcBorders>
              <w:top w:val="nil"/>
              <w:left w:val="nil"/>
              <w:bottom w:val="nil"/>
              <w:right w:val="nil"/>
            </w:tcBorders>
            <w:shd w:val="clear" w:color="auto" w:fill="auto"/>
            <w:noWrap/>
            <w:vAlign w:val="center"/>
            <w:hideMark/>
          </w:tcPr>
          <w:p w14:paraId="0499B10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92</w:t>
            </w:r>
          </w:p>
        </w:tc>
        <w:tc>
          <w:tcPr>
            <w:tcW w:w="3780" w:type="dxa"/>
            <w:tcBorders>
              <w:top w:val="nil"/>
              <w:left w:val="nil"/>
              <w:bottom w:val="nil"/>
              <w:right w:val="nil"/>
            </w:tcBorders>
            <w:shd w:val="clear" w:color="auto" w:fill="auto"/>
            <w:noWrap/>
            <w:vAlign w:val="center"/>
            <w:hideMark/>
          </w:tcPr>
          <w:p w14:paraId="172A0D5A"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K, Q, Y</w:t>
            </w:r>
          </w:p>
        </w:tc>
      </w:tr>
      <w:tr w:rsidR="00EC5F0A" w:rsidRPr="00EC5F0A" w14:paraId="3B92FC1D" w14:textId="77777777" w:rsidTr="00EC5F0A">
        <w:trPr>
          <w:trHeight w:val="360"/>
        </w:trPr>
        <w:tc>
          <w:tcPr>
            <w:tcW w:w="2280" w:type="dxa"/>
            <w:tcBorders>
              <w:top w:val="nil"/>
              <w:left w:val="nil"/>
              <w:bottom w:val="nil"/>
              <w:right w:val="nil"/>
            </w:tcBorders>
            <w:shd w:val="clear" w:color="auto" w:fill="auto"/>
            <w:noWrap/>
            <w:vAlign w:val="center"/>
            <w:hideMark/>
          </w:tcPr>
          <w:p w14:paraId="465C82C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93</w:t>
            </w:r>
          </w:p>
        </w:tc>
        <w:tc>
          <w:tcPr>
            <w:tcW w:w="3780" w:type="dxa"/>
            <w:tcBorders>
              <w:top w:val="nil"/>
              <w:left w:val="nil"/>
              <w:bottom w:val="nil"/>
              <w:right w:val="nil"/>
            </w:tcBorders>
            <w:shd w:val="clear" w:color="auto" w:fill="auto"/>
            <w:noWrap/>
            <w:vAlign w:val="center"/>
            <w:hideMark/>
          </w:tcPr>
          <w:p w14:paraId="66112A5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E, F</w:t>
            </w:r>
          </w:p>
        </w:tc>
      </w:tr>
      <w:tr w:rsidR="00EC5F0A" w:rsidRPr="00EC5F0A" w14:paraId="4B4C9BC1" w14:textId="77777777" w:rsidTr="00EC5F0A">
        <w:trPr>
          <w:trHeight w:val="360"/>
        </w:trPr>
        <w:tc>
          <w:tcPr>
            <w:tcW w:w="2280" w:type="dxa"/>
            <w:tcBorders>
              <w:top w:val="nil"/>
              <w:left w:val="nil"/>
              <w:bottom w:val="nil"/>
              <w:right w:val="nil"/>
            </w:tcBorders>
            <w:shd w:val="clear" w:color="auto" w:fill="auto"/>
            <w:noWrap/>
            <w:vAlign w:val="center"/>
            <w:hideMark/>
          </w:tcPr>
          <w:p w14:paraId="10DEC59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95</w:t>
            </w:r>
          </w:p>
        </w:tc>
        <w:tc>
          <w:tcPr>
            <w:tcW w:w="3780" w:type="dxa"/>
            <w:tcBorders>
              <w:top w:val="nil"/>
              <w:left w:val="nil"/>
              <w:bottom w:val="nil"/>
              <w:right w:val="nil"/>
            </w:tcBorders>
            <w:shd w:val="clear" w:color="auto" w:fill="auto"/>
            <w:noWrap/>
            <w:vAlign w:val="center"/>
            <w:hideMark/>
          </w:tcPr>
          <w:p w14:paraId="4D4E2E22"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A, S</w:t>
            </w:r>
          </w:p>
        </w:tc>
      </w:tr>
      <w:tr w:rsidR="00EC5F0A" w:rsidRPr="00EC5F0A" w14:paraId="7AF9CAE5" w14:textId="77777777" w:rsidTr="00EC5F0A">
        <w:trPr>
          <w:trHeight w:val="360"/>
        </w:trPr>
        <w:tc>
          <w:tcPr>
            <w:tcW w:w="2280" w:type="dxa"/>
            <w:tcBorders>
              <w:top w:val="nil"/>
              <w:left w:val="nil"/>
              <w:bottom w:val="nil"/>
              <w:right w:val="nil"/>
            </w:tcBorders>
            <w:shd w:val="clear" w:color="auto" w:fill="auto"/>
            <w:noWrap/>
            <w:vAlign w:val="center"/>
            <w:hideMark/>
          </w:tcPr>
          <w:p w14:paraId="550006F1"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95a</w:t>
            </w:r>
          </w:p>
        </w:tc>
        <w:tc>
          <w:tcPr>
            <w:tcW w:w="3780" w:type="dxa"/>
            <w:tcBorders>
              <w:top w:val="nil"/>
              <w:left w:val="nil"/>
              <w:bottom w:val="nil"/>
              <w:right w:val="nil"/>
            </w:tcBorders>
            <w:shd w:val="clear" w:color="auto" w:fill="auto"/>
            <w:noWrap/>
            <w:vAlign w:val="center"/>
            <w:hideMark/>
          </w:tcPr>
          <w:p w14:paraId="7D171E7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H, S, W, Y</w:t>
            </w:r>
          </w:p>
        </w:tc>
      </w:tr>
      <w:tr w:rsidR="00EC5F0A" w:rsidRPr="00EC5F0A" w14:paraId="49875F0B" w14:textId="77777777" w:rsidTr="00EC5F0A">
        <w:trPr>
          <w:trHeight w:val="360"/>
        </w:trPr>
        <w:tc>
          <w:tcPr>
            <w:tcW w:w="2280" w:type="dxa"/>
            <w:tcBorders>
              <w:top w:val="nil"/>
              <w:left w:val="nil"/>
              <w:bottom w:val="nil"/>
              <w:right w:val="nil"/>
            </w:tcBorders>
            <w:shd w:val="clear" w:color="auto" w:fill="auto"/>
            <w:noWrap/>
            <w:vAlign w:val="center"/>
            <w:hideMark/>
          </w:tcPr>
          <w:p w14:paraId="5BE9AE99"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lastRenderedPageBreak/>
              <w:t>VL95d</w:t>
            </w:r>
          </w:p>
        </w:tc>
        <w:tc>
          <w:tcPr>
            <w:tcW w:w="3780" w:type="dxa"/>
            <w:tcBorders>
              <w:top w:val="nil"/>
              <w:left w:val="nil"/>
              <w:bottom w:val="nil"/>
              <w:right w:val="nil"/>
            </w:tcBorders>
            <w:shd w:val="clear" w:color="auto" w:fill="auto"/>
            <w:noWrap/>
            <w:vAlign w:val="center"/>
            <w:hideMark/>
          </w:tcPr>
          <w:p w14:paraId="2EDC03B7"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D, E, H, I, R, S, V</w:t>
            </w:r>
          </w:p>
        </w:tc>
      </w:tr>
      <w:tr w:rsidR="00EC5F0A" w:rsidRPr="00EC5F0A" w14:paraId="152B52DE" w14:textId="77777777" w:rsidTr="00EC5F0A">
        <w:trPr>
          <w:trHeight w:val="360"/>
        </w:trPr>
        <w:tc>
          <w:tcPr>
            <w:tcW w:w="2280" w:type="dxa"/>
            <w:tcBorders>
              <w:top w:val="nil"/>
              <w:left w:val="nil"/>
              <w:bottom w:val="nil"/>
              <w:right w:val="nil"/>
            </w:tcBorders>
            <w:shd w:val="clear" w:color="auto" w:fill="auto"/>
            <w:noWrap/>
            <w:vAlign w:val="center"/>
            <w:hideMark/>
          </w:tcPr>
          <w:p w14:paraId="6956017C"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100</w:t>
            </w:r>
            <w:bookmarkStart w:id="1" w:name="_GoBack"/>
            <w:bookmarkEnd w:id="1"/>
          </w:p>
        </w:tc>
        <w:tc>
          <w:tcPr>
            <w:tcW w:w="3780" w:type="dxa"/>
            <w:tcBorders>
              <w:top w:val="nil"/>
              <w:left w:val="nil"/>
              <w:bottom w:val="nil"/>
              <w:right w:val="nil"/>
            </w:tcBorders>
            <w:shd w:val="clear" w:color="auto" w:fill="auto"/>
            <w:noWrap/>
            <w:vAlign w:val="center"/>
            <w:hideMark/>
          </w:tcPr>
          <w:p w14:paraId="2383DFBE"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G, P, Q</w:t>
            </w:r>
          </w:p>
        </w:tc>
      </w:tr>
      <w:tr w:rsidR="00EC5F0A" w:rsidRPr="00EC5F0A" w14:paraId="385508CF" w14:textId="77777777" w:rsidTr="00EC5F0A">
        <w:trPr>
          <w:trHeight w:val="360"/>
        </w:trPr>
        <w:tc>
          <w:tcPr>
            <w:tcW w:w="2280" w:type="dxa"/>
            <w:tcBorders>
              <w:top w:val="nil"/>
              <w:left w:val="nil"/>
              <w:bottom w:val="single" w:sz="4" w:space="0" w:color="auto"/>
              <w:right w:val="nil"/>
            </w:tcBorders>
            <w:shd w:val="clear" w:color="auto" w:fill="auto"/>
            <w:noWrap/>
            <w:vAlign w:val="center"/>
            <w:hideMark/>
          </w:tcPr>
          <w:p w14:paraId="3A16D621"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VL105</w:t>
            </w:r>
          </w:p>
        </w:tc>
        <w:tc>
          <w:tcPr>
            <w:tcW w:w="3780" w:type="dxa"/>
            <w:tcBorders>
              <w:top w:val="nil"/>
              <w:left w:val="nil"/>
              <w:bottom w:val="single" w:sz="4" w:space="0" w:color="auto"/>
              <w:right w:val="nil"/>
            </w:tcBorders>
            <w:shd w:val="clear" w:color="auto" w:fill="auto"/>
            <w:noWrap/>
            <w:vAlign w:val="center"/>
            <w:hideMark/>
          </w:tcPr>
          <w:p w14:paraId="192194C5" w14:textId="77777777" w:rsidR="00EC5F0A" w:rsidRPr="00EC5F0A" w:rsidRDefault="00EC5F0A" w:rsidP="00EC5F0A">
            <w:pPr>
              <w:widowControl/>
              <w:jc w:val="center"/>
              <w:rPr>
                <w:rFonts w:ascii="Yu Gothic" w:eastAsia="Yu Gothic" w:hAnsi="Yu Gothic" w:cs="MS PGothic"/>
                <w:color w:val="000000"/>
                <w:kern w:val="0"/>
                <w:sz w:val="22"/>
              </w:rPr>
            </w:pPr>
            <w:r w:rsidRPr="00EC5F0A">
              <w:rPr>
                <w:rFonts w:ascii="Yu Gothic" w:eastAsia="Yu Gothic" w:hAnsi="Yu Gothic" w:cs="MS PGothic" w:hint="eastAsia"/>
                <w:color w:val="000000"/>
                <w:kern w:val="0"/>
                <w:sz w:val="22"/>
              </w:rPr>
              <w:t>D, E</w:t>
            </w:r>
          </w:p>
        </w:tc>
      </w:tr>
    </w:tbl>
    <w:p w14:paraId="2D9B6B92" w14:textId="4640E518" w:rsidR="007750FA" w:rsidRPr="00EA2CC8" w:rsidRDefault="007750FA" w:rsidP="4A4A4812">
      <w:pPr>
        <w:rPr>
          <w:rFonts w:ascii="Times New Roman" w:hAnsi="Times New Roman" w:cs="Times New Roman"/>
          <w:b/>
          <w:bCs/>
          <w:sz w:val="22"/>
          <w:u w:val="single"/>
        </w:rPr>
      </w:pPr>
    </w:p>
    <w:sectPr w:rsidR="007750FA" w:rsidRPr="00EA2CC8" w:rsidSect="00B3162B">
      <w:headerReference w:type="even" r:id="rId17"/>
      <w:headerReference w:type="default" r:id="rId18"/>
      <w:footerReference w:type="even" r:id="rId19"/>
      <w:footerReference w:type="default" r:id="rId20"/>
      <w:headerReference w:type="first" r:id="rId21"/>
      <w:footerReference w:type="first" r:id="rId22"/>
      <w:pgSz w:w="11906" w:h="16838"/>
      <w:pgMar w:top="720" w:right="720" w:bottom="720" w:left="720"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A6502" w14:textId="77777777" w:rsidR="00F86E9B" w:rsidRDefault="00F86E9B" w:rsidP="000339E0">
      <w:r>
        <w:separator/>
      </w:r>
    </w:p>
  </w:endnote>
  <w:endnote w:type="continuationSeparator" w:id="0">
    <w:p w14:paraId="3A803C8F" w14:textId="77777777" w:rsidR="00F86E9B" w:rsidRDefault="00F86E9B" w:rsidP="00033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Roboto">
    <w:altName w:val="Times New Roman"/>
    <w:charset w:val="00"/>
    <w:family w:val="auto"/>
    <w:pitch w:val="variable"/>
    <w:sig w:usb0="00000001" w:usb1="5000217F" w:usb2="0000002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12F439" w14:textId="59A6FE40" w:rsidR="000D72E4" w:rsidRDefault="000D72E4">
    <w:pPr>
      <w:pStyle w:val="Footer"/>
    </w:pPr>
    <w:r>
      <w:rPr>
        <w:noProof/>
        <w:lang w:eastAsia="en-US"/>
      </w:rPr>
      <mc:AlternateContent>
        <mc:Choice Requires="wps">
          <w:drawing>
            <wp:anchor distT="0" distB="0" distL="0" distR="0" simplePos="0" relativeHeight="251658242" behindDoc="0" locked="0" layoutInCell="1" allowOverlap="1" wp14:anchorId="7674B4B0" wp14:editId="78539097">
              <wp:simplePos x="635" y="635"/>
              <wp:positionH relativeFrom="page">
                <wp:align>left</wp:align>
              </wp:positionH>
              <wp:positionV relativeFrom="page">
                <wp:align>bottom</wp:align>
              </wp:positionV>
              <wp:extent cx="1172210" cy="354965"/>
              <wp:effectExtent l="0" t="0" r="8890" b="0"/>
              <wp:wrapNone/>
              <wp:docPr id="1595824095" name="テキスト ボックス 5" descr="Internal - 社外秘">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67EF8060" w14:textId="6A1CD151"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674B4B0" id="_x0000_t202" coordsize="21600,21600" o:spt="202" path="m,l,21600r21600,l21600,xe">
              <v:stroke joinstyle="miter"/>
              <v:path gradientshapeok="t" o:connecttype="rect"/>
            </v:shapetype>
            <v:shape id="テキスト ボックス 5" o:spid="_x0000_s1028" type="#_x0000_t202" alt="Internal - 社外秘" style="position:absolute;left:0;text-align:left;margin-left:0;margin-top:0;width:92.3pt;height:27.95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" filled="f" stroked="f">
              <v:fill o:detectmouseclick="t"/>
              <v:textbox style="mso-fit-shape-to-text:t" inset="20pt,0,0,15pt">
                <w:txbxContent>
                  <w:p w14:paraId="67EF8060" w14:textId="6A1CD151"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0CE851" w14:textId="59C1B5FE" w:rsidR="000D72E4" w:rsidRDefault="000D72E4">
    <w:pPr>
      <w:pStyle w:val="Footer"/>
    </w:pPr>
    <w:r>
      <w:rPr>
        <w:noProof/>
        <w:lang w:eastAsia="en-US"/>
      </w:rPr>
      <mc:AlternateContent>
        <mc:Choice Requires="wps">
          <w:drawing>
            <wp:anchor distT="0" distB="0" distL="0" distR="0" simplePos="0" relativeHeight="251658243" behindDoc="0" locked="0" layoutInCell="1" allowOverlap="1" wp14:anchorId="776FA8A3" wp14:editId="37D64D33">
              <wp:simplePos x="635" y="635"/>
              <wp:positionH relativeFrom="page">
                <wp:align>left</wp:align>
              </wp:positionH>
              <wp:positionV relativeFrom="page">
                <wp:align>bottom</wp:align>
              </wp:positionV>
              <wp:extent cx="1172210" cy="354965"/>
              <wp:effectExtent l="0" t="0" r="8890" b="0"/>
              <wp:wrapNone/>
              <wp:docPr id="765032406" name="テキスト ボックス 6" descr="Internal - 社外秘">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611DC458" w14:textId="4E025316"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76FA8A3" id="_x0000_t202" coordsize="21600,21600" o:spt="202" path="m,l,21600r21600,l21600,xe">
              <v:stroke joinstyle="miter"/>
              <v:path gradientshapeok="t" o:connecttype="rect"/>
            </v:shapetype>
            <v:shape id="テキスト ボックス 6" o:spid="_x0000_s1029" type="#_x0000_t202" alt="Internal - 社外秘" style="position:absolute;left:0;text-align:left;margin-left:0;margin-top:0;width:92.3pt;height:27.95pt;z-index:251658243;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" filled="f" stroked="f">
              <v:fill o:detectmouseclick="t"/>
              <v:textbox style="mso-fit-shape-to-text:t" inset="20pt,0,0,15pt">
                <w:txbxContent>
                  <w:p w14:paraId="611DC458" w14:textId="4E025316"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95FFFD" w14:textId="6892D74F" w:rsidR="000D72E4" w:rsidRDefault="000D72E4">
    <w:pPr>
      <w:pStyle w:val="Footer"/>
    </w:pPr>
    <w:r>
      <w:rPr>
        <w:noProof/>
        <w:lang w:eastAsia="en-US"/>
      </w:rPr>
      <mc:AlternateContent>
        <mc:Choice Requires="wps">
          <w:drawing>
            <wp:anchor distT="0" distB="0" distL="0" distR="0" simplePos="0" relativeHeight="251658245" behindDoc="0" locked="0" layoutInCell="1" allowOverlap="1" wp14:anchorId="645AE589" wp14:editId="6F038FC9">
              <wp:simplePos x="635" y="635"/>
              <wp:positionH relativeFrom="page">
                <wp:align>left</wp:align>
              </wp:positionH>
              <wp:positionV relativeFrom="page">
                <wp:align>bottom</wp:align>
              </wp:positionV>
              <wp:extent cx="1172210" cy="354965"/>
              <wp:effectExtent l="0" t="0" r="8890" b="0"/>
              <wp:wrapNone/>
              <wp:docPr id="661626919" name="テキスト ボックス 4" descr="Internal - 社外秘">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6E25BBA7" w14:textId="389CED67"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5AE589" id="_x0000_t202" coordsize="21600,21600" o:spt="202" path="m,l,21600r21600,l21600,xe">
              <v:stroke joinstyle="miter"/>
              <v:path gradientshapeok="t" o:connecttype="rect"/>
            </v:shapetype>
            <v:shape id="テキスト ボックス 4" o:spid="_x0000_s1031" type="#_x0000_t202" alt="Internal - 社外秘" style="position:absolute;left:0;text-align:left;margin-left:0;margin-top:0;width:92.3pt;height:27.95pt;z-index:251658245;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" filled="f" stroked="f">
              <v:fill o:detectmouseclick="t"/>
              <v:textbox style="mso-fit-shape-to-text:t" inset="20pt,0,0,15pt">
                <w:txbxContent>
                  <w:p w14:paraId="6E25BBA7" w14:textId="389CED67"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F0E6F4" w14:textId="77777777" w:rsidR="00F86E9B" w:rsidRDefault="00F86E9B" w:rsidP="000339E0">
      <w:r>
        <w:separator/>
      </w:r>
    </w:p>
  </w:footnote>
  <w:footnote w:type="continuationSeparator" w:id="0">
    <w:p w14:paraId="59B686E9" w14:textId="77777777" w:rsidR="00F86E9B" w:rsidRDefault="00F86E9B" w:rsidP="000339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4A46A7" w14:textId="598EB83D" w:rsidR="000D72E4" w:rsidRDefault="000D72E4">
    <w:pPr>
      <w:pStyle w:val="Header"/>
    </w:pPr>
    <w:r>
      <w:rPr>
        <w:noProof/>
        <w:lang w:eastAsia="en-US"/>
      </w:rPr>
      <mc:AlternateContent>
        <mc:Choice Requires="wps">
          <w:drawing>
            <wp:anchor distT="0" distB="0" distL="0" distR="0" simplePos="0" relativeHeight="251658240" behindDoc="0" locked="0" layoutInCell="1" allowOverlap="1" wp14:anchorId="533ED95F" wp14:editId="1A91B631">
              <wp:simplePos x="635" y="635"/>
              <wp:positionH relativeFrom="page">
                <wp:align>left</wp:align>
              </wp:positionH>
              <wp:positionV relativeFrom="page">
                <wp:align>top</wp:align>
              </wp:positionV>
              <wp:extent cx="1172210" cy="354965"/>
              <wp:effectExtent l="0" t="0" r="8890" b="6985"/>
              <wp:wrapNone/>
              <wp:docPr id="1856698972" name="テキスト ボックス 2" descr="Internal - 社外秘">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040182BB" w14:textId="4900E04D"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3ED95F" id="_x0000_t202" coordsize="21600,21600" o:spt="202" path="m,l,21600r21600,l21600,xe">
              <v:stroke joinstyle="miter"/>
              <v:path gradientshapeok="t" o:connecttype="rect"/>
            </v:shapetype>
            <v:shape id="テキスト ボックス 2" o:spid="_x0000_s1026" type="#_x0000_t202" alt="Internal - 社外秘" style="position:absolute;left:0;text-align:left;margin-left:0;margin-top:0;width:92.3pt;height:27.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" filled="f" stroked="f">
              <v:fill o:detectmouseclick="t"/>
              <v:textbox style="mso-fit-shape-to-text:t" inset="20pt,15pt,0,0">
                <w:txbxContent>
                  <w:p w14:paraId="040182BB" w14:textId="4900E04D"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38A1DC" w14:textId="2542F4E8" w:rsidR="000D72E4" w:rsidRDefault="000D72E4">
    <w:pPr>
      <w:pStyle w:val="Header"/>
    </w:pPr>
    <w:r>
      <w:rPr>
        <w:noProof/>
        <w:lang w:eastAsia="en-US"/>
      </w:rPr>
      <mc:AlternateContent>
        <mc:Choice Requires="wps">
          <w:drawing>
            <wp:anchor distT="0" distB="0" distL="0" distR="0" simplePos="0" relativeHeight="251658241" behindDoc="0" locked="0" layoutInCell="1" allowOverlap="1" wp14:anchorId="14BA29EC" wp14:editId="1A7F49BA">
              <wp:simplePos x="635" y="635"/>
              <wp:positionH relativeFrom="page">
                <wp:align>left</wp:align>
              </wp:positionH>
              <wp:positionV relativeFrom="page">
                <wp:align>top</wp:align>
              </wp:positionV>
              <wp:extent cx="1172210" cy="354965"/>
              <wp:effectExtent l="0" t="0" r="8890" b="6985"/>
              <wp:wrapNone/>
              <wp:docPr id="133413102" name="テキスト ボックス 3" descr="Internal - 社外秘">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0BBC8CB7" w14:textId="5B6F06E5"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4BA29EC" id="_x0000_t202" coordsize="21600,21600" o:spt="202" path="m,l,21600r21600,l21600,xe">
              <v:stroke joinstyle="miter"/>
              <v:path gradientshapeok="t" o:connecttype="rect"/>
            </v:shapetype>
            <v:shape id="テキスト ボックス 3" o:spid="_x0000_s1027" type="#_x0000_t202" alt="Internal - 社外秘" style="position:absolute;left:0;text-align:left;margin-left:0;margin-top:0;width:92.3pt;height:27.95pt;z-index:251658241;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" filled="f" stroked="f">
              <v:fill o:detectmouseclick="t"/>
              <v:textbox style="mso-fit-shape-to-text:t" inset="20pt,15pt,0,0">
                <w:txbxContent>
                  <w:p w14:paraId="0BBC8CB7" w14:textId="5B6F06E5"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815558" w14:textId="2E094FA8" w:rsidR="000D72E4" w:rsidRDefault="000D72E4">
    <w:pPr>
      <w:pStyle w:val="Header"/>
    </w:pPr>
    <w:r>
      <w:rPr>
        <w:noProof/>
        <w:lang w:eastAsia="en-US"/>
      </w:rPr>
      <mc:AlternateContent>
        <mc:Choice Requires="wps">
          <w:drawing>
            <wp:anchor distT="0" distB="0" distL="0" distR="0" simplePos="0" relativeHeight="251658244" behindDoc="0" locked="0" layoutInCell="1" allowOverlap="1" wp14:anchorId="3641A800" wp14:editId="2330BF55">
              <wp:simplePos x="635" y="635"/>
              <wp:positionH relativeFrom="page">
                <wp:align>left</wp:align>
              </wp:positionH>
              <wp:positionV relativeFrom="page">
                <wp:align>top</wp:align>
              </wp:positionV>
              <wp:extent cx="1172210" cy="354965"/>
              <wp:effectExtent l="0" t="0" r="8890" b="6985"/>
              <wp:wrapNone/>
              <wp:docPr id="820226779" name="テキスト ボックス 1" descr="Internal - 社外秘">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1172210" cy="354965"/>
                      </a:xfrm>
                      <a:prstGeom prst="rect">
                        <a:avLst/>
                      </a:prstGeom>
                      <a:noFill/>
                      <a:ln>
                        <a:noFill/>
                      </a:ln>
                    </wps:spPr>
                    <wps:txbx>
                      <w:txbxContent>
                        <w:p w14:paraId="12DEECAA" w14:textId="0D29EC4F"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641A800" id="_x0000_t202" coordsize="21600,21600" o:spt="202" path="m,l,21600r21600,l21600,xe">
              <v:stroke joinstyle="miter"/>
              <v:path gradientshapeok="t" o:connecttype="rect"/>
            </v:shapetype>
            <v:shape id="テキスト ボックス 1" o:spid="_x0000_s1030" type="#_x0000_t202" alt="Internal - 社外秘" style="position:absolute;left:0;text-align:left;margin-left:0;margin-top:0;width:92.3pt;height:27.95pt;z-index:25165824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" filled="f" stroked="f">
              <v:fill o:detectmouseclick="t"/>
              <v:textbox style="mso-fit-shape-to-text:t" inset="20pt,15pt,0,0">
                <w:txbxContent>
                  <w:p w14:paraId="12DEECAA" w14:textId="0D29EC4F" w:rsidR="000D72E4" w:rsidRPr="000D72E4" w:rsidRDefault="000D72E4" w:rsidP="000D72E4">
                    <w:pPr>
                      <w:rPr>
                        <w:rFonts w:ascii="Calibri" w:eastAsia="Calibri" w:hAnsi="Calibri" w:cs="Calibri"/>
                        <w:noProof/>
                        <w:color w:val="FF0000"/>
                        <w:sz w:val="20"/>
                        <w:szCs w:val="20"/>
                      </w:rPr>
                    </w:pPr>
                    <w:r w:rsidRPr="000D72E4">
                      <w:rPr>
                        <w:rFonts w:ascii="Calibri" w:eastAsia="Calibri" w:hAnsi="Calibri" w:cs="Calibri"/>
                        <w:noProof/>
                        <w:color w:val="FF0000"/>
                        <w:sz w:val="20"/>
                        <w:szCs w:val="20"/>
                      </w:rPr>
                      <w:t>Internal - 社外秘</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F25A1"/>
    <w:multiLevelType w:val="hybridMultilevel"/>
    <w:tmpl w:val="AA4CB740"/>
    <w:lvl w:ilvl="0" w:tplc="62B077CE">
      <w:numFmt w:val="bullet"/>
      <w:lvlText w:val="・"/>
      <w:lvlJc w:val="left"/>
      <w:pPr>
        <w:ind w:left="420" w:hanging="420"/>
      </w:pPr>
      <w:rPr>
        <w:rFonts w:ascii="MS Mincho" w:eastAsia="MS Mincho" w:hAnsi="MS Mincho" w:cstheme="minorBidi" w:hint="eastAsia"/>
      </w:rPr>
    </w:lvl>
    <w:lvl w:ilvl="1" w:tplc="B3C418E6" w:tentative="1">
      <w:start w:val="1"/>
      <w:numFmt w:val="bullet"/>
      <w:lvlText w:val=""/>
      <w:lvlJc w:val="left"/>
      <w:pPr>
        <w:ind w:left="840" w:hanging="420"/>
      </w:pPr>
      <w:rPr>
        <w:rFonts w:ascii="Wingdings" w:hAnsi="Wingdings" w:hint="default"/>
      </w:rPr>
    </w:lvl>
    <w:lvl w:ilvl="2" w:tplc="ABFEA722" w:tentative="1">
      <w:start w:val="1"/>
      <w:numFmt w:val="bullet"/>
      <w:lvlText w:val=""/>
      <w:lvlJc w:val="left"/>
      <w:pPr>
        <w:ind w:left="1260" w:hanging="420"/>
      </w:pPr>
      <w:rPr>
        <w:rFonts w:ascii="Wingdings" w:hAnsi="Wingdings" w:hint="default"/>
      </w:rPr>
    </w:lvl>
    <w:lvl w:ilvl="3" w:tplc="75F0F040" w:tentative="1">
      <w:start w:val="1"/>
      <w:numFmt w:val="bullet"/>
      <w:lvlText w:val=""/>
      <w:lvlJc w:val="left"/>
      <w:pPr>
        <w:ind w:left="1680" w:hanging="420"/>
      </w:pPr>
      <w:rPr>
        <w:rFonts w:ascii="Wingdings" w:hAnsi="Wingdings" w:hint="default"/>
      </w:rPr>
    </w:lvl>
    <w:lvl w:ilvl="4" w:tplc="70027C18" w:tentative="1">
      <w:start w:val="1"/>
      <w:numFmt w:val="bullet"/>
      <w:lvlText w:val=""/>
      <w:lvlJc w:val="left"/>
      <w:pPr>
        <w:ind w:left="2100" w:hanging="420"/>
      </w:pPr>
      <w:rPr>
        <w:rFonts w:ascii="Wingdings" w:hAnsi="Wingdings" w:hint="default"/>
      </w:rPr>
    </w:lvl>
    <w:lvl w:ilvl="5" w:tplc="44EA3BB6" w:tentative="1">
      <w:start w:val="1"/>
      <w:numFmt w:val="bullet"/>
      <w:lvlText w:val=""/>
      <w:lvlJc w:val="left"/>
      <w:pPr>
        <w:ind w:left="2520" w:hanging="420"/>
      </w:pPr>
      <w:rPr>
        <w:rFonts w:ascii="Wingdings" w:hAnsi="Wingdings" w:hint="default"/>
      </w:rPr>
    </w:lvl>
    <w:lvl w:ilvl="6" w:tplc="2626F1E2" w:tentative="1">
      <w:start w:val="1"/>
      <w:numFmt w:val="bullet"/>
      <w:lvlText w:val=""/>
      <w:lvlJc w:val="left"/>
      <w:pPr>
        <w:ind w:left="2940" w:hanging="420"/>
      </w:pPr>
      <w:rPr>
        <w:rFonts w:ascii="Wingdings" w:hAnsi="Wingdings" w:hint="default"/>
      </w:rPr>
    </w:lvl>
    <w:lvl w:ilvl="7" w:tplc="10E687F2" w:tentative="1">
      <w:start w:val="1"/>
      <w:numFmt w:val="bullet"/>
      <w:lvlText w:val=""/>
      <w:lvlJc w:val="left"/>
      <w:pPr>
        <w:ind w:left="3360" w:hanging="420"/>
      </w:pPr>
      <w:rPr>
        <w:rFonts w:ascii="Wingdings" w:hAnsi="Wingdings" w:hint="default"/>
      </w:rPr>
    </w:lvl>
    <w:lvl w:ilvl="8" w:tplc="CE0ACBBC" w:tentative="1">
      <w:start w:val="1"/>
      <w:numFmt w:val="bullet"/>
      <w:lvlText w:val=""/>
      <w:lvlJc w:val="left"/>
      <w:pPr>
        <w:ind w:left="3780" w:hanging="420"/>
      </w:pPr>
      <w:rPr>
        <w:rFonts w:ascii="Wingdings" w:hAnsi="Wingdings" w:hint="default"/>
      </w:rPr>
    </w:lvl>
  </w:abstractNum>
  <w:abstractNum w:abstractNumId="1" w15:restartNumberingAfterBreak="0">
    <w:nsid w:val="03EA5990"/>
    <w:multiLevelType w:val="hybridMultilevel"/>
    <w:tmpl w:val="4E627BE6"/>
    <w:lvl w:ilvl="0" w:tplc="CE90E6AE">
      <w:start w:val="1"/>
      <w:numFmt w:val="bullet"/>
      <w:lvlText w:val="・"/>
      <w:lvlJc w:val="left"/>
      <w:pPr>
        <w:ind w:left="420" w:hanging="420"/>
      </w:pPr>
      <w:rPr>
        <w:rFonts w:ascii="MS Mincho" w:hAnsi="MS Mincho" w:hint="default"/>
      </w:rPr>
    </w:lvl>
    <w:lvl w:ilvl="1" w:tplc="4AC283DE" w:tentative="1">
      <w:start w:val="1"/>
      <w:numFmt w:val="bullet"/>
      <w:lvlText w:val=""/>
      <w:lvlJc w:val="left"/>
      <w:pPr>
        <w:ind w:left="840" w:hanging="420"/>
      </w:pPr>
      <w:rPr>
        <w:rFonts w:ascii="Wingdings" w:hAnsi="Wingdings" w:hint="default"/>
      </w:rPr>
    </w:lvl>
    <w:lvl w:ilvl="2" w:tplc="5A5AB794" w:tentative="1">
      <w:start w:val="1"/>
      <w:numFmt w:val="bullet"/>
      <w:lvlText w:val=""/>
      <w:lvlJc w:val="left"/>
      <w:pPr>
        <w:ind w:left="1260" w:hanging="420"/>
      </w:pPr>
      <w:rPr>
        <w:rFonts w:ascii="Wingdings" w:hAnsi="Wingdings" w:hint="default"/>
      </w:rPr>
    </w:lvl>
    <w:lvl w:ilvl="3" w:tplc="3B024990" w:tentative="1">
      <w:start w:val="1"/>
      <w:numFmt w:val="bullet"/>
      <w:lvlText w:val=""/>
      <w:lvlJc w:val="left"/>
      <w:pPr>
        <w:ind w:left="1680" w:hanging="420"/>
      </w:pPr>
      <w:rPr>
        <w:rFonts w:ascii="Wingdings" w:hAnsi="Wingdings" w:hint="default"/>
      </w:rPr>
    </w:lvl>
    <w:lvl w:ilvl="4" w:tplc="A5C025DE" w:tentative="1">
      <w:start w:val="1"/>
      <w:numFmt w:val="bullet"/>
      <w:lvlText w:val=""/>
      <w:lvlJc w:val="left"/>
      <w:pPr>
        <w:ind w:left="2100" w:hanging="420"/>
      </w:pPr>
      <w:rPr>
        <w:rFonts w:ascii="Wingdings" w:hAnsi="Wingdings" w:hint="default"/>
      </w:rPr>
    </w:lvl>
    <w:lvl w:ilvl="5" w:tplc="37029924" w:tentative="1">
      <w:start w:val="1"/>
      <w:numFmt w:val="bullet"/>
      <w:lvlText w:val=""/>
      <w:lvlJc w:val="left"/>
      <w:pPr>
        <w:ind w:left="2520" w:hanging="420"/>
      </w:pPr>
      <w:rPr>
        <w:rFonts w:ascii="Wingdings" w:hAnsi="Wingdings" w:hint="default"/>
      </w:rPr>
    </w:lvl>
    <w:lvl w:ilvl="6" w:tplc="72324850" w:tentative="1">
      <w:start w:val="1"/>
      <w:numFmt w:val="bullet"/>
      <w:lvlText w:val=""/>
      <w:lvlJc w:val="left"/>
      <w:pPr>
        <w:ind w:left="2940" w:hanging="420"/>
      </w:pPr>
      <w:rPr>
        <w:rFonts w:ascii="Wingdings" w:hAnsi="Wingdings" w:hint="default"/>
      </w:rPr>
    </w:lvl>
    <w:lvl w:ilvl="7" w:tplc="B1F6DB7A" w:tentative="1">
      <w:start w:val="1"/>
      <w:numFmt w:val="bullet"/>
      <w:lvlText w:val=""/>
      <w:lvlJc w:val="left"/>
      <w:pPr>
        <w:ind w:left="3360" w:hanging="420"/>
      </w:pPr>
      <w:rPr>
        <w:rFonts w:ascii="Wingdings" w:hAnsi="Wingdings" w:hint="default"/>
      </w:rPr>
    </w:lvl>
    <w:lvl w:ilvl="8" w:tplc="53708508" w:tentative="1">
      <w:start w:val="1"/>
      <w:numFmt w:val="bullet"/>
      <w:lvlText w:val=""/>
      <w:lvlJc w:val="left"/>
      <w:pPr>
        <w:ind w:left="3780" w:hanging="420"/>
      </w:pPr>
      <w:rPr>
        <w:rFonts w:ascii="Wingdings" w:hAnsi="Wingdings" w:hint="default"/>
      </w:rPr>
    </w:lvl>
  </w:abstractNum>
  <w:abstractNum w:abstractNumId="2" w15:restartNumberingAfterBreak="0">
    <w:nsid w:val="05A83B0A"/>
    <w:multiLevelType w:val="hybridMultilevel"/>
    <w:tmpl w:val="435EFFBE"/>
    <w:lvl w:ilvl="0" w:tplc="A4E8F26C">
      <w:numFmt w:val="bullet"/>
      <w:lvlText w:val="・"/>
      <w:lvlJc w:val="left"/>
      <w:pPr>
        <w:ind w:left="360" w:hanging="360"/>
      </w:pPr>
      <w:rPr>
        <w:rFonts w:ascii="MS Mincho" w:eastAsia="MS Mincho" w:hAnsi="MS Mincho" w:cstheme="minorBidi" w:hint="eastAsia"/>
      </w:rPr>
    </w:lvl>
    <w:lvl w:ilvl="1" w:tplc="CC0EE306" w:tentative="1">
      <w:start w:val="1"/>
      <w:numFmt w:val="bullet"/>
      <w:lvlText w:val=""/>
      <w:lvlJc w:val="left"/>
      <w:pPr>
        <w:ind w:left="840" w:hanging="420"/>
      </w:pPr>
      <w:rPr>
        <w:rFonts w:ascii="Wingdings" w:hAnsi="Wingdings" w:hint="default"/>
      </w:rPr>
    </w:lvl>
    <w:lvl w:ilvl="2" w:tplc="FCFE6766" w:tentative="1">
      <w:start w:val="1"/>
      <w:numFmt w:val="bullet"/>
      <w:lvlText w:val=""/>
      <w:lvlJc w:val="left"/>
      <w:pPr>
        <w:ind w:left="1260" w:hanging="420"/>
      </w:pPr>
      <w:rPr>
        <w:rFonts w:ascii="Wingdings" w:hAnsi="Wingdings" w:hint="default"/>
      </w:rPr>
    </w:lvl>
    <w:lvl w:ilvl="3" w:tplc="45AAF616" w:tentative="1">
      <w:start w:val="1"/>
      <w:numFmt w:val="bullet"/>
      <w:lvlText w:val=""/>
      <w:lvlJc w:val="left"/>
      <w:pPr>
        <w:ind w:left="1680" w:hanging="420"/>
      </w:pPr>
      <w:rPr>
        <w:rFonts w:ascii="Wingdings" w:hAnsi="Wingdings" w:hint="default"/>
      </w:rPr>
    </w:lvl>
    <w:lvl w:ilvl="4" w:tplc="6CA8E1D8" w:tentative="1">
      <w:start w:val="1"/>
      <w:numFmt w:val="bullet"/>
      <w:lvlText w:val=""/>
      <w:lvlJc w:val="left"/>
      <w:pPr>
        <w:ind w:left="2100" w:hanging="420"/>
      </w:pPr>
      <w:rPr>
        <w:rFonts w:ascii="Wingdings" w:hAnsi="Wingdings" w:hint="default"/>
      </w:rPr>
    </w:lvl>
    <w:lvl w:ilvl="5" w:tplc="D82CBDD2" w:tentative="1">
      <w:start w:val="1"/>
      <w:numFmt w:val="bullet"/>
      <w:lvlText w:val=""/>
      <w:lvlJc w:val="left"/>
      <w:pPr>
        <w:ind w:left="2520" w:hanging="420"/>
      </w:pPr>
      <w:rPr>
        <w:rFonts w:ascii="Wingdings" w:hAnsi="Wingdings" w:hint="default"/>
      </w:rPr>
    </w:lvl>
    <w:lvl w:ilvl="6" w:tplc="D3BEB310" w:tentative="1">
      <w:start w:val="1"/>
      <w:numFmt w:val="bullet"/>
      <w:lvlText w:val=""/>
      <w:lvlJc w:val="left"/>
      <w:pPr>
        <w:ind w:left="2940" w:hanging="420"/>
      </w:pPr>
      <w:rPr>
        <w:rFonts w:ascii="Wingdings" w:hAnsi="Wingdings" w:hint="default"/>
      </w:rPr>
    </w:lvl>
    <w:lvl w:ilvl="7" w:tplc="0AD63378" w:tentative="1">
      <w:start w:val="1"/>
      <w:numFmt w:val="bullet"/>
      <w:lvlText w:val=""/>
      <w:lvlJc w:val="left"/>
      <w:pPr>
        <w:ind w:left="3360" w:hanging="420"/>
      </w:pPr>
      <w:rPr>
        <w:rFonts w:ascii="Wingdings" w:hAnsi="Wingdings" w:hint="default"/>
      </w:rPr>
    </w:lvl>
    <w:lvl w:ilvl="8" w:tplc="06B4A69C" w:tentative="1">
      <w:start w:val="1"/>
      <w:numFmt w:val="bullet"/>
      <w:lvlText w:val=""/>
      <w:lvlJc w:val="left"/>
      <w:pPr>
        <w:ind w:left="3780" w:hanging="420"/>
      </w:pPr>
      <w:rPr>
        <w:rFonts w:ascii="Wingdings" w:hAnsi="Wingdings" w:hint="default"/>
      </w:rPr>
    </w:lvl>
  </w:abstractNum>
  <w:abstractNum w:abstractNumId="3" w15:restartNumberingAfterBreak="0">
    <w:nsid w:val="126265B4"/>
    <w:multiLevelType w:val="hybridMultilevel"/>
    <w:tmpl w:val="FBE885EE"/>
    <w:lvl w:ilvl="0" w:tplc="E9284004">
      <w:numFmt w:val="bullet"/>
      <w:lvlText w:val="・"/>
      <w:lvlJc w:val="left"/>
      <w:pPr>
        <w:ind w:left="360" w:hanging="360"/>
      </w:pPr>
      <w:rPr>
        <w:rFonts w:ascii="MS Mincho" w:eastAsia="MS Mincho" w:hAnsi="MS Mincho" w:cstheme="minorBidi" w:hint="eastAsia"/>
      </w:rPr>
    </w:lvl>
    <w:lvl w:ilvl="1" w:tplc="600ABCC0" w:tentative="1">
      <w:start w:val="1"/>
      <w:numFmt w:val="bullet"/>
      <w:lvlText w:val=""/>
      <w:lvlJc w:val="left"/>
      <w:pPr>
        <w:ind w:left="840" w:hanging="420"/>
      </w:pPr>
      <w:rPr>
        <w:rFonts w:ascii="Wingdings" w:hAnsi="Wingdings" w:hint="default"/>
      </w:rPr>
    </w:lvl>
    <w:lvl w:ilvl="2" w:tplc="BD54C060" w:tentative="1">
      <w:start w:val="1"/>
      <w:numFmt w:val="bullet"/>
      <w:lvlText w:val=""/>
      <w:lvlJc w:val="left"/>
      <w:pPr>
        <w:ind w:left="1260" w:hanging="420"/>
      </w:pPr>
      <w:rPr>
        <w:rFonts w:ascii="Wingdings" w:hAnsi="Wingdings" w:hint="default"/>
      </w:rPr>
    </w:lvl>
    <w:lvl w:ilvl="3" w:tplc="9D36C266" w:tentative="1">
      <w:start w:val="1"/>
      <w:numFmt w:val="bullet"/>
      <w:lvlText w:val=""/>
      <w:lvlJc w:val="left"/>
      <w:pPr>
        <w:ind w:left="1680" w:hanging="420"/>
      </w:pPr>
      <w:rPr>
        <w:rFonts w:ascii="Wingdings" w:hAnsi="Wingdings" w:hint="default"/>
      </w:rPr>
    </w:lvl>
    <w:lvl w:ilvl="4" w:tplc="3A2AD704" w:tentative="1">
      <w:start w:val="1"/>
      <w:numFmt w:val="bullet"/>
      <w:lvlText w:val=""/>
      <w:lvlJc w:val="left"/>
      <w:pPr>
        <w:ind w:left="2100" w:hanging="420"/>
      </w:pPr>
      <w:rPr>
        <w:rFonts w:ascii="Wingdings" w:hAnsi="Wingdings" w:hint="default"/>
      </w:rPr>
    </w:lvl>
    <w:lvl w:ilvl="5" w:tplc="50E0294E" w:tentative="1">
      <w:start w:val="1"/>
      <w:numFmt w:val="bullet"/>
      <w:lvlText w:val=""/>
      <w:lvlJc w:val="left"/>
      <w:pPr>
        <w:ind w:left="2520" w:hanging="420"/>
      </w:pPr>
      <w:rPr>
        <w:rFonts w:ascii="Wingdings" w:hAnsi="Wingdings" w:hint="default"/>
      </w:rPr>
    </w:lvl>
    <w:lvl w:ilvl="6" w:tplc="EB049464" w:tentative="1">
      <w:start w:val="1"/>
      <w:numFmt w:val="bullet"/>
      <w:lvlText w:val=""/>
      <w:lvlJc w:val="left"/>
      <w:pPr>
        <w:ind w:left="2940" w:hanging="420"/>
      </w:pPr>
      <w:rPr>
        <w:rFonts w:ascii="Wingdings" w:hAnsi="Wingdings" w:hint="default"/>
      </w:rPr>
    </w:lvl>
    <w:lvl w:ilvl="7" w:tplc="4124781E" w:tentative="1">
      <w:start w:val="1"/>
      <w:numFmt w:val="bullet"/>
      <w:lvlText w:val=""/>
      <w:lvlJc w:val="left"/>
      <w:pPr>
        <w:ind w:left="3360" w:hanging="420"/>
      </w:pPr>
      <w:rPr>
        <w:rFonts w:ascii="Wingdings" w:hAnsi="Wingdings" w:hint="default"/>
      </w:rPr>
    </w:lvl>
    <w:lvl w:ilvl="8" w:tplc="AB741C4E" w:tentative="1">
      <w:start w:val="1"/>
      <w:numFmt w:val="bullet"/>
      <w:lvlText w:val=""/>
      <w:lvlJc w:val="left"/>
      <w:pPr>
        <w:ind w:left="3780" w:hanging="420"/>
      </w:pPr>
      <w:rPr>
        <w:rFonts w:ascii="Wingdings" w:hAnsi="Wingdings" w:hint="default"/>
      </w:rPr>
    </w:lvl>
  </w:abstractNum>
  <w:abstractNum w:abstractNumId="4" w15:restartNumberingAfterBreak="0">
    <w:nsid w:val="13FB4390"/>
    <w:multiLevelType w:val="hybridMultilevel"/>
    <w:tmpl w:val="60F40A74"/>
    <w:lvl w:ilvl="0" w:tplc="01E62408">
      <w:start w:val="1"/>
      <w:numFmt w:val="bullet"/>
      <w:lvlText w:val=""/>
      <w:lvlJc w:val="left"/>
      <w:pPr>
        <w:ind w:left="420" w:hanging="420"/>
      </w:pPr>
      <w:rPr>
        <w:rFonts w:ascii="Wingdings" w:hAnsi="Wingdings" w:hint="default"/>
      </w:rPr>
    </w:lvl>
    <w:lvl w:ilvl="1" w:tplc="B2FAC94C" w:tentative="1">
      <w:start w:val="1"/>
      <w:numFmt w:val="bullet"/>
      <w:lvlText w:val=""/>
      <w:lvlJc w:val="left"/>
      <w:pPr>
        <w:ind w:left="840" w:hanging="420"/>
      </w:pPr>
      <w:rPr>
        <w:rFonts w:ascii="Wingdings" w:hAnsi="Wingdings" w:hint="default"/>
      </w:rPr>
    </w:lvl>
    <w:lvl w:ilvl="2" w:tplc="F7A29630" w:tentative="1">
      <w:start w:val="1"/>
      <w:numFmt w:val="bullet"/>
      <w:lvlText w:val=""/>
      <w:lvlJc w:val="left"/>
      <w:pPr>
        <w:ind w:left="1260" w:hanging="420"/>
      </w:pPr>
      <w:rPr>
        <w:rFonts w:ascii="Wingdings" w:hAnsi="Wingdings" w:hint="default"/>
      </w:rPr>
    </w:lvl>
    <w:lvl w:ilvl="3" w:tplc="25EC4E6C" w:tentative="1">
      <w:start w:val="1"/>
      <w:numFmt w:val="bullet"/>
      <w:lvlText w:val=""/>
      <w:lvlJc w:val="left"/>
      <w:pPr>
        <w:ind w:left="1680" w:hanging="420"/>
      </w:pPr>
      <w:rPr>
        <w:rFonts w:ascii="Wingdings" w:hAnsi="Wingdings" w:hint="default"/>
      </w:rPr>
    </w:lvl>
    <w:lvl w:ilvl="4" w:tplc="1D8A771E" w:tentative="1">
      <w:start w:val="1"/>
      <w:numFmt w:val="bullet"/>
      <w:lvlText w:val=""/>
      <w:lvlJc w:val="left"/>
      <w:pPr>
        <w:ind w:left="2100" w:hanging="420"/>
      </w:pPr>
      <w:rPr>
        <w:rFonts w:ascii="Wingdings" w:hAnsi="Wingdings" w:hint="default"/>
      </w:rPr>
    </w:lvl>
    <w:lvl w:ilvl="5" w:tplc="2048DB24" w:tentative="1">
      <w:start w:val="1"/>
      <w:numFmt w:val="bullet"/>
      <w:lvlText w:val=""/>
      <w:lvlJc w:val="left"/>
      <w:pPr>
        <w:ind w:left="2520" w:hanging="420"/>
      </w:pPr>
      <w:rPr>
        <w:rFonts w:ascii="Wingdings" w:hAnsi="Wingdings" w:hint="default"/>
      </w:rPr>
    </w:lvl>
    <w:lvl w:ilvl="6" w:tplc="9498FC2E" w:tentative="1">
      <w:start w:val="1"/>
      <w:numFmt w:val="bullet"/>
      <w:lvlText w:val=""/>
      <w:lvlJc w:val="left"/>
      <w:pPr>
        <w:ind w:left="2940" w:hanging="420"/>
      </w:pPr>
      <w:rPr>
        <w:rFonts w:ascii="Wingdings" w:hAnsi="Wingdings" w:hint="default"/>
      </w:rPr>
    </w:lvl>
    <w:lvl w:ilvl="7" w:tplc="F40C0490" w:tentative="1">
      <w:start w:val="1"/>
      <w:numFmt w:val="bullet"/>
      <w:lvlText w:val=""/>
      <w:lvlJc w:val="left"/>
      <w:pPr>
        <w:ind w:left="3360" w:hanging="420"/>
      </w:pPr>
      <w:rPr>
        <w:rFonts w:ascii="Wingdings" w:hAnsi="Wingdings" w:hint="default"/>
      </w:rPr>
    </w:lvl>
    <w:lvl w:ilvl="8" w:tplc="85E6430A" w:tentative="1">
      <w:start w:val="1"/>
      <w:numFmt w:val="bullet"/>
      <w:lvlText w:val=""/>
      <w:lvlJc w:val="left"/>
      <w:pPr>
        <w:ind w:left="3780" w:hanging="420"/>
      </w:pPr>
      <w:rPr>
        <w:rFonts w:ascii="Wingdings" w:hAnsi="Wingdings" w:hint="default"/>
      </w:rPr>
    </w:lvl>
  </w:abstractNum>
  <w:abstractNum w:abstractNumId="5" w15:restartNumberingAfterBreak="0">
    <w:nsid w:val="154E3575"/>
    <w:multiLevelType w:val="hybridMultilevel"/>
    <w:tmpl w:val="9EEE8988"/>
    <w:lvl w:ilvl="0" w:tplc="C2BAECC8">
      <w:start w:val="1"/>
      <w:numFmt w:val="bullet"/>
      <w:lvlText w:val="・"/>
      <w:lvlJc w:val="left"/>
      <w:pPr>
        <w:ind w:left="420" w:hanging="420"/>
      </w:pPr>
      <w:rPr>
        <w:rFonts w:ascii="MS Mincho" w:hAnsi="MS Mincho" w:hint="default"/>
      </w:rPr>
    </w:lvl>
    <w:lvl w:ilvl="1" w:tplc="6ECACFE0">
      <w:start w:val="1"/>
      <w:numFmt w:val="bullet"/>
      <w:lvlText w:val="o"/>
      <w:lvlJc w:val="left"/>
      <w:pPr>
        <w:ind w:left="840" w:hanging="420"/>
      </w:pPr>
      <w:rPr>
        <w:rFonts w:ascii="Courier New" w:hAnsi="Courier New" w:hint="default"/>
      </w:rPr>
    </w:lvl>
    <w:lvl w:ilvl="2" w:tplc="841ED282">
      <w:start w:val="1"/>
      <w:numFmt w:val="bullet"/>
      <w:lvlText w:val=""/>
      <w:lvlJc w:val="left"/>
      <w:pPr>
        <w:ind w:left="1260" w:hanging="420"/>
      </w:pPr>
      <w:rPr>
        <w:rFonts w:ascii="Wingdings" w:hAnsi="Wingdings" w:hint="default"/>
      </w:rPr>
    </w:lvl>
    <w:lvl w:ilvl="3" w:tplc="58D0839A">
      <w:start w:val="1"/>
      <w:numFmt w:val="bullet"/>
      <w:lvlText w:val=""/>
      <w:lvlJc w:val="left"/>
      <w:pPr>
        <w:ind w:left="1680" w:hanging="420"/>
      </w:pPr>
      <w:rPr>
        <w:rFonts w:ascii="Symbol" w:hAnsi="Symbol" w:hint="default"/>
      </w:rPr>
    </w:lvl>
    <w:lvl w:ilvl="4" w:tplc="43941B06">
      <w:start w:val="1"/>
      <w:numFmt w:val="bullet"/>
      <w:lvlText w:val="o"/>
      <w:lvlJc w:val="left"/>
      <w:pPr>
        <w:ind w:left="2100" w:hanging="420"/>
      </w:pPr>
      <w:rPr>
        <w:rFonts w:ascii="Courier New" w:hAnsi="Courier New" w:hint="default"/>
      </w:rPr>
    </w:lvl>
    <w:lvl w:ilvl="5" w:tplc="2A542CDC">
      <w:start w:val="1"/>
      <w:numFmt w:val="bullet"/>
      <w:lvlText w:val=""/>
      <w:lvlJc w:val="left"/>
      <w:pPr>
        <w:ind w:left="2520" w:hanging="420"/>
      </w:pPr>
      <w:rPr>
        <w:rFonts w:ascii="Wingdings" w:hAnsi="Wingdings" w:hint="default"/>
      </w:rPr>
    </w:lvl>
    <w:lvl w:ilvl="6" w:tplc="52528D46">
      <w:start w:val="1"/>
      <w:numFmt w:val="bullet"/>
      <w:lvlText w:val=""/>
      <w:lvlJc w:val="left"/>
      <w:pPr>
        <w:ind w:left="2940" w:hanging="420"/>
      </w:pPr>
      <w:rPr>
        <w:rFonts w:ascii="Symbol" w:hAnsi="Symbol" w:hint="default"/>
      </w:rPr>
    </w:lvl>
    <w:lvl w:ilvl="7" w:tplc="628857C4">
      <w:start w:val="1"/>
      <w:numFmt w:val="bullet"/>
      <w:lvlText w:val="o"/>
      <w:lvlJc w:val="left"/>
      <w:pPr>
        <w:ind w:left="3360" w:hanging="420"/>
      </w:pPr>
      <w:rPr>
        <w:rFonts w:ascii="Courier New" w:hAnsi="Courier New" w:hint="default"/>
      </w:rPr>
    </w:lvl>
    <w:lvl w:ilvl="8" w:tplc="8BE447C2">
      <w:start w:val="1"/>
      <w:numFmt w:val="bullet"/>
      <w:lvlText w:val=""/>
      <w:lvlJc w:val="left"/>
      <w:pPr>
        <w:ind w:left="3780" w:hanging="420"/>
      </w:pPr>
      <w:rPr>
        <w:rFonts w:ascii="Wingdings" w:hAnsi="Wingdings" w:hint="default"/>
      </w:rPr>
    </w:lvl>
  </w:abstractNum>
  <w:abstractNum w:abstractNumId="6" w15:restartNumberingAfterBreak="0">
    <w:nsid w:val="1642D3A5"/>
    <w:multiLevelType w:val="hybridMultilevel"/>
    <w:tmpl w:val="5F2EE326"/>
    <w:lvl w:ilvl="0" w:tplc="F8E4CEF2">
      <w:start w:val="1"/>
      <w:numFmt w:val="decimal"/>
      <w:lvlText w:val="%1."/>
      <w:lvlJc w:val="left"/>
      <w:pPr>
        <w:ind w:left="420" w:hanging="420"/>
      </w:pPr>
    </w:lvl>
    <w:lvl w:ilvl="1" w:tplc="9AF2A32E">
      <w:start w:val="1"/>
      <w:numFmt w:val="lowerLetter"/>
      <w:lvlText w:val="%2."/>
      <w:lvlJc w:val="left"/>
      <w:pPr>
        <w:ind w:left="840" w:hanging="420"/>
      </w:pPr>
    </w:lvl>
    <w:lvl w:ilvl="2" w:tplc="9314EA5C">
      <w:start w:val="1"/>
      <w:numFmt w:val="lowerRoman"/>
      <w:lvlText w:val="%3."/>
      <w:lvlJc w:val="right"/>
      <w:pPr>
        <w:ind w:left="1260" w:hanging="420"/>
      </w:pPr>
    </w:lvl>
    <w:lvl w:ilvl="3" w:tplc="593E1AEC">
      <w:start w:val="1"/>
      <w:numFmt w:val="decimal"/>
      <w:lvlText w:val="%4."/>
      <w:lvlJc w:val="left"/>
      <w:pPr>
        <w:ind w:left="1680" w:hanging="420"/>
      </w:pPr>
    </w:lvl>
    <w:lvl w:ilvl="4" w:tplc="323ED3B2">
      <w:start w:val="1"/>
      <w:numFmt w:val="lowerLetter"/>
      <w:lvlText w:val="%5."/>
      <w:lvlJc w:val="left"/>
      <w:pPr>
        <w:ind w:left="2100" w:hanging="420"/>
      </w:pPr>
    </w:lvl>
    <w:lvl w:ilvl="5" w:tplc="EA288DDC">
      <w:start w:val="1"/>
      <w:numFmt w:val="lowerRoman"/>
      <w:lvlText w:val="%6."/>
      <w:lvlJc w:val="right"/>
      <w:pPr>
        <w:ind w:left="2520" w:hanging="420"/>
      </w:pPr>
    </w:lvl>
    <w:lvl w:ilvl="6" w:tplc="C2BACE00">
      <w:start w:val="1"/>
      <w:numFmt w:val="decimal"/>
      <w:lvlText w:val="%7."/>
      <w:lvlJc w:val="left"/>
      <w:pPr>
        <w:ind w:left="2940" w:hanging="420"/>
      </w:pPr>
    </w:lvl>
    <w:lvl w:ilvl="7" w:tplc="571A07DE">
      <w:start w:val="1"/>
      <w:numFmt w:val="lowerLetter"/>
      <w:lvlText w:val="%8."/>
      <w:lvlJc w:val="left"/>
      <w:pPr>
        <w:ind w:left="3360" w:hanging="420"/>
      </w:pPr>
    </w:lvl>
    <w:lvl w:ilvl="8" w:tplc="2A7415D8">
      <w:start w:val="1"/>
      <w:numFmt w:val="lowerRoman"/>
      <w:lvlText w:val="%9."/>
      <w:lvlJc w:val="right"/>
      <w:pPr>
        <w:ind w:left="3780" w:hanging="420"/>
      </w:pPr>
    </w:lvl>
  </w:abstractNum>
  <w:abstractNum w:abstractNumId="7" w15:restartNumberingAfterBreak="0">
    <w:nsid w:val="16A74AC0"/>
    <w:multiLevelType w:val="hybridMultilevel"/>
    <w:tmpl w:val="EACAD57C"/>
    <w:lvl w:ilvl="0" w:tplc="1766F55A">
      <w:start w:val="1"/>
      <w:numFmt w:val="bullet"/>
      <w:lvlText w:val=""/>
      <w:lvlJc w:val="left"/>
      <w:pPr>
        <w:ind w:left="420" w:hanging="420"/>
      </w:pPr>
      <w:rPr>
        <w:rFonts w:ascii="Wingdings" w:hAnsi="Wingdings" w:hint="default"/>
      </w:rPr>
    </w:lvl>
    <w:lvl w:ilvl="1" w:tplc="0AD2827C" w:tentative="1">
      <w:start w:val="1"/>
      <w:numFmt w:val="bullet"/>
      <w:lvlText w:val=""/>
      <w:lvlJc w:val="left"/>
      <w:pPr>
        <w:ind w:left="840" w:hanging="420"/>
      </w:pPr>
      <w:rPr>
        <w:rFonts w:ascii="Wingdings" w:hAnsi="Wingdings" w:hint="default"/>
      </w:rPr>
    </w:lvl>
    <w:lvl w:ilvl="2" w:tplc="39DAEA50" w:tentative="1">
      <w:start w:val="1"/>
      <w:numFmt w:val="bullet"/>
      <w:lvlText w:val=""/>
      <w:lvlJc w:val="left"/>
      <w:pPr>
        <w:ind w:left="1260" w:hanging="420"/>
      </w:pPr>
      <w:rPr>
        <w:rFonts w:ascii="Wingdings" w:hAnsi="Wingdings" w:hint="default"/>
      </w:rPr>
    </w:lvl>
    <w:lvl w:ilvl="3" w:tplc="AACCDF96" w:tentative="1">
      <w:start w:val="1"/>
      <w:numFmt w:val="bullet"/>
      <w:lvlText w:val=""/>
      <w:lvlJc w:val="left"/>
      <w:pPr>
        <w:ind w:left="1680" w:hanging="420"/>
      </w:pPr>
      <w:rPr>
        <w:rFonts w:ascii="Wingdings" w:hAnsi="Wingdings" w:hint="default"/>
      </w:rPr>
    </w:lvl>
    <w:lvl w:ilvl="4" w:tplc="27287970" w:tentative="1">
      <w:start w:val="1"/>
      <w:numFmt w:val="bullet"/>
      <w:lvlText w:val=""/>
      <w:lvlJc w:val="left"/>
      <w:pPr>
        <w:ind w:left="2100" w:hanging="420"/>
      </w:pPr>
      <w:rPr>
        <w:rFonts w:ascii="Wingdings" w:hAnsi="Wingdings" w:hint="default"/>
      </w:rPr>
    </w:lvl>
    <w:lvl w:ilvl="5" w:tplc="2C30A72A" w:tentative="1">
      <w:start w:val="1"/>
      <w:numFmt w:val="bullet"/>
      <w:lvlText w:val=""/>
      <w:lvlJc w:val="left"/>
      <w:pPr>
        <w:ind w:left="2520" w:hanging="420"/>
      </w:pPr>
      <w:rPr>
        <w:rFonts w:ascii="Wingdings" w:hAnsi="Wingdings" w:hint="default"/>
      </w:rPr>
    </w:lvl>
    <w:lvl w:ilvl="6" w:tplc="8CBCAFE2" w:tentative="1">
      <w:start w:val="1"/>
      <w:numFmt w:val="bullet"/>
      <w:lvlText w:val=""/>
      <w:lvlJc w:val="left"/>
      <w:pPr>
        <w:ind w:left="2940" w:hanging="420"/>
      </w:pPr>
      <w:rPr>
        <w:rFonts w:ascii="Wingdings" w:hAnsi="Wingdings" w:hint="default"/>
      </w:rPr>
    </w:lvl>
    <w:lvl w:ilvl="7" w:tplc="F844CA14" w:tentative="1">
      <w:start w:val="1"/>
      <w:numFmt w:val="bullet"/>
      <w:lvlText w:val=""/>
      <w:lvlJc w:val="left"/>
      <w:pPr>
        <w:ind w:left="3360" w:hanging="420"/>
      </w:pPr>
      <w:rPr>
        <w:rFonts w:ascii="Wingdings" w:hAnsi="Wingdings" w:hint="default"/>
      </w:rPr>
    </w:lvl>
    <w:lvl w:ilvl="8" w:tplc="136C7AF2" w:tentative="1">
      <w:start w:val="1"/>
      <w:numFmt w:val="bullet"/>
      <w:lvlText w:val=""/>
      <w:lvlJc w:val="left"/>
      <w:pPr>
        <w:ind w:left="3780" w:hanging="420"/>
      </w:pPr>
      <w:rPr>
        <w:rFonts w:ascii="Wingdings" w:hAnsi="Wingdings" w:hint="default"/>
      </w:rPr>
    </w:lvl>
  </w:abstractNum>
  <w:abstractNum w:abstractNumId="8" w15:restartNumberingAfterBreak="0">
    <w:nsid w:val="17F007F1"/>
    <w:multiLevelType w:val="hybridMultilevel"/>
    <w:tmpl w:val="A274A98A"/>
    <w:lvl w:ilvl="0" w:tplc="269ED632">
      <w:numFmt w:val="bullet"/>
      <w:lvlText w:val="・"/>
      <w:lvlJc w:val="left"/>
      <w:pPr>
        <w:ind w:left="420" w:hanging="420"/>
      </w:pPr>
      <w:rPr>
        <w:rFonts w:ascii="MS Mincho" w:eastAsia="MS Mincho" w:hAnsi="MS Mincho" w:cstheme="minorBidi" w:hint="eastAsia"/>
      </w:rPr>
    </w:lvl>
    <w:lvl w:ilvl="1" w:tplc="F726290C">
      <w:start w:val="1"/>
      <w:numFmt w:val="bullet"/>
      <w:lvlText w:val=""/>
      <w:lvlJc w:val="left"/>
      <w:pPr>
        <w:ind w:left="840" w:hanging="420"/>
      </w:pPr>
      <w:rPr>
        <w:rFonts w:ascii="Wingdings" w:hAnsi="Wingdings" w:hint="default"/>
      </w:rPr>
    </w:lvl>
    <w:lvl w:ilvl="2" w:tplc="057A6A24" w:tentative="1">
      <w:start w:val="1"/>
      <w:numFmt w:val="bullet"/>
      <w:lvlText w:val=""/>
      <w:lvlJc w:val="left"/>
      <w:pPr>
        <w:ind w:left="1260" w:hanging="420"/>
      </w:pPr>
      <w:rPr>
        <w:rFonts w:ascii="Wingdings" w:hAnsi="Wingdings" w:hint="default"/>
      </w:rPr>
    </w:lvl>
    <w:lvl w:ilvl="3" w:tplc="68F4D230" w:tentative="1">
      <w:start w:val="1"/>
      <w:numFmt w:val="bullet"/>
      <w:lvlText w:val=""/>
      <w:lvlJc w:val="left"/>
      <w:pPr>
        <w:ind w:left="1680" w:hanging="420"/>
      </w:pPr>
      <w:rPr>
        <w:rFonts w:ascii="Wingdings" w:hAnsi="Wingdings" w:hint="default"/>
      </w:rPr>
    </w:lvl>
    <w:lvl w:ilvl="4" w:tplc="3852EFEC" w:tentative="1">
      <w:start w:val="1"/>
      <w:numFmt w:val="bullet"/>
      <w:lvlText w:val=""/>
      <w:lvlJc w:val="left"/>
      <w:pPr>
        <w:ind w:left="2100" w:hanging="420"/>
      </w:pPr>
      <w:rPr>
        <w:rFonts w:ascii="Wingdings" w:hAnsi="Wingdings" w:hint="default"/>
      </w:rPr>
    </w:lvl>
    <w:lvl w:ilvl="5" w:tplc="B960484C" w:tentative="1">
      <w:start w:val="1"/>
      <w:numFmt w:val="bullet"/>
      <w:lvlText w:val=""/>
      <w:lvlJc w:val="left"/>
      <w:pPr>
        <w:ind w:left="2520" w:hanging="420"/>
      </w:pPr>
      <w:rPr>
        <w:rFonts w:ascii="Wingdings" w:hAnsi="Wingdings" w:hint="default"/>
      </w:rPr>
    </w:lvl>
    <w:lvl w:ilvl="6" w:tplc="DC44CE10" w:tentative="1">
      <w:start w:val="1"/>
      <w:numFmt w:val="bullet"/>
      <w:lvlText w:val=""/>
      <w:lvlJc w:val="left"/>
      <w:pPr>
        <w:ind w:left="2940" w:hanging="420"/>
      </w:pPr>
      <w:rPr>
        <w:rFonts w:ascii="Wingdings" w:hAnsi="Wingdings" w:hint="default"/>
      </w:rPr>
    </w:lvl>
    <w:lvl w:ilvl="7" w:tplc="D62C0544" w:tentative="1">
      <w:start w:val="1"/>
      <w:numFmt w:val="bullet"/>
      <w:lvlText w:val=""/>
      <w:lvlJc w:val="left"/>
      <w:pPr>
        <w:ind w:left="3360" w:hanging="420"/>
      </w:pPr>
      <w:rPr>
        <w:rFonts w:ascii="Wingdings" w:hAnsi="Wingdings" w:hint="default"/>
      </w:rPr>
    </w:lvl>
    <w:lvl w:ilvl="8" w:tplc="7FD48DAE" w:tentative="1">
      <w:start w:val="1"/>
      <w:numFmt w:val="bullet"/>
      <w:lvlText w:val=""/>
      <w:lvlJc w:val="left"/>
      <w:pPr>
        <w:ind w:left="3780" w:hanging="420"/>
      </w:pPr>
      <w:rPr>
        <w:rFonts w:ascii="Wingdings" w:hAnsi="Wingdings" w:hint="default"/>
      </w:rPr>
    </w:lvl>
  </w:abstractNum>
  <w:abstractNum w:abstractNumId="9" w15:restartNumberingAfterBreak="0">
    <w:nsid w:val="18116742"/>
    <w:multiLevelType w:val="hybridMultilevel"/>
    <w:tmpl w:val="4A10B624"/>
    <w:lvl w:ilvl="0" w:tplc="F6D287F4">
      <w:start w:val="1"/>
      <w:numFmt w:val="lowerLetter"/>
      <w:lvlText w:val="%1)"/>
      <w:lvlJc w:val="left"/>
      <w:pPr>
        <w:ind w:left="360" w:hanging="360"/>
      </w:pPr>
      <w:rPr>
        <w:rFonts w:hint="default"/>
      </w:rPr>
    </w:lvl>
    <w:lvl w:ilvl="1" w:tplc="0DD88A78" w:tentative="1">
      <w:start w:val="1"/>
      <w:numFmt w:val="aiueoFullWidth"/>
      <w:lvlText w:val="(%2)"/>
      <w:lvlJc w:val="left"/>
      <w:pPr>
        <w:ind w:left="880" w:hanging="440"/>
      </w:pPr>
    </w:lvl>
    <w:lvl w:ilvl="2" w:tplc="ACC0CC50" w:tentative="1">
      <w:start w:val="1"/>
      <w:numFmt w:val="decimalEnclosedCircle"/>
      <w:lvlText w:val="%3"/>
      <w:lvlJc w:val="left"/>
      <w:pPr>
        <w:ind w:left="1320" w:hanging="440"/>
      </w:pPr>
    </w:lvl>
    <w:lvl w:ilvl="3" w:tplc="8FC61254" w:tentative="1">
      <w:start w:val="1"/>
      <w:numFmt w:val="decimal"/>
      <w:lvlText w:val="%4."/>
      <w:lvlJc w:val="left"/>
      <w:pPr>
        <w:ind w:left="1760" w:hanging="440"/>
      </w:pPr>
    </w:lvl>
    <w:lvl w:ilvl="4" w:tplc="905A64FA" w:tentative="1">
      <w:start w:val="1"/>
      <w:numFmt w:val="aiueoFullWidth"/>
      <w:lvlText w:val="(%5)"/>
      <w:lvlJc w:val="left"/>
      <w:pPr>
        <w:ind w:left="2200" w:hanging="440"/>
      </w:pPr>
    </w:lvl>
    <w:lvl w:ilvl="5" w:tplc="2B0604BE" w:tentative="1">
      <w:start w:val="1"/>
      <w:numFmt w:val="decimalEnclosedCircle"/>
      <w:lvlText w:val="%6"/>
      <w:lvlJc w:val="left"/>
      <w:pPr>
        <w:ind w:left="2640" w:hanging="440"/>
      </w:pPr>
    </w:lvl>
    <w:lvl w:ilvl="6" w:tplc="4EF8ED3C" w:tentative="1">
      <w:start w:val="1"/>
      <w:numFmt w:val="decimal"/>
      <w:lvlText w:val="%7."/>
      <w:lvlJc w:val="left"/>
      <w:pPr>
        <w:ind w:left="3080" w:hanging="440"/>
      </w:pPr>
    </w:lvl>
    <w:lvl w:ilvl="7" w:tplc="D9F89668" w:tentative="1">
      <w:start w:val="1"/>
      <w:numFmt w:val="aiueoFullWidth"/>
      <w:lvlText w:val="(%8)"/>
      <w:lvlJc w:val="left"/>
      <w:pPr>
        <w:ind w:left="3520" w:hanging="440"/>
      </w:pPr>
    </w:lvl>
    <w:lvl w:ilvl="8" w:tplc="AA18D506" w:tentative="1">
      <w:start w:val="1"/>
      <w:numFmt w:val="decimalEnclosedCircle"/>
      <w:lvlText w:val="%9"/>
      <w:lvlJc w:val="left"/>
      <w:pPr>
        <w:ind w:left="3960" w:hanging="440"/>
      </w:pPr>
    </w:lvl>
  </w:abstractNum>
  <w:abstractNum w:abstractNumId="10" w15:restartNumberingAfterBreak="0">
    <w:nsid w:val="1E351320"/>
    <w:multiLevelType w:val="hybridMultilevel"/>
    <w:tmpl w:val="8A1A6736"/>
    <w:lvl w:ilvl="0" w:tplc="A5901C42">
      <w:start w:val="1"/>
      <w:numFmt w:val="bullet"/>
      <w:lvlText w:val="・"/>
      <w:lvlJc w:val="left"/>
      <w:pPr>
        <w:ind w:left="420" w:hanging="420"/>
      </w:pPr>
      <w:rPr>
        <w:rFonts w:ascii="MS Mincho" w:hAnsi="MS Mincho" w:hint="default"/>
      </w:rPr>
    </w:lvl>
    <w:lvl w:ilvl="1" w:tplc="6D8CFCBE" w:tentative="1">
      <w:start w:val="1"/>
      <w:numFmt w:val="bullet"/>
      <w:lvlText w:val=""/>
      <w:lvlJc w:val="left"/>
      <w:pPr>
        <w:ind w:left="840" w:hanging="420"/>
      </w:pPr>
      <w:rPr>
        <w:rFonts w:ascii="Wingdings" w:hAnsi="Wingdings" w:hint="default"/>
      </w:rPr>
    </w:lvl>
    <w:lvl w:ilvl="2" w:tplc="9A6A3A88" w:tentative="1">
      <w:start w:val="1"/>
      <w:numFmt w:val="bullet"/>
      <w:lvlText w:val=""/>
      <w:lvlJc w:val="left"/>
      <w:pPr>
        <w:ind w:left="1260" w:hanging="420"/>
      </w:pPr>
      <w:rPr>
        <w:rFonts w:ascii="Wingdings" w:hAnsi="Wingdings" w:hint="default"/>
      </w:rPr>
    </w:lvl>
    <w:lvl w:ilvl="3" w:tplc="E86C2F28" w:tentative="1">
      <w:start w:val="1"/>
      <w:numFmt w:val="bullet"/>
      <w:lvlText w:val=""/>
      <w:lvlJc w:val="left"/>
      <w:pPr>
        <w:ind w:left="1680" w:hanging="420"/>
      </w:pPr>
      <w:rPr>
        <w:rFonts w:ascii="Wingdings" w:hAnsi="Wingdings" w:hint="default"/>
      </w:rPr>
    </w:lvl>
    <w:lvl w:ilvl="4" w:tplc="77BE43A0" w:tentative="1">
      <w:start w:val="1"/>
      <w:numFmt w:val="bullet"/>
      <w:lvlText w:val=""/>
      <w:lvlJc w:val="left"/>
      <w:pPr>
        <w:ind w:left="2100" w:hanging="420"/>
      </w:pPr>
      <w:rPr>
        <w:rFonts w:ascii="Wingdings" w:hAnsi="Wingdings" w:hint="default"/>
      </w:rPr>
    </w:lvl>
    <w:lvl w:ilvl="5" w:tplc="CDD2A5C4" w:tentative="1">
      <w:start w:val="1"/>
      <w:numFmt w:val="bullet"/>
      <w:lvlText w:val=""/>
      <w:lvlJc w:val="left"/>
      <w:pPr>
        <w:ind w:left="2520" w:hanging="420"/>
      </w:pPr>
      <w:rPr>
        <w:rFonts w:ascii="Wingdings" w:hAnsi="Wingdings" w:hint="default"/>
      </w:rPr>
    </w:lvl>
    <w:lvl w:ilvl="6" w:tplc="F3B64F54" w:tentative="1">
      <w:start w:val="1"/>
      <w:numFmt w:val="bullet"/>
      <w:lvlText w:val=""/>
      <w:lvlJc w:val="left"/>
      <w:pPr>
        <w:ind w:left="2940" w:hanging="420"/>
      </w:pPr>
      <w:rPr>
        <w:rFonts w:ascii="Wingdings" w:hAnsi="Wingdings" w:hint="default"/>
      </w:rPr>
    </w:lvl>
    <w:lvl w:ilvl="7" w:tplc="D5BA00DC" w:tentative="1">
      <w:start w:val="1"/>
      <w:numFmt w:val="bullet"/>
      <w:lvlText w:val=""/>
      <w:lvlJc w:val="left"/>
      <w:pPr>
        <w:ind w:left="3360" w:hanging="420"/>
      </w:pPr>
      <w:rPr>
        <w:rFonts w:ascii="Wingdings" w:hAnsi="Wingdings" w:hint="default"/>
      </w:rPr>
    </w:lvl>
    <w:lvl w:ilvl="8" w:tplc="5AD05302" w:tentative="1">
      <w:start w:val="1"/>
      <w:numFmt w:val="bullet"/>
      <w:lvlText w:val=""/>
      <w:lvlJc w:val="left"/>
      <w:pPr>
        <w:ind w:left="3780" w:hanging="420"/>
      </w:pPr>
      <w:rPr>
        <w:rFonts w:ascii="Wingdings" w:hAnsi="Wingdings" w:hint="default"/>
      </w:rPr>
    </w:lvl>
  </w:abstractNum>
  <w:abstractNum w:abstractNumId="11" w15:restartNumberingAfterBreak="0">
    <w:nsid w:val="204B23E2"/>
    <w:multiLevelType w:val="hybridMultilevel"/>
    <w:tmpl w:val="ACC24042"/>
    <w:lvl w:ilvl="0" w:tplc="3EACCA34">
      <w:numFmt w:val="bullet"/>
      <w:lvlText w:val="・"/>
      <w:lvlJc w:val="left"/>
      <w:pPr>
        <w:ind w:left="420" w:hanging="420"/>
      </w:pPr>
      <w:rPr>
        <w:rFonts w:ascii="MS Mincho" w:eastAsia="MS Mincho" w:hAnsi="MS Mincho" w:cstheme="minorBidi" w:hint="eastAsia"/>
      </w:rPr>
    </w:lvl>
    <w:lvl w:ilvl="1" w:tplc="D4BCBB2C" w:tentative="1">
      <w:start w:val="1"/>
      <w:numFmt w:val="bullet"/>
      <w:lvlText w:val=""/>
      <w:lvlJc w:val="left"/>
      <w:pPr>
        <w:ind w:left="840" w:hanging="420"/>
      </w:pPr>
      <w:rPr>
        <w:rFonts w:ascii="Wingdings" w:hAnsi="Wingdings" w:hint="default"/>
      </w:rPr>
    </w:lvl>
    <w:lvl w:ilvl="2" w:tplc="FB9AE6D8" w:tentative="1">
      <w:start w:val="1"/>
      <w:numFmt w:val="bullet"/>
      <w:lvlText w:val=""/>
      <w:lvlJc w:val="left"/>
      <w:pPr>
        <w:ind w:left="1260" w:hanging="420"/>
      </w:pPr>
      <w:rPr>
        <w:rFonts w:ascii="Wingdings" w:hAnsi="Wingdings" w:hint="default"/>
      </w:rPr>
    </w:lvl>
    <w:lvl w:ilvl="3" w:tplc="8A6498A8" w:tentative="1">
      <w:start w:val="1"/>
      <w:numFmt w:val="bullet"/>
      <w:lvlText w:val=""/>
      <w:lvlJc w:val="left"/>
      <w:pPr>
        <w:ind w:left="1680" w:hanging="420"/>
      </w:pPr>
      <w:rPr>
        <w:rFonts w:ascii="Wingdings" w:hAnsi="Wingdings" w:hint="default"/>
      </w:rPr>
    </w:lvl>
    <w:lvl w:ilvl="4" w:tplc="1414A1A4" w:tentative="1">
      <w:start w:val="1"/>
      <w:numFmt w:val="bullet"/>
      <w:lvlText w:val=""/>
      <w:lvlJc w:val="left"/>
      <w:pPr>
        <w:ind w:left="2100" w:hanging="420"/>
      </w:pPr>
      <w:rPr>
        <w:rFonts w:ascii="Wingdings" w:hAnsi="Wingdings" w:hint="default"/>
      </w:rPr>
    </w:lvl>
    <w:lvl w:ilvl="5" w:tplc="8F6EEF80" w:tentative="1">
      <w:start w:val="1"/>
      <w:numFmt w:val="bullet"/>
      <w:lvlText w:val=""/>
      <w:lvlJc w:val="left"/>
      <w:pPr>
        <w:ind w:left="2520" w:hanging="420"/>
      </w:pPr>
      <w:rPr>
        <w:rFonts w:ascii="Wingdings" w:hAnsi="Wingdings" w:hint="default"/>
      </w:rPr>
    </w:lvl>
    <w:lvl w:ilvl="6" w:tplc="B1F45330" w:tentative="1">
      <w:start w:val="1"/>
      <w:numFmt w:val="bullet"/>
      <w:lvlText w:val=""/>
      <w:lvlJc w:val="left"/>
      <w:pPr>
        <w:ind w:left="2940" w:hanging="420"/>
      </w:pPr>
      <w:rPr>
        <w:rFonts w:ascii="Wingdings" w:hAnsi="Wingdings" w:hint="default"/>
      </w:rPr>
    </w:lvl>
    <w:lvl w:ilvl="7" w:tplc="EE445B7E" w:tentative="1">
      <w:start w:val="1"/>
      <w:numFmt w:val="bullet"/>
      <w:lvlText w:val=""/>
      <w:lvlJc w:val="left"/>
      <w:pPr>
        <w:ind w:left="3360" w:hanging="420"/>
      </w:pPr>
      <w:rPr>
        <w:rFonts w:ascii="Wingdings" w:hAnsi="Wingdings" w:hint="default"/>
      </w:rPr>
    </w:lvl>
    <w:lvl w:ilvl="8" w:tplc="61BC030C" w:tentative="1">
      <w:start w:val="1"/>
      <w:numFmt w:val="bullet"/>
      <w:lvlText w:val=""/>
      <w:lvlJc w:val="left"/>
      <w:pPr>
        <w:ind w:left="3780" w:hanging="420"/>
      </w:pPr>
      <w:rPr>
        <w:rFonts w:ascii="Wingdings" w:hAnsi="Wingdings" w:hint="default"/>
      </w:rPr>
    </w:lvl>
  </w:abstractNum>
  <w:abstractNum w:abstractNumId="12" w15:restartNumberingAfterBreak="0">
    <w:nsid w:val="21FD1884"/>
    <w:multiLevelType w:val="multilevel"/>
    <w:tmpl w:val="6C4E8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5625003"/>
    <w:multiLevelType w:val="hybridMultilevel"/>
    <w:tmpl w:val="7EEA7E5C"/>
    <w:lvl w:ilvl="0" w:tplc="91329B86">
      <w:numFmt w:val="bullet"/>
      <w:lvlText w:val="・"/>
      <w:lvlJc w:val="left"/>
      <w:pPr>
        <w:ind w:left="420" w:hanging="420"/>
      </w:pPr>
      <w:rPr>
        <w:rFonts w:ascii="MS Mincho" w:eastAsia="MS Mincho" w:hAnsi="MS Mincho" w:cstheme="minorBidi" w:hint="eastAsia"/>
      </w:rPr>
    </w:lvl>
    <w:lvl w:ilvl="1" w:tplc="CCF8EC84" w:tentative="1">
      <w:start w:val="1"/>
      <w:numFmt w:val="bullet"/>
      <w:lvlText w:val=""/>
      <w:lvlJc w:val="left"/>
      <w:pPr>
        <w:ind w:left="840" w:hanging="420"/>
      </w:pPr>
      <w:rPr>
        <w:rFonts w:ascii="Wingdings" w:hAnsi="Wingdings" w:hint="default"/>
      </w:rPr>
    </w:lvl>
    <w:lvl w:ilvl="2" w:tplc="3F865246" w:tentative="1">
      <w:start w:val="1"/>
      <w:numFmt w:val="bullet"/>
      <w:lvlText w:val=""/>
      <w:lvlJc w:val="left"/>
      <w:pPr>
        <w:ind w:left="1260" w:hanging="420"/>
      </w:pPr>
      <w:rPr>
        <w:rFonts w:ascii="Wingdings" w:hAnsi="Wingdings" w:hint="default"/>
      </w:rPr>
    </w:lvl>
    <w:lvl w:ilvl="3" w:tplc="CB46F7FE" w:tentative="1">
      <w:start w:val="1"/>
      <w:numFmt w:val="bullet"/>
      <w:lvlText w:val=""/>
      <w:lvlJc w:val="left"/>
      <w:pPr>
        <w:ind w:left="1680" w:hanging="420"/>
      </w:pPr>
      <w:rPr>
        <w:rFonts w:ascii="Wingdings" w:hAnsi="Wingdings" w:hint="default"/>
      </w:rPr>
    </w:lvl>
    <w:lvl w:ilvl="4" w:tplc="8FC4D39C" w:tentative="1">
      <w:start w:val="1"/>
      <w:numFmt w:val="bullet"/>
      <w:lvlText w:val=""/>
      <w:lvlJc w:val="left"/>
      <w:pPr>
        <w:ind w:left="2100" w:hanging="420"/>
      </w:pPr>
      <w:rPr>
        <w:rFonts w:ascii="Wingdings" w:hAnsi="Wingdings" w:hint="default"/>
      </w:rPr>
    </w:lvl>
    <w:lvl w:ilvl="5" w:tplc="A1BE7876" w:tentative="1">
      <w:start w:val="1"/>
      <w:numFmt w:val="bullet"/>
      <w:lvlText w:val=""/>
      <w:lvlJc w:val="left"/>
      <w:pPr>
        <w:ind w:left="2520" w:hanging="420"/>
      </w:pPr>
      <w:rPr>
        <w:rFonts w:ascii="Wingdings" w:hAnsi="Wingdings" w:hint="default"/>
      </w:rPr>
    </w:lvl>
    <w:lvl w:ilvl="6" w:tplc="D7D6B8A4" w:tentative="1">
      <w:start w:val="1"/>
      <w:numFmt w:val="bullet"/>
      <w:lvlText w:val=""/>
      <w:lvlJc w:val="left"/>
      <w:pPr>
        <w:ind w:left="2940" w:hanging="420"/>
      </w:pPr>
      <w:rPr>
        <w:rFonts w:ascii="Wingdings" w:hAnsi="Wingdings" w:hint="default"/>
      </w:rPr>
    </w:lvl>
    <w:lvl w:ilvl="7" w:tplc="153CDF1A" w:tentative="1">
      <w:start w:val="1"/>
      <w:numFmt w:val="bullet"/>
      <w:lvlText w:val=""/>
      <w:lvlJc w:val="left"/>
      <w:pPr>
        <w:ind w:left="3360" w:hanging="420"/>
      </w:pPr>
      <w:rPr>
        <w:rFonts w:ascii="Wingdings" w:hAnsi="Wingdings" w:hint="default"/>
      </w:rPr>
    </w:lvl>
    <w:lvl w:ilvl="8" w:tplc="9FEED786" w:tentative="1">
      <w:start w:val="1"/>
      <w:numFmt w:val="bullet"/>
      <w:lvlText w:val=""/>
      <w:lvlJc w:val="left"/>
      <w:pPr>
        <w:ind w:left="3780" w:hanging="420"/>
      </w:pPr>
      <w:rPr>
        <w:rFonts w:ascii="Wingdings" w:hAnsi="Wingdings" w:hint="default"/>
      </w:rPr>
    </w:lvl>
  </w:abstractNum>
  <w:abstractNum w:abstractNumId="14" w15:restartNumberingAfterBreak="0">
    <w:nsid w:val="2AB21DC9"/>
    <w:multiLevelType w:val="hybridMultilevel"/>
    <w:tmpl w:val="B26C4540"/>
    <w:lvl w:ilvl="0" w:tplc="28C0B9B2">
      <w:numFmt w:val="bullet"/>
      <w:lvlText w:val="・"/>
      <w:lvlJc w:val="left"/>
      <w:pPr>
        <w:ind w:left="420" w:hanging="420"/>
      </w:pPr>
      <w:rPr>
        <w:rFonts w:ascii="MS Mincho" w:eastAsia="MS Mincho" w:hAnsi="MS Mincho" w:cstheme="minorBidi" w:hint="eastAsia"/>
      </w:rPr>
    </w:lvl>
    <w:lvl w:ilvl="1" w:tplc="7AC096D6" w:tentative="1">
      <w:start w:val="1"/>
      <w:numFmt w:val="bullet"/>
      <w:lvlText w:val=""/>
      <w:lvlJc w:val="left"/>
      <w:pPr>
        <w:ind w:left="840" w:hanging="420"/>
      </w:pPr>
      <w:rPr>
        <w:rFonts w:ascii="Wingdings" w:hAnsi="Wingdings" w:hint="default"/>
      </w:rPr>
    </w:lvl>
    <w:lvl w:ilvl="2" w:tplc="07D8597A" w:tentative="1">
      <w:start w:val="1"/>
      <w:numFmt w:val="bullet"/>
      <w:lvlText w:val=""/>
      <w:lvlJc w:val="left"/>
      <w:pPr>
        <w:ind w:left="1260" w:hanging="420"/>
      </w:pPr>
      <w:rPr>
        <w:rFonts w:ascii="Wingdings" w:hAnsi="Wingdings" w:hint="default"/>
      </w:rPr>
    </w:lvl>
    <w:lvl w:ilvl="3" w:tplc="27F2B8E4" w:tentative="1">
      <w:start w:val="1"/>
      <w:numFmt w:val="bullet"/>
      <w:lvlText w:val=""/>
      <w:lvlJc w:val="left"/>
      <w:pPr>
        <w:ind w:left="1680" w:hanging="420"/>
      </w:pPr>
      <w:rPr>
        <w:rFonts w:ascii="Wingdings" w:hAnsi="Wingdings" w:hint="default"/>
      </w:rPr>
    </w:lvl>
    <w:lvl w:ilvl="4" w:tplc="A2365C74" w:tentative="1">
      <w:start w:val="1"/>
      <w:numFmt w:val="bullet"/>
      <w:lvlText w:val=""/>
      <w:lvlJc w:val="left"/>
      <w:pPr>
        <w:ind w:left="2100" w:hanging="420"/>
      </w:pPr>
      <w:rPr>
        <w:rFonts w:ascii="Wingdings" w:hAnsi="Wingdings" w:hint="default"/>
      </w:rPr>
    </w:lvl>
    <w:lvl w:ilvl="5" w:tplc="23FA8E8A" w:tentative="1">
      <w:start w:val="1"/>
      <w:numFmt w:val="bullet"/>
      <w:lvlText w:val=""/>
      <w:lvlJc w:val="left"/>
      <w:pPr>
        <w:ind w:left="2520" w:hanging="420"/>
      </w:pPr>
      <w:rPr>
        <w:rFonts w:ascii="Wingdings" w:hAnsi="Wingdings" w:hint="default"/>
      </w:rPr>
    </w:lvl>
    <w:lvl w:ilvl="6" w:tplc="C0203D52" w:tentative="1">
      <w:start w:val="1"/>
      <w:numFmt w:val="bullet"/>
      <w:lvlText w:val=""/>
      <w:lvlJc w:val="left"/>
      <w:pPr>
        <w:ind w:left="2940" w:hanging="420"/>
      </w:pPr>
      <w:rPr>
        <w:rFonts w:ascii="Wingdings" w:hAnsi="Wingdings" w:hint="default"/>
      </w:rPr>
    </w:lvl>
    <w:lvl w:ilvl="7" w:tplc="FB9E6942" w:tentative="1">
      <w:start w:val="1"/>
      <w:numFmt w:val="bullet"/>
      <w:lvlText w:val=""/>
      <w:lvlJc w:val="left"/>
      <w:pPr>
        <w:ind w:left="3360" w:hanging="420"/>
      </w:pPr>
      <w:rPr>
        <w:rFonts w:ascii="Wingdings" w:hAnsi="Wingdings" w:hint="default"/>
      </w:rPr>
    </w:lvl>
    <w:lvl w:ilvl="8" w:tplc="80085078" w:tentative="1">
      <w:start w:val="1"/>
      <w:numFmt w:val="bullet"/>
      <w:lvlText w:val=""/>
      <w:lvlJc w:val="left"/>
      <w:pPr>
        <w:ind w:left="3780" w:hanging="420"/>
      </w:pPr>
      <w:rPr>
        <w:rFonts w:ascii="Wingdings" w:hAnsi="Wingdings" w:hint="default"/>
      </w:rPr>
    </w:lvl>
  </w:abstractNum>
  <w:abstractNum w:abstractNumId="15" w15:restartNumberingAfterBreak="0">
    <w:nsid w:val="2D4D25C6"/>
    <w:multiLevelType w:val="hybridMultilevel"/>
    <w:tmpl w:val="181654D6"/>
    <w:lvl w:ilvl="0" w:tplc="9FE0018C">
      <w:numFmt w:val="bullet"/>
      <w:lvlText w:val="-"/>
      <w:lvlJc w:val="left"/>
      <w:pPr>
        <w:ind w:left="360" w:hanging="360"/>
      </w:pPr>
      <w:rPr>
        <w:rFonts w:ascii="Century" w:hAnsi="Century" w:hint="default"/>
      </w:rPr>
    </w:lvl>
    <w:lvl w:ilvl="1" w:tplc="AF12D97C" w:tentative="1">
      <w:start w:val="1"/>
      <w:numFmt w:val="bullet"/>
      <w:lvlText w:val=""/>
      <w:lvlJc w:val="left"/>
      <w:pPr>
        <w:ind w:left="840" w:hanging="420"/>
      </w:pPr>
      <w:rPr>
        <w:rFonts w:ascii="Wingdings" w:hAnsi="Wingdings" w:hint="default"/>
      </w:rPr>
    </w:lvl>
    <w:lvl w:ilvl="2" w:tplc="1B8E5E02" w:tentative="1">
      <w:start w:val="1"/>
      <w:numFmt w:val="bullet"/>
      <w:lvlText w:val=""/>
      <w:lvlJc w:val="left"/>
      <w:pPr>
        <w:ind w:left="1260" w:hanging="420"/>
      </w:pPr>
      <w:rPr>
        <w:rFonts w:ascii="Wingdings" w:hAnsi="Wingdings" w:hint="default"/>
      </w:rPr>
    </w:lvl>
    <w:lvl w:ilvl="3" w:tplc="EDFA3AF6" w:tentative="1">
      <w:start w:val="1"/>
      <w:numFmt w:val="bullet"/>
      <w:lvlText w:val=""/>
      <w:lvlJc w:val="left"/>
      <w:pPr>
        <w:ind w:left="1680" w:hanging="420"/>
      </w:pPr>
      <w:rPr>
        <w:rFonts w:ascii="Wingdings" w:hAnsi="Wingdings" w:hint="default"/>
      </w:rPr>
    </w:lvl>
    <w:lvl w:ilvl="4" w:tplc="64685E22" w:tentative="1">
      <w:start w:val="1"/>
      <w:numFmt w:val="bullet"/>
      <w:lvlText w:val=""/>
      <w:lvlJc w:val="left"/>
      <w:pPr>
        <w:ind w:left="2100" w:hanging="420"/>
      </w:pPr>
      <w:rPr>
        <w:rFonts w:ascii="Wingdings" w:hAnsi="Wingdings" w:hint="default"/>
      </w:rPr>
    </w:lvl>
    <w:lvl w:ilvl="5" w:tplc="B536727A" w:tentative="1">
      <w:start w:val="1"/>
      <w:numFmt w:val="bullet"/>
      <w:lvlText w:val=""/>
      <w:lvlJc w:val="left"/>
      <w:pPr>
        <w:ind w:left="2520" w:hanging="420"/>
      </w:pPr>
      <w:rPr>
        <w:rFonts w:ascii="Wingdings" w:hAnsi="Wingdings" w:hint="default"/>
      </w:rPr>
    </w:lvl>
    <w:lvl w:ilvl="6" w:tplc="15F4B2DE" w:tentative="1">
      <w:start w:val="1"/>
      <w:numFmt w:val="bullet"/>
      <w:lvlText w:val=""/>
      <w:lvlJc w:val="left"/>
      <w:pPr>
        <w:ind w:left="2940" w:hanging="420"/>
      </w:pPr>
      <w:rPr>
        <w:rFonts w:ascii="Wingdings" w:hAnsi="Wingdings" w:hint="default"/>
      </w:rPr>
    </w:lvl>
    <w:lvl w:ilvl="7" w:tplc="9D5A107A" w:tentative="1">
      <w:start w:val="1"/>
      <w:numFmt w:val="bullet"/>
      <w:lvlText w:val=""/>
      <w:lvlJc w:val="left"/>
      <w:pPr>
        <w:ind w:left="3360" w:hanging="420"/>
      </w:pPr>
      <w:rPr>
        <w:rFonts w:ascii="Wingdings" w:hAnsi="Wingdings" w:hint="default"/>
      </w:rPr>
    </w:lvl>
    <w:lvl w:ilvl="8" w:tplc="9C8889E4" w:tentative="1">
      <w:start w:val="1"/>
      <w:numFmt w:val="bullet"/>
      <w:lvlText w:val=""/>
      <w:lvlJc w:val="left"/>
      <w:pPr>
        <w:ind w:left="3780" w:hanging="420"/>
      </w:pPr>
      <w:rPr>
        <w:rFonts w:ascii="Wingdings" w:hAnsi="Wingdings" w:hint="default"/>
      </w:rPr>
    </w:lvl>
  </w:abstractNum>
  <w:abstractNum w:abstractNumId="16" w15:restartNumberingAfterBreak="0">
    <w:nsid w:val="2E2D4286"/>
    <w:multiLevelType w:val="hybridMultilevel"/>
    <w:tmpl w:val="C6705268"/>
    <w:lvl w:ilvl="0" w:tplc="7902A2BA">
      <w:start w:val="1"/>
      <w:numFmt w:val="bullet"/>
      <w:lvlText w:val=""/>
      <w:lvlJc w:val="left"/>
      <w:pPr>
        <w:ind w:left="420" w:hanging="420"/>
      </w:pPr>
      <w:rPr>
        <w:rFonts w:ascii="Wingdings" w:hAnsi="Wingdings" w:hint="default"/>
      </w:rPr>
    </w:lvl>
    <w:lvl w:ilvl="1" w:tplc="2CFAE5CA" w:tentative="1">
      <w:start w:val="1"/>
      <w:numFmt w:val="bullet"/>
      <w:lvlText w:val=""/>
      <w:lvlJc w:val="left"/>
      <w:pPr>
        <w:ind w:left="840" w:hanging="420"/>
      </w:pPr>
      <w:rPr>
        <w:rFonts w:ascii="Wingdings" w:hAnsi="Wingdings" w:hint="default"/>
      </w:rPr>
    </w:lvl>
    <w:lvl w:ilvl="2" w:tplc="F7EA704E" w:tentative="1">
      <w:start w:val="1"/>
      <w:numFmt w:val="bullet"/>
      <w:lvlText w:val=""/>
      <w:lvlJc w:val="left"/>
      <w:pPr>
        <w:ind w:left="1260" w:hanging="420"/>
      </w:pPr>
      <w:rPr>
        <w:rFonts w:ascii="Wingdings" w:hAnsi="Wingdings" w:hint="default"/>
      </w:rPr>
    </w:lvl>
    <w:lvl w:ilvl="3" w:tplc="E500C1C4" w:tentative="1">
      <w:start w:val="1"/>
      <w:numFmt w:val="bullet"/>
      <w:lvlText w:val=""/>
      <w:lvlJc w:val="left"/>
      <w:pPr>
        <w:ind w:left="1680" w:hanging="420"/>
      </w:pPr>
      <w:rPr>
        <w:rFonts w:ascii="Wingdings" w:hAnsi="Wingdings" w:hint="default"/>
      </w:rPr>
    </w:lvl>
    <w:lvl w:ilvl="4" w:tplc="FC48F78C" w:tentative="1">
      <w:start w:val="1"/>
      <w:numFmt w:val="bullet"/>
      <w:lvlText w:val=""/>
      <w:lvlJc w:val="left"/>
      <w:pPr>
        <w:ind w:left="2100" w:hanging="420"/>
      </w:pPr>
      <w:rPr>
        <w:rFonts w:ascii="Wingdings" w:hAnsi="Wingdings" w:hint="default"/>
      </w:rPr>
    </w:lvl>
    <w:lvl w:ilvl="5" w:tplc="4BD45F90" w:tentative="1">
      <w:start w:val="1"/>
      <w:numFmt w:val="bullet"/>
      <w:lvlText w:val=""/>
      <w:lvlJc w:val="left"/>
      <w:pPr>
        <w:ind w:left="2520" w:hanging="420"/>
      </w:pPr>
      <w:rPr>
        <w:rFonts w:ascii="Wingdings" w:hAnsi="Wingdings" w:hint="default"/>
      </w:rPr>
    </w:lvl>
    <w:lvl w:ilvl="6" w:tplc="A06E48F4" w:tentative="1">
      <w:start w:val="1"/>
      <w:numFmt w:val="bullet"/>
      <w:lvlText w:val=""/>
      <w:lvlJc w:val="left"/>
      <w:pPr>
        <w:ind w:left="2940" w:hanging="420"/>
      </w:pPr>
      <w:rPr>
        <w:rFonts w:ascii="Wingdings" w:hAnsi="Wingdings" w:hint="default"/>
      </w:rPr>
    </w:lvl>
    <w:lvl w:ilvl="7" w:tplc="1F9E51F8" w:tentative="1">
      <w:start w:val="1"/>
      <w:numFmt w:val="bullet"/>
      <w:lvlText w:val=""/>
      <w:lvlJc w:val="left"/>
      <w:pPr>
        <w:ind w:left="3360" w:hanging="420"/>
      </w:pPr>
      <w:rPr>
        <w:rFonts w:ascii="Wingdings" w:hAnsi="Wingdings" w:hint="default"/>
      </w:rPr>
    </w:lvl>
    <w:lvl w:ilvl="8" w:tplc="019C402A" w:tentative="1">
      <w:start w:val="1"/>
      <w:numFmt w:val="bullet"/>
      <w:lvlText w:val=""/>
      <w:lvlJc w:val="left"/>
      <w:pPr>
        <w:ind w:left="3780" w:hanging="420"/>
      </w:pPr>
      <w:rPr>
        <w:rFonts w:ascii="Wingdings" w:hAnsi="Wingdings" w:hint="default"/>
      </w:rPr>
    </w:lvl>
  </w:abstractNum>
  <w:abstractNum w:abstractNumId="17" w15:restartNumberingAfterBreak="0">
    <w:nsid w:val="30F609A9"/>
    <w:multiLevelType w:val="hybridMultilevel"/>
    <w:tmpl w:val="915E2DF6"/>
    <w:lvl w:ilvl="0" w:tplc="F02C4808">
      <w:numFmt w:val="bullet"/>
      <w:lvlText w:val="・"/>
      <w:lvlJc w:val="left"/>
      <w:pPr>
        <w:ind w:left="420" w:hanging="420"/>
      </w:pPr>
      <w:rPr>
        <w:rFonts w:ascii="MS Mincho" w:eastAsia="MS Mincho" w:hAnsi="MS Mincho" w:cstheme="minorBidi" w:hint="eastAsia"/>
      </w:rPr>
    </w:lvl>
    <w:lvl w:ilvl="1" w:tplc="A7C81786">
      <w:start w:val="1"/>
      <w:numFmt w:val="bullet"/>
      <w:lvlText w:val=""/>
      <w:lvlJc w:val="left"/>
      <w:pPr>
        <w:ind w:left="840" w:hanging="420"/>
      </w:pPr>
      <w:rPr>
        <w:rFonts w:ascii="Wingdings" w:hAnsi="Wingdings" w:hint="default"/>
      </w:rPr>
    </w:lvl>
    <w:lvl w:ilvl="2" w:tplc="DB40AE20" w:tentative="1">
      <w:start w:val="1"/>
      <w:numFmt w:val="bullet"/>
      <w:lvlText w:val=""/>
      <w:lvlJc w:val="left"/>
      <w:pPr>
        <w:ind w:left="1260" w:hanging="420"/>
      </w:pPr>
      <w:rPr>
        <w:rFonts w:ascii="Wingdings" w:hAnsi="Wingdings" w:hint="default"/>
      </w:rPr>
    </w:lvl>
    <w:lvl w:ilvl="3" w:tplc="AF80483C" w:tentative="1">
      <w:start w:val="1"/>
      <w:numFmt w:val="bullet"/>
      <w:lvlText w:val=""/>
      <w:lvlJc w:val="left"/>
      <w:pPr>
        <w:ind w:left="1680" w:hanging="420"/>
      </w:pPr>
      <w:rPr>
        <w:rFonts w:ascii="Wingdings" w:hAnsi="Wingdings" w:hint="default"/>
      </w:rPr>
    </w:lvl>
    <w:lvl w:ilvl="4" w:tplc="8738068A" w:tentative="1">
      <w:start w:val="1"/>
      <w:numFmt w:val="bullet"/>
      <w:lvlText w:val=""/>
      <w:lvlJc w:val="left"/>
      <w:pPr>
        <w:ind w:left="2100" w:hanging="420"/>
      </w:pPr>
      <w:rPr>
        <w:rFonts w:ascii="Wingdings" w:hAnsi="Wingdings" w:hint="default"/>
      </w:rPr>
    </w:lvl>
    <w:lvl w:ilvl="5" w:tplc="3B405AAE" w:tentative="1">
      <w:start w:val="1"/>
      <w:numFmt w:val="bullet"/>
      <w:lvlText w:val=""/>
      <w:lvlJc w:val="left"/>
      <w:pPr>
        <w:ind w:left="2520" w:hanging="420"/>
      </w:pPr>
      <w:rPr>
        <w:rFonts w:ascii="Wingdings" w:hAnsi="Wingdings" w:hint="default"/>
      </w:rPr>
    </w:lvl>
    <w:lvl w:ilvl="6" w:tplc="4496A6FE" w:tentative="1">
      <w:start w:val="1"/>
      <w:numFmt w:val="bullet"/>
      <w:lvlText w:val=""/>
      <w:lvlJc w:val="left"/>
      <w:pPr>
        <w:ind w:left="2940" w:hanging="420"/>
      </w:pPr>
      <w:rPr>
        <w:rFonts w:ascii="Wingdings" w:hAnsi="Wingdings" w:hint="default"/>
      </w:rPr>
    </w:lvl>
    <w:lvl w:ilvl="7" w:tplc="D8326DB2" w:tentative="1">
      <w:start w:val="1"/>
      <w:numFmt w:val="bullet"/>
      <w:lvlText w:val=""/>
      <w:lvlJc w:val="left"/>
      <w:pPr>
        <w:ind w:left="3360" w:hanging="420"/>
      </w:pPr>
      <w:rPr>
        <w:rFonts w:ascii="Wingdings" w:hAnsi="Wingdings" w:hint="default"/>
      </w:rPr>
    </w:lvl>
    <w:lvl w:ilvl="8" w:tplc="E7347120" w:tentative="1">
      <w:start w:val="1"/>
      <w:numFmt w:val="bullet"/>
      <w:lvlText w:val=""/>
      <w:lvlJc w:val="left"/>
      <w:pPr>
        <w:ind w:left="3780" w:hanging="420"/>
      </w:pPr>
      <w:rPr>
        <w:rFonts w:ascii="Wingdings" w:hAnsi="Wingdings" w:hint="default"/>
      </w:rPr>
    </w:lvl>
  </w:abstractNum>
  <w:abstractNum w:abstractNumId="18" w15:restartNumberingAfterBreak="0">
    <w:nsid w:val="3881764C"/>
    <w:multiLevelType w:val="hybridMultilevel"/>
    <w:tmpl w:val="3D3ED8B4"/>
    <w:lvl w:ilvl="0" w:tplc="B98EEB3C">
      <w:start w:val="1"/>
      <w:numFmt w:val="lowerLetter"/>
      <w:lvlText w:val="%1)"/>
      <w:lvlJc w:val="left"/>
      <w:pPr>
        <w:ind w:left="360" w:hanging="360"/>
      </w:pPr>
      <w:rPr>
        <w:rFonts w:eastAsiaTheme="minorEastAsia" w:hint="default"/>
      </w:rPr>
    </w:lvl>
    <w:lvl w:ilvl="1" w:tplc="FC2CD604" w:tentative="1">
      <w:start w:val="1"/>
      <w:numFmt w:val="aiueoFullWidth"/>
      <w:lvlText w:val="(%2)"/>
      <w:lvlJc w:val="left"/>
      <w:pPr>
        <w:ind w:left="880" w:hanging="440"/>
      </w:pPr>
    </w:lvl>
    <w:lvl w:ilvl="2" w:tplc="F062964A" w:tentative="1">
      <w:start w:val="1"/>
      <w:numFmt w:val="decimalEnclosedCircle"/>
      <w:lvlText w:val="%3"/>
      <w:lvlJc w:val="left"/>
      <w:pPr>
        <w:ind w:left="1320" w:hanging="440"/>
      </w:pPr>
    </w:lvl>
    <w:lvl w:ilvl="3" w:tplc="21A873CE" w:tentative="1">
      <w:start w:val="1"/>
      <w:numFmt w:val="decimal"/>
      <w:lvlText w:val="%4."/>
      <w:lvlJc w:val="left"/>
      <w:pPr>
        <w:ind w:left="1760" w:hanging="440"/>
      </w:pPr>
    </w:lvl>
    <w:lvl w:ilvl="4" w:tplc="3A2AAB4A" w:tentative="1">
      <w:start w:val="1"/>
      <w:numFmt w:val="aiueoFullWidth"/>
      <w:lvlText w:val="(%5)"/>
      <w:lvlJc w:val="left"/>
      <w:pPr>
        <w:ind w:left="2200" w:hanging="440"/>
      </w:pPr>
    </w:lvl>
    <w:lvl w:ilvl="5" w:tplc="ACCEE1F2" w:tentative="1">
      <w:start w:val="1"/>
      <w:numFmt w:val="decimalEnclosedCircle"/>
      <w:lvlText w:val="%6"/>
      <w:lvlJc w:val="left"/>
      <w:pPr>
        <w:ind w:left="2640" w:hanging="440"/>
      </w:pPr>
    </w:lvl>
    <w:lvl w:ilvl="6" w:tplc="80748A92" w:tentative="1">
      <w:start w:val="1"/>
      <w:numFmt w:val="decimal"/>
      <w:lvlText w:val="%7."/>
      <w:lvlJc w:val="left"/>
      <w:pPr>
        <w:ind w:left="3080" w:hanging="440"/>
      </w:pPr>
    </w:lvl>
    <w:lvl w:ilvl="7" w:tplc="9410C7A0" w:tentative="1">
      <w:start w:val="1"/>
      <w:numFmt w:val="aiueoFullWidth"/>
      <w:lvlText w:val="(%8)"/>
      <w:lvlJc w:val="left"/>
      <w:pPr>
        <w:ind w:left="3520" w:hanging="440"/>
      </w:pPr>
    </w:lvl>
    <w:lvl w:ilvl="8" w:tplc="031CB65E" w:tentative="1">
      <w:start w:val="1"/>
      <w:numFmt w:val="decimalEnclosedCircle"/>
      <w:lvlText w:val="%9"/>
      <w:lvlJc w:val="left"/>
      <w:pPr>
        <w:ind w:left="3960" w:hanging="440"/>
      </w:pPr>
    </w:lvl>
  </w:abstractNum>
  <w:abstractNum w:abstractNumId="19" w15:restartNumberingAfterBreak="0">
    <w:nsid w:val="3905365C"/>
    <w:multiLevelType w:val="hybridMultilevel"/>
    <w:tmpl w:val="2826A886"/>
    <w:lvl w:ilvl="0" w:tplc="0EB45540">
      <w:start w:val="1"/>
      <w:numFmt w:val="bullet"/>
      <w:lvlText w:val=""/>
      <w:lvlJc w:val="left"/>
      <w:pPr>
        <w:ind w:left="420" w:hanging="420"/>
      </w:pPr>
      <w:rPr>
        <w:rFonts w:ascii="Wingdings" w:hAnsi="Wingdings" w:hint="default"/>
      </w:rPr>
    </w:lvl>
    <w:lvl w:ilvl="1" w:tplc="E794B7CE" w:tentative="1">
      <w:start w:val="1"/>
      <w:numFmt w:val="bullet"/>
      <w:lvlText w:val=""/>
      <w:lvlJc w:val="left"/>
      <w:pPr>
        <w:ind w:left="840" w:hanging="420"/>
      </w:pPr>
      <w:rPr>
        <w:rFonts w:ascii="Wingdings" w:hAnsi="Wingdings" w:hint="default"/>
      </w:rPr>
    </w:lvl>
    <w:lvl w:ilvl="2" w:tplc="D01A2FF2" w:tentative="1">
      <w:start w:val="1"/>
      <w:numFmt w:val="bullet"/>
      <w:lvlText w:val=""/>
      <w:lvlJc w:val="left"/>
      <w:pPr>
        <w:ind w:left="1260" w:hanging="420"/>
      </w:pPr>
      <w:rPr>
        <w:rFonts w:ascii="Wingdings" w:hAnsi="Wingdings" w:hint="default"/>
      </w:rPr>
    </w:lvl>
    <w:lvl w:ilvl="3" w:tplc="DC680550" w:tentative="1">
      <w:start w:val="1"/>
      <w:numFmt w:val="bullet"/>
      <w:lvlText w:val=""/>
      <w:lvlJc w:val="left"/>
      <w:pPr>
        <w:ind w:left="1680" w:hanging="420"/>
      </w:pPr>
      <w:rPr>
        <w:rFonts w:ascii="Wingdings" w:hAnsi="Wingdings" w:hint="default"/>
      </w:rPr>
    </w:lvl>
    <w:lvl w:ilvl="4" w:tplc="0882C38E" w:tentative="1">
      <w:start w:val="1"/>
      <w:numFmt w:val="bullet"/>
      <w:lvlText w:val=""/>
      <w:lvlJc w:val="left"/>
      <w:pPr>
        <w:ind w:left="2100" w:hanging="420"/>
      </w:pPr>
      <w:rPr>
        <w:rFonts w:ascii="Wingdings" w:hAnsi="Wingdings" w:hint="default"/>
      </w:rPr>
    </w:lvl>
    <w:lvl w:ilvl="5" w:tplc="C87CD096" w:tentative="1">
      <w:start w:val="1"/>
      <w:numFmt w:val="bullet"/>
      <w:lvlText w:val=""/>
      <w:lvlJc w:val="left"/>
      <w:pPr>
        <w:ind w:left="2520" w:hanging="420"/>
      </w:pPr>
      <w:rPr>
        <w:rFonts w:ascii="Wingdings" w:hAnsi="Wingdings" w:hint="default"/>
      </w:rPr>
    </w:lvl>
    <w:lvl w:ilvl="6" w:tplc="A6267CD0" w:tentative="1">
      <w:start w:val="1"/>
      <w:numFmt w:val="bullet"/>
      <w:lvlText w:val=""/>
      <w:lvlJc w:val="left"/>
      <w:pPr>
        <w:ind w:left="2940" w:hanging="420"/>
      </w:pPr>
      <w:rPr>
        <w:rFonts w:ascii="Wingdings" w:hAnsi="Wingdings" w:hint="default"/>
      </w:rPr>
    </w:lvl>
    <w:lvl w:ilvl="7" w:tplc="B4FA673C" w:tentative="1">
      <w:start w:val="1"/>
      <w:numFmt w:val="bullet"/>
      <w:lvlText w:val=""/>
      <w:lvlJc w:val="left"/>
      <w:pPr>
        <w:ind w:left="3360" w:hanging="420"/>
      </w:pPr>
      <w:rPr>
        <w:rFonts w:ascii="Wingdings" w:hAnsi="Wingdings" w:hint="default"/>
      </w:rPr>
    </w:lvl>
    <w:lvl w:ilvl="8" w:tplc="D1986AE6" w:tentative="1">
      <w:start w:val="1"/>
      <w:numFmt w:val="bullet"/>
      <w:lvlText w:val=""/>
      <w:lvlJc w:val="left"/>
      <w:pPr>
        <w:ind w:left="3780" w:hanging="420"/>
      </w:pPr>
      <w:rPr>
        <w:rFonts w:ascii="Wingdings" w:hAnsi="Wingdings" w:hint="default"/>
      </w:rPr>
    </w:lvl>
  </w:abstractNum>
  <w:abstractNum w:abstractNumId="20" w15:restartNumberingAfterBreak="0">
    <w:nsid w:val="4155A5B6"/>
    <w:multiLevelType w:val="hybridMultilevel"/>
    <w:tmpl w:val="C3BA3B60"/>
    <w:lvl w:ilvl="0" w:tplc="4D784B30">
      <w:start w:val="1"/>
      <w:numFmt w:val="bullet"/>
      <w:lvlText w:val=""/>
      <w:lvlJc w:val="left"/>
      <w:pPr>
        <w:ind w:left="420" w:hanging="420"/>
      </w:pPr>
      <w:rPr>
        <w:rFonts w:ascii="Symbol" w:hAnsi="Symbol" w:hint="default"/>
      </w:rPr>
    </w:lvl>
    <w:lvl w:ilvl="1" w:tplc="FBE88B6A">
      <w:start w:val="1"/>
      <w:numFmt w:val="bullet"/>
      <w:lvlText w:val="o"/>
      <w:lvlJc w:val="left"/>
      <w:pPr>
        <w:ind w:left="840" w:hanging="420"/>
      </w:pPr>
      <w:rPr>
        <w:rFonts w:ascii="Courier New" w:hAnsi="Courier New" w:hint="default"/>
      </w:rPr>
    </w:lvl>
    <w:lvl w:ilvl="2" w:tplc="EA963590">
      <w:start w:val="1"/>
      <w:numFmt w:val="bullet"/>
      <w:lvlText w:val=""/>
      <w:lvlJc w:val="left"/>
      <w:pPr>
        <w:ind w:left="1260" w:hanging="420"/>
      </w:pPr>
      <w:rPr>
        <w:rFonts w:ascii="Wingdings" w:hAnsi="Wingdings" w:hint="default"/>
      </w:rPr>
    </w:lvl>
    <w:lvl w:ilvl="3" w:tplc="615C86DA">
      <w:start w:val="1"/>
      <w:numFmt w:val="bullet"/>
      <w:lvlText w:val=""/>
      <w:lvlJc w:val="left"/>
      <w:pPr>
        <w:ind w:left="1680" w:hanging="420"/>
      </w:pPr>
      <w:rPr>
        <w:rFonts w:ascii="Symbol" w:hAnsi="Symbol" w:hint="default"/>
      </w:rPr>
    </w:lvl>
    <w:lvl w:ilvl="4" w:tplc="F06E7660">
      <w:start w:val="1"/>
      <w:numFmt w:val="bullet"/>
      <w:lvlText w:val="o"/>
      <w:lvlJc w:val="left"/>
      <w:pPr>
        <w:ind w:left="2100" w:hanging="420"/>
      </w:pPr>
      <w:rPr>
        <w:rFonts w:ascii="Courier New" w:hAnsi="Courier New" w:hint="default"/>
      </w:rPr>
    </w:lvl>
    <w:lvl w:ilvl="5" w:tplc="AEB86D52">
      <w:start w:val="1"/>
      <w:numFmt w:val="bullet"/>
      <w:lvlText w:val=""/>
      <w:lvlJc w:val="left"/>
      <w:pPr>
        <w:ind w:left="2520" w:hanging="420"/>
      </w:pPr>
      <w:rPr>
        <w:rFonts w:ascii="Wingdings" w:hAnsi="Wingdings" w:hint="default"/>
      </w:rPr>
    </w:lvl>
    <w:lvl w:ilvl="6" w:tplc="4B02FB40">
      <w:start w:val="1"/>
      <w:numFmt w:val="bullet"/>
      <w:lvlText w:val=""/>
      <w:lvlJc w:val="left"/>
      <w:pPr>
        <w:ind w:left="2940" w:hanging="420"/>
      </w:pPr>
      <w:rPr>
        <w:rFonts w:ascii="Symbol" w:hAnsi="Symbol" w:hint="default"/>
      </w:rPr>
    </w:lvl>
    <w:lvl w:ilvl="7" w:tplc="60EE1988">
      <w:start w:val="1"/>
      <w:numFmt w:val="bullet"/>
      <w:lvlText w:val="o"/>
      <w:lvlJc w:val="left"/>
      <w:pPr>
        <w:ind w:left="3360" w:hanging="420"/>
      </w:pPr>
      <w:rPr>
        <w:rFonts w:ascii="Courier New" w:hAnsi="Courier New" w:hint="default"/>
      </w:rPr>
    </w:lvl>
    <w:lvl w:ilvl="8" w:tplc="B7DC06D4">
      <w:start w:val="1"/>
      <w:numFmt w:val="bullet"/>
      <w:lvlText w:val=""/>
      <w:lvlJc w:val="left"/>
      <w:pPr>
        <w:ind w:left="3780" w:hanging="420"/>
      </w:pPr>
      <w:rPr>
        <w:rFonts w:ascii="Wingdings" w:hAnsi="Wingdings" w:hint="default"/>
      </w:rPr>
    </w:lvl>
  </w:abstractNum>
  <w:abstractNum w:abstractNumId="21" w15:restartNumberingAfterBreak="0">
    <w:nsid w:val="428385CA"/>
    <w:multiLevelType w:val="hybridMultilevel"/>
    <w:tmpl w:val="FFFFFFFF"/>
    <w:lvl w:ilvl="0" w:tplc="67BC2FE2">
      <w:start w:val="1"/>
      <w:numFmt w:val="bullet"/>
      <w:lvlText w:val="-"/>
      <w:lvlJc w:val="left"/>
      <w:pPr>
        <w:ind w:left="420" w:hanging="420"/>
      </w:pPr>
      <w:rPr>
        <w:rFonts w:ascii="MS Mincho" w:hAnsi="MS Mincho" w:hint="default"/>
      </w:rPr>
    </w:lvl>
    <w:lvl w:ilvl="1" w:tplc="538A68B6">
      <w:start w:val="1"/>
      <w:numFmt w:val="bullet"/>
      <w:lvlText w:val="o"/>
      <w:lvlJc w:val="left"/>
      <w:pPr>
        <w:ind w:left="840" w:hanging="420"/>
      </w:pPr>
      <w:rPr>
        <w:rFonts w:ascii="Courier New" w:hAnsi="Courier New" w:hint="default"/>
      </w:rPr>
    </w:lvl>
    <w:lvl w:ilvl="2" w:tplc="73227726">
      <w:start w:val="1"/>
      <w:numFmt w:val="bullet"/>
      <w:lvlText w:val=""/>
      <w:lvlJc w:val="left"/>
      <w:pPr>
        <w:ind w:left="1260" w:hanging="420"/>
      </w:pPr>
      <w:rPr>
        <w:rFonts w:ascii="Wingdings" w:hAnsi="Wingdings" w:hint="default"/>
      </w:rPr>
    </w:lvl>
    <w:lvl w:ilvl="3" w:tplc="57B40BFC">
      <w:start w:val="1"/>
      <w:numFmt w:val="bullet"/>
      <w:lvlText w:val=""/>
      <w:lvlJc w:val="left"/>
      <w:pPr>
        <w:ind w:left="1680" w:hanging="420"/>
      </w:pPr>
      <w:rPr>
        <w:rFonts w:ascii="Symbol" w:hAnsi="Symbol" w:hint="default"/>
      </w:rPr>
    </w:lvl>
    <w:lvl w:ilvl="4" w:tplc="1E1A2806">
      <w:start w:val="1"/>
      <w:numFmt w:val="bullet"/>
      <w:lvlText w:val="o"/>
      <w:lvlJc w:val="left"/>
      <w:pPr>
        <w:ind w:left="2100" w:hanging="420"/>
      </w:pPr>
      <w:rPr>
        <w:rFonts w:ascii="Courier New" w:hAnsi="Courier New" w:hint="default"/>
      </w:rPr>
    </w:lvl>
    <w:lvl w:ilvl="5" w:tplc="DA0804A0">
      <w:start w:val="1"/>
      <w:numFmt w:val="bullet"/>
      <w:lvlText w:val=""/>
      <w:lvlJc w:val="left"/>
      <w:pPr>
        <w:ind w:left="2520" w:hanging="420"/>
      </w:pPr>
      <w:rPr>
        <w:rFonts w:ascii="Wingdings" w:hAnsi="Wingdings" w:hint="default"/>
      </w:rPr>
    </w:lvl>
    <w:lvl w:ilvl="6" w:tplc="CBAACE62">
      <w:start w:val="1"/>
      <w:numFmt w:val="bullet"/>
      <w:lvlText w:val=""/>
      <w:lvlJc w:val="left"/>
      <w:pPr>
        <w:ind w:left="2940" w:hanging="420"/>
      </w:pPr>
      <w:rPr>
        <w:rFonts w:ascii="Symbol" w:hAnsi="Symbol" w:hint="default"/>
      </w:rPr>
    </w:lvl>
    <w:lvl w:ilvl="7" w:tplc="264EFC26">
      <w:start w:val="1"/>
      <w:numFmt w:val="bullet"/>
      <w:lvlText w:val="o"/>
      <w:lvlJc w:val="left"/>
      <w:pPr>
        <w:ind w:left="3360" w:hanging="420"/>
      </w:pPr>
      <w:rPr>
        <w:rFonts w:ascii="Courier New" w:hAnsi="Courier New" w:hint="default"/>
      </w:rPr>
    </w:lvl>
    <w:lvl w:ilvl="8" w:tplc="07163E44">
      <w:start w:val="1"/>
      <w:numFmt w:val="bullet"/>
      <w:lvlText w:val=""/>
      <w:lvlJc w:val="left"/>
      <w:pPr>
        <w:ind w:left="3780" w:hanging="420"/>
      </w:pPr>
      <w:rPr>
        <w:rFonts w:ascii="Wingdings" w:hAnsi="Wingdings" w:hint="default"/>
      </w:rPr>
    </w:lvl>
  </w:abstractNum>
  <w:abstractNum w:abstractNumId="22" w15:restartNumberingAfterBreak="0">
    <w:nsid w:val="483E4471"/>
    <w:multiLevelType w:val="hybridMultilevel"/>
    <w:tmpl w:val="DE5CEE5C"/>
    <w:lvl w:ilvl="0" w:tplc="37AAFCD4">
      <w:numFmt w:val="bullet"/>
      <w:lvlText w:val="・"/>
      <w:lvlJc w:val="left"/>
      <w:pPr>
        <w:ind w:left="420" w:hanging="420"/>
      </w:pPr>
      <w:rPr>
        <w:rFonts w:ascii="MS Mincho" w:eastAsia="MS Mincho" w:hAnsi="MS Mincho" w:cstheme="minorBidi" w:hint="eastAsia"/>
      </w:rPr>
    </w:lvl>
    <w:lvl w:ilvl="1" w:tplc="EF02DCAE" w:tentative="1">
      <w:start w:val="1"/>
      <w:numFmt w:val="bullet"/>
      <w:lvlText w:val=""/>
      <w:lvlJc w:val="left"/>
      <w:pPr>
        <w:ind w:left="840" w:hanging="420"/>
      </w:pPr>
      <w:rPr>
        <w:rFonts w:ascii="Wingdings" w:hAnsi="Wingdings" w:hint="default"/>
      </w:rPr>
    </w:lvl>
    <w:lvl w:ilvl="2" w:tplc="8564B5CC" w:tentative="1">
      <w:start w:val="1"/>
      <w:numFmt w:val="bullet"/>
      <w:lvlText w:val=""/>
      <w:lvlJc w:val="left"/>
      <w:pPr>
        <w:ind w:left="1260" w:hanging="420"/>
      </w:pPr>
      <w:rPr>
        <w:rFonts w:ascii="Wingdings" w:hAnsi="Wingdings" w:hint="default"/>
      </w:rPr>
    </w:lvl>
    <w:lvl w:ilvl="3" w:tplc="C4E6308A" w:tentative="1">
      <w:start w:val="1"/>
      <w:numFmt w:val="bullet"/>
      <w:lvlText w:val=""/>
      <w:lvlJc w:val="left"/>
      <w:pPr>
        <w:ind w:left="1680" w:hanging="420"/>
      </w:pPr>
      <w:rPr>
        <w:rFonts w:ascii="Wingdings" w:hAnsi="Wingdings" w:hint="default"/>
      </w:rPr>
    </w:lvl>
    <w:lvl w:ilvl="4" w:tplc="A950FDBE" w:tentative="1">
      <w:start w:val="1"/>
      <w:numFmt w:val="bullet"/>
      <w:lvlText w:val=""/>
      <w:lvlJc w:val="left"/>
      <w:pPr>
        <w:ind w:left="2100" w:hanging="420"/>
      </w:pPr>
      <w:rPr>
        <w:rFonts w:ascii="Wingdings" w:hAnsi="Wingdings" w:hint="default"/>
      </w:rPr>
    </w:lvl>
    <w:lvl w:ilvl="5" w:tplc="271A807E" w:tentative="1">
      <w:start w:val="1"/>
      <w:numFmt w:val="bullet"/>
      <w:lvlText w:val=""/>
      <w:lvlJc w:val="left"/>
      <w:pPr>
        <w:ind w:left="2520" w:hanging="420"/>
      </w:pPr>
      <w:rPr>
        <w:rFonts w:ascii="Wingdings" w:hAnsi="Wingdings" w:hint="default"/>
      </w:rPr>
    </w:lvl>
    <w:lvl w:ilvl="6" w:tplc="F74E0202" w:tentative="1">
      <w:start w:val="1"/>
      <w:numFmt w:val="bullet"/>
      <w:lvlText w:val=""/>
      <w:lvlJc w:val="left"/>
      <w:pPr>
        <w:ind w:left="2940" w:hanging="420"/>
      </w:pPr>
      <w:rPr>
        <w:rFonts w:ascii="Wingdings" w:hAnsi="Wingdings" w:hint="default"/>
      </w:rPr>
    </w:lvl>
    <w:lvl w:ilvl="7" w:tplc="65B08D4C" w:tentative="1">
      <w:start w:val="1"/>
      <w:numFmt w:val="bullet"/>
      <w:lvlText w:val=""/>
      <w:lvlJc w:val="left"/>
      <w:pPr>
        <w:ind w:left="3360" w:hanging="420"/>
      </w:pPr>
      <w:rPr>
        <w:rFonts w:ascii="Wingdings" w:hAnsi="Wingdings" w:hint="default"/>
      </w:rPr>
    </w:lvl>
    <w:lvl w:ilvl="8" w:tplc="12245D2E" w:tentative="1">
      <w:start w:val="1"/>
      <w:numFmt w:val="bullet"/>
      <w:lvlText w:val=""/>
      <w:lvlJc w:val="left"/>
      <w:pPr>
        <w:ind w:left="3780" w:hanging="420"/>
      </w:pPr>
      <w:rPr>
        <w:rFonts w:ascii="Wingdings" w:hAnsi="Wingdings" w:hint="default"/>
      </w:rPr>
    </w:lvl>
  </w:abstractNum>
  <w:abstractNum w:abstractNumId="23" w15:restartNumberingAfterBreak="0">
    <w:nsid w:val="4BC63A33"/>
    <w:multiLevelType w:val="hybridMultilevel"/>
    <w:tmpl w:val="0EE83390"/>
    <w:lvl w:ilvl="0" w:tplc="A710BE92">
      <w:start w:val="1"/>
      <w:numFmt w:val="bullet"/>
      <w:lvlText w:val=""/>
      <w:lvlJc w:val="left"/>
      <w:pPr>
        <w:ind w:left="420" w:hanging="420"/>
      </w:pPr>
      <w:rPr>
        <w:rFonts w:ascii="Wingdings" w:hAnsi="Wingdings" w:hint="default"/>
      </w:rPr>
    </w:lvl>
    <w:lvl w:ilvl="1" w:tplc="8304A7E6" w:tentative="1">
      <w:start w:val="1"/>
      <w:numFmt w:val="bullet"/>
      <w:lvlText w:val=""/>
      <w:lvlJc w:val="left"/>
      <w:pPr>
        <w:ind w:left="840" w:hanging="420"/>
      </w:pPr>
      <w:rPr>
        <w:rFonts w:ascii="Wingdings" w:hAnsi="Wingdings" w:hint="default"/>
      </w:rPr>
    </w:lvl>
    <w:lvl w:ilvl="2" w:tplc="B1F21412" w:tentative="1">
      <w:start w:val="1"/>
      <w:numFmt w:val="bullet"/>
      <w:lvlText w:val=""/>
      <w:lvlJc w:val="left"/>
      <w:pPr>
        <w:ind w:left="1260" w:hanging="420"/>
      </w:pPr>
      <w:rPr>
        <w:rFonts w:ascii="Wingdings" w:hAnsi="Wingdings" w:hint="default"/>
      </w:rPr>
    </w:lvl>
    <w:lvl w:ilvl="3" w:tplc="3E34DB72" w:tentative="1">
      <w:start w:val="1"/>
      <w:numFmt w:val="bullet"/>
      <w:lvlText w:val=""/>
      <w:lvlJc w:val="left"/>
      <w:pPr>
        <w:ind w:left="1680" w:hanging="420"/>
      </w:pPr>
      <w:rPr>
        <w:rFonts w:ascii="Wingdings" w:hAnsi="Wingdings" w:hint="default"/>
      </w:rPr>
    </w:lvl>
    <w:lvl w:ilvl="4" w:tplc="34B2FC72" w:tentative="1">
      <w:start w:val="1"/>
      <w:numFmt w:val="bullet"/>
      <w:lvlText w:val=""/>
      <w:lvlJc w:val="left"/>
      <w:pPr>
        <w:ind w:left="2100" w:hanging="420"/>
      </w:pPr>
      <w:rPr>
        <w:rFonts w:ascii="Wingdings" w:hAnsi="Wingdings" w:hint="default"/>
      </w:rPr>
    </w:lvl>
    <w:lvl w:ilvl="5" w:tplc="49F22372" w:tentative="1">
      <w:start w:val="1"/>
      <w:numFmt w:val="bullet"/>
      <w:lvlText w:val=""/>
      <w:lvlJc w:val="left"/>
      <w:pPr>
        <w:ind w:left="2520" w:hanging="420"/>
      </w:pPr>
      <w:rPr>
        <w:rFonts w:ascii="Wingdings" w:hAnsi="Wingdings" w:hint="default"/>
      </w:rPr>
    </w:lvl>
    <w:lvl w:ilvl="6" w:tplc="2A045738" w:tentative="1">
      <w:start w:val="1"/>
      <w:numFmt w:val="bullet"/>
      <w:lvlText w:val=""/>
      <w:lvlJc w:val="left"/>
      <w:pPr>
        <w:ind w:left="2940" w:hanging="420"/>
      </w:pPr>
      <w:rPr>
        <w:rFonts w:ascii="Wingdings" w:hAnsi="Wingdings" w:hint="default"/>
      </w:rPr>
    </w:lvl>
    <w:lvl w:ilvl="7" w:tplc="5EBE33C2" w:tentative="1">
      <w:start w:val="1"/>
      <w:numFmt w:val="bullet"/>
      <w:lvlText w:val=""/>
      <w:lvlJc w:val="left"/>
      <w:pPr>
        <w:ind w:left="3360" w:hanging="420"/>
      </w:pPr>
      <w:rPr>
        <w:rFonts w:ascii="Wingdings" w:hAnsi="Wingdings" w:hint="default"/>
      </w:rPr>
    </w:lvl>
    <w:lvl w:ilvl="8" w:tplc="08F27C2E" w:tentative="1">
      <w:start w:val="1"/>
      <w:numFmt w:val="bullet"/>
      <w:lvlText w:val=""/>
      <w:lvlJc w:val="left"/>
      <w:pPr>
        <w:ind w:left="3780" w:hanging="420"/>
      </w:pPr>
      <w:rPr>
        <w:rFonts w:ascii="Wingdings" w:hAnsi="Wingdings" w:hint="default"/>
      </w:rPr>
    </w:lvl>
  </w:abstractNum>
  <w:abstractNum w:abstractNumId="24" w15:restartNumberingAfterBreak="0">
    <w:nsid w:val="50656AEB"/>
    <w:multiLevelType w:val="hybridMultilevel"/>
    <w:tmpl w:val="FE0011BC"/>
    <w:lvl w:ilvl="0" w:tplc="5EFE9086">
      <w:start w:val="1"/>
      <w:numFmt w:val="lowerLetter"/>
      <w:lvlText w:val="%1)"/>
      <w:lvlJc w:val="left"/>
      <w:pPr>
        <w:ind w:left="360" w:hanging="360"/>
      </w:pPr>
      <w:rPr>
        <w:rFonts w:hint="default"/>
        <w:b w:val="0"/>
        <w:color w:val="000000" w:themeColor="text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5" w15:restartNumberingAfterBreak="0">
    <w:nsid w:val="568323E3"/>
    <w:multiLevelType w:val="hybridMultilevel"/>
    <w:tmpl w:val="E6B679F8"/>
    <w:lvl w:ilvl="0" w:tplc="BFD01992">
      <w:start w:val="1"/>
      <w:numFmt w:val="decimal"/>
      <w:lvlText w:val="%1."/>
      <w:lvlJc w:val="left"/>
      <w:pPr>
        <w:ind w:left="360" w:hanging="360"/>
      </w:pPr>
      <w:rPr>
        <w:rFonts w:eastAsia="Times New Roman" w:hint="default"/>
      </w:rPr>
    </w:lvl>
    <w:lvl w:ilvl="1" w:tplc="695A2D9E" w:tentative="1">
      <w:start w:val="1"/>
      <w:numFmt w:val="aiueoFullWidth"/>
      <w:lvlText w:val="(%2)"/>
      <w:lvlJc w:val="left"/>
      <w:pPr>
        <w:ind w:left="840" w:hanging="420"/>
      </w:pPr>
    </w:lvl>
    <w:lvl w:ilvl="2" w:tplc="937C9984" w:tentative="1">
      <w:start w:val="1"/>
      <w:numFmt w:val="decimalEnclosedCircle"/>
      <w:lvlText w:val="%3"/>
      <w:lvlJc w:val="left"/>
      <w:pPr>
        <w:ind w:left="1260" w:hanging="420"/>
      </w:pPr>
    </w:lvl>
    <w:lvl w:ilvl="3" w:tplc="00CE61A4" w:tentative="1">
      <w:start w:val="1"/>
      <w:numFmt w:val="decimal"/>
      <w:lvlText w:val="%4."/>
      <w:lvlJc w:val="left"/>
      <w:pPr>
        <w:ind w:left="1680" w:hanging="420"/>
      </w:pPr>
    </w:lvl>
    <w:lvl w:ilvl="4" w:tplc="650CF9E0" w:tentative="1">
      <w:start w:val="1"/>
      <w:numFmt w:val="aiueoFullWidth"/>
      <w:lvlText w:val="(%5)"/>
      <w:lvlJc w:val="left"/>
      <w:pPr>
        <w:ind w:left="2100" w:hanging="420"/>
      </w:pPr>
    </w:lvl>
    <w:lvl w:ilvl="5" w:tplc="BC0482F6" w:tentative="1">
      <w:start w:val="1"/>
      <w:numFmt w:val="decimalEnclosedCircle"/>
      <w:lvlText w:val="%6"/>
      <w:lvlJc w:val="left"/>
      <w:pPr>
        <w:ind w:left="2520" w:hanging="420"/>
      </w:pPr>
    </w:lvl>
    <w:lvl w:ilvl="6" w:tplc="9D26412E" w:tentative="1">
      <w:start w:val="1"/>
      <w:numFmt w:val="decimal"/>
      <w:lvlText w:val="%7."/>
      <w:lvlJc w:val="left"/>
      <w:pPr>
        <w:ind w:left="2940" w:hanging="420"/>
      </w:pPr>
    </w:lvl>
    <w:lvl w:ilvl="7" w:tplc="DE9CA744" w:tentative="1">
      <w:start w:val="1"/>
      <w:numFmt w:val="aiueoFullWidth"/>
      <w:lvlText w:val="(%8)"/>
      <w:lvlJc w:val="left"/>
      <w:pPr>
        <w:ind w:left="3360" w:hanging="420"/>
      </w:pPr>
    </w:lvl>
    <w:lvl w:ilvl="8" w:tplc="4F225CD8" w:tentative="1">
      <w:start w:val="1"/>
      <w:numFmt w:val="decimalEnclosedCircle"/>
      <w:lvlText w:val="%9"/>
      <w:lvlJc w:val="left"/>
      <w:pPr>
        <w:ind w:left="3780" w:hanging="420"/>
      </w:pPr>
    </w:lvl>
  </w:abstractNum>
  <w:abstractNum w:abstractNumId="26" w15:restartNumberingAfterBreak="0">
    <w:nsid w:val="5E8E2D22"/>
    <w:multiLevelType w:val="hybridMultilevel"/>
    <w:tmpl w:val="40CEB3F6"/>
    <w:lvl w:ilvl="0" w:tplc="F508EF62">
      <w:start w:val="1"/>
      <w:numFmt w:val="bullet"/>
      <w:lvlText w:val=""/>
      <w:lvlJc w:val="left"/>
      <w:pPr>
        <w:ind w:left="420" w:hanging="420"/>
      </w:pPr>
      <w:rPr>
        <w:rFonts w:ascii="Wingdings" w:hAnsi="Wingdings" w:hint="default"/>
      </w:rPr>
    </w:lvl>
    <w:lvl w:ilvl="1" w:tplc="463CD0D8">
      <w:start w:val="1"/>
      <w:numFmt w:val="bullet"/>
      <w:lvlText w:val=""/>
      <w:lvlJc w:val="left"/>
      <w:pPr>
        <w:ind w:left="840" w:hanging="420"/>
      </w:pPr>
      <w:rPr>
        <w:rFonts w:ascii="Wingdings" w:hAnsi="Wingdings" w:hint="default"/>
      </w:rPr>
    </w:lvl>
    <w:lvl w:ilvl="2" w:tplc="6B9A501A">
      <w:start w:val="1"/>
      <w:numFmt w:val="bullet"/>
      <w:lvlText w:val=""/>
      <w:lvlJc w:val="left"/>
      <w:pPr>
        <w:ind w:left="1260" w:hanging="420"/>
      </w:pPr>
      <w:rPr>
        <w:rFonts w:ascii="Wingdings" w:hAnsi="Wingdings" w:hint="default"/>
      </w:rPr>
    </w:lvl>
    <w:lvl w:ilvl="3" w:tplc="5A54CFEC" w:tentative="1">
      <w:start w:val="1"/>
      <w:numFmt w:val="bullet"/>
      <w:lvlText w:val=""/>
      <w:lvlJc w:val="left"/>
      <w:pPr>
        <w:ind w:left="1680" w:hanging="420"/>
      </w:pPr>
      <w:rPr>
        <w:rFonts w:ascii="Wingdings" w:hAnsi="Wingdings" w:hint="default"/>
      </w:rPr>
    </w:lvl>
    <w:lvl w:ilvl="4" w:tplc="0BCCD10C" w:tentative="1">
      <w:start w:val="1"/>
      <w:numFmt w:val="bullet"/>
      <w:lvlText w:val=""/>
      <w:lvlJc w:val="left"/>
      <w:pPr>
        <w:ind w:left="2100" w:hanging="420"/>
      </w:pPr>
      <w:rPr>
        <w:rFonts w:ascii="Wingdings" w:hAnsi="Wingdings" w:hint="default"/>
      </w:rPr>
    </w:lvl>
    <w:lvl w:ilvl="5" w:tplc="4822B6E4" w:tentative="1">
      <w:start w:val="1"/>
      <w:numFmt w:val="bullet"/>
      <w:lvlText w:val=""/>
      <w:lvlJc w:val="left"/>
      <w:pPr>
        <w:ind w:left="2520" w:hanging="420"/>
      </w:pPr>
      <w:rPr>
        <w:rFonts w:ascii="Wingdings" w:hAnsi="Wingdings" w:hint="default"/>
      </w:rPr>
    </w:lvl>
    <w:lvl w:ilvl="6" w:tplc="CAFCA01E" w:tentative="1">
      <w:start w:val="1"/>
      <w:numFmt w:val="bullet"/>
      <w:lvlText w:val=""/>
      <w:lvlJc w:val="left"/>
      <w:pPr>
        <w:ind w:left="2940" w:hanging="420"/>
      </w:pPr>
      <w:rPr>
        <w:rFonts w:ascii="Wingdings" w:hAnsi="Wingdings" w:hint="default"/>
      </w:rPr>
    </w:lvl>
    <w:lvl w:ilvl="7" w:tplc="2BEEBBBA" w:tentative="1">
      <w:start w:val="1"/>
      <w:numFmt w:val="bullet"/>
      <w:lvlText w:val=""/>
      <w:lvlJc w:val="left"/>
      <w:pPr>
        <w:ind w:left="3360" w:hanging="420"/>
      </w:pPr>
      <w:rPr>
        <w:rFonts w:ascii="Wingdings" w:hAnsi="Wingdings" w:hint="default"/>
      </w:rPr>
    </w:lvl>
    <w:lvl w:ilvl="8" w:tplc="768E8E66" w:tentative="1">
      <w:start w:val="1"/>
      <w:numFmt w:val="bullet"/>
      <w:lvlText w:val=""/>
      <w:lvlJc w:val="left"/>
      <w:pPr>
        <w:ind w:left="3780" w:hanging="420"/>
      </w:pPr>
      <w:rPr>
        <w:rFonts w:ascii="Wingdings" w:hAnsi="Wingdings" w:hint="default"/>
      </w:rPr>
    </w:lvl>
  </w:abstractNum>
  <w:abstractNum w:abstractNumId="27" w15:restartNumberingAfterBreak="0">
    <w:nsid w:val="5FF6DBF0"/>
    <w:multiLevelType w:val="hybridMultilevel"/>
    <w:tmpl w:val="D9C0368C"/>
    <w:lvl w:ilvl="0" w:tplc="516C1972">
      <w:start w:val="1"/>
      <w:numFmt w:val="bullet"/>
      <w:lvlText w:val=""/>
      <w:lvlJc w:val="left"/>
      <w:pPr>
        <w:ind w:left="420" w:hanging="420"/>
      </w:pPr>
      <w:rPr>
        <w:rFonts w:ascii="Symbol" w:hAnsi="Symbol" w:hint="default"/>
      </w:rPr>
    </w:lvl>
    <w:lvl w:ilvl="1" w:tplc="A6B63F28">
      <w:start w:val="1"/>
      <w:numFmt w:val="bullet"/>
      <w:lvlText w:val="o"/>
      <w:lvlJc w:val="left"/>
      <w:pPr>
        <w:ind w:left="840" w:hanging="420"/>
      </w:pPr>
      <w:rPr>
        <w:rFonts w:ascii="Courier New" w:hAnsi="Courier New" w:hint="default"/>
      </w:rPr>
    </w:lvl>
    <w:lvl w:ilvl="2" w:tplc="675CD3BA">
      <w:start w:val="1"/>
      <w:numFmt w:val="bullet"/>
      <w:lvlText w:val=""/>
      <w:lvlJc w:val="left"/>
      <w:pPr>
        <w:ind w:left="1260" w:hanging="420"/>
      </w:pPr>
      <w:rPr>
        <w:rFonts w:ascii="Wingdings" w:hAnsi="Wingdings" w:hint="default"/>
      </w:rPr>
    </w:lvl>
    <w:lvl w:ilvl="3" w:tplc="236439EA">
      <w:start w:val="1"/>
      <w:numFmt w:val="bullet"/>
      <w:lvlText w:val=""/>
      <w:lvlJc w:val="left"/>
      <w:pPr>
        <w:ind w:left="1680" w:hanging="420"/>
      </w:pPr>
      <w:rPr>
        <w:rFonts w:ascii="Symbol" w:hAnsi="Symbol" w:hint="default"/>
      </w:rPr>
    </w:lvl>
    <w:lvl w:ilvl="4" w:tplc="4BF66E4C">
      <w:start w:val="1"/>
      <w:numFmt w:val="bullet"/>
      <w:lvlText w:val="o"/>
      <w:lvlJc w:val="left"/>
      <w:pPr>
        <w:ind w:left="2100" w:hanging="420"/>
      </w:pPr>
      <w:rPr>
        <w:rFonts w:ascii="Courier New" w:hAnsi="Courier New" w:hint="default"/>
      </w:rPr>
    </w:lvl>
    <w:lvl w:ilvl="5" w:tplc="D9A2C18A">
      <w:start w:val="1"/>
      <w:numFmt w:val="bullet"/>
      <w:lvlText w:val=""/>
      <w:lvlJc w:val="left"/>
      <w:pPr>
        <w:ind w:left="2520" w:hanging="420"/>
      </w:pPr>
      <w:rPr>
        <w:rFonts w:ascii="Wingdings" w:hAnsi="Wingdings" w:hint="default"/>
      </w:rPr>
    </w:lvl>
    <w:lvl w:ilvl="6" w:tplc="4334A3C8">
      <w:start w:val="1"/>
      <w:numFmt w:val="bullet"/>
      <w:lvlText w:val=""/>
      <w:lvlJc w:val="left"/>
      <w:pPr>
        <w:ind w:left="2940" w:hanging="420"/>
      </w:pPr>
      <w:rPr>
        <w:rFonts w:ascii="Symbol" w:hAnsi="Symbol" w:hint="default"/>
      </w:rPr>
    </w:lvl>
    <w:lvl w:ilvl="7" w:tplc="CD9464C8">
      <w:start w:val="1"/>
      <w:numFmt w:val="bullet"/>
      <w:lvlText w:val="o"/>
      <w:lvlJc w:val="left"/>
      <w:pPr>
        <w:ind w:left="3360" w:hanging="420"/>
      </w:pPr>
      <w:rPr>
        <w:rFonts w:ascii="Courier New" w:hAnsi="Courier New" w:hint="default"/>
      </w:rPr>
    </w:lvl>
    <w:lvl w:ilvl="8" w:tplc="E6C23DF8">
      <w:start w:val="1"/>
      <w:numFmt w:val="bullet"/>
      <w:lvlText w:val=""/>
      <w:lvlJc w:val="left"/>
      <w:pPr>
        <w:ind w:left="3780" w:hanging="420"/>
      </w:pPr>
      <w:rPr>
        <w:rFonts w:ascii="Wingdings" w:hAnsi="Wingdings" w:hint="default"/>
      </w:rPr>
    </w:lvl>
  </w:abstractNum>
  <w:abstractNum w:abstractNumId="28" w15:restartNumberingAfterBreak="0">
    <w:nsid w:val="6136303E"/>
    <w:multiLevelType w:val="hybridMultilevel"/>
    <w:tmpl w:val="DB68B8C0"/>
    <w:lvl w:ilvl="0" w:tplc="C4C8D4C6">
      <w:start w:val="1"/>
      <w:numFmt w:val="bullet"/>
      <w:lvlText w:val=""/>
      <w:lvlJc w:val="left"/>
      <w:pPr>
        <w:ind w:left="420" w:hanging="420"/>
      </w:pPr>
      <w:rPr>
        <w:rFonts w:ascii="Wingdings" w:hAnsi="Wingdings" w:hint="default"/>
      </w:rPr>
    </w:lvl>
    <w:lvl w:ilvl="1" w:tplc="45CAABC8" w:tentative="1">
      <w:start w:val="1"/>
      <w:numFmt w:val="bullet"/>
      <w:lvlText w:val=""/>
      <w:lvlJc w:val="left"/>
      <w:pPr>
        <w:ind w:left="840" w:hanging="420"/>
      </w:pPr>
      <w:rPr>
        <w:rFonts w:ascii="Wingdings" w:hAnsi="Wingdings" w:hint="default"/>
      </w:rPr>
    </w:lvl>
    <w:lvl w:ilvl="2" w:tplc="CB1EDA12" w:tentative="1">
      <w:start w:val="1"/>
      <w:numFmt w:val="bullet"/>
      <w:lvlText w:val=""/>
      <w:lvlJc w:val="left"/>
      <w:pPr>
        <w:ind w:left="1260" w:hanging="420"/>
      </w:pPr>
      <w:rPr>
        <w:rFonts w:ascii="Wingdings" w:hAnsi="Wingdings" w:hint="default"/>
      </w:rPr>
    </w:lvl>
    <w:lvl w:ilvl="3" w:tplc="67083EAE" w:tentative="1">
      <w:start w:val="1"/>
      <w:numFmt w:val="bullet"/>
      <w:lvlText w:val=""/>
      <w:lvlJc w:val="left"/>
      <w:pPr>
        <w:ind w:left="1680" w:hanging="420"/>
      </w:pPr>
      <w:rPr>
        <w:rFonts w:ascii="Wingdings" w:hAnsi="Wingdings" w:hint="default"/>
      </w:rPr>
    </w:lvl>
    <w:lvl w:ilvl="4" w:tplc="29EE18BE" w:tentative="1">
      <w:start w:val="1"/>
      <w:numFmt w:val="bullet"/>
      <w:lvlText w:val=""/>
      <w:lvlJc w:val="left"/>
      <w:pPr>
        <w:ind w:left="2100" w:hanging="420"/>
      </w:pPr>
      <w:rPr>
        <w:rFonts w:ascii="Wingdings" w:hAnsi="Wingdings" w:hint="default"/>
      </w:rPr>
    </w:lvl>
    <w:lvl w:ilvl="5" w:tplc="A442262C" w:tentative="1">
      <w:start w:val="1"/>
      <w:numFmt w:val="bullet"/>
      <w:lvlText w:val=""/>
      <w:lvlJc w:val="left"/>
      <w:pPr>
        <w:ind w:left="2520" w:hanging="420"/>
      </w:pPr>
      <w:rPr>
        <w:rFonts w:ascii="Wingdings" w:hAnsi="Wingdings" w:hint="default"/>
      </w:rPr>
    </w:lvl>
    <w:lvl w:ilvl="6" w:tplc="CBDE9C8C" w:tentative="1">
      <w:start w:val="1"/>
      <w:numFmt w:val="bullet"/>
      <w:lvlText w:val=""/>
      <w:lvlJc w:val="left"/>
      <w:pPr>
        <w:ind w:left="2940" w:hanging="420"/>
      </w:pPr>
      <w:rPr>
        <w:rFonts w:ascii="Wingdings" w:hAnsi="Wingdings" w:hint="default"/>
      </w:rPr>
    </w:lvl>
    <w:lvl w:ilvl="7" w:tplc="5604304C" w:tentative="1">
      <w:start w:val="1"/>
      <w:numFmt w:val="bullet"/>
      <w:lvlText w:val=""/>
      <w:lvlJc w:val="left"/>
      <w:pPr>
        <w:ind w:left="3360" w:hanging="420"/>
      </w:pPr>
      <w:rPr>
        <w:rFonts w:ascii="Wingdings" w:hAnsi="Wingdings" w:hint="default"/>
      </w:rPr>
    </w:lvl>
    <w:lvl w:ilvl="8" w:tplc="3C40F74C" w:tentative="1">
      <w:start w:val="1"/>
      <w:numFmt w:val="bullet"/>
      <w:lvlText w:val=""/>
      <w:lvlJc w:val="left"/>
      <w:pPr>
        <w:ind w:left="3780" w:hanging="420"/>
      </w:pPr>
      <w:rPr>
        <w:rFonts w:ascii="Wingdings" w:hAnsi="Wingdings" w:hint="default"/>
      </w:rPr>
    </w:lvl>
  </w:abstractNum>
  <w:abstractNum w:abstractNumId="29" w15:restartNumberingAfterBreak="0">
    <w:nsid w:val="64391F23"/>
    <w:multiLevelType w:val="hybridMultilevel"/>
    <w:tmpl w:val="F572AB94"/>
    <w:lvl w:ilvl="0" w:tplc="B9545D5C">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0" w15:restartNumberingAfterBreak="0">
    <w:nsid w:val="678B7C75"/>
    <w:multiLevelType w:val="hybridMultilevel"/>
    <w:tmpl w:val="1CECCC8E"/>
    <w:lvl w:ilvl="0" w:tplc="D9F42650">
      <w:start w:val="1"/>
      <w:numFmt w:val="decimal"/>
      <w:lvlText w:val="%1."/>
      <w:lvlJc w:val="left"/>
      <w:pPr>
        <w:ind w:left="360" w:hanging="360"/>
      </w:pPr>
      <w:rPr>
        <w:rFonts w:hint="default"/>
      </w:rPr>
    </w:lvl>
    <w:lvl w:ilvl="1" w:tplc="18BADF44" w:tentative="1">
      <w:start w:val="1"/>
      <w:numFmt w:val="aiueoFullWidth"/>
      <w:lvlText w:val="(%2)"/>
      <w:lvlJc w:val="left"/>
      <w:pPr>
        <w:ind w:left="880" w:hanging="440"/>
      </w:pPr>
    </w:lvl>
    <w:lvl w:ilvl="2" w:tplc="E5B4D444" w:tentative="1">
      <w:start w:val="1"/>
      <w:numFmt w:val="decimalEnclosedCircle"/>
      <w:lvlText w:val="%3"/>
      <w:lvlJc w:val="left"/>
      <w:pPr>
        <w:ind w:left="1320" w:hanging="440"/>
      </w:pPr>
    </w:lvl>
    <w:lvl w:ilvl="3" w:tplc="C6C87E24" w:tentative="1">
      <w:start w:val="1"/>
      <w:numFmt w:val="decimal"/>
      <w:lvlText w:val="%4."/>
      <w:lvlJc w:val="left"/>
      <w:pPr>
        <w:ind w:left="1760" w:hanging="440"/>
      </w:pPr>
    </w:lvl>
    <w:lvl w:ilvl="4" w:tplc="B022BF56" w:tentative="1">
      <w:start w:val="1"/>
      <w:numFmt w:val="aiueoFullWidth"/>
      <w:lvlText w:val="(%5)"/>
      <w:lvlJc w:val="left"/>
      <w:pPr>
        <w:ind w:left="2200" w:hanging="440"/>
      </w:pPr>
    </w:lvl>
    <w:lvl w:ilvl="5" w:tplc="E070E460" w:tentative="1">
      <w:start w:val="1"/>
      <w:numFmt w:val="decimalEnclosedCircle"/>
      <w:lvlText w:val="%6"/>
      <w:lvlJc w:val="left"/>
      <w:pPr>
        <w:ind w:left="2640" w:hanging="440"/>
      </w:pPr>
    </w:lvl>
    <w:lvl w:ilvl="6" w:tplc="D8D03AF2" w:tentative="1">
      <w:start w:val="1"/>
      <w:numFmt w:val="decimal"/>
      <w:lvlText w:val="%7."/>
      <w:lvlJc w:val="left"/>
      <w:pPr>
        <w:ind w:left="3080" w:hanging="440"/>
      </w:pPr>
    </w:lvl>
    <w:lvl w:ilvl="7" w:tplc="B33EDED8" w:tentative="1">
      <w:start w:val="1"/>
      <w:numFmt w:val="aiueoFullWidth"/>
      <w:lvlText w:val="(%8)"/>
      <w:lvlJc w:val="left"/>
      <w:pPr>
        <w:ind w:left="3520" w:hanging="440"/>
      </w:pPr>
    </w:lvl>
    <w:lvl w:ilvl="8" w:tplc="A824DD94" w:tentative="1">
      <w:start w:val="1"/>
      <w:numFmt w:val="decimalEnclosedCircle"/>
      <w:lvlText w:val="%9"/>
      <w:lvlJc w:val="left"/>
      <w:pPr>
        <w:ind w:left="3960" w:hanging="440"/>
      </w:pPr>
    </w:lvl>
  </w:abstractNum>
  <w:abstractNum w:abstractNumId="31" w15:restartNumberingAfterBreak="0">
    <w:nsid w:val="67AC7D2B"/>
    <w:multiLevelType w:val="hybridMultilevel"/>
    <w:tmpl w:val="6D2A87BC"/>
    <w:lvl w:ilvl="0" w:tplc="DE806412">
      <w:numFmt w:val="bullet"/>
      <w:lvlText w:val="・"/>
      <w:lvlJc w:val="left"/>
      <w:pPr>
        <w:ind w:left="420" w:hanging="420"/>
      </w:pPr>
      <w:rPr>
        <w:rFonts w:ascii="MS Mincho" w:eastAsia="MS Mincho" w:hAnsi="MS Mincho" w:cstheme="minorBidi" w:hint="eastAsia"/>
      </w:rPr>
    </w:lvl>
    <w:lvl w:ilvl="1" w:tplc="8E0829DC" w:tentative="1">
      <w:start w:val="1"/>
      <w:numFmt w:val="bullet"/>
      <w:lvlText w:val=""/>
      <w:lvlJc w:val="left"/>
      <w:pPr>
        <w:ind w:left="840" w:hanging="420"/>
      </w:pPr>
      <w:rPr>
        <w:rFonts w:ascii="Wingdings" w:hAnsi="Wingdings" w:hint="default"/>
      </w:rPr>
    </w:lvl>
    <w:lvl w:ilvl="2" w:tplc="24A417C4" w:tentative="1">
      <w:start w:val="1"/>
      <w:numFmt w:val="bullet"/>
      <w:lvlText w:val=""/>
      <w:lvlJc w:val="left"/>
      <w:pPr>
        <w:ind w:left="1260" w:hanging="420"/>
      </w:pPr>
      <w:rPr>
        <w:rFonts w:ascii="Wingdings" w:hAnsi="Wingdings" w:hint="default"/>
      </w:rPr>
    </w:lvl>
    <w:lvl w:ilvl="3" w:tplc="382A0718" w:tentative="1">
      <w:start w:val="1"/>
      <w:numFmt w:val="bullet"/>
      <w:lvlText w:val=""/>
      <w:lvlJc w:val="left"/>
      <w:pPr>
        <w:ind w:left="1680" w:hanging="420"/>
      </w:pPr>
      <w:rPr>
        <w:rFonts w:ascii="Wingdings" w:hAnsi="Wingdings" w:hint="default"/>
      </w:rPr>
    </w:lvl>
    <w:lvl w:ilvl="4" w:tplc="76E6E094" w:tentative="1">
      <w:start w:val="1"/>
      <w:numFmt w:val="bullet"/>
      <w:lvlText w:val=""/>
      <w:lvlJc w:val="left"/>
      <w:pPr>
        <w:ind w:left="2100" w:hanging="420"/>
      </w:pPr>
      <w:rPr>
        <w:rFonts w:ascii="Wingdings" w:hAnsi="Wingdings" w:hint="default"/>
      </w:rPr>
    </w:lvl>
    <w:lvl w:ilvl="5" w:tplc="4DCAB316" w:tentative="1">
      <w:start w:val="1"/>
      <w:numFmt w:val="bullet"/>
      <w:lvlText w:val=""/>
      <w:lvlJc w:val="left"/>
      <w:pPr>
        <w:ind w:left="2520" w:hanging="420"/>
      </w:pPr>
      <w:rPr>
        <w:rFonts w:ascii="Wingdings" w:hAnsi="Wingdings" w:hint="default"/>
      </w:rPr>
    </w:lvl>
    <w:lvl w:ilvl="6" w:tplc="FAE6D80C" w:tentative="1">
      <w:start w:val="1"/>
      <w:numFmt w:val="bullet"/>
      <w:lvlText w:val=""/>
      <w:lvlJc w:val="left"/>
      <w:pPr>
        <w:ind w:left="2940" w:hanging="420"/>
      </w:pPr>
      <w:rPr>
        <w:rFonts w:ascii="Wingdings" w:hAnsi="Wingdings" w:hint="default"/>
      </w:rPr>
    </w:lvl>
    <w:lvl w:ilvl="7" w:tplc="D4A6613C" w:tentative="1">
      <w:start w:val="1"/>
      <w:numFmt w:val="bullet"/>
      <w:lvlText w:val=""/>
      <w:lvlJc w:val="left"/>
      <w:pPr>
        <w:ind w:left="3360" w:hanging="420"/>
      </w:pPr>
      <w:rPr>
        <w:rFonts w:ascii="Wingdings" w:hAnsi="Wingdings" w:hint="default"/>
      </w:rPr>
    </w:lvl>
    <w:lvl w:ilvl="8" w:tplc="B4640748" w:tentative="1">
      <w:start w:val="1"/>
      <w:numFmt w:val="bullet"/>
      <w:lvlText w:val=""/>
      <w:lvlJc w:val="left"/>
      <w:pPr>
        <w:ind w:left="3780" w:hanging="420"/>
      </w:pPr>
      <w:rPr>
        <w:rFonts w:ascii="Wingdings" w:hAnsi="Wingdings" w:hint="default"/>
      </w:rPr>
    </w:lvl>
  </w:abstractNum>
  <w:abstractNum w:abstractNumId="32" w15:restartNumberingAfterBreak="0">
    <w:nsid w:val="6964736A"/>
    <w:multiLevelType w:val="hybridMultilevel"/>
    <w:tmpl w:val="FEF812A6"/>
    <w:lvl w:ilvl="0" w:tplc="69D4472A">
      <w:start w:val="1"/>
      <w:numFmt w:val="bullet"/>
      <w:lvlText w:val=""/>
      <w:lvlJc w:val="left"/>
      <w:pPr>
        <w:ind w:left="420" w:hanging="420"/>
      </w:pPr>
      <w:rPr>
        <w:rFonts w:ascii="Wingdings" w:hAnsi="Wingdings" w:hint="default"/>
      </w:rPr>
    </w:lvl>
    <w:lvl w:ilvl="1" w:tplc="AB80FC44" w:tentative="1">
      <w:start w:val="1"/>
      <w:numFmt w:val="bullet"/>
      <w:lvlText w:val=""/>
      <w:lvlJc w:val="left"/>
      <w:pPr>
        <w:ind w:left="840" w:hanging="420"/>
      </w:pPr>
      <w:rPr>
        <w:rFonts w:ascii="Wingdings" w:hAnsi="Wingdings" w:hint="default"/>
      </w:rPr>
    </w:lvl>
    <w:lvl w:ilvl="2" w:tplc="64265DB2" w:tentative="1">
      <w:start w:val="1"/>
      <w:numFmt w:val="bullet"/>
      <w:lvlText w:val=""/>
      <w:lvlJc w:val="left"/>
      <w:pPr>
        <w:ind w:left="1260" w:hanging="420"/>
      </w:pPr>
      <w:rPr>
        <w:rFonts w:ascii="Wingdings" w:hAnsi="Wingdings" w:hint="default"/>
      </w:rPr>
    </w:lvl>
    <w:lvl w:ilvl="3" w:tplc="DAC8DD72" w:tentative="1">
      <w:start w:val="1"/>
      <w:numFmt w:val="bullet"/>
      <w:lvlText w:val=""/>
      <w:lvlJc w:val="left"/>
      <w:pPr>
        <w:ind w:left="1680" w:hanging="420"/>
      </w:pPr>
      <w:rPr>
        <w:rFonts w:ascii="Wingdings" w:hAnsi="Wingdings" w:hint="default"/>
      </w:rPr>
    </w:lvl>
    <w:lvl w:ilvl="4" w:tplc="FF62DB14" w:tentative="1">
      <w:start w:val="1"/>
      <w:numFmt w:val="bullet"/>
      <w:lvlText w:val=""/>
      <w:lvlJc w:val="left"/>
      <w:pPr>
        <w:ind w:left="2100" w:hanging="420"/>
      </w:pPr>
      <w:rPr>
        <w:rFonts w:ascii="Wingdings" w:hAnsi="Wingdings" w:hint="default"/>
      </w:rPr>
    </w:lvl>
    <w:lvl w:ilvl="5" w:tplc="1A4C34CA" w:tentative="1">
      <w:start w:val="1"/>
      <w:numFmt w:val="bullet"/>
      <w:lvlText w:val=""/>
      <w:lvlJc w:val="left"/>
      <w:pPr>
        <w:ind w:left="2520" w:hanging="420"/>
      </w:pPr>
      <w:rPr>
        <w:rFonts w:ascii="Wingdings" w:hAnsi="Wingdings" w:hint="default"/>
      </w:rPr>
    </w:lvl>
    <w:lvl w:ilvl="6" w:tplc="967456E8" w:tentative="1">
      <w:start w:val="1"/>
      <w:numFmt w:val="bullet"/>
      <w:lvlText w:val=""/>
      <w:lvlJc w:val="left"/>
      <w:pPr>
        <w:ind w:left="2940" w:hanging="420"/>
      </w:pPr>
      <w:rPr>
        <w:rFonts w:ascii="Wingdings" w:hAnsi="Wingdings" w:hint="default"/>
      </w:rPr>
    </w:lvl>
    <w:lvl w:ilvl="7" w:tplc="59605246" w:tentative="1">
      <w:start w:val="1"/>
      <w:numFmt w:val="bullet"/>
      <w:lvlText w:val=""/>
      <w:lvlJc w:val="left"/>
      <w:pPr>
        <w:ind w:left="3360" w:hanging="420"/>
      </w:pPr>
      <w:rPr>
        <w:rFonts w:ascii="Wingdings" w:hAnsi="Wingdings" w:hint="default"/>
      </w:rPr>
    </w:lvl>
    <w:lvl w:ilvl="8" w:tplc="ABD0F342" w:tentative="1">
      <w:start w:val="1"/>
      <w:numFmt w:val="bullet"/>
      <w:lvlText w:val=""/>
      <w:lvlJc w:val="left"/>
      <w:pPr>
        <w:ind w:left="3780" w:hanging="420"/>
      </w:pPr>
      <w:rPr>
        <w:rFonts w:ascii="Wingdings" w:hAnsi="Wingdings" w:hint="default"/>
      </w:rPr>
    </w:lvl>
  </w:abstractNum>
  <w:abstractNum w:abstractNumId="33" w15:restartNumberingAfterBreak="0">
    <w:nsid w:val="71842AD6"/>
    <w:multiLevelType w:val="hybridMultilevel"/>
    <w:tmpl w:val="C0C4C818"/>
    <w:lvl w:ilvl="0" w:tplc="A9D86B6C">
      <w:start w:val="1"/>
      <w:numFmt w:val="bullet"/>
      <w:lvlText w:val=""/>
      <w:lvlJc w:val="left"/>
      <w:pPr>
        <w:ind w:left="420" w:hanging="420"/>
      </w:pPr>
      <w:rPr>
        <w:rFonts w:ascii="Wingdings" w:hAnsi="Wingdings" w:hint="default"/>
      </w:rPr>
    </w:lvl>
    <w:lvl w:ilvl="1" w:tplc="87D45F78" w:tentative="1">
      <w:start w:val="1"/>
      <w:numFmt w:val="bullet"/>
      <w:lvlText w:val=""/>
      <w:lvlJc w:val="left"/>
      <w:pPr>
        <w:ind w:left="840" w:hanging="420"/>
      </w:pPr>
      <w:rPr>
        <w:rFonts w:ascii="Wingdings" w:hAnsi="Wingdings" w:hint="default"/>
      </w:rPr>
    </w:lvl>
    <w:lvl w:ilvl="2" w:tplc="1C961B4C" w:tentative="1">
      <w:start w:val="1"/>
      <w:numFmt w:val="bullet"/>
      <w:lvlText w:val=""/>
      <w:lvlJc w:val="left"/>
      <w:pPr>
        <w:ind w:left="1260" w:hanging="420"/>
      </w:pPr>
      <w:rPr>
        <w:rFonts w:ascii="Wingdings" w:hAnsi="Wingdings" w:hint="default"/>
      </w:rPr>
    </w:lvl>
    <w:lvl w:ilvl="3" w:tplc="7F149388" w:tentative="1">
      <w:start w:val="1"/>
      <w:numFmt w:val="bullet"/>
      <w:lvlText w:val=""/>
      <w:lvlJc w:val="left"/>
      <w:pPr>
        <w:ind w:left="1680" w:hanging="420"/>
      </w:pPr>
      <w:rPr>
        <w:rFonts w:ascii="Wingdings" w:hAnsi="Wingdings" w:hint="default"/>
      </w:rPr>
    </w:lvl>
    <w:lvl w:ilvl="4" w:tplc="4232CB3C" w:tentative="1">
      <w:start w:val="1"/>
      <w:numFmt w:val="bullet"/>
      <w:lvlText w:val=""/>
      <w:lvlJc w:val="left"/>
      <w:pPr>
        <w:ind w:left="2100" w:hanging="420"/>
      </w:pPr>
      <w:rPr>
        <w:rFonts w:ascii="Wingdings" w:hAnsi="Wingdings" w:hint="default"/>
      </w:rPr>
    </w:lvl>
    <w:lvl w:ilvl="5" w:tplc="3140AB32" w:tentative="1">
      <w:start w:val="1"/>
      <w:numFmt w:val="bullet"/>
      <w:lvlText w:val=""/>
      <w:lvlJc w:val="left"/>
      <w:pPr>
        <w:ind w:left="2520" w:hanging="420"/>
      </w:pPr>
      <w:rPr>
        <w:rFonts w:ascii="Wingdings" w:hAnsi="Wingdings" w:hint="default"/>
      </w:rPr>
    </w:lvl>
    <w:lvl w:ilvl="6" w:tplc="0838C974" w:tentative="1">
      <w:start w:val="1"/>
      <w:numFmt w:val="bullet"/>
      <w:lvlText w:val=""/>
      <w:lvlJc w:val="left"/>
      <w:pPr>
        <w:ind w:left="2940" w:hanging="420"/>
      </w:pPr>
      <w:rPr>
        <w:rFonts w:ascii="Wingdings" w:hAnsi="Wingdings" w:hint="default"/>
      </w:rPr>
    </w:lvl>
    <w:lvl w:ilvl="7" w:tplc="178A7BDC" w:tentative="1">
      <w:start w:val="1"/>
      <w:numFmt w:val="bullet"/>
      <w:lvlText w:val=""/>
      <w:lvlJc w:val="left"/>
      <w:pPr>
        <w:ind w:left="3360" w:hanging="420"/>
      </w:pPr>
      <w:rPr>
        <w:rFonts w:ascii="Wingdings" w:hAnsi="Wingdings" w:hint="default"/>
      </w:rPr>
    </w:lvl>
    <w:lvl w:ilvl="8" w:tplc="0E60FDE8" w:tentative="1">
      <w:start w:val="1"/>
      <w:numFmt w:val="bullet"/>
      <w:lvlText w:val=""/>
      <w:lvlJc w:val="left"/>
      <w:pPr>
        <w:ind w:left="3780" w:hanging="420"/>
      </w:pPr>
      <w:rPr>
        <w:rFonts w:ascii="Wingdings" w:hAnsi="Wingdings" w:hint="default"/>
      </w:rPr>
    </w:lvl>
  </w:abstractNum>
  <w:abstractNum w:abstractNumId="34" w15:restartNumberingAfterBreak="0">
    <w:nsid w:val="75CE24CB"/>
    <w:multiLevelType w:val="hybridMultilevel"/>
    <w:tmpl w:val="93DA7968"/>
    <w:lvl w:ilvl="0" w:tplc="BE80C094">
      <w:start w:val="1"/>
      <w:numFmt w:val="lowerLetter"/>
      <w:lvlText w:val="%1)"/>
      <w:lvlJc w:val="left"/>
      <w:pPr>
        <w:ind w:left="360" w:hanging="360"/>
      </w:pPr>
      <w:rPr>
        <w:rFonts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5" w15:restartNumberingAfterBreak="0">
    <w:nsid w:val="78A46C9B"/>
    <w:multiLevelType w:val="hybridMultilevel"/>
    <w:tmpl w:val="883E2F06"/>
    <w:lvl w:ilvl="0" w:tplc="863C4DAC">
      <w:start w:val="1"/>
      <w:numFmt w:val="bullet"/>
      <w:lvlText w:val="・"/>
      <w:lvlJc w:val="left"/>
      <w:pPr>
        <w:ind w:left="420" w:hanging="420"/>
      </w:pPr>
      <w:rPr>
        <w:rFonts w:ascii="MS Mincho" w:hAnsi="MS Mincho" w:hint="default"/>
      </w:rPr>
    </w:lvl>
    <w:lvl w:ilvl="1" w:tplc="15FCC332">
      <w:start w:val="1"/>
      <w:numFmt w:val="bullet"/>
      <w:lvlText w:val=""/>
      <w:lvlJc w:val="left"/>
      <w:pPr>
        <w:ind w:left="840" w:hanging="420"/>
      </w:pPr>
      <w:rPr>
        <w:rFonts w:ascii="Wingdings" w:hAnsi="Wingdings" w:hint="default"/>
      </w:rPr>
    </w:lvl>
    <w:lvl w:ilvl="2" w:tplc="F4982D88">
      <w:start w:val="1"/>
      <w:numFmt w:val="bullet"/>
      <w:lvlText w:val=""/>
      <w:lvlJc w:val="left"/>
      <w:pPr>
        <w:ind w:left="1260" w:hanging="420"/>
      </w:pPr>
      <w:rPr>
        <w:rFonts w:ascii="Wingdings" w:hAnsi="Wingdings" w:hint="default"/>
      </w:rPr>
    </w:lvl>
    <w:lvl w:ilvl="3" w:tplc="275AEC7A" w:tentative="1">
      <w:start w:val="1"/>
      <w:numFmt w:val="bullet"/>
      <w:lvlText w:val=""/>
      <w:lvlJc w:val="left"/>
      <w:pPr>
        <w:ind w:left="1680" w:hanging="420"/>
      </w:pPr>
      <w:rPr>
        <w:rFonts w:ascii="Wingdings" w:hAnsi="Wingdings" w:hint="default"/>
      </w:rPr>
    </w:lvl>
    <w:lvl w:ilvl="4" w:tplc="B0FAF71C" w:tentative="1">
      <w:start w:val="1"/>
      <w:numFmt w:val="bullet"/>
      <w:lvlText w:val=""/>
      <w:lvlJc w:val="left"/>
      <w:pPr>
        <w:ind w:left="2100" w:hanging="420"/>
      </w:pPr>
      <w:rPr>
        <w:rFonts w:ascii="Wingdings" w:hAnsi="Wingdings" w:hint="default"/>
      </w:rPr>
    </w:lvl>
    <w:lvl w:ilvl="5" w:tplc="7812BF30" w:tentative="1">
      <w:start w:val="1"/>
      <w:numFmt w:val="bullet"/>
      <w:lvlText w:val=""/>
      <w:lvlJc w:val="left"/>
      <w:pPr>
        <w:ind w:left="2520" w:hanging="420"/>
      </w:pPr>
      <w:rPr>
        <w:rFonts w:ascii="Wingdings" w:hAnsi="Wingdings" w:hint="default"/>
      </w:rPr>
    </w:lvl>
    <w:lvl w:ilvl="6" w:tplc="0DEA157E" w:tentative="1">
      <w:start w:val="1"/>
      <w:numFmt w:val="bullet"/>
      <w:lvlText w:val=""/>
      <w:lvlJc w:val="left"/>
      <w:pPr>
        <w:ind w:left="2940" w:hanging="420"/>
      </w:pPr>
      <w:rPr>
        <w:rFonts w:ascii="Wingdings" w:hAnsi="Wingdings" w:hint="default"/>
      </w:rPr>
    </w:lvl>
    <w:lvl w:ilvl="7" w:tplc="CDD4DB16" w:tentative="1">
      <w:start w:val="1"/>
      <w:numFmt w:val="bullet"/>
      <w:lvlText w:val=""/>
      <w:lvlJc w:val="left"/>
      <w:pPr>
        <w:ind w:left="3360" w:hanging="420"/>
      </w:pPr>
      <w:rPr>
        <w:rFonts w:ascii="Wingdings" w:hAnsi="Wingdings" w:hint="default"/>
      </w:rPr>
    </w:lvl>
    <w:lvl w:ilvl="8" w:tplc="61CC5FAA" w:tentative="1">
      <w:start w:val="1"/>
      <w:numFmt w:val="bullet"/>
      <w:lvlText w:val=""/>
      <w:lvlJc w:val="left"/>
      <w:pPr>
        <w:ind w:left="3780" w:hanging="420"/>
      </w:pPr>
      <w:rPr>
        <w:rFonts w:ascii="Wingdings" w:hAnsi="Wingdings" w:hint="default"/>
      </w:rPr>
    </w:lvl>
  </w:abstractNum>
  <w:abstractNum w:abstractNumId="36" w15:restartNumberingAfterBreak="0">
    <w:nsid w:val="7A566198"/>
    <w:multiLevelType w:val="hybridMultilevel"/>
    <w:tmpl w:val="FFFFFFFF"/>
    <w:lvl w:ilvl="0" w:tplc="4C20D7B6">
      <w:start w:val="1"/>
      <w:numFmt w:val="decimal"/>
      <w:lvlText w:val="%1)"/>
      <w:lvlJc w:val="left"/>
      <w:pPr>
        <w:ind w:left="720" w:hanging="360"/>
      </w:pPr>
    </w:lvl>
    <w:lvl w:ilvl="1" w:tplc="0590E8C0">
      <w:start w:val="1"/>
      <w:numFmt w:val="lowerLetter"/>
      <w:lvlText w:val="%2."/>
      <w:lvlJc w:val="left"/>
      <w:pPr>
        <w:ind w:left="1440" w:hanging="360"/>
      </w:pPr>
    </w:lvl>
    <w:lvl w:ilvl="2" w:tplc="CD302542">
      <w:start w:val="1"/>
      <w:numFmt w:val="lowerRoman"/>
      <w:lvlText w:val="%3."/>
      <w:lvlJc w:val="right"/>
      <w:pPr>
        <w:ind w:left="2160" w:hanging="180"/>
      </w:pPr>
    </w:lvl>
    <w:lvl w:ilvl="3" w:tplc="B23C345E">
      <w:start w:val="1"/>
      <w:numFmt w:val="decimal"/>
      <w:lvlText w:val="%4."/>
      <w:lvlJc w:val="left"/>
      <w:pPr>
        <w:ind w:left="2880" w:hanging="360"/>
      </w:pPr>
    </w:lvl>
    <w:lvl w:ilvl="4" w:tplc="71C62E24">
      <w:start w:val="1"/>
      <w:numFmt w:val="lowerLetter"/>
      <w:lvlText w:val="%5."/>
      <w:lvlJc w:val="left"/>
      <w:pPr>
        <w:ind w:left="3600" w:hanging="360"/>
      </w:pPr>
    </w:lvl>
    <w:lvl w:ilvl="5" w:tplc="95DEF9E8">
      <w:start w:val="1"/>
      <w:numFmt w:val="lowerRoman"/>
      <w:lvlText w:val="%6."/>
      <w:lvlJc w:val="right"/>
      <w:pPr>
        <w:ind w:left="4320" w:hanging="180"/>
      </w:pPr>
    </w:lvl>
    <w:lvl w:ilvl="6" w:tplc="0298BF6C">
      <w:start w:val="1"/>
      <w:numFmt w:val="decimal"/>
      <w:lvlText w:val="%7."/>
      <w:lvlJc w:val="left"/>
      <w:pPr>
        <w:ind w:left="5040" w:hanging="360"/>
      </w:pPr>
    </w:lvl>
    <w:lvl w:ilvl="7" w:tplc="451A755A">
      <w:start w:val="1"/>
      <w:numFmt w:val="lowerLetter"/>
      <w:lvlText w:val="%8."/>
      <w:lvlJc w:val="left"/>
      <w:pPr>
        <w:ind w:left="5760" w:hanging="360"/>
      </w:pPr>
    </w:lvl>
    <w:lvl w:ilvl="8" w:tplc="5A20F308">
      <w:start w:val="1"/>
      <w:numFmt w:val="lowerRoman"/>
      <w:lvlText w:val="%9."/>
      <w:lvlJc w:val="right"/>
      <w:pPr>
        <w:ind w:left="6480" w:hanging="180"/>
      </w:pPr>
    </w:lvl>
  </w:abstractNum>
  <w:abstractNum w:abstractNumId="37" w15:restartNumberingAfterBreak="0">
    <w:nsid w:val="7D265C5E"/>
    <w:multiLevelType w:val="hybridMultilevel"/>
    <w:tmpl w:val="86FC152E"/>
    <w:lvl w:ilvl="0" w:tplc="2AC673B4">
      <w:numFmt w:val="bullet"/>
      <w:lvlText w:val="・"/>
      <w:lvlJc w:val="left"/>
      <w:pPr>
        <w:ind w:left="420" w:hanging="420"/>
      </w:pPr>
      <w:rPr>
        <w:rFonts w:ascii="MS Mincho" w:eastAsia="MS Mincho" w:hAnsi="MS Mincho" w:cstheme="minorBidi" w:hint="eastAsia"/>
      </w:rPr>
    </w:lvl>
    <w:lvl w:ilvl="1" w:tplc="3B081ACE" w:tentative="1">
      <w:start w:val="1"/>
      <w:numFmt w:val="bullet"/>
      <w:lvlText w:val=""/>
      <w:lvlJc w:val="left"/>
      <w:pPr>
        <w:ind w:left="840" w:hanging="420"/>
      </w:pPr>
      <w:rPr>
        <w:rFonts w:ascii="Wingdings" w:hAnsi="Wingdings" w:hint="default"/>
      </w:rPr>
    </w:lvl>
    <w:lvl w:ilvl="2" w:tplc="D9A6710E" w:tentative="1">
      <w:start w:val="1"/>
      <w:numFmt w:val="bullet"/>
      <w:lvlText w:val=""/>
      <w:lvlJc w:val="left"/>
      <w:pPr>
        <w:ind w:left="1260" w:hanging="420"/>
      </w:pPr>
      <w:rPr>
        <w:rFonts w:ascii="Wingdings" w:hAnsi="Wingdings" w:hint="default"/>
      </w:rPr>
    </w:lvl>
    <w:lvl w:ilvl="3" w:tplc="C532C3C4" w:tentative="1">
      <w:start w:val="1"/>
      <w:numFmt w:val="bullet"/>
      <w:lvlText w:val=""/>
      <w:lvlJc w:val="left"/>
      <w:pPr>
        <w:ind w:left="1680" w:hanging="420"/>
      </w:pPr>
      <w:rPr>
        <w:rFonts w:ascii="Wingdings" w:hAnsi="Wingdings" w:hint="default"/>
      </w:rPr>
    </w:lvl>
    <w:lvl w:ilvl="4" w:tplc="C59A4770" w:tentative="1">
      <w:start w:val="1"/>
      <w:numFmt w:val="bullet"/>
      <w:lvlText w:val=""/>
      <w:lvlJc w:val="left"/>
      <w:pPr>
        <w:ind w:left="2100" w:hanging="420"/>
      </w:pPr>
      <w:rPr>
        <w:rFonts w:ascii="Wingdings" w:hAnsi="Wingdings" w:hint="default"/>
      </w:rPr>
    </w:lvl>
    <w:lvl w:ilvl="5" w:tplc="E0A6EA96" w:tentative="1">
      <w:start w:val="1"/>
      <w:numFmt w:val="bullet"/>
      <w:lvlText w:val=""/>
      <w:lvlJc w:val="left"/>
      <w:pPr>
        <w:ind w:left="2520" w:hanging="420"/>
      </w:pPr>
      <w:rPr>
        <w:rFonts w:ascii="Wingdings" w:hAnsi="Wingdings" w:hint="default"/>
      </w:rPr>
    </w:lvl>
    <w:lvl w:ilvl="6" w:tplc="37D8D990" w:tentative="1">
      <w:start w:val="1"/>
      <w:numFmt w:val="bullet"/>
      <w:lvlText w:val=""/>
      <w:lvlJc w:val="left"/>
      <w:pPr>
        <w:ind w:left="2940" w:hanging="420"/>
      </w:pPr>
      <w:rPr>
        <w:rFonts w:ascii="Wingdings" w:hAnsi="Wingdings" w:hint="default"/>
      </w:rPr>
    </w:lvl>
    <w:lvl w:ilvl="7" w:tplc="E258DC8C" w:tentative="1">
      <w:start w:val="1"/>
      <w:numFmt w:val="bullet"/>
      <w:lvlText w:val=""/>
      <w:lvlJc w:val="left"/>
      <w:pPr>
        <w:ind w:left="3360" w:hanging="420"/>
      </w:pPr>
      <w:rPr>
        <w:rFonts w:ascii="Wingdings" w:hAnsi="Wingdings" w:hint="default"/>
      </w:rPr>
    </w:lvl>
    <w:lvl w:ilvl="8" w:tplc="9458690C" w:tentative="1">
      <w:start w:val="1"/>
      <w:numFmt w:val="bullet"/>
      <w:lvlText w:val=""/>
      <w:lvlJc w:val="left"/>
      <w:pPr>
        <w:ind w:left="3780" w:hanging="420"/>
      </w:pPr>
      <w:rPr>
        <w:rFonts w:ascii="Wingdings" w:hAnsi="Wingdings" w:hint="default"/>
      </w:rPr>
    </w:lvl>
  </w:abstractNum>
  <w:abstractNum w:abstractNumId="38" w15:restartNumberingAfterBreak="0">
    <w:nsid w:val="7FF94010"/>
    <w:multiLevelType w:val="hybridMultilevel"/>
    <w:tmpl w:val="D226A158"/>
    <w:lvl w:ilvl="0" w:tplc="0AE08F48">
      <w:numFmt w:val="bullet"/>
      <w:lvlText w:val="・"/>
      <w:lvlJc w:val="left"/>
      <w:pPr>
        <w:ind w:left="420" w:hanging="420"/>
      </w:pPr>
      <w:rPr>
        <w:rFonts w:ascii="MS Mincho" w:eastAsia="MS Mincho" w:hAnsi="MS Mincho" w:cstheme="minorBidi" w:hint="eastAsia"/>
      </w:rPr>
    </w:lvl>
    <w:lvl w:ilvl="1" w:tplc="33A6DC8A" w:tentative="1">
      <w:start w:val="1"/>
      <w:numFmt w:val="bullet"/>
      <w:lvlText w:val=""/>
      <w:lvlJc w:val="left"/>
      <w:pPr>
        <w:ind w:left="840" w:hanging="420"/>
      </w:pPr>
      <w:rPr>
        <w:rFonts w:ascii="Wingdings" w:hAnsi="Wingdings" w:hint="default"/>
      </w:rPr>
    </w:lvl>
    <w:lvl w:ilvl="2" w:tplc="165E8516" w:tentative="1">
      <w:start w:val="1"/>
      <w:numFmt w:val="bullet"/>
      <w:lvlText w:val=""/>
      <w:lvlJc w:val="left"/>
      <w:pPr>
        <w:ind w:left="1260" w:hanging="420"/>
      </w:pPr>
      <w:rPr>
        <w:rFonts w:ascii="Wingdings" w:hAnsi="Wingdings" w:hint="default"/>
      </w:rPr>
    </w:lvl>
    <w:lvl w:ilvl="3" w:tplc="2BB08D30" w:tentative="1">
      <w:start w:val="1"/>
      <w:numFmt w:val="bullet"/>
      <w:lvlText w:val=""/>
      <w:lvlJc w:val="left"/>
      <w:pPr>
        <w:ind w:left="1680" w:hanging="420"/>
      </w:pPr>
      <w:rPr>
        <w:rFonts w:ascii="Wingdings" w:hAnsi="Wingdings" w:hint="default"/>
      </w:rPr>
    </w:lvl>
    <w:lvl w:ilvl="4" w:tplc="1128822E" w:tentative="1">
      <w:start w:val="1"/>
      <w:numFmt w:val="bullet"/>
      <w:lvlText w:val=""/>
      <w:lvlJc w:val="left"/>
      <w:pPr>
        <w:ind w:left="2100" w:hanging="420"/>
      </w:pPr>
      <w:rPr>
        <w:rFonts w:ascii="Wingdings" w:hAnsi="Wingdings" w:hint="default"/>
      </w:rPr>
    </w:lvl>
    <w:lvl w:ilvl="5" w:tplc="A412BC92" w:tentative="1">
      <w:start w:val="1"/>
      <w:numFmt w:val="bullet"/>
      <w:lvlText w:val=""/>
      <w:lvlJc w:val="left"/>
      <w:pPr>
        <w:ind w:left="2520" w:hanging="420"/>
      </w:pPr>
      <w:rPr>
        <w:rFonts w:ascii="Wingdings" w:hAnsi="Wingdings" w:hint="default"/>
      </w:rPr>
    </w:lvl>
    <w:lvl w:ilvl="6" w:tplc="B5C6FDE0" w:tentative="1">
      <w:start w:val="1"/>
      <w:numFmt w:val="bullet"/>
      <w:lvlText w:val=""/>
      <w:lvlJc w:val="left"/>
      <w:pPr>
        <w:ind w:left="2940" w:hanging="420"/>
      </w:pPr>
      <w:rPr>
        <w:rFonts w:ascii="Wingdings" w:hAnsi="Wingdings" w:hint="default"/>
      </w:rPr>
    </w:lvl>
    <w:lvl w:ilvl="7" w:tplc="2A963EB8" w:tentative="1">
      <w:start w:val="1"/>
      <w:numFmt w:val="bullet"/>
      <w:lvlText w:val=""/>
      <w:lvlJc w:val="left"/>
      <w:pPr>
        <w:ind w:left="3360" w:hanging="420"/>
      </w:pPr>
      <w:rPr>
        <w:rFonts w:ascii="Wingdings" w:hAnsi="Wingdings" w:hint="default"/>
      </w:rPr>
    </w:lvl>
    <w:lvl w:ilvl="8" w:tplc="AC78F38C" w:tentative="1">
      <w:start w:val="1"/>
      <w:numFmt w:val="bullet"/>
      <w:lvlText w:val=""/>
      <w:lvlJc w:val="left"/>
      <w:pPr>
        <w:ind w:left="3780" w:hanging="420"/>
      </w:pPr>
      <w:rPr>
        <w:rFonts w:ascii="Wingdings" w:hAnsi="Wingdings" w:hint="default"/>
      </w:rPr>
    </w:lvl>
  </w:abstractNum>
  <w:num w:numId="1">
    <w:abstractNumId w:val="5"/>
  </w:num>
  <w:num w:numId="2">
    <w:abstractNumId w:val="6"/>
  </w:num>
  <w:num w:numId="3">
    <w:abstractNumId w:val="20"/>
  </w:num>
  <w:num w:numId="4">
    <w:abstractNumId w:val="27"/>
  </w:num>
  <w:num w:numId="5">
    <w:abstractNumId w:val="16"/>
  </w:num>
  <w:num w:numId="6">
    <w:abstractNumId w:val="26"/>
  </w:num>
  <w:num w:numId="7">
    <w:abstractNumId w:val="4"/>
  </w:num>
  <w:num w:numId="8">
    <w:abstractNumId w:val="23"/>
  </w:num>
  <w:num w:numId="9">
    <w:abstractNumId w:val="19"/>
  </w:num>
  <w:num w:numId="10">
    <w:abstractNumId w:val="28"/>
  </w:num>
  <w:num w:numId="11">
    <w:abstractNumId w:val="33"/>
  </w:num>
  <w:num w:numId="12">
    <w:abstractNumId w:val="32"/>
  </w:num>
  <w:num w:numId="13">
    <w:abstractNumId w:val="3"/>
  </w:num>
  <w:num w:numId="14">
    <w:abstractNumId w:val="2"/>
  </w:num>
  <w:num w:numId="15">
    <w:abstractNumId w:val="11"/>
  </w:num>
  <w:num w:numId="16">
    <w:abstractNumId w:val="31"/>
  </w:num>
  <w:num w:numId="17">
    <w:abstractNumId w:val="8"/>
  </w:num>
  <w:num w:numId="18">
    <w:abstractNumId w:val="22"/>
  </w:num>
  <w:num w:numId="19">
    <w:abstractNumId w:val="13"/>
  </w:num>
  <w:num w:numId="20">
    <w:abstractNumId w:val="38"/>
  </w:num>
  <w:num w:numId="21">
    <w:abstractNumId w:val="0"/>
  </w:num>
  <w:num w:numId="22">
    <w:abstractNumId w:val="17"/>
  </w:num>
  <w:num w:numId="23">
    <w:abstractNumId w:val="14"/>
  </w:num>
  <w:num w:numId="24">
    <w:abstractNumId w:val="37"/>
  </w:num>
  <w:num w:numId="25">
    <w:abstractNumId w:val="10"/>
  </w:num>
  <w:num w:numId="26">
    <w:abstractNumId w:val="1"/>
  </w:num>
  <w:num w:numId="27">
    <w:abstractNumId w:val="35"/>
  </w:num>
  <w:num w:numId="28">
    <w:abstractNumId w:val="12"/>
  </w:num>
  <w:num w:numId="29">
    <w:abstractNumId w:val="15"/>
  </w:num>
  <w:num w:numId="30">
    <w:abstractNumId w:val="21"/>
  </w:num>
  <w:num w:numId="31">
    <w:abstractNumId w:val="36"/>
  </w:num>
  <w:num w:numId="32">
    <w:abstractNumId w:val="7"/>
  </w:num>
  <w:num w:numId="33">
    <w:abstractNumId w:val="25"/>
  </w:num>
  <w:num w:numId="34">
    <w:abstractNumId w:val="9"/>
  </w:num>
  <w:num w:numId="35">
    <w:abstractNumId w:val="18"/>
  </w:num>
  <w:num w:numId="36">
    <w:abstractNumId w:val="30"/>
  </w:num>
  <w:num w:numId="37">
    <w:abstractNumId w:val="29"/>
  </w:num>
  <w:num w:numId="38">
    <w:abstractNumId w:val="24"/>
  </w:num>
  <w:num w:numId="3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bCwMLYwNDIztTQ1M7JU0lEKTi0uzszPAykwqgUAt3Cb6ywAAAA="/>
  </w:docVars>
  <w:rsids>
    <w:rsidRoot w:val="670CC68D"/>
    <w:rsid w:val="00000A9C"/>
    <w:rsid w:val="00002B0F"/>
    <w:rsid w:val="00002B7D"/>
    <w:rsid w:val="00002DFE"/>
    <w:rsid w:val="00003AF7"/>
    <w:rsid w:val="0000417B"/>
    <w:rsid w:val="0000474B"/>
    <w:rsid w:val="00004E95"/>
    <w:rsid w:val="00006C56"/>
    <w:rsid w:val="0000722C"/>
    <w:rsid w:val="00010358"/>
    <w:rsid w:val="0001050F"/>
    <w:rsid w:val="00012034"/>
    <w:rsid w:val="00012DF3"/>
    <w:rsid w:val="000130F6"/>
    <w:rsid w:val="000135DE"/>
    <w:rsid w:val="00013A37"/>
    <w:rsid w:val="00016054"/>
    <w:rsid w:val="00016495"/>
    <w:rsid w:val="000168F6"/>
    <w:rsid w:val="00016EE3"/>
    <w:rsid w:val="00020637"/>
    <w:rsid w:val="00020C34"/>
    <w:rsid w:val="00021209"/>
    <w:rsid w:val="000212E1"/>
    <w:rsid w:val="000227B6"/>
    <w:rsid w:val="0002327C"/>
    <w:rsid w:val="00023597"/>
    <w:rsid w:val="00023BA4"/>
    <w:rsid w:val="00023EC4"/>
    <w:rsid w:val="000251C5"/>
    <w:rsid w:val="00025306"/>
    <w:rsid w:val="00025321"/>
    <w:rsid w:val="000257AA"/>
    <w:rsid w:val="0002697A"/>
    <w:rsid w:val="00026D8E"/>
    <w:rsid w:val="00027BD0"/>
    <w:rsid w:val="00027FC3"/>
    <w:rsid w:val="00030099"/>
    <w:rsid w:val="000306E5"/>
    <w:rsid w:val="000307C3"/>
    <w:rsid w:val="000312F7"/>
    <w:rsid w:val="0003281C"/>
    <w:rsid w:val="00032852"/>
    <w:rsid w:val="00032C09"/>
    <w:rsid w:val="00033526"/>
    <w:rsid w:val="000339E0"/>
    <w:rsid w:val="00033C91"/>
    <w:rsid w:val="00035884"/>
    <w:rsid w:val="00036109"/>
    <w:rsid w:val="00036300"/>
    <w:rsid w:val="00036AD5"/>
    <w:rsid w:val="00036C1F"/>
    <w:rsid w:val="000379A5"/>
    <w:rsid w:val="000401DB"/>
    <w:rsid w:val="00041153"/>
    <w:rsid w:val="000419FB"/>
    <w:rsid w:val="0004218E"/>
    <w:rsid w:val="00042603"/>
    <w:rsid w:val="00042736"/>
    <w:rsid w:val="0004284A"/>
    <w:rsid w:val="00042A28"/>
    <w:rsid w:val="00043D06"/>
    <w:rsid w:val="00044C11"/>
    <w:rsid w:val="00044F92"/>
    <w:rsid w:val="000453F8"/>
    <w:rsid w:val="00045D17"/>
    <w:rsid w:val="00046940"/>
    <w:rsid w:val="00050C04"/>
    <w:rsid w:val="00050FEF"/>
    <w:rsid w:val="000516FE"/>
    <w:rsid w:val="000517FC"/>
    <w:rsid w:val="00052EA6"/>
    <w:rsid w:val="00053FA0"/>
    <w:rsid w:val="0005510D"/>
    <w:rsid w:val="000575A3"/>
    <w:rsid w:val="0005F37F"/>
    <w:rsid w:val="00062342"/>
    <w:rsid w:val="000629BE"/>
    <w:rsid w:val="000642E6"/>
    <w:rsid w:val="000645E2"/>
    <w:rsid w:val="000647FA"/>
    <w:rsid w:val="0006488E"/>
    <w:rsid w:val="00065CF4"/>
    <w:rsid w:val="00066A35"/>
    <w:rsid w:val="0006716A"/>
    <w:rsid w:val="00071BEF"/>
    <w:rsid w:val="00073DC9"/>
    <w:rsid w:val="0007471F"/>
    <w:rsid w:val="00074ABE"/>
    <w:rsid w:val="00075C8D"/>
    <w:rsid w:val="00077C3D"/>
    <w:rsid w:val="0008037D"/>
    <w:rsid w:val="00080A56"/>
    <w:rsid w:val="0008126E"/>
    <w:rsid w:val="00081492"/>
    <w:rsid w:val="00081E00"/>
    <w:rsid w:val="000823B8"/>
    <w:rsid w:val="00082940"/>
    <w:rsid w:val="00082B4B"/>
    <w:rsid w:val="00084358"/>
    <w:rsid w:val="00085D43"/>
    <w:rsid w:val="00085EF1"/>
    <w:rsid w:val="0008609C"/>
    <w:rsid w:val="0008617E"/>
    <w:rsid w:val="000866E4"/>
    <w:rsid w:val="00086BAB"/>
    <w:rsid w:val="00086FA9"/>
    <w:rsid w:val="000870F2"/>
    <w:rsid w:val="000911F1"/>
    <w:rsid w:val="0009122B"/>
    <w:rsid w:val="00092592"/>
    <w:rsid w:val="000946FF"/>
    <w:rsid w:val="0009514C"/>
    <w:rsid w:val="0009524F"/>
    <w:rsid w:val="00095577"/>
    <w:rsid w:val="00095776"/>
    <w:rsid w:val="000957FF"/>
    <w:rsid w:val="00096EF9"/>
    <w:rsid w:val="000A01D2"/>
    <w:rsid w:val="000A06B2"/>
    <w:rsid w:val="000A159D"/>
    <w:rsid w:val="000A20E2"/>
    <w:rsid w:val="000A2333"/>
    <w:rsid w:val="000A26A0"/>
    <w:rsid w:val="000A3E31"/>
    <w:rsid w:val="000A48D9"/>
    <w:rsid w:val="000A50B3"/>
    <w:rsid w:val="000A57F0"/>
    <w:rsid w:val="000A668E"/>
    <w:rsid w:val="000A7AAB"/>
    <w:rsid w:val="000A7B3D"/>
    <w:rsid w:val="000B0B06"/>
    <w:rsid w:val="000B0CCB"/>
    <w:rsid w:val="000B1C1D"/>
    <w:rsid w:val="000B252D"/>
    <w:rsid w:val="000B3590"/>
    <w:rsid w:val="000B73B9"/>
    <w:rsid w:val="000B7538"/>
    <w:rsid w:val="000B79BB"/>
    <w:rsid w:val="000B79D3"/>
    <w:rsid w:val="000C008F"/>
    <w:rsid w:val="000C01F8"/>
    <w:rsid w:val="000C1120"/>
    <w:rsid w:val="000C2354"/>
    <w:rsid w:val="000C35CF"/>
    <w:rsid w:val="000C517F"/>
    <w:rsid w:val="000C58C8"/>
    <w:rsid w:val="000C620C"/>
    <w:rsid w:val="000C62EE"/>
    <w:rsid w:val="000C736B"/>
    <w:rsid w:val="000C78E9"/>
    <w:rsid w:val="000C7974"/>
    <w:rsid w:val="000D075E"/>
    <w:rsid w:val="000D08CA"/>
    <w:rsid w:val="000D0B0B"/>
    <w:rsid w:val="000D18A0"/>
    <w:rsid w:val="000D192D"/>
    <w:rsid w:val="000D2FA5"/>
    <w:rsid w:val="000D5D11"/>
    <w:rsid w:val="000D62F9"/>
    <w:rsid w:val="000D63D1"/>
    <w:rsid w:val="000D689C"/>
    <w:rsid w:val="000D72E4"/>
    <w:rsid w:val="000D7478"/>
    <w:rsid w:val="000D79C3"/>
    <w:rsid w:val="000E0223"/>
    <w:rsid w:val="000E0743"/>
    <w:rsid w:val="000E0AC9"/>
    <w:rsid w:val="000E0B8C"/>
    <w:rsid w:val="000E10EE"/>
    <w:rsid w:val="000E2275"/>
    <w:rsid w:val="000E3C56"/>
    <w:rsid w:val="000E56F9"/>
    <w:rsid w:val="000E6FA4"/>
    <w:rsid w:val="000F2068"/>
    <w:rsid w:val="000F2088"/>
    <w:rsid w:val="000F2C94"/>
    <w:rsid w:val="000F3EB5"/>
    <w:rsid w:val="000F4358"/>
    <w:rsid w:val="000F4763"/>
    <w:rsid w:val="000F6094"/>
    <w:rsid w:val="000F6100"/>
    <w:rsid w:val="000F6132"/>
    <w:rsid w:val="000F661D"/>
    <w:rsid w:val="000F6A14"/>
    <w:rsid w:val="000F7121"/>
    <w:rsid w:val="000F74EA"/>
    <w:rsid w:val="000F7C2F"/>
    <w:rsid w:val="00100089"/>
    <w:rsid w:val="00102384"/>
    <w:rsid w:val="00104C04"/>
    <w:rsid w:val="001051C3"/>
    <w:rsid w:val="00105317"/>
    <w:rsid w:val="00105EEB"/>
    <w:rsid w:val="00106C7F"/>
    <w:rsid w:val="0010709D"/>
    <w:rsid w:val="00107BDE"/>
    <w:rsid w:val="00107E1D"/>
    <w:rsid w:val="0011026F"/>
    <w:rsid w:val="00110977"/>
    <w:rsid w:val="00111991"/>
    <w:rsid w:val="001119CE"/>
    <w:rsid w:val="00111FC3"/>
    <w:rsid w:val="001136C2"/>
    <w:rsid w:val="001161BF"/>
    <w:rsid w:val="001162C0"/>
    <w:rsid w:val="001166B9"/>
    <w:rsid w:val="00116C5B"/>
    <w:rsid w:val="00117648"/>
    <w:rsid w:val="00121AE6"/>
    <w:rsid w:val="00122D8D"/>
    <w:rsid w:val="00122F2E"/>
    <w:rsid w:val="00123489"/>
    <w:rsid w:val="001246A6"/>
    <w:rsid w:val="00125367"/>
    <w:rsid w:val="0012670F"/>
    <w:rsid w:val="001268B3"/>
    <w:rsid w:val="0012760C"/>
    <w:rsid w:val="00127DBC"/>
    <w:rsid w:val="00131C6F"/>
    <w:rsid w:val="00131D23"/>
    <w:rsid w:val="00133204"/>
    <w:rsid w:val="00133BFC"/>
    <w:rsid w:val="0013415E"/>
    <w:rsid w:val="001351BB"/>
    <w:rsid w:val="0013624D"/>
    <w:rsid w:val="00136D88"/>
    <w:rsid w:val="0014074E"/>
    <w:rsid w:val="00140E18"/>
    <w:rsid w:val="00141662"/>
    <w:rsid w:val="001448FB"/>
    <w:rsid w:val="001450F2"/>
    <w:rsid w:val="001468C3"/>
    <w:rsid w:val="00147BC4"/>
    <w:rsid w:val="00150552"/>
    <w:rsid w:val="00151922"/>
    <w:rsid w:val="00151E16"/>
    <w:rsid w:val="00152046"/>
    <w:rsid w:val="001520EF"/>
    <w:rsid w:val="0015222D"/>
    <w:rsid w:val="00153422"/>
    <w:rsid w:val="00154486"/>
    <w:rsid w:val="001564E0"/>
    <w:rsid w:val="00160AF9"/>
    <w:rsid w:val="00165BD1"/>
    <w:rsid w:val="001664CF"/>
    <w:rsid w:val="001670DB"/>
    <w:rsid w:val="00170162"/>
    <w:rsid w:val="0017079B"/>
    <w:rsid w:val="001726D1"/>
    <w:rsid w:val="0017281E"/>
    <w:rsid w:val="001735D0"/>
    <w:rsid w:val="00174438"/>
    <w:rsid w:val="00174862"/>
    <w:rsid w:val="00174C9E"/>
    <w:rsid w:val="00175296"/>
    <w:rsid w:val="00175482"/>
    <w:rsid w:val="00176049"/>
    <w:rsid w:val="0017630E"/>
    <w:rsid w:val="0017720E"/>
    <w:rsid w:val="00177EB3"/>
    <w:rsid w:val="001802EC"/>
    <w:rsid w:val="00181833"/>
    <w:rsid w:val="00182B96"/>
    <w:rsid w:val="001851B0"/>
    <w:rsid w:val="001853DD"/>
    <w:rsid w:val="00185613"/>
    <w:rsid w:val="001857E0"/>
    <w:rsid w:val="00187017"/>
    <w:rsid w:val="00187B49"/>
    <w:rsid w:val="00190DC5"/>
    <w:rsid w:val="001911A5"/>
    <w:rsid w:val="001916B0"/>
    <w:rsid w:val="0019196E"/>
    <w:rsid w:val="00193CE8"/>
    <w:rsid w:val="00194257"/>
    <w:rsid w:val="00194F11"/>
    <w:rsid w:val="00195967"/>
    <w:rsid w:val="00195D95"/>
    <w:rsid w:val="00197C69"/>
    <w:rsid w:val="001A042A"/>
    <w:rsid w:val="001A14D3"/>
    <w:rsid w:val="001A1D6B"/>
    <w:rsid w:val="001A1DD3"/>
    <w:rsid w:val="001A1FBA"/>
    <w:rsid w:val="001A2E18"/>
    <w:rsid w:val="001A3881"/>
    <w:rsid w:val="001A38F7"/>
    <w:rsid w:val="001A3C12"/>
    <w:rsid w:val="001A49E3"/>
    <w:rsid w:val="001A558A"/>
    <w:rsid w:val="001A5D7A"/>
    <w:rsid w:val="001A6B36"/>
    <w:rsid w:val="001A6D3A"/>
    <w:rsid w:val="001B0B30"/>
    <w:rsid w:val="001B0BCA"/>
    <w:rsid w:val="001B0F67"/>
    <w:rsid w:val="001B1F09"/>
    <w:rsid w:val="001B206B"/>
    <w:rsid w:val="001B291D"/>
    <w:rsid w:val="001B2C58"/>
    <w:rsid w:val="001B52F9"/>
    <w:rsid w:val="001B53EB"/>
    <w:rsid w:val="001B5A1C"/>
    <w:rsid w:val="001B6F4E"/>
    <w:rsid w:val="001B74FF"/>
    <w:rsid w:val="001B79C5"/>
    <w:rsid w:val="001B7BA4"/>
    <w:rsid w:val="001C0BD9"/>
    <w:rsid w:val="001C1A77"/>
    <w:rsid w:val="001C1DDE"/>
    <w:rsid w:val="001C1ECA"/>
    <w:rsid w:val="001C21B4"/>
    <w:rsid w:val="001C21D5"/>
    <w:rsid w:val="001C2E6A"/>
    <w:rsid w:val="001C2EA3"/>
    <w:rsid w:val="001C3F86"/>
    <w:rsid w:val="001C40CD"/>
    <w:rsid w:val="001C4C72"/>
    <w:rsid w:val="001C4F7C"/>
    <w:rsid w:val="001C548D"/>
    <w:rsid w:val="001C57C6"/>
    <w:rsid w:val="001C5F76"/>
    <w:rsid w:val="001C605D"/>
    <w:rsid w:val="001C6F12"/>
    <w:rsid w:val="001C738E"/>
    <w:rsid w:val="001D0509"/>
    <w:rsid w:val="001D08C8"/>
    <w:rsid w:val="001D0B5E"/>
    <w:rsid w:val="001D0F82"/>
    <w:rsid w:val="001D184E"/>
    <w:rsid w:val="001D1D5A"/>
    <w:rsid w:val="001D2CD4"/>
    <w:rsid w:val="001D4002"/>
    <w:rsid w:val="001D4FCC"/>
    <w:rsid w:val="001D5257"/>
    <w:rsid w:val="001D6430"/>
    <w:rsid w:val="001D6B2C"/>
    <w:rsid w:val="001E324E"/>
    <w:rsid w:val="001E414B"/>
    <w:rsid w:val="001E48D3"/>
    <w:rsid w:val="001E62CB"/>
    <w:rsid w:val="001E6DFB"/>
    <w:rsid w:val="001E7579"/>
    <w:rsid w:val="001E7EA7"/>
    <w:rsid w:val="001F027F"/>
    <w:rsid w:val="001F19C0"/>
    <w:rsid w:val="001F1B57"/>
    <w:rsid w:val="001F2666"/>
    <w:rsid w:val="001F2D37"/>
    <w:rsid w:val="001F37E9"/>
    <w:rsid w:val="001F3A5B"/>
    <w:rsid w:val="001F3F11"/>
    <w:rsid w:val="001F468E"/>
    <w:rsid w:val="001F4B26"/>
    <w:rsid w:val="001F7358"/>
    <w:rsid w:val="001F76EC"/>
    <w:rsid w:val="001F7A88"/>
    <w:rsid w:val="00200069"/>
    <w:rsid w:val="00200596"/>
    <w:rsid w:val="00200D31"/>
    <w:rsid w:val="002010ED"/>
    <w:rsid w:val="0020124D"/>
    <w:rsid w:val="00201BE9"/>
    <w:rsid w:val="00201F06"/>
    <w:rsid w:val="00203F1D"/>
    <w:rsid w:val="002049EA"/>
    <w:rsid w:val="002053CD"/>
    <w:rsid w:val="00205414"/>
    <w:rsid w:val="00205D09"/>
    <w:rsid w:val="00206D91"/>
    <w:rsid w:val="00207A8C"/>
    <w:rsid w:val="00207C0F"/>
    <w:rsid w:val="00207D2E"/>
    <w:rsid w:val="00207F9C"/>
    <w:rsid w:val="00210A8F"/>
    <w:rsid w:val="00210CEB"/>
    <w:rsid w:val="00211FCD"/>
    <w:rsid w:val="002141E7"/>
    <w:rsid w:val="00215918"/>
    <w:rsid w:val="00215986"/>
    <w:rsid w:val="0021662D"/>
    <w:rsid w:val="00216680"/>
    <w:rsid w:val="002169E5"/>
    <w:rsid w:val="0022056B"/>
    <w:rsid w:val="00220DDB"/>
    <w:rsid w:val="002218DB"/>
    <w:rsid w:val="00223EBD"/>
    <w:rsid w:val="00223ED5"/>
    <w:rsid w:val="002246F9"/>
    <w:rsid w:val="0022539F"/>
    <w:rsid w:val="0022554C"/>
    <w:rsid w:val="0022599C"/>
    <w:rsid w:val="002261C9"/>
    <w:rsid w:val="00226BD1"/>
    <w:rsid w:val="00231C4B"/>
    <w:rsid w:val="00231CDD"/>
    <w:rsid w:val="00232643"/>
    <w:rsid w:val="002333DD"/>
    <w:rsid w:val="00236DBD"/>
    <w:rsid w:val="00236E18"/>
    <w:rsid w:val="00237B57"/>
    <w:rsid w:val="00237EB3"/>
    <w:rsid w:val="00240BCE"/>
    <w:rsid w:val="00240FE8"/>
    <w:rsid w:val="00241DAC"/>
    <w:rsid w:val="002424BF"/>
    <w:rsid w:val="00242830"/>
    <w:rsid w:val="00242870"/>
    <w:rsid w:val="00242EFE"/>
    <w:rsid w:val="00243A36"/>
    <w:rsid w:val="00243C90"/>
    <w:rsid w:val="0024453E"/>
    <w:rsid w:val="002451B1"/>
    <w:rsid w:val="00245562"/>
    <w:rsid w:val="0024617C"/>
    <w:rsid w:val="00246A43"/>
    <w:rsid w:val="00246D62"/>
    <w:rsid w:val="00246DAC"/>
    <w:rsid w:val="0024707D"/>
    <w:rsid w:val="002472B8"/>
    <w:rsid w:val="002473D8"/>
    <w:rsid w:val="002521D8"/>
    <w:rsid w:val="0025279A"/>
    <w:rsid w:val="00252C09"/>
    <w:rsid w:val="00253601"/>
    <w:rsid w:val="00254829"/>
    <w:rsid w:val="00255080"/>
    <w:rsid w:val="00256B5B"/>
    <w:rsid w:val="00260B68"/>
    <w:rsid w:val="00261151"/>
    <w:rsid w:val="00261B30"/>
    <w:rsid w:val="00262C53"/>
    <w:rsid w:val="00262E40"/>
    <w:rsid w:val="002630D8"/>
    <w:rsid w:val="00263F7A"/>
    <w:rsid w:val="0026458B"/>
    <w:rsid w:val="00264C50"/>
    <w:rsid w:val="00265A83"/>
    <w:rsid w:val="002660A1"/>
    <w:rsid w:val="002669D9"/>
    <w:rsid w:val="00267475"/>
    <w:rsid w:val="00267AAA"/>
    <w:rsid w:val="002716D7"/>
    <w:rsid w:val="00271B3A"/>
    <w:rsid w:val="002721AB"/>
    <w:rsid w:val="00272B21"/>
    <w:rsid w:val="00274665"/>
    <w:rsid w:val="002766CC"/>
    <w:rsid w:val="002767C2"/>
    <w:rsid w:val="00277CA7"/>
    <w:rsid w:val="00280361"/>
    <w:rsid w:val="002805AC"/>
    <w:rsid w:val="00280D7E"/>
    <w:rsid w:val="002814FB"/>
    <w:rsid w:val="00282972"/>
    <w:rsid w:val="00282D9E"/>
    <w:rsid w:val="0028314E"/>
    <w:rsid w:val="0028318A"/>
    <w:rsid w:val="0028334F"/>
    <w:rsid w:val="002835A1"/>
    <w:rsid w:val="00284B53"/>
    <w:rsid w:val="002856CB"/>
    <w:rsid w:val="00285F93"/>
    <w:rsid w:val="00286593"/>
    <w:rsid w:val="0028661E"/>
    <w:rsid w:val="00286BF0"/>
    <w:rsid w:val="002873DA"/>
    <w:rsid w:val="00287B6C"/>
    <w:rsid w:val="00290E36"/>
    <w:rsid w:val="0029124B"/>
    <w:rsid w:val="00291253"/>
    <w:rsid w:val="002943A4"/>
    <w:rsid w:val="002944F9"/>
    <w:rsid w:val="00294823"/>
    <w:rsid w:val="002949D8"/>
    <w:rsid w:val="0029569C"/>
    <w:rsid w:val="0029634A"/>
    <w:rsid w:val="00296A0C"/>
    <w:rsid w:val="00297931"/>
    <w:rsid w:val="00297DE6"/>
    <w:rsid w:val="002A022F"/>
    <w:rsid w:val="002A05E7"/>
    <w:rsid w:val="002A1913"/>
    <w:rsid w:val="002A1E5D"/>
    <w:rsid w:val="002A2E30"/>
    <w:rsid w:val="002A39FD"/>
    <w:rsid w:val="002A5497"/>
    <w:rsid w:val="002A60B2"/>
    <w:rsid w:val="002A62A6"/>
    <w:rsid w:val="002A794E"/>
    <w:rsid w:val="002B0107"/>
    <w:rsid w:val="002B15EA"/>
    <w:rsid w:val="002B35F7"/>
    <w:rsid w:val="002B50AC"/>
    <w:rsid w:val="002B5851"/>
    <w:rsid w:val="002B5B1C"/>
    <w:rsid w:val="002B5C7E"/>
    <w:rsid w:val="002B5E54"/>
    <w:rsid w:val="002B6701"/>
    <w:rsid w:val="002B6BDC"/>
    <w:rsid w:val="002B735D"/>
    <w:rsid w:val="002BB987"/>
    <w:rsid w:val="002C0D7E"/>
    <w:rsid w:val="002C18AD"/>
    <w:rsid w:val="002C1EB5"/>
    <w:rsid w:val="002C2435"/>
    <w:rsid w:val="002C28C6"/>
    <w:rsid w:val="002C2D77"/>
    <w:rsid w:val="002C3863"/>
    <w:rsid w:val="002C4B60"/>
    <w:rsid w:val="002C5242"/>
    <w:rsid w:val="002C57AD"/>
    <w:rsid w:val="002C64D9"/>
    <w:rsid w:val="002C6562"/>
    <w:rsid w:val="002C75A6"/>
    <w:rsid w:val="002D012F"/>
    <w:rsid w:val="002D0515"/>
    <w:rsid w:val="002D097E"/>
    <w:rsid w:val="002D0B0F"/>
    <w:rsid w:val="002D0D3C"/>
    <w:rsid w:val="002D1780"/>
    <w:rsid w:val="002D33F9"/>
    <w:rsid w:val="002D4640"/>
    <w:rsid w:val="002D4884"/>
    <w:rsid w:val="002D68A9"/>
    <w:rsid w:val="002D6EE7"/>
    <w:rsid w:val="002D6F1E"/>
    <w:rsid w:val="002D6F80"/>
    <w:rsid w:val="002D7E22"/>
    <w:rsid w:val="002E1A24"/>
    <w:rsid w:val="002E2470"/>
    <w:rsid w:val="002E2CD0"/>
    <w:rsid w:val="002E4B22"/>
    <w:rsid w:val="002E4F54"/>
    <w:rsid w:val="002E5CFE"/>
    <w:rsid w:val="002E5F6C"/>
    <w:rsid w:val="002E6836"/>
    <w:rsid w:val="002F074D"/>
    <w:rsid w:val="002F126B"/>
    <w:rsid w:val="002F1502"/>
    <w:rsid w:val="002F1B8B"/>
    <w:rsid w:val="002F23EF"/>
    <w:rsid w:val="002F29F0"/>
    <w:rsid w:val="002F41EB"/>
    <w:rsid w:val="002F5077"/>
    <w:rsid w:val="002F549C"/>
    <w:rsid w:val="002F5FF0"/>
    <w:rsid w:val="002F602E"/>
    <w:rsid w:val="002F74DE"/>
    <w:rsid w:val="00300121"/>
    <w:rsid w:val="003015C8"/>
    <w:rsid w:val="0030162A"/>
    <w:rsid w:val="00302AE8"/>
    <w:rsid w:val="0030312C"/>
    <w:rsid w:val="00303171"/>
    <w:rsid w:val="003034E8"/>
    <w:rsid w:val="00303ADC"/>
    <w:rsid w:val="00303B7A"/>
    <w:rsid w:val="0030469F"/>
    <w:rsid w:val="00304F5B"/>
    <w:rsid w:val="00305599"/>
    <w:rsid w:val="003057C0"/>
    <w:rsid w:val="00305AE4"/>
    <w:rsid w:val="003062B1"/>
    <w:rsid w:val="0030669C"/>
    <w:rsid w:val="00306AF5"/>
    <w:rsid w:val="00307AD3"/>
    <w:rsid w:val="003101D7"/>
    <w:rsid w:val="0031104C"/>
    <w:rsid w:val="00311110"/>
    <w:rsid w:val="00311BF6"/>
    <w:rsid w:val="00312B4C"/>
    <w:rsid w:val="003153A0"/>
    <w:rsid w:val="003157EE"/>
    <w:rsid w:val="003165DB"/>
    <w:rsid w:val="00317057"/>
    <w:rsid w:val="0031765D"/>
    <w:rsid w:val="00321947"/>
    <w:rsid w:val="00323511"/>
    <w:rsid w:val="00323CF3"/>
    <w:rsid w:val="00323F6A"/>
    <w:rsid w:val="00323FF2"/>
    <w:rsid w:val="003243A2"/>
    <w:rsid w:val="00325047"/>
    <w:rsid w:val="00325565"/>
    <w:rsid w:val="0032699B"/>
    <w:rsid w:val="003275FB"/>
    <w:rsid w:val="00327DAE"/>
    <w:rsid w:val="003301B3"/>
    <w:rsid w:val="0033107A"/>
    <w:rsid w:val="00331AC9"/>
    <w:rsid w:val="00332505"/>
    <w:rsid w:val="00333A92"/>
    <w:rsid w:val="00333B27"/>
    <w:rsid w:val="00333CC6"/>
    <w:rsid w:val="00334CD6"/>
    <w:rsid w:val="003357B3"/>
    <w:rsid w:val="003369F1"/>
    <w:rsid w:val="00336FCF"/>
    <w:rsid w:val="003371D5"/>
    <w:rsid w:val="00337BCE"/>
    <w:rsid w:val="0034002C"/>
    <w:rsid w:val="00340786"/>
    <w:rsid w:val="003408AE"/>
    <w:rsid w:val="00340C5C"/>
    <w:rsid w:val="003421F0"/>
    <w:rsid w:val="00345ABB"/>
    <w:rsid w:val="00345E9F"/>
    <w:rsid w:val="00346D42"/>
    <w:rsid w:val="00346DFB"/>
    <w:rsid w:val="00350FC8"/>
    <w:rsid w:val="0035199F"/>
    <w:rsid w:val="00352EAD"/>
    <w:rsid w:val="00355ADC"/>
    <w:rsid w:val="003574C2"/>
    <w:rsid w:val="00357DAE"/>
    <w:rsid w:val="00357E0D"/>
    <w:rsid w:val="00360940"/>
    <w:rsid w:val="0036268C"/>
    <w:rsid w:val="00362715"/>
    <w:rsid w:val="00364369"/>
    <w:rsid w:val="00365BB9"/>
    <w:rsid w:val="003670E2"/>
    <w:rsid w:val="00367A34"/>
    <w:rsid w:val="00367BA1"/>
    <w:rsid w:val="00367D94"/>
    <w:rsid w:val="00370C57"/>
    <w:rsid w:val="00370DF0"/>
    <w:rsid w:val="00371638"/>
    <w:rsid w:val="00371B35"/>
    <w:rsid w:val="003721EB"/>
    <w:rsid w:val="0037234F"/>
    <w:rsid w:val="0037312E"/>
    <w:rsid w:val="00374704"/>
    <w:rsid w:val="00374B44"/>
    <w:rsid w:val="003750E8"/>
    <w:rsid w:val="003776DD"/>
    <w:rsid w:val="00381862"/>
    <w:rsid w:val="00382A59"/>
    <w:rsid w:val="0038333A"/>
    <w:rsid w:val="00384CFB"/>
    <w:rsid w:val="00384D4C"/>
    <w:rsid w:val="00385B7E"/>
    <w:rsid w:val="00386992"/>
    <w:rsid w:val="003869B9"/>
    <w:rsid w:val="003907D4"/>
    <w:rsid w:val="00390D22"/>
    <w:rsid w:val="00392ED6"/>
    <w:rsid w:val="003932B8"/>
    <w:rsid w:val="003938DF"/>
    <w:rsid w:val="00394763"/>
    <w:rsid w:val="0039582B"/>
    <w:rsid w:val="00395B1B"/>
    <w:rsid w:val="00397BB5"/>
    <w:rsid w:val="00397BE9"/>
    <w:rsid w:val="003A1346"/>
    <w:rsid w:val="003A2018"/>
    <w:rsid w:val="003A2025"/>
    <w:rsid w:val="003A2306"/>
    <w:rsid w:val="003A2E6D"/>
    <w:rsid w:val="003A2FFF"/>
    <w:rsid w:val="003A37E1"/>
    <w:rsid w:val="003A415D"/>
    <w:rsid w:val="003A4824"/>
    <w:rsid w:val="003A51E2"/>
    <w:rsid w:val="003A553C"/>
    <w:rsid w:val="003A6625"/>
    <w:rsid w:val="003A76E8"/>
    <w:rsid w:val="003A7E36"/>
    <w:rsid w:val="003B11A5"/>
    <w:rsid w:val="003B2E87"/>
    <w:rsid w:val="003B44AA"/>
    <w:rsid w:val="003B4D1E"/>
    <w:rsid w:val="003B5BBB"/>
    <w:rsid w:val="003B67AD"/>
    <w:rsid w:val="003B7097"/>
    <w:rsid w:val="003C023A"/>
    <w:rsid w:val="003C06B1"/>
    <w:rsid w:val="003C0832"/>
    <w:rsid w:val="003C1578"/>
    <w:rsid w:val="003C2835"/>
    <w:rsid w:val="003C3518"/>
    <w:rsid w:val="003C3FC3"/>
    <w:rsid w:val="003C4D08"/>
    <w:rsid w:val="003C5C03"/>
    <w:rsid w:val="003C616A"/>
    <w:rsid w:val="003C63C3"/>
    <w:rsid w:val="003C6711"/>
    <w:rsid w:val="003C68AD"/>
    <w:rsid w:val="003C6C9D"/>
    <w:rsid w:val="003C71FB"/>
    <w:rsid w:val="003D1624"/>
    <w:rsid w:val="003D1DE4"/>
    <w:rsid w:val="003D2267"/>
    <w:rsid w:val="003D26C7"/>
    <w:rsid w:val="003D2750"/>
    <w:rsid w:val="003D46A7"/>
    <w:rsid w:val="003D6370"/>
    <w:rsid w:val="003E045B"/>
    <w:rsid w:val="003E06FE"/>
    <w:rsid w:val="003E1980"/>
    <w:rsid w:val="003E1B45"/>
    <w:rsid w:val="003E1F88"/>
    <w:rsid w:val="003E263D"/>
    <w:rsid w:val="003E28E8"/>
    <w:rsid w:val="003E3382"/>
    <w:rsid w:val="003E38C2"/>
    <w:rsid w:val="003E3B1B"/>
    <w:rsid w:val="003E4367"/>
    <w:rsid w:val="003E4717"/>
    <w:rsid w:val="003E48BD"/>
    <w:rsid w:val="003E4AC4"/>
    <w:rsid w:val="003E530D"/>
    <w:rsid w:val="003E789E"/>
    <w:rsid w:val="003E7D7F"/>
    <w:rsid w:val="003F0073"/>
    <w:rsid w:val="003F04D4"/>
    <w:rsid w:val="003F06E0"/>
    <w:rsid w:val="003F0B2F"/>
    <w:rsid w:val="003F0D9E"/>
    <w:rsid w:val="003F25DE"/>
    <w:rsid w:val="003F26C2"/>
    <w:rsid w:val="003F27E5"/>
    <w:rsid w:val="003F28A3"/>
    <w:rsid w:val="003F3632"/>
    <w:rsid w:val="003F3634"/>
    <w:rsid w:val="003F3A2D"/>
    <w:rsid w:val="003F4474"/>
    <w:rsid w:val="003F49DF"/>
    <w:rsid w:val="003F6632"/>
    <w:rsid w:val="003F68F1"/>
    <w:rsid w:val="003F6D95"/>
    <w:rsid w:val="003F7C39"/>
    <w:rsid w:val="003F7E1E"/>
    <w:rsid w:val="00401215"/>
    <w:rsid w:val="00401CAB"/>
    <w:rsid w:val="00402105"/>
    <w:rsid w:val="00402B9B"/>
    <w:rsid w:val="00402FDA"/>
    <w:rsid w:val="00403439"/>
    <w:rsid w:val="00403BC5"/>
    <w:rsid w:val="00403E25"/>
    <w:rsid w:val="00404310"/>
    <w:rsid w:val="00404A65"/>
    <w:rsid w:val="00405BA6"/>
    <w:rsid w:val="004074F4"/>
    <w:rsid w:val="004125CC"/>
    <w:rsid w:val="00413226"/>
    <w:rsid w:val="004133E9"/>
    <w:rsid w:val="00413E3A"/>
    <w:rsid w:val="00414976"/>
    <w:rsid w:val="0041542A"/>
    <w:rsid w:val="004161B0"/>
    <w:rsid w:val="0041656C"/>
    <w:rsid w:val="004167FC"/>
    <w:rsid w:val="00416811"/>
    <w:rsid w:val="00416985"/>
    <w:rsid w:val="00417BE6"/>
    <w:rsid w:val="00422BA6"/>
    <w:rsid w:val="00423DE1"/>
    <w:rsid w:val="0042435D"/>
    <w:rsid w:val="00424627"/>
    <w:rsid w:val="00424B1A"/>
    <w:rsid w:val="00424BFF"/>
    <w:rsid w:val="00425E53"/>
    <w:rsid w:val="00426387"/>
    <w:rsid w:val="00426DD1"/>
    <w:rsid w:val="00427C3A"/>
    <w:rsid w:val="00430C3C"/>
    <w:rsid w:val="0043330F"/>
    <w:rsid w:val="00433418"/>
    <w:rsid w:val="004334E8"/>
    <w:rsid w:val="00433D85"/>
    <w:rsid w:val="004344C6"/>
    <w:rsid w:val="00434FD2"/>
    <w:rsid w:val="00436EFF"/>
    <w:rsid w:val="0043744D"/>
    <w:rsid w:val="0043795C"/>
    <w:rsid w:val="0044088D"/>
    <w:rsid w:val="004415DB"/>
    <w:rsid w:val="00441A4E"/>
    <w:rsid w:val="00441BFE"/>
    <w:rsid w:val="0044211F"/>
    <w:rsid w:val="00442691"/>
    <w:rsid w:val="004426F4"/>
    <w:rsid w:val="00442D3B"/>
    <w:rsid w:val="00443322"/>
    <w:rsid w:val="00443C2D"/>
    <w:rsid w:val="00443FA2"/>
    <w:rsid w:val="00443FF7"/>
    <w:rsid w:val="00445177"/>
    <w:rsid w:val="004456B4"/>
    <w:rsid w:val="00445DA0"/>
    <w:rsid w:val="00447185"/>
    <w:rsid w:val="0044791A"/>
    <w:rsid w:val="00447DFC"/>
    <w:rsid w:val="0044D16B"/>
    <w:rsid w:val="004503ED"/>
    <w:rsid w:val="0045085C"/>
    <w:rsid w:val="00453EDB"/>
    <w:rsid w:val="004545E4"/>
    <w:rsid w:val="0045537A"/>
    <w:rsid w:val="00455C45"/>
    <w:rsid w:val="004562FB"/>
    <w:rsid w:val="00463039"/>
    <w:rsid w:val="004635AD"/>
    <w:rsid w:val="00463A22"/>
    <w:rsid w:val="00463DB0"/>
    <w:rsid w:val="0046400A"/>
    <w:rsid w:val="00464719"/>
    <w:rsid w:val="004648FB"/>
    <w:rsid w:val="0046543A"/>
    <w:rsid w:val="0046565A"/>
    <w:rsid w:val="00465FC2"/>
    <w:rsid w:val="00466497"/>
    <w:rsid w:val="00466D8B"/>
    <w:rsid w:val="0046751E"/>
    <w:rsid w:val="0047168E"/>
    <w:rsid w:val="004717B5"/>
    <w:rsid w:val="00471C44"/>
    <w:rsid w:val="0047253E"/>
    <w:rsid w:val="0047349A"/>
    <w:rsid w:val="00473E5C"/>
    <w:rsid w:val="004741F0"/>
    <w:rsid w:val="004757D5"/>
    <w:rsid w:val="00480D71"/>
    <w:rsid w:val="00481534"/>
    <w:rsid w:val="00482AD8"/>
    <w:rsid w:val="004834A8"/>
    <w:rsid w:val="00483FD1"/>
    <w:rsid w:val="00484FE2"/>
    <w:rsid w:val="0048556A"/>
    <w:rsid w:val="00485F12"/>
    <w:rsid w:val="00485F81"/>
    <w:rsid w:val="004905C2"/>
    <w:rsid w:val="00490E29"/>
    <w:rsid w:val="00491AEC"/>
    <w:rsid w:val="0049246E"/>
    <w:rsid w:val="00492E87"/>
    <w:rsid w:val="004950EF"/>
    <w:rsid w:val="004952A2"/>
    <w:rsid w:val="00495E90"/>
    <w:rsid w:val="0049669E"/>
    <w:rsid w:val="00497710"/>
    <w:rsid w:val="004A02E3"/>
    <w:rsid w:val="004A086D"/>
    <w:rsid w:val="004A0994"/>
    <w:rsid w:val="004A30A4"/>
    <w:rsid w:val="004A47B4"/>
    <w:rsid w:val="004A57FB"/>
    <w:rsid w:val="004A775B"/>
    <w:rsid w:val="004B039E"/>
    <w:rsid w:val="004B03B0"/>
    <w:rsid w:val="004B0BA3"/>
    <w:rsid w:val="004B3163"/>
    <w:rsid w:val="004B3BBC"/>
    <w:rsid w:val="004B4587"/>
    <w:rsid w:val="004B5FA7"/>
    <w:rsid w:val="004B686A"/>
    <w:rsid w:val="004B6E5B"/>
    <w:rsid w:val="004B6FD6"/>
    <w:rsid w:val="004B7504"/>
    <w:rsid w:val="004C0A4C"/>
    <w:rsid w:val="004C0C5B"/>
    <w:rsid w:val="004C17FC"/>
    <w:rsid w:val="004C1CA7"/>
    <w:rsid w:val="004C2D8F"/>
    <w:rsid w:val="004C3E79"/>
    <w:rsid w:val="004C548C"/>
    <w:rsid w:val="004C67C8"/>
    <w:rsid w:val="004C7132"/>
    <w:rsid w:val="004C7814"/>
    <w:rsid w:val="004D0EA5"/>
    <w:rsid w:val="004D1B2D"/>
    <w:rsid w:val="004D2889"/>
    <w:rsid w:val="004D2EEB"/>
    <w:rsid w:val="004D33F3"/>
    <w:rsid w:val="004D3575"/>
    <w:rsid w:val="004D4E03"/>
    <w:rsid w:val="004D508D"/>
    <w:rsid w:val="004D6F49"/>
    <w:rsid w:val="004D79A7"/>
    <w:rsid w:val="004E0085"/>
    <w:rsid w:val="004E0C30"/>
    <w:rsid w:val="004E1067"/>
    <w:rsid w:val="004E13F7"/>
    <w:rsid w:val="004E19FB"/>
    <w:rsid w:val="004E1E89"/>
    <w:rsid w:val="004E228E"/>
    <w:rsid w:val="004E3E7A"/>
    <w:rsid w:val="004E5A38"/>
    <w:rsid w:val="004E663D"/>
    <w:rsid w:val="004E6DAF"/>
    <w:rsid w:val="004E7C64"/>
    <w:rsid w:val="004E7FB5"/>
    <w:rsid w:val="004F1726"/>
    <w:rsid w:val="004F1A30"/>
    <w:rsid w:val="004F2053"/>
    <w:rsid w:val="004F20D5"/>
    <w:rsid w:val="004F32C3"/>
    <w:rsid w:val="004F3E81"/>
    <w:rsid w:val="004F413F"/>
    <w:rsid w:val="004F4238"/>
    <w:rsid w:val="004F4252"/>
    <w:rsid w:val="004F4CA8"/>
    <w:rsid w:val="004F4EBB"/>
    <w:rsid w:val="004F5D8B"/>
    <w:rsid w:val="004F62D7"/>
    <w:rsid w:val="004F62FB"/>
    <w:rsid w:val="004F7E4D"/>
    <w:rsid w:val="00500ABB"/>
    <w:rsid w:val="00500EB1"/>
    <w:rsid w:val="005019C7"/>
    <w:rsid w:val="00503E98"/>
    <w:rsid w:val="00504829"/>
    <w:rsid w:val="0050526C"/>
    <w:rsid w:val="005059EA"/>
    <w:rsid w:val="00505ED2"/>
    <w:rsid w:val="0050610D"/>
    <w:rsid w:val="005077AD"/>
    <w:rsid w:val="00510E4D"/>
    <w:rsid w:val="005111B2"/>
    <w:rsid w:val="005113A2"/>
    <w:rsid w:val="00511AF9"/>
    <w:rsid w:val="00512153"/>
    <w:rsid w:val="00514394"/>
    <w:rsid w:val="00514711"/>
    <w:rsid w:val="00514A0F"/>
    <w:rsid w:val="00515F12"/>
    <w:rsid w:val="005162FF"/>
    <w:rsid w:val="00516BC8"/>
    <w:rsid w:val="005172D9"/>
    <w:rsid w:val="00517479"/>
    <w:rsid w:val="00517DA4"/>
    <w:rsid w:val="00517EE4"/>
    <w:rsid w:val="005206E8"/>
    <w:rsid w:val="00520865"/>
    <w:rsid w:val="00520E42"/>
    <w:rsid w:val="0052162C"/>
    <w:rsid w:val="005223A5"/>
    <w:rsid w:val="00522670"/>
    <w:rsid w:val="00523094"/>
    <w:rsid w:val="00523551"/>
    <w:rsid w:val="00523CD7"/>
    <w:rsid w:val="00524294"/>
    <w:rsid w:val="00524CF9"/>
    <w:rsid w:val="00525665"/>
    <w:rsid w:val="00525A7F"/>
    <w:rsid w:val="0052610C"/>
    <w:rsid w:val="00526EDA"/>
    <w:rsid w:val="005271B1"/>
    <w:rsid w:val="0052727B"/>
    <w:rsid w:val="00527B1A"/>
    <w:rsid w:val="00527D24"/>
    <w:rsid w:val="00530362"/>
    <w:rsid w:val="00530494"/>
    <w:rsid w:val="00530793"/>
    <w:rsid w:val="005312FA"/>
    <w:rsid w:val="00532347"/>
    <w:rsid w:val="0053245D"/>
    <w:rsid w:val="0053306D"/>
    <w:rsid w:val="005351CA"/>
    <w:rsid w:val="005374D1"/>
    <w:rsid w:val="005403D3"/>
    <w:rsid w:val="005404A5"/>
    <w:rsid w:val="00540F98"/>
    <w:rsid w:val="0054151D"/>
    <w:rsid w:val="00541E86"/>
    <w:rsid w:val="0054246F"/>
    <w:rsid w:val="00542D22"/>
    <w:rsid w:val="0054372B"/>
    <w:rsid w:val="0054394D"/>
    <w:rsid w:val="005439DE"/>
    <w:rsid w:val="00543AF3"/>
    <w:rsid w:val="00543D2A"/>
    <w:rsid w:val="00545677"/>
    <w:rsid w:val="005459C3"/>
    <w:rsid w:val="005478F8"/>
    <w:rsid w:val="00547A57"/>
    <w:rsid w:val="00550088"/>
    <w:rsid w:val="005503A4"/>
    <w:rsid w:val="0055051C"/>
    <w:rsid w:val="00551451"/>
    <w:rsid w:val="005526EE"/>
    <w:rsid w:val="00552719"/>
    <w:rsid w:val="00552B7A"/>
    <w:rsid w:val="00552BC3"/>
    <w:rsid w:val="0055343F"/>
    <w:rsid w:val="00554034"/>
    <w:rsid w:val="0055405B"/>
    <w:rsid w:val="00554BD1"/>
    <w:rsid w:val="00554D9C"/>
    <w:rsid w:val="00557777"/>
    <w:rsid w:val="00557D03"/>
    <w:rsid w:val="0055FC22"/>
    <w:rsid w:val="00560391"/>
    <w:rsid w:val="0056089A"/>
    <w:rsid w:val="00560D8B"/>
    <w:rsid w:val="00560D8E"/>
    <w:rsid w:val="00560FCF"/>
    <w:rsid w:val="005648AF"/>
    <w:rsid w:val="00565F0D"/>
    <w:rsid w:val="00566917"/>
    <w:rsid w:val="00566FB2"/>
    <w:rsid w:val="005672AB"/>
    <w:rsid w:val="0056761E"/>
    <w:rsid w:val="00567ECD"/>
    <w:rsid w:val="005702B0"/>
    <w:rsid w:val="00570589"/>
    <w:rsid w:val="00571413"/>
    <w:rsid w:val="00571B72"/>
    <w:rsid w:val="00571D33"/>
    <w:rsid w:val="005720AF"/>
    <w:rsid w:val="005740F1"/>
    <w:rsid w:val="00576053"/>
    <w:rsid w:val="00577030"/>
    <w:rsid w:val="005773BF"/>
    <w:rsid w:val="00577BB8"/>
    <w:rsid w:val="005809D2"/>
    <w:rsid w:val="005812BE"/>
    <w:rsid w:val="005812F9"/>
    <w:rsid w:val="00581318"/>
    <w:rsid w:val="00582AD3"/>
    <w:rsid w:val="00582B18"/>
    <w:rsid w:val="00582C9F"/>
    <w:rsid w:val="00583821"/>
    <w:rsid w:val="00583870"/>
    <w:rsid w:val="00584F32"/>
    <w:rsid w:val="0058535C"/>
    <w:rsid w:val="005866E7"/>
    <w:rsid w:val="00586E29"/>
    <w:rsid w:val="00587D01"/>
    <w:rsid w:val="00590172"/>
    <w:rsid w:val="00590CE8"/>
    <w:rsid w:val="00590DDE"/>
    <w:rsid w:val="00590F8E"/>
    <w:rsid w:val="00591333"/>
    <w:rsid w:val="00591C60"/>
    <w:rsid w:val="005936D6"/>
    <w:rsid w:val="00593AAE"/>
    <w:rsid w:val="00594078"/>
    <w:rsid w:val="005957A2"/>
    <w:rsid w:val="0059650C"/>
    <w:rsid w:val="005970AF"/>
    <w:rsid w:val="0059778F"/>
    <w:rsid w:val="00597E4D"/>
    <w:rsid w:val="005A01DB"/>
    <w:rsid w:val="005A02C4"/>
    <w:rsid w:val="005A0F07"/>
    <w:rsid w:val="005A1739"/>
    <w:rsid w:val="005A2211"/>
    <w:rsid w:val="005A3923"/>
    <w:rsid w:val="005A3C95"/>
    <w:rsid w:val="005A4123"/>
    <w:rsid w:val="005A4B0C"/>
    <w:rsid w:val="005A6B06"/>
    <w:rsid w:val="005A7B3B"/>
    <w:rsid w:val="005B00E6"/>
    <w:rsid w:val="005B0930"/>
    <w:rsid w:val="005B0E23"/>
    <w:rsid w:val="005B234F"/>
    <w:rsid w:val="005B2D9F"/>
    <w:rsid w:val="005B2FB8"/>
    <w:rsid w:val="005B4EA6"/>
    <w:rsid w:val="005B52A8"/>
    <w:rsid w:val="005B5B33"/>
    <w:rsid w:val="005B6578"/>
    <w:rsid w:val="005B7A91"/>
    <w:rsid w:val="005B7CC5"/>
    <w:rsid w:val="005C00F1"/>
    <w:rsid w:val="005C1199"/>
    <w:rsid w:val="005C1369"/>
    <w:rsid w:val="005C1C11"/>
    <w:rsid w:val="005C2731"/>
    <w:rsid w:val="005C30D9"/>
    <w:rsid w:val="005C3886"/>
    <w:rsid w:val="005C3C9B"/>
    <w:rsid w:val="005C3F08"/>
    <w:rsid w:val="005C44B6"/>
    <w:rsid w:val="005C49A4"/>
    <w:rsid w:val="005C7382"/>
    <w:rsid w:val="005C7CE9"/>
    <w:rsid w:val="005D05DC"/>
    <w:rsid w:val="005D0833"/>
    <w:rsid w:val="005D0B07"/>
    <w:rsid w:val="005D0D16"/>
    <w:rsid w:val="005D1DB7"/>
    <w:rsid w:val="005D2EA9"/>
    <w:rsid w:val="005D34C7"/>
    <w:rsid w:val="005D3B86"/>
    <w:rsid w:val="005D41B2"/>
    <w:rsid w:val="005D5444"/>
    <w:rsid w:val="005D5510"/>
    <w:rsid w:val="005D7D09"/>
    <w:rsid w:val="005E078F"/>
    <w:rsid w:val="005E07EF"/>
    <w:rsid w:val="005E167E"/>
    <w:rsid w:val="005E18FC"/>
    <w:rsid w:val="005E1CEE"/>
    <w:rsid w:val="005E2081"/>
    <w:rsid w:val="005E31E9"/>
    <w:rsid w:val="005E3277"/>
    <w:rsid w:val="005E504E"/>
    <w:rsid w:val="005E59DA"/>
    <w:rsid w:val="005E6010"/>
    <w:rsid w:val="005E6E9A"/>
    <w:rsid w:val="005F02CA"/>
    <w:rsid w:val="005F10F7"/>
    <w:rsid w:val="005F18F9"/>
    <w:rsid w:val="005F1BFB"/>
    <w:rsid w:val="005F3015"/>
    <w:rsid w:val="005F5E98"/>
    <w:rsid w:val="005F6FBA"/>
    <w:rsid w:val="006011D8"/>
    <w:rsid w:val="00601652"/>
    <w:rsid w:val="00601953"/>
    <w:rsid w:val="006027FC"/>
    <w:rsid w:val="00602A52"/>
    <w:rsid w:val="0060359D"/>
    <w:rsid w:val="00603788"/>
    <w:rsid w:val="00603E8E"/>
    <w:rsid w:val="00603EE1"/>
    <w:rsid w:val="0060466C"/>
    <w:rsid w:val="00604C6E"/>
    <w:rsid w:val="00606FFE"/>
    <w:rsid w:val="00610BCB"/>
    <w:rsid w:val="006113A0"/>
    <w:rsid w:val="0061204C"/>
    <w:rsid w:val="00612AD8"/>
    <w:rsid w:val="006131E1"/>
    <w:rsid w:val="006132AD"/>
    <w:rsid w:val="006134D9"/>
    <w:rsid w:val="00613CD7"/>
    <w:rsid w:val="0061409A"/>
    <w:rsid w:val="00614CE5"/>
    <w:rsid w:val="00615013"/>
    <w:rsid w:val="006157FD"/>
    <w:rsid w:val="00615996"/>
    <w:rsid w:val="00616AC3"/>
    <w:rsid w:val="00616E6A"/>
    <w:rsid w:val="006179C6"/>
    <w:rsid w:val="00617E30"/>
    <w:rsid w:val="0061E7F8"/>
    <w:rsid w:val="0062095F"/>
    <w:rsid w:val="006209C6"/>
    <w:rsid w:val="00620CC1"/>
    <w:rsid w:val="00621903"/>
    <w:rsid w:val="00622F76"/>
    <w:rsid w:val="00623688"/>
    <w:rsid w:val="006236E8"/>
    <w:rsid w:val="006242E1"/>
    <w:rsid w:val="006251DC"/>
    <w:rsid w:val="00625C59"/>
    <w:rsid w:val="0062620C"/>
    <w:rsid w:val="006265D7"/>
    <w:rsid w:val="006266D1"/>
    <w:rsid w:val="00626F7C"/>
    <w:rsid w:val="0063102C"/>
    <w:rsid w:val="00631B4E"/>
    <w:rsid w:val="0063201F"/>
    <w:rsid w:val="0063303C"/>
    <w:rsid w:val="00633737"/>
    <w:rsid w:val="00633756"/>
    <w:rsid w:val="006339BA"/>
    <w:rsid w:val="00634527"/>
    <w:rsid w:val="0063602C"/>
    <w:rsid w:val="0063610F"/>
    <w:rsid w:val="00637086"/>
    <w:rsid w:val="006371C4"/>
    <w:rsid w:val="00637286"/>
    <w:rsid w:val="00637647"/>
    <w:rsid w:val="00640403"/>
    <w:rsid w:val="00642522"/>
    <w:rsid w:val="00642C76"/>
    <w:rsid w:val="00643631"/>
    <w:rsid w:val="006441BB"/>
    <w:rsid w:val="006446C7"/>
    <w:rsid w:val="00644809"/>
    <w:rsid w:val="0064484F"/>
    <w:rsid w:val="00645412"/>
    <w:rsid w:val="00645878"/>
    <w:rsid w:val="00647EBA"/>
    <w:rsid w:val="00650395"/>
    <w:rsid w:val="0065069E"/>
    <w:rsid w:val="006515BA"/>
    <w:rsid w:val="00652238"/>
    <w:rsid w:val="00652ACD"/>
    <w:rsid w:val="006539F4"/>
    <w:rsid w:val="00654CA4"/>
    <w:rsid w:val="006559EB"/>
    <w:rsid w:val="00657DAF"/>
    <w:rsid w:val="00660814"/>
    <w:rsid w:val="006639BF"/>
    <w:rsid w:val="0066413A"/>
    <w:rsid w:val="00665096"/>
    <w:rsid w:val="00667143"/>
    <w:rsid w:val="00667C0B"/>
    <w:rsid w:val="00670155"/>
    <w:rsid w:val="006706D9"/>
    <w:rsid w:val="00670ED6"/>
    <w:rsid w:val="00672B81"/>
    <w:rsid w:val="00673473"/>
    <w:rsid w:val="00673502"/>
    <w:rsid w:val="00674117"/>
    <w:rsid w:val="00674B1E"/>
    <w:rsid w:val="00674F7B"/>
    <w:rsid w:val="006750B7"/>
    <w:rsid w:val="00675F10"/>
    <w:rsid w:val="00676490"/>
    <w:rsid w:val="006769D7"/>
    <w:rsid w:val="00676EBA"/>
    <w:rsid w:val="00677C44"/>
    <w:rsid w:val="00680B3A"/>
    <w:rsid w:val="00681365"/>
    <w:rsid w:val="006818DE"/>
    <w:rsid w:val="00681F5C"/>
    <w:rsid w:val="00686F81"/>
    <w:rsid w:val="006875C6"/>
    <w:rsid w:val="00690C7D"/>
    <w:rsid w:val="00690EC6"/>
    <w:rsid w:val="00690EEF"/>
    <w:rsid w:val="0069212F"/>
    <w:rsid w:val="0069218D"/>
    <w:rsid w:val="006932F3"/>
    <w:rsid w:val="0069446A"/>
    <w:rsid w:val="00694CE9"/>
    <w:rsid w:val="00696F48"/>
    <w:rsid w:val="00697829"/>
    <w:rsid w:val="00697E89"/>
    <w:rsid w:val="006A085F"/>
    <w:rsid w:val="006A119A"/>
    <w:rsid w:val="006A1389"/>
    <w:rsid w:val="006A1861"/>
    <w:rsid w:val="006A23CA"/>
    <w:rsid w:val="006A4192"/>
    <w:rsid w:val="006A4341"/>
    <w:rsid w:val="006A5BC0"/>
    <w:rsid w:val="006A7A8C"/>
    <w:rsid w:val="006A7E3E"/>
    <w:rsid w:val="006B0585"/>
    <w:rsid w:val="006B092F"/>
    <w:rsid w:val="006B0EC4"/>
    <w:rsid w:val="006B1C82"/>
    <w:rsid w:val="006B1D8C"/>
    <w:rsid w:val="006B292F"/>
    <w:rsid w:val="006B3C59"/>
    <w:rsid w:val="006B4E27"/>
    <w:rsid w:val="006B4EA9"/>
    <w:rsid w:val="006B5EFA"/>
    <w:rsid w:val="006B60C0"/>
    <w:rsid w:val="006B61E3"/>
    <w:rsid w:val="006C0271"/>
    <w:rsid w:val="006C1227"/>
    <w:rsid w:val="006C13DA"/>
    <w:rsid w:val="006C1887"/>
    <w:rsid w:val="006C3DD7"/>
    <w:rsid w:val="006C4AB7"/>
    <w:rsid w:val="006C63FC"/>
    <w:rsid w:val="006C6667"/>
    <w:rsid w:val="006D0A1C"/>
    <w:rsid w:val="006D0E75"/>
    <w:rsid w:val="006D0E9E"/>
    <w:rsid w:val="006D1717"/>
    <w:rsid w:val="006D18F3"/>
    <w:rsid w:val="006D236A"/>
    <w:rsid w:val="006D2672"/>
    <w:rsid w:val="006D2757"/>
    <w:rsid w:val="006D2B04"/>
    <w:rsid w:val="006D33D7"/>
    <w:rsid w:val="006D3A9C"/>
    <w:rsid w:val="006D3AB6"/>
    <w:rsid w:val="006D448A"/>
    <w:rsid w:val="006D4E3A"/>
    <w:rsid w:val="006D55D5"/>
    <w:rsid w:val="006D6145"/>
    <w:rsid w:val="006D67DD"/>
    <w:rsid w:val="006D6FC3"/>
    <w:rsid w:val="006D71A0"/>
    <w:rsid w:val="006D78D9"/>
    <w:rsid w:val="006D7C53"/>
    <w:rsid w:val="006D7E11"/>
    <w:rsid w:val="006D7E9E"/>
    <w:rsid w:val="006E11BE"/>
    <w:rsid w:val="006E16BD"/>
    <w:rsid w:val="006E1A88"/>
    <w:rsid w:val="006E1CED"/>
    <w:rsid w:val="006E1D84"/>
    <w:rsid w:val="006E2636"/>
    <w:rsid w:val="006E2F4F"/>
    <w:rsid w:val="006E2FD4"/>
    <w:rsid w:val="006E3829"/>
    <w:rsid w:val="006E5053"/>
    <w:rsid w:val="006E55EB"/>
    <w:rsid w:val="006E5676"/>
    <w:rsid w:val="006E568A"/>
    <w:rsid w:val="006E68C2"/>
    <w:rsid w:val="006E6F15"/>
    <w:rsid w:val="006E7729"/>
    <w:rsid w:val="006F189F"/>
    <w:rsid w:val="006F1AD1"/>
    <w:rsid w:val="006F2FB6"/>
    <w:rsid w:val="006F353A"/>
    <w:rsid w:val="006F3E47"/>
    <w:rsid w:val="006F4637"/>
    <w:rsid w:val="006F48AF"/>
    <w:rsid w:val="006F4C2D"/>
    <w:rsid w:val="006F5650"/>
    <w:rsid w:val="006F5685"/>
    <w:rsid w:val="006F60A1"/>
    <w:rsid w:val="006F60AB"/>
    <w:rsid w:val="006F6BEB"/>
    <w:rsid w:val="007001DF"/>
    <w:rsid w:val="0070099B"/>
    <w:rsid w:val="00702C29"/>
    <w:rsid w:val="00703144"/>
    <w:rsid w:val="007037E0"/>
    <w:rsid w:val="007041B8"/>
    <w:rsid w:val="007047AD"/>
    <w:rsid w:val="00704F0A"/>
    <w:rsid w:val="00705722"/>
    <w:rsid w:val="00705811"/>
    <w:rsid w:val="00705DDB"/>
    <w:rsid w:val="00706264"/>
    <w:rsid w:val="0071027E"/>
    <w:rsid w:val="00710953"/>
    <w:rsid w:val="0071119F"/>
    <w:rsid w:val="00711B77"/>
    <w:rsid w:val="0071312D"/>
    <w:rsid w:val="00714030"/>
    <w:rsid w:val="007145AE"/>
    <w:rsid w:val="007147DE"/>
    <w:rsid w:val="0071494A"/>
    <w:rsid w:val="00715E42"/>
    <w:rsid w:val="00715F42"/>
    <w:rsid w:val="00716931"/>
    <w:rsid w:val="00716B49"/>
    <w:rsid w:val="00716FEF"/>
    <w:rsid w:val="00717F31"/>
    <w:rsid w:val="0071B699"/>
    <w:rsid w:val="00720F6A"/>
    <w:rsid w:val="0072151E"/>
    <w:rsid w:val="00721F37"/>
    <w:rsid w:val="0072325A"/>
    <w:rsid w:val="0072354F"/>
    <w:rsid w:val="00723623"/>
    <w:rsid w:val="00723D67"/>
    <w:rsid w:val="00724D7E"/>
    <w:rsid w:val="00724F57"/>
    <w:rsid w:val="00724FDF"/>
    <w:rsid w:val="00725A76"/>
    <w:rsid w:val="0072695A"/>
    <w:rsid w:val="007269D5"/>
    <w:rsid w:val="007301F6"/>
    <w:rsid w:val="00731F58"/>
    <w:rsid w:val="007333D4"/>
    <w:rsid w:val="00733E5D"/>
    <w:rsid w:val="0073587E"/>
    <w:rsid w:val="0073680F"/>
    <w:rsid w:val="00736EBA"/>
    <w:rsid w:val="0073730C"/>
    <w:rsid w:val="00737D2C"/>
    <w:rsid w:val="00743172"/>
    <w:rsid w:val="007441CA"/>
    <w:rsid w:val="007451A1"/>
    <w:rsid w:val="0074696B"/>
    <w:rsid w:val="00746E78"/>
    <w:rsid w:val="00746E9B"/>
    <w:rsid w:val="00746F45"/>
    <w:rsid w:val="00747508"/>
    <w:rsid w:val="007475D3"/>
    <w:rsid w:val="00750314"/>
    <w:rsid w:val="007512C0"/>
    <w:rsid w:val="00751320"/>
    <w:rsid w:val="00752D8A"/>
    <w:rsid w:val="00752DF2"/>
    <w:rsid w:val="007533C6"/>
    <w:rsid w:val="00754669"/>
    <w:rsid w:val="00754E78"/>
    <w:rsid w:val="00755261"/>
    <w:rsid w:val="007552BB"/>
    <w:rsid w:val="007553EB"/>
    <w:rsid w:val="00755A22"/>
    <w:rsid w:val="007565B6"/>
    <w:rsid w:val="00757EC8"/>
    <w:rsid w:val="0076052A"/>
    <w:rsid w:val="00760735"/>
    <w:rsid w:val="00761066"/>
    <w:rsid w:val="00761208"/>
    <w:rsid w:val="007614EA"/>
    <w:rsid w:val="007621A5"/>
    <w:rsid w:val="00762A6B"/>
    <w:rsid w:val="007630D5"/>
    <w:rsid w:val="0076357A"/>
    <w:rsid w:val="007635F9"/>
    <w:rsid w:val="00765B94"/>
    <w:rsid w:val="00765CDA"/>
    <w:rsid w:val="007674EB"/>
    <w:rsid w:val="00767638"/>
    <w:rsid w:val="00767A73"/>
    <w:rsid w:val="00770089"/>
    <w:rsid w:val="0077031F"/>
    <w:rsid w:val="0077078D"/>
    <w:rsid w:val="00770F41"/>
    <w:rsid w:val="00771E3C"/>
    <w:rsid w:val="00771E48"/>
    <w:rsid w:val="00772189"/>
    <w:rsid w:val="007722DF"/>
    <w:rsid w:val="007724A7"/>
    <w:rsid w:val="00772577"/>
    <w:rsid w:val="00774883"/>
    <w:rsid w:val="007750FA"/>
    <w:rsid w:val="00775824"/>
    <w:rsid w:val="007764D7"/>
    <w:rsid w:val="00776800"/>
    <w:rsid w:val="00776860"/>
    <w:rsid w:val="00776B01"/>
    <w:rsid w:val="00776EE8"/>
    <w:rsid w:val="00777AE1"/>
    <w:rsid w:val="007801B0"/>
    <w:rsid w:val="007810DC"/>
    <w:rsid w:val="0078136A"/>
    <w:rsid w:val="007820C3"/>
    <w:rsid w:val="00782DCD"/>
    <w:rsid w:val="007834A1"/>
    <w:rsid w:val="00783D89"/>
    <w:rsid w:val="0078488B"/>
    <w:rsid w:val="00784907"/>
    <w:rsid w:val="007855BA"/>
    <w:rsid w:val="00785F6F"/>
    <w:rsid w:val="007866A9"/>
    <w:rsid w:val="00786EC2"/>
    <w:rsid w:val="00787148"/>
    <w:rsid w:val="007876B1"/>
    <w:rsid w:val="00793F72"/>
    <w:rsid w:val="007943B1"/>
    <w:rsid w:val="00794505"/>
    <w:rsid w:val="007952B7"/>
    <w:rsid w:val="007956D4"/>
    <w:rsid w:val="00796166"/>
    <w:rsid w:val="00796227"/>
    <w:rsid w:val="0079651F"/>
    <w:rsid w:val="00796AD8"/>
    <w:rsid w:val="00797D39"/>
    <w:rsid w:val="007A0C2E"/>
    <w:rsid w:val="007A0F08"/>
    <w:rsid w:val="007A378A"/>
    <w:rsid w:val="007A4F72"/>
    <w:rsid w:val="007A5290"/>
    <w:rsid w:val="007A54B0"/>
    <w:rsid w:val="007A6EF8"/>
    <w:rsid w:val="007B0ED4"/>
    <w:rsid w:val="007B1526"/>
    <w:rsid w:val="007B1F99"/>
    <w:rsid w:val="007B26E6"/>
    <w:rsid w:val="007B3B5A"/>
    <w:rsid w:val="007B4165"/>
    <w:rsid w:val="007B5166"/>
    <w:rsid w:val="007B5BA5"/>
    <w:rsid w:val="007B6475"/>
    <w:rsid w:val="007B6697"/>
    <w:rsid w:val="007B6EF7"/>
    <w:rsid w:val="007C01CB"/>
    <w:rsid w:val="007C2BA7"/>
    <w:rsid w:val="007C34FB"/>
    <w:rsid w:val="007C7A21"/>
    <w:rsid w:val="007D09A6"/>
    <w:rsid w:val="007D116A"/>
    <w:rsid w:val="007D125C"/>
    <w:rsid w:val="007D1E30"/>
    <w:rsid w:val="007D20B6"/>
    <w:rsid w:val="007D2C57"/>
    <w:rsid w:val="007D3357"/>
    <w:rsid w:val="007D4B33"/>
    <w:rsid w:val="007D4DA1"/>
    <w:rsid w:val="007D5890"/>
    <w:rsid w:val="007D5C77"/>
    <w:rsid w:val="007D6165"/>
    <w:rsid w:val="007E0229"/>
    <w:rsid w:val="007E0C48"/>
    <w:rsid w:val="007E0C62"/>
    <w:rsid w:val="007E1874"/>
    <w:rsid w:val="007E1C5F"/>
    <w:rsid w:val="007E1FB7"/>
    <w:rsid w:val="007E2BFD"/>
    <w:rsid w:val="007E449A"/>
    <w:rsid w:val="007E459B"/>
    <w:rsid w:val="007E6443"/>
    <w:rsid w:val="007E6806"/>
    <w:rsid w:val="007E6A27"/>
    <w:rsid w:val="007E7A7F"/>
    <w:rsid w:val="007E7CA3"/>
    <w:rsid w:val="007F1C97"/>
    <w:rsid w:val="007F484A"/>
    <w:rsid w:val="007F4BB0"/>
    <w:rsid w:val="007F5DAB"/>
    <w:rsid w:val="007F64EC"/>
    <w:rsid w:val="007F6AAA"/>
    <w:rsid w:val="008002CF"/>
    <w:rsid w:val="00800BA1"/>
    <w:rsid w:val="008037DC"/>
    <w:rsid w:val="008042F4"/>
    <w:rsid w:val="00804C9A"/>
    <w:rsid w:val="008052D8"/>
    <w:rsid w:val="008061C8"/>
    <w:rsid w:val="008061D8"/>
    <w:rsid w:val="00806B7B"/>
    <w:rsid w:val="008100D0"/>
    <w:rsid w:val="00810A8E"/>
    <w:rsid w:val="0081268E"/>
    <w:rsid w:val="00812945"/>
    <w:rsid w:val="00812C2A"/>
    <w:rsid w:val="008131EC"/>
    <w:rsid w:val="00814225"/>
    <w:rsid w:val="00814562"/>
    <w:rsid w:val="00815925"/>
    <w:rsid w:val="00815F91"/>
    <w:rsid w:val="00822A64"/>
    <w:rsid w:val="0082489B"/>
    <w:rsid w:val="00824B7E"/>
    <w:rsid w:val="00824E22"/>
    <w:rsid w:val="0082580C"/>
    <w:rsid w:val="00831028"/>
    <w:rsid w:val="00831088"/>
    <w:rsid w:val="00832276"/>
    <w:rsid w:val="00832ACF"/>
    <w:rsid w:val="00833ADC"/>
    <w:rsid w:val="00840E28"/>
    <w:rsid w:val="00842742"/>
    <w:rsid w:val="00842FCA"/>
    <w:rsid w:val="00843746"/>
    <w:rsid w:val="00843B90"/>
    <w:rsid w:val="00843D03"/>
    <w:rsid w:val="00844483"/>
    <w:rsid w:val="008446D1"/>
    <w:rsid w:val="0084473B"/>
    <w:rsid w:val="00844B7B"/>
    <w:rsid w:val="00845B06"/>
    <w:rsid w:val="00845BF1"/>
    <w:rsid w:val="0084633A"/>
    <w:rsid w:val="00846482"/>
    <w:rsid w:val="0084732E"/>
    <w:rsid w:val="008473DF"/>
    <w:rsid w:val="00847844"/>
    <w:rsid w:val="00850A25"/>
    <w:rsid w:val="0085198C"/>
    <w:rsid w:val="008519D6"/>
    <w:rsid w:val="0085424D"/>
    <w:rsid w:val="00854341"/>
    <w:rsid w:val="0085438D"/>
    <w:rsid w:val="00854E3F"/>
    <w:rsid w:val="00855230"/>
    <w:rsid w:val="00855244"/>
    <w:rsid w:val="008556C9"/>
    <w:rsid w:val="0085619F"/>
    <w:rsid w:val="0085626B"/>
    <w:rsid w:val="0085702A"/>
    <w:rsid w:val="008579D3"/>
    <w:rsid w:val="0086010D"/>
    <w:rsid w:val="00860D0E"/>
    <w:rsid w:val="00861ABE"/>
    <w:rsid w:val="00861FA4"/>
    <w:rsid w:val="00862FF3"/>
    <w:rsid w:val="008630C5"/>
    <w:rsid w:val="00865402"/>
    <w:rsid w:val="00865F54"/>
    <w:rsid w:val="008662E8"/>
    <w:rsid w:val="008664FA"/>
    <w:rsid w:val="00866A82"/>
    <w:rsid w:val="008672E2"/>
    <w:rsid w:val="0086736A"/>
    <w:rsid w:val="008677E1"/>
    <w:rsid w:val="00867D75"/>
    <w:rsid w:val="00867E46"/>
    <w:rsid w:val="0087127F"/>
    <w:rsid w:val="0087151C"/>
    <w:rsid w:val="0087325F"/>
    <w:rsid w:val="00873CEB"/>
    <w:rsid w:val="00873F77"/>
    <w:rsid w:val="00874346"/>
    <w:rsid w:val="00874465"/>
    <w:rsid w:val="008751EE"/>
    <w:rsid w:val="00876843"/>
    <w:rsid w:val="0087743B"/>
    <w:rsid w:val="0087789F"/>
    <w:rsid w:val="008805B4"/>
    <w:rsid w:val="008805BF"/>
    <w:rsid w:val="00880C50"/>
    <w:rsid w:val="00881EB4"/>
    <w:rsid w:val="00882AD7"/>
    <w:rsid w:val="008830DA"/>
    <w:rsid w:val="008839D9"/>
    <w:rsid w:val="00883F02"/>
    <w:rsid w:val="00883FCD"/>
    <w:rsid w:val="00884B03"/>
    <w:rsid w:val="00884BD0"/>
    <w:rsid w:val="0088588F"/>
    <w:rsid w:val="00885AF7"/>
    <w:rsid w:val="00885C7D"/>
    <w:rsid w:val="00885D95"/>
    <w:rsid w:val="00886378"/>
    <w:rsid w:val="0088690E"/>
    <w:rsid w:val="00886D46"/>
    <w:rsid w:val="00886F3E"/>
    <w:rsid w:val="0088741F"/>
    <w:rsid w:val="00890181"/>
    <w:rsid w:val="0089034D"/>
    <w:rsid w:val="00891108"/>
    <w:rsid w:val="00891294"/>
    <w:rsid w:val="008918B8"/>
    <w:rsid w:val="0089214A"/>
    <w:rsid w:val="008924F6"/>
    <w:rsid w:val="008928CD"/>
    <w:rsid w:val="00892BA0"/>
    <w:rsid w:val="00893D54"/>
    <w:rsid w:val="0089404D"/>
    <w:rsid w:val="0089553A"/>
    <w:rsid w:val="00895D7D"/>
    <w:rsid w:val="00895F51"/>
    <w:rsid w:val="00896249"/>
    <w:rsid w:val="00896934"/>
    <w:rsid w:val="008973D5"/>
    <w:rsid w:val="008A07F0"/>
    <w:rsid w:val="008A0DB3"/>
    <w:rsid w:val="008A17E5"/>
    <w:rsid w:val="008A2338"/>
    <w:rsid w:val="008A3732"/>
    <w:rsid w:val="008A3CC2"/>
    <w:rsid w:val="008A4493"/>
    <w:rsid w:val="008A476F"/>
    <w:rsid w:val="008A4DF6"/>
    <w:rsid w:val="008A4F3A"/>
    <w:rsid w:val="008A5798"/>
    <w:rsid w:val="008A5DDC"/>
    <w:rsid w:val="008A61A1"/>
    <w:rsid w:val="008A731D"/>
    <w:rsid w:val="008A76D4"/>
    <w:rsid w:val="008B09C9"/>
    <w:rsid w:val="008B0C95"/>
    <w:rsid w:val="008B1BDC"/>
    <w:rsid w:val="008B2276"/>
    <w:rsid w:val="008B2A18"/>
    <w:rsid w:val="008B39EE"/>
    <w:rsid w:val="008B4C3E"/>
    <w:rsid w:val="008B5F63"/>
    <w:rsid w:val="008B6678"/>
    <w:rsid w:val="008B6B93"/>
    <w:rsid w:val="008B77A8"/>
    <w:rsid w:val="008C0AD0"/>
    <w:rsid w:val="008C2CF1"/>
    <w:rsid w:val="008C2CF3"/>
    <w:rsid w:val="008C3720"/>
    <w:rsid w:val="008C3D16"/>
    <w:rsid w:val="008C3EC8"/>
    <w:rsid w:val="008C4034"/>
    <w:rsid w:val="008C5841"/>
    <w:rsid w:val="008C5EA3"/>
    <w:rsid w:val="008C6884"/>
    <w:rsid w:val="008D0786"/>
    <w:rsid w:val="008D0DD7"/>
    <w:rsid w:val="008D10F7"/>
    <w:rsid w:val="008D1521"/>
    <w:rsid w:val="008D1EA5"/>
    <w:rsid w:val="008D299E"/>
    <w:rsid w:val="008D36C5"/>
    <w:rsid w:val="008D4119"/>
    <w:rsid w:val="008D5E25"/>
    <w:rsid w:val="008D612A"/>
    <w:rsid w:val="008D695A"/>
    <w:rsid w:val="008D6DC4"/>
    <w:rsid w:val="008D72AD"/>
    <w:rsid w:val="008D7A85"/>
    <w:rsid w:val="008E09BE"/>
    <w:rsid w:val="008E0FB3"/>
    <w:rsid w:val="008E2930"/>
    <w:rsid w:val="008E2A01"/>
    <w:rsid w:val="008E34C0"/>
    <w:rsid w:val="008E3553"/>
    <w:rsid w:val="008E74FB"/>
    <w:rsid w:val="008F03D7"/>
    <w:rsid w:val="008F0689"/>
    <w:rsid w:val="008F0813"/>
    <w:rsid w:val="008F1C16"/>
    <w:rsid w:val="008F32B2"/>
    <w:rsid w:val="008F39F1"/>
    <w:rsid w:val="008F3D91"/>
    <w:rsid w:val="008F3DF4"/>
    <w:rsid w:val="008F4CC4"/>
    <w:rsid w:val="008F71B8"/>
    <w:rsid w:val="008F73FE"/>
    <w:rsid w:val="008F741F"/>
    <w:rsid w:val="0090036A"/>
    <w:rsid w:val="009022E7"/>
    <w:rsid w:val="009032BB"/>
    <w:rsid w:val="009033B5"/>
    <w:rsid w:val="00903779"/>
    <w:rsid w:val="00903CBD"/>
    <w:rsid w:val="0090421E"/>
    <w:rsid w:val="00905C60"/>
    <w:rsid w:val="00905CE9"/>
    <w:rsid w:val="00906F7A"/>
    <w:rsid w:val="0091162D"/>
    <w:rsid w:val="00913993"/>
    <w:rsid w:val="00913AE2"/>
    <w:rsid w:val="00914EB4"/>
    <w:rsid w:val="00915835"/>
    <w:rsid w:val="00915F96"/>
    <w:rsid w:val="00916381"/>
    <w:rsid w:val="00916558"/>
    <w:rsid w:val="00916710"/>
    <w:rsid w:val="009171B7"/>
    <w:rsid w:val="00917649"/>
    <w:rsid w:val="009177FA"/>
    <w:rsid w:val="009178A2"/>
    <w:rsid w:val="00917A4D"/>
    <w:rsid w:val="00920D9D"/>
    <w:rsid w:val="0092294C"/>
    <w:rsid w:val="0092561A"/>
    <w:rsid w:val="009257EF"/>
    <w:rsid w:val="00925899"/>
    <w:rsid w:val="00927329"/>
    <w:rsid w:val="00927E42"/>
    <w:rsid w:val="009309F6"/>
    <w:rsid w:val="00931630"/>
    <w:rsid w:val="00931740"/>
    <w:rsid w:val="009328BD"/>
    <w:rsid w:val="009330F0"/>
    <w:rsid w:val="00934819"/>
    <w:rsid w:val="0093599C"/>
    <w:rsid w:val="00935C19"/>
    <w:rsid w:val="00936163"/>
    <w:rsid w:val="00936B03"/>
    <w:rsid w:val="00937034"/>
    <w:rsid w:val="009376CF"/>
    <w:rsid w:val="009376FC"/>
    <w:rsid w:val="00937966"/>
    <w:rsid w:val="00937C80"/>
    <w:rsid w:val="00937F84"/>
    <w:rsid w:val="00940031"/>
    <w:rsid w:val="00940B48"/>
    <w:rsid w:val="00940D55"/>
    <w:rsid w:val="00940FD8"/>
    <w:rsid w:val="00941252"/>
    <w:rsid w:val="00941B75"/>
    <w:rsid w:val="00942695"/>
    <w:rsid w:val="00942749"/>
    <w:rsid w:val="009430B1"/>
    <w:rsid w:val="0094356E"/>
    <w:rsid w:val="00943761"/>
    <w:rsid w:val="0094450E"/>
    <w:rsid w:val="00945089"/>
    <w:rsid w:val="00945CB4"/>
    <w:rsid w:val="00946437"/>
    <w:rsid w:val="009464B6"/>
    <w:rsid w:val="009479C1"/>
    <w:rsid w:val="00950104"/>
    <w:rsid w:val="00950D7C"/>
    <w:rsid w:val="0095105F"/>
    <w:rsid w:val="00953C14"/>
    <w:rsid w:val="0095409B"/>
    <w:rsid w:val="00954D3D"/>
    <w:rsid w:val="00955B0E"/>
    <w:rsid w:val="009560F5"/>
    <w:rsid w:val="0095620D"/>
    <w:rsid w:val="00956DE0"/>
    <w:rsid w:val="00957A63"/>
    <w:rsid w:val="009615A6"/>
    <w:rsid w:val="009616EC"/>
    <w:rsid w:val="0096289A"/>
    <w:rsid w:val="00962D1B"/>
    <w:rsid w:val="0096509E"/>
    <w:rsid w:val="00965728"/>
    <w:rsid w:val="0096622D"/>
    <w:rsid w:val="0096632B"/>
    <w:rsid w:val="0096729A"/>
    <w:rsid w:val="0097104E"/>
    <w:rsid w:val="009711A1"/>
    <w:rsid w:val="0097184F"/>
    <w:rsid w:val="0097212D"/>
    <w:rsid w:val="00972373"/>
    <w:rsid w:val="00972ED3"/>
    <w:rsid w:val="00973BE8"/>
    <w:rsid w:val="00973DA2"/>
    <w:rsid w:val="00976538"/>
    <w:rsid w:val="009766D4"/>
    <w:rsid w:val="00977241"/>
    <w:rsid w:val="00977829"/>
    <w:rsid w:val="009779DF"/>
    <w:rsid w:val="00980F0F"/>
    <w:rsid w:val="0098169C"/>
    <w:rsid w:val="00981F01"/>
    <w:rsid w:val="009823B5"/>
    <w:rsid w:val="0098253D"/>
    <w:rsid w:val="009826F1"/>
    <w:rsid w:val="0098421D"/>
    <w:rsid w:val="009850E4"/>
    <w:rsid w:val="00985AAC"/>
    <w:rsid w:val="009862C5"/>
    <w:rsid w:val="009864FB"/>
    <w:rsid w:val="00986882"/>
    <w:rsid w:val="00987B27"/>
    <w:rsid w:val="0099056E"/>
    <w:rsid w:val="0099069B"/>
    <w:rsid w:val="00991B24"/>
    <w:rsid w:val="0099230E"/>
    <w:rsid w:val="00992B53"/>
    <w:rsid w:val="00993367"/>
    <w:rsid w:val="00993C30"/>
    <w:rsid w:val="009950EE"/>
    <w:rsid w:val="00995BCC"/>
    <w:rsid w:val="00995FE5"/>
    <w:rsid w:val="00996A2B"/>
    <w:rsid w:val="009970E7"/>
    <w:rsid w:val="009A0214"/>
    <w:rsid w:val="009A02A3"/>
    <w:rsid w:val="009A0631"/>
    <w:rsid w:val="009A22DD"/>
    <w:rsid w:val="009A2722"/>
    <w:rsid w:val="009A3568"/>
    <w:rsid w:val="009A48FB"/>
    <w:rsid w:val="009A54B1"/>
    <w:rsid w:val="009A5997"/>
    <w:rsid w:val="009A5E19"/>
    <w:rsid w:val="009A6F1B"/>
    <w:rsid w:val="009B08A4"/>
    <w:rsid w:val="009B1401"/>
    <w:rsid w:val="009B18A7"/>
    <w:rsid w:val="009B18B3"/>
    <w:rsid w:val="009B19DB"/>
    <w:rsid w:val="009B3726"/>
    <w:rsid w:val="009B44E6"/>
    <w:rsid w:val="009B53B2"/>
    <w:rsid w:val="009B5C10"/>
    <w:rsid w:val="009B6E22"/>
    <w:rsid w:val="009C08F5"/>
    <w:rsid w:val="009C10C3"/>
    <w:rsid w:val="009C243B"/>
    <w:rsid w:val="009C2D85"/>
    <w:rsid w:val="009C3BCD"/>
    <w:rsid w:val="009C493B"/>
    <w:rsid w:val="009C4E77"/>
    <w:rsid w:val="009C50BC"/>
    <w:rsid w:val="009C5B96"/>
    <w:rsid w:val="009C6778"/>
    <w:rsid w:val="009C680A"/>
    <w:rsid w:val="009C6D8F"/>
    <w:rsid w:val="009D08D7"/>
    <w:rsid w:val="009D32C6"/>
    <w:rsid w:val="009D55F2"/>
    <w:rsid w:val="009D5791"/>
    <w:rsid w:val="009D5BFB"/>
    <w:rsid w:val="009D6161"/>
    <w:rsid w:val="009D6985"/>
    <w:rsid w:val="009E02CF"/>
    <w:rsid w:val="009E084A"/>
    <w:rsid w:val="009E0B00"/>
    <w:rsid w:val="009E132D"/>
    <w:rsid w:val="009E26DB"/>
    <w:rsid w:val="009E2A45"/>
    <w:rsid w:val="009E34B7"/>
    <w:rsid w:val="009E5DD9"/>
    <w:rsid w:val="009F0A90"/>
    <w:rsid w:val="009F1039"/>
    <w:rsid w:val="009F2462"/>
    <w:rsid w:val="009F2CA8"/>
    <w:rsid w:val="009F3F1E"/>
    <w:rsid w:val="009F3FF7"/>
    <w:rsid w:val="009F43F9"/>
    <w:rsid w:val="009F44EF"/>
    <w:rsid w:val="009F56BF"/>
    <w:rsid w:val="009F6211"/>
    <w:rsid w:val="009F74C5"/>
    <w:rsid w:val="009F7A56"/>
    <w:rsid w:val="009F7BA4"/>
    <w:rsid w:val="00A00E2C"/>
    <w:rsid w:val="00A00E9C"/>
    <w:rsid w:val="00A03523"/>
    <w:rsid w:val="00A03564"/>
    <w:rsid w:val="00A03DAD"/>
    <w:rsid w:val="00A04264"/>
    <w:rsid w:val="00A055AE"/>
    <w:rsid w:val="00A065CC"/>
    <w:rsid w:val="00A10B0B"/>
    <w:rsid w:val="00A11465"/>
    <w:rsid w:val="00A115A5"/>
    <w:rsid w:val="00A11A98"/>
    <w:rsid w:val="00A11CDD"/>
    <w:rsid w:val="00A124E4"/>
    <w:rsid w:val="00A129CF"/>
    <w:rsid w:val="00A13AF5"/>
    <w:rsid w:val="00A15305"/>
    <w:rsid w:val="00A154A6"/>
    <w:rsid w:val="00A158B1"/>
    <w:rsid w:val="00A158C0"/>
    <w:rsid w:val="00A15FB1"/>
    <w:rsid w:val="00A1642C"/>
    <w:rsid w:val="00A16B0C"/>
    <w:rsid w:val="00A17C6D"/>
    <w:rsid w:val="00A17D34"/>
    <w:rsid w:val="00A2059D"/>
    <w:rsid w:val="00A219E0"/>
    <w:rsid w:val="00A220B1"/>
    <w:rsid w:val="00A22E85"/>
    <w:rsid w:val="00A23858"/>
    <w:rsid w:val="00A26327"/>
    <w:rsid w:val="00A27386"/>
    <w:rsid w:val="00A30548"/>
    <w:rsid w:val="00A309E2"/>
    <w:rsid w:val="00A31B38"/>
    <w:rsid w:val="00A32256"/>
    <w:rsid w:val="00A323AA"/>
    <w:rsid w:val="00A3255A"/>
    <w:rsid w:val="00A328F5"/>
    <w:rsid w:val="00A32D6F"/>
    <w:rsid w:val="00A33344"/>
    <w:rsid w:val="00A33FE0"/>
    <w:rsid w:val="00A34CD3"/>
    <w:rsid w:val="00A350BB"/>
    <w:rsid w:val="00A37C35"/>
    <w:rsid w:val="00A4183C"/>
    <w:rsid w:val="00A41BC3"/>
    <w:rsid w:val="00A42BC6"/>
    <w:rsid w:val="00A42DC8"/>
    <w:rsid w:val="00A432EC"/>
    <w:rsid w:val="00A43588"/>
    <w:rsid w:val="00A439A8"/>
    <w:rsid w:val="00A442B3"/>
    <w:rsid w:val="00A4484F"/>
    <w:rsid w:val="00A4638F"/>
    <w:rsid w:val="00A47BFD"/>
    <w:rsid w:val="00A50870"/>
    <w:rsid w:val="00A51D99"/>
    <w:rsid w:val="00A52623"/>
    <w:rsid w:val="00A52BCF"/>
    <w:rsid w:val="00A53D8E"/>
    <w:rsid w:val="00A54643"/>
    <w:rsid w:val="00A5517F"/>
    <w:rsid w:val="00A554F0"/>
    <w:rsid w:val="00A55E04"/>
    <w:rsid w:val="00A57337"/>
    <w:rsid w:val="00A57776"/>
    <w:rsid w:val="00A60099"/>
    <w:rsid w:val="00A616A7"/>
    <w:rsid w:val="00A6182C"/>
    <w:rsid w:val="00A619CE"/>
    <w:rsid w:val="00A63DE5"/>
    <w:rsid w:val="00A67616"/>
    <w:rsid w:val="00A67A4A"/>
    <w:rsid w:val="00A67B1C"/>
    <w:rsid w:val="00A7011B"/>
    <w:rsid w:val="00A70E5A"/>
    <w:rsid w:val="00A712C9"/>
    <w:rsid w:val="00A71546"/>
    <w:rsid w:val="00A717EA"/>
    <w:rsid w:val="00A71857"/>
    <w:rsid w:val="00A71B0F"/>
    <w:rsid w:val="00A73471"/>
    <w:rsid w:val="00A7419F"/>
    <w:rsid w:val="00A74468"/>
    <w:rsid w:val="00A745BB"/>
    <w:rsid w:val="00A7463B"/>
    <w:rsid w:val="00A74B49"/>
    <w:rsid w:val="00A75376"/>
    <w:rsid w:val="00A75C82"/>
    <w:rsid w:val="00A762FB"/>
    <w:rsid w:val="00A821F9"/>
    <w:rsid w:val="00A8221A"/>
    <w:rsid w:val="00A82A44"/>
    <w:rsid w:val="00A83069"/>
    <w:rsid w:val="00A83610"/>
    <w:rsid w:val="00A83FEC"/>
    <w:rsid w:val="00A84CAC"/>
    <w:rsid w:val="00A8722F"/>
    <w:rsid w:val="00A9047A"/>
    <w:rsid w:val="00A91600"/>
    <w:rsid w:val="00A946AB"/>
    <w:rsid w:val="00A952F6"/>
    <w:rsid w:val="00A95BDD"/>
    <w:rsid w:val="00A95E3A"/>
    <w:rsid w:val="00A97441"/>
    <w:rsid w:val="00A97FD4"/>
    <w:rsid w:val="00AA078E"/>
    <w:rsid w:val="00AA0839"/>
    <w:rsid w:val="00AA08D1"/>
    <w:rsid w:val="00AA2F41"/>
    <w:rsid w:val="00AA3B0E"/>
    <w:rsid w:val="00AA4FD8"/>
    <w:rsid w:val="00AA5046"/>
    <w:rsid w:val="00AA5371"/>
    <w:rsid w:val="00AA6145"/>
    <w:rsid w:val="00AA61C5"/>
    <w:rsid w:val="00AA6C90"/>
    <w:rsid w:val="00AA7503"/>
    <w:rsid w:val="00AB02EC"/>
    <w:rsid w:val="00AB0449"/>
    <w:rsid w:val="00AB0869"/>
    <w:rsid w:val="00AB0EDF"/>
    <w:rsid w:val="00AB12B4"/>
    <w:rsid w:val="00AB1DFC"/>
    <w:rsid w:val="00AB2A8F"/>
    <w:rsid w:val="00AB32D3"/>
    <w:rsid w:val="00AB56C4"/>
    <w:rsid w:val="00AB637D"/>
    <w:rsid w:val="00AB6665"/>
    <w:rsid w:val="00AB7760"/>
    <w:rsid w:val="00AC02B4"/>
    <w:rsid w:val="00AC1CF4"/>
    <w:rsid w:val="00AC22D2"/>
    <w:rsid w:val="00AC3F8C"/>
    <w:rsid w:val="00AC538E"/>
    <w:rsid w:val="00AC585D"/>
    <w:rsid w:val="00AC5A6F"/>
    <w:rsid w:val="00AC5DCA"/>
    <w:rsid w:val="00AC6DCC"/>
    <w:rsid w:val="00AC6F7D"/>
    <w:rsid w:val="00AC7F09"/>
    <w:rsid w:val="00AD0A28"/>
    <w:rsid w:val="00AD4113"/>
    <w:rsid w:val="00AD522E"/>
    <w:rsid w:val="00AD6133"/>
    <w:rsid w:val="00AD64E5"/>
    <w:rsid w:val="00AD653C"/>
    <w:rsid w:val="00AD68C1"/>
    <w:rsid w:val="00AD6C40"/>
    <w:rsid w:val="00AD793C"/>
    <w:rsid w:val="00AE0910"/>
    <w:rsid w:val="00AE0B2A"/>
    <w:rsid w:val="00AE1E19"/>
    <w:rsid w:val="00AE1EF6"/>
    <w:rsid w:val="00AE2310"/>
    <w:rsid w:val="00AE29CE"/>
    <w:rsid w:val="00AE3532"/>
    <w:rsid w:val="00AE3EBA"/>
    <w:rsid w:val="00AE4101"/>
    <w:rsid w:val="00AE4E1D"/>
    <w:rsid w:val="00AE552F"/>
    <w:rsid w:val="00AE55DB"/>
    <w:rsid w:val="00AE56CF"/>
    <w:rsid w:val="00AE5C4C"/>
    <w:rsid w:val="00AE61D1"/>
    <w:rsid w:val="00AE6AB6"/>
    <w:rsid w:val="00AE7880"/>
    <w:rsid w:val="00AF0248"/>
    <w:rsid w:val="00AF0AE2"/>
    <w:rsid w:val="00AF10EB"/>
    <w:rsid w:val="00AF39A1"/>
    <w:rsid w:val="00AF4D98"/>
    <w:rsid w:val="00AF5BBF"/>
    <w:rsid w:val="00AF656B"/>
    <w:rsid w:val="00AF66E3"/>
    <w:rsid w:val="00AF728E"/>
    <w:rsid w:val="00AF7AB5"/>
    <w:rsid w:val="00AF7FB7"/>
    <w:rsid w:val="00B00063"/>
    <w:rsid w:val="00B00154"/>
    <w:rsid w:val="00B013D3"/>
    <w:rsid w:val="00B014B4"/>
    <w:rsid w:val="00B0169A"/>
    <w:rsid w:val="00B01A12"/>
    <w:rsid w:val="00B02B7E"/>
    <w:rsid w:val="00B04BCB"/>
    <w:rsid w:val="00B05B98"/>
    <w:rsid w:val="00B063C6"/>
    <w:rsid w:val="00B071A7"/>
    <w:rsid w:val="00B100E3"/>
    <w:rsid w:val="00B116F8"/>
    <w:rsid w:val="00B131CC"/>
    <w:rsid w:val="00B13569"/>
    <w:rsid w:val="00B137BC"/>
    <w:rsid w:val="00B13833"/>
    <w:rsid w:val="00B13D6C"/>
    <w:rsid w:val="00B13D85"/>
    <w:rsid w:val="00B14430"/>
    <w:rsid w:val="00B145F2"/>
    <w:rsid w:val="00B14D36"/>
    <w:rsid w:val="00B15210"/>
    <w:rsid w:val="00B15543"/>
    <w:rsid w:val="00B16814"/>
    <w:rsid w:val="00B16CA9"/>
    <w:rsid w:val="00B16FDE"/>
    <w:rsid w:val="00B178A8"/>
    <w:rsid w:val="00B20031"/>
    <w:rsid w:val="00B20361"/>
    <w:rsid w:val="00B20E42"/>
    <w:rsid w:val="00B21F26"/>
    <w:rsid w:val="00B22B7C"/>
    <w:rsid w:val="00B23073"/>
    <w:rsid w:val="00B2319D"/>
    <w:rsid w:val="00B236F6"/>
    <w:rsid w:val="00B238D9"/>
    <w:rsid w:val="00B23E3E"/>
    <w:rsid w:val="00B2469D"/>
    <w:rsid w:val="00B256B8"/>
    <w:rsid w:val="00B26AF0"/>
    <w:rsid w:val="00B27080"/>
    <w:rsid w:val="00B27163"/>
    <w:rsid w:val="00B27811"/>
    <w:rsid w:val="00B30542"/>
    <w:rsid w:val="00B3153F"/>
    <w:rsid w:val="00B3162B"/>
    <w:rsid w:val="00B31AD7"/>
    <w:rsid w:val="00B365B4"/>
    <w:rsid w:val="00B365FE"/>
    <w:rsid w:val="00B36A6C"/>
    <w:rsid w:val="00B40231"/>
    <w:rsid w:val="00B4023B"/>
    <w:rsid w:val="00B41250"/>
    <w:rsid w:val="00B41974"/>
    <w:rsid w:val="00B41DF3"/>
    <w:rsid w:val="00B423CF"/>
    <w:rsid w:val="00B4255A"/>
    <w:rsid w:val="00B43643"/>
    <w:rsid w:val="00B43D7D"/>
    <w:rsid w:val="00B443E7"/>
    <w:rsid w:val="00B44BAB"/>
    <w:rsid w:val="00B45B4A"/>
    <w:rsid w:val="00B46AA4"/>
    <w:rsid w:val="00B47691"/>
    <w:rsid w:val="00B51609"/>
    <w:rsid w:val="00B51834"/>
    <w:rsid w:val="00B51FBE"/>
    <w:rsid w:val="00B52414"/>
    <w:rsid w:val="00B52B0D"/>
    <w:rsid w:val="00B5336F"/>
    <w:rsid w:val="00B55094"/>
    <w:rsid w:val="00B557DC"/>
    <w:rsid w:val="00B5585B"/>
    <w:rsid w:val="00B55FF5"/>
    <w:rsid w:val="00B56C5C"/>
    <w:rsid w:val="00B57174"/>
    <w:rsid w:val="00B602C1"/>
    <w:rsid w:val="00B628C5"/>
    <w:rsid w:val="00B62907"/>
    <w:rsid w:val="00B62997"/>
    <w:rsid w:val="00B62D89"/>
    <w:rsid w:val="00B63FBE"/>
    <w:rsid w:val="00B64EE9"/>
    <w:rsid w:val="00B655E5"/>
    <w:rsid w:val="00B65973"/>
    <w:rsid w:val="00B66268"/>
    <w:rsid w:val="00B66C54"/>
    <w:rsid w:val="00B66F8B"/>
    <w:rsid w:val="00B71280"/>
    <w:rsid w:val="00B726BC"/>
    <w:rsid w:val="00B73278"/>
    <w:rsid w:val="00B73553"/>
    <w:rsid w:val="00B7490D"/>
    <w:rsid w:val="00B749A0"/>
    <w:rsid w:val="00B750FD"/>
    <w:rsid w:val="00B75281"/>
    <w:rsid w:val="00B755D8"/>
    <w:rsid w:val="00B75E4F"/>
    <w:rsid w:val="00B76254"/>
    <w:rsid w:val="00B763A2"/>
    <w:rsid w:val="00B76707"/>
    <w:rsid w:val="00B77097"/>
    <w:rsid w:val="00B80617"/>
    <w:rsid w:val="00B80EB5"/>
    <w:rsid w:val="00B8127C"/>
    <w:rsid w:val="00B82F8E"/>
    <w:rsid w:val="00B830B3"/>
    <w:rsid w:val="00B83440"/>
    <w:rsid w:val="00B84732"/>
    <w:rsid w:val="00B84B46"/>
    <w:rsid w:val="00B85D01"/>
    <w:rsid w:val="00B90EA9"/>
    <w:rsid w:val="00B9149B"/>
    <w:rsid w:val="00B93A6A"/>
    <w:rsid w:val="00B93CE5"/>
    <w:rsid w:val="00B940AA"/>
    <w:rsid w:val="00B94EE3"/>
    <w:rsid w:val="00B95605"/>
    <w:rsid w:val="00B958F1"/>
    <w:rsid w:val="00B9622C"/>
    <w:rsid w:val="00B970E0"/>
    <w:rsid w:val="00B972C0"/>
    <w:rsid w:val="00B972F6"/>
    <w:rsid w:val="00B977D6"/>
    <w:rsid w:val="00B9FF6E"/>
    <w:rsid w:val="00BA002D"/>
    <w:rsid w:val="00BA0410"/>
    <w:rsid w:val="00BA0A01"/>
    <w:rsid w:val="00BA175E"/>
    <w:rsid w:val="00BA1C0F"/>
    <w:rsid w:val="00BA1FD2"/>
    <w:rsid w:val="00BA3283"/>
    <w:rsid w:val="00BA36F5"/>
    <w:rsid w:val="00BA447A"/>
    <w:rsid w:val="00BA4809"/>
    <w:rsid w:val="00BA52DF"/>
    <w:rsid w:val="00BA5312"/>
    <w:rsid w:val="00BA59D9"/>
    <w:rsid w:val="00BA61D6"/>
    <w:rsid w:val="00BA6754"/>
    <w:rsid w:val="00BA6F87"/>
    <w:rsid w:val="00BA76B8"/>
    <w:rsid w:val="00BB0595"/>
    <w:rsid w:val="00BB07C7"/>
    <w:rsid w:val="00BB0DC6"/>
    <w:rsid w:val="00BB0F0F"/>
    <w:rsid w:val="00BB123E"/>
    <w:rsid w:val="00BB1A8C"/>
    <w:rsid w:val="00BB265B"/>
    <w:rsid w:val="00BB26E5"/>
    <w:rsid w:val="00BB2E9F"/>
    <w:rsid w:val="00BB2FC6"/>
    <w:rsid w:val="00BB4D3C"/>
    <w:rsid w:val="00BB6767"/>
    <w:rsid w:val="00BB680D"/>
    <w:rsid w:val="00BC0352"/>
    <w:rsid w:val="00BC1B92"/>
    <w:rsid w:val="00BC273C"/>
    <w:rsid w:val="00BC30B5"/>
    <w:rsid w:val="00BC3550"/>
    <w:rsid w:val="00BC36D4"/>
    <w:rsid w:val="00BC4F88"/>
    <w:rsid w:val="00BC5F02"/>
    <w:rsid w:val="00BC66EC"/>
    <w:rsid w:val="00BC6D71"/>
    <w:rsid w:val="00BC71B6"/>
    <w:rsid w:val="00BC759B"/>
    <w:rsid w:val="00BC765B"/>
    <w:rsid w:val="00BD04D8"/>
    <w:rsid w:val="00BD061E"/>
    <w:rsid w:val="00BD088A"/>
    <w:rsid w:val="00BD0B71"/>
    <w:rsid w:val="00BD1FEF"/>
    <w:rsid w:val="00BD288F"/>
    <w:rsid w:val="00BD36C2"/>
    <w:rsid w:val="00BD3B55"/>
    <w:rsid w:val="00BD4672"/>
    <w:rsid w:val="00BD4FEC"/>
    <w:rsid w:val="00BD5A81"/>
    <w:rsid w:val="00BD7E44"/>
    <w:rsid w:val="00BE0471"/>
    <w:rsid w:val="00BE064F"/>
    <w:rsid w:val="00BE0DE0"/>
    <w:rsid w:val="00BE26CA"/>
    <w:rsid w:val="00BE287B"/>
    <w:rsid w:val="00BE3E4B"/>
    <w:rsid w:val="00BE45CA"/>
    <w:rsid w:val="00BE585F"/>
    <w:rsid w:val="00BE5D84"/>
    <w:rsid w:val="00BE60CC"/>
    <w:rsid w:val="00BE7E21"/>
    <w:rsid w:val="00BF2635"/>
    <w:rsid w:val="00BF2737"/>
    <w:rsid w:val="00BF2A3D"/>
    <w:rsid w:val="00BF3274"/>
    <w:rsid w:val="00BF5502"/>
    <w:rsid w:val="00BF6521"/>
    <w:rsid w:val="00C00603"/>
    <w:rsid w:val="00C00E73"/>
    <w:rsid w:val="00C014C1"/>
    <w:rsid w:val="00C01925"/>
    <w:rsid w:val="00C01BE5"/>
    <w:rsid w:val="00C034A4"/>
    <w:rsid w:val="00C03683"/>
    <w:rsid w:val="00C03A74"/>
    <w:rsid w:val="00C03CD4"/>
    <w:rsid w:val="00C047F5"/>
    <w:rsid w:val="00C05446"/>
    <w:rsid w:val="00C059AD"/>
    <w:rsid w:val="00C06274"/>
    <w:rsid w:val="00C064EF"/>
    <w:rsid w:val="00C10DAD"/>
    <w:rsid w:val="00C11C38"/>
    <w:rsid w:val="00C11D31"/>
    <w:rsid w:val="00C11F1C"/>
    <w:rsid w:val="00C12D50"/>
    <w:rsid w:val="00C16659"/>
    <w:rsid w:val="00C16971"/>
    <w:rsid w:val="00C202D7"/>
    <w:rsid w:val="00C207A6"/>
    <w:rsid w:val="00C214A2"/>
    <w:rsid w:val="00C23365"/>
    <w:rsid w:val="00C24489"/>
    <w:rsid w:val="00C25923"/>
    <w:rsid w:val="00C25AA4"/>
    <w:rsid w:val="00C25D52"/>
    <w:rsid w:val="00C268C3"/>
    <w:rsid w:val="00C270F8"/>
    <w:rsid w:val="00C27631"/>
    <w:rsid w:val="00C30A2D"/>
    <w:rsid w:val="00C313AD"/>
    <w:rsid w:val="00C3212A"/>
    <w:rsid w:val="00C32852"/>
    <w:rsid w:val="00C33338"/>
    <w:rsid w:val="00C33940"/>
    <w:rsid w:val="00C3402B"/>
    <w:rsid w:val="00C345BB"/>
    <w:rsid w:val="00C36D55"/>
    <w:rsid w:val="00C40858"/>
    <w:rsid w:val="00C41F3F"/>
    <w:rsid w:val="00C42036"/>
    <w:rsid w:val="00C42B78"/>
    <w:rsid w:val="00C43DB1"/>
    <w:rsid w:val="00C45238"/>
    <w:rsid w:val="00C465A3"/>
    <w:rsid w:val="00C47214"/>
    <w:rsid w:val="00C47CB2"/>
    <w:rsid w:val="00C50F53"/>
    <w:rsid w:val="00C51AF9"/>
    <w:rsid w:val="00C53F75"/>
    <w:rsid w:val="00C55E02"/>
    <w:rsid w:val="00C56561"/>
    <w:rsid w:val="00C608A4"/>
    <w:rsid w:val="00C61222"/>
    <w:rsid w:val="00C62357"/>
    <w:rsid w:val="00C626B4"/>
    <w:rsid w:val="00C62E33"/>
    <w:rsid w:val="00C6403F"/>
    <w:rsid w:val="00C641C9"/>
    <w:rsid w:val="00C64249"/>
    <w:rsid w:val="00C65055"/>
    <w:rsid w:val="00C65BC0"/>
    <w:rsid w:val="00C66C6D"/>
    <w:rsid w:val="00C672F4"/>
    <w:rsid w:val="00C67301"/>
    <w:rsid w:val="00C6797E"/>
    <w:rsid w:val="00C67D63"/>
    <w:rsid w:val="00C70CE0"/>
    <w:rsid w:val="00C70E33"/>
    <w:rsid w:val="00C7131B"/>
    <w:rsid w:val="00C71965"/>
    <w:rsid w:val="00C74553"/>
    <w:rsid w:val="00C74614"/>
    <w:rsid w:val="00C76A64"/>
    <w:rsid w:val="00C77810"/>
    <w:rsid w:val="00C80276"/>
    <w:rsid w:val="00C82B5E"/>
    <w:rsid w:val="00C82D09"/>
    <w:rsid w:val="00C83B42"/>
    <w:rsid w:val="00C85D5D"/>
    <w:rsid w:val="00C86A78"/>
    <w:rsid w:val="00C86C11"/>
    <w:rsid w:val="00C87E2A"/>
    <w:rsid w:val="00C90CB8"/>
    <w:rsid w:val="00C9209F"/>
    <w:rsid w:val="00C92A22"/>
    <w:rsid w:val="00C93443"/>
    <w:rsid w:val="00C934D2"/>
    <w:rsid w:val="00C9395C"/>
    <w:rsid w:val="00C93B9B"/>
    <w:rsid w:val="00C9490D"/>
    <w:rsid w:val="00C96828"/>
    <w:rsid w:val="00C97313"/>
    <w:rsid w:val="00C9779C"/>
    <w:rsid w:val="00C97FAA"/>
    <w:rsid w:val="00CA1645"/>
    <w:rsid w:val="00CA2FCD"/>
    <w:rsid w:val="00CA6671"/>
    <w:rsid w:val="00CA6677"/>
    <w:rsid w:val="00CA6BD2"/>
    <w:rsid w:val="00CA70C5"/>
    <w:rsid w:val="00CA7783"/>
    <w:rsid w:val="00CA77DF"/>
    <w:rsid w:val="00CB2198"/>
    <w:rsid w:val="00CB23BE"/>
    <w:rsid w:val="00CB2463"/>
    <w:rsid w:val="00CB2488"/>
    <w:rsid w:val="00CB2B06"/>
    <w:rsid w:val="00CB4CC5"/>
    <w:rsid w:val="00CB58BF"/>
    <w:rsid w:val="00CB59B1"/>
    <w:rsid w:val="00CB6888"/>
    <w:rsid w:val="00CB6A3E"/>
    <w:rsid w:val="00CB7B17"/>
    <w:rsid w:val="00CC11A0"/>
    <w:rsid w:val="00CC1AB8"/>
    <w:rsid w:val="00CC2706"/>
    <w:rsid w:val="00CC39EE"/>
    <w:rsid w:val="00CC4CEC"/>
    <w:rsid w:val="00CC50C0"/>
    <w:rsid w:val="00CC657A"/>
    <w:rsid w:val="00CC7218"/>
    <w:rsid w:val="00CD047D"/>
    <w:rsid w:val="00CD1BFC"/>
    <w:rsid w:val="00CD220D"/>
    <w:rsid w:val="00CD321D"/>
    <w:rsid w:val="00CD3B93"/>
    <w:rsid w:val="00CD3E41"/>
    <w:rsid w:val="00CD3F0C"/>
    <w:rsid w:val="00CD44B9"/>
    <w:rsid w:val="00CD4791"/>
    <w:rsid w:val="00CD65F6"/>
    <w:rsid w:val="00CD66F7"/>
    <w:rsid w:val="00CD6709"/>
    <w:rsid w:val="00CD72E0"/>
    <w:rsid w:val="00CE02A0"/>
    <w:rsid w:val="00CE3FDA"/>
    <w:rsid w:val="00CE40B2"/>
    <w:rsid w:val="00CE4874"/>
    <w:rsid w:val="00CE64AC"/>
    <w:rsid w:val="00CE6605"/>
    <w:rsid w:val="00CE6920"/>
    <w:rsid w:val="00CE7E23"/>
    <w:rsid w:val="00CE7FDD"/>
    <w:rsid w:val="00CF0A20"/>
    <w:rsid w:val="00CF0C4E"/>
    <w:rsid w:val="00CF1A4D"/>
    <w:rsid w:val="00CF29D4"/>
    <w:rsid w:val="00CF2E57"/>
    <w:rsid w:val="00CF3893"/>
    <w:rsid w:val="00CF46BB"/>
    <w:rsid w:val="00CF4F56"/>
    <w:rsid w:val="00CF5431"/>
    <w:rsid w:val="00CF6A43"/>
    <w:rsid w:val="00CF6CE1"/>
    <w:rsid w:val="00CF72A7"/>
    <w:rsid w:val="00CF7731"/>
    <w:rsid w:val="00D00776"/>
    <w:rsid w:val="00D00FB2"/>
    <w:rsid w:val="00D01416"/>
    <w:rsid w:val="00D01625"/>
    <w:rsid w:val="00D019D3"/>
    <w:rsid w:val="00D027E5"/>
    <w:rsid w:val="00D0387B"/>
    <w:rsid w:val="00D052BD"/>
    <w:rsid w:val="00D05514"/>
    <w:rsid w:val="00D068B4"/>
    <w:rsid w:val="00D0699F"/>
    <w:rsid w:val="00D0705F"/>
    <w:rsid w:val="00D075D9"/>
    <w:rsid w:val="00D07659"/>
    <w:rsid w:val="00D1032D"/>
    <w:rsid w:val="00D11B4A"/>
    <w:rsid w:val="00D11F06"/>
    <w:rsid w:val="00D1272D"/>
    <w:rsid w:val="00D13F06"/>
    <w:rsid w:val="00D151DE"/>
    <w:rsid w:val="00D1554B"/>
    <w:rsid w:val="00D15C50"/>
    <w:rsid w:val="00D15E81"/>
    <w:rsid w:val="00D16623"/>
    <w:rsid w:val="00D16FFA"/>
    <w:rsid w:val="00D1729C"/>
    <w:rsid w:val="00D17F61"/>
    <w:rsid w:val="00D20B54"/>
    <w:rsid w:val="00D214E3"/>
    <w:rsid w:val="00D2245B"/>
    <w:rsid w:val="00D2253F"/>
    <w:rsid w:val="00D22E9F"/>
    <w:rsid w:val="00D23036"/>
    <w:rsid w:val="00D232B4"/>
    <w:rsid w:val="00D23583"/>
    <w:rsid w:val="00D25460"/>
    <w:rsid w:val="00D254EF"/>
    <w:rsid w:val="00D2551A"/>
    <w:rsid w:val="00D25775"/>
    <w:rsid w:val="00D25E3F"/>
    <w:rsid w:val="00D263DE"/>
    <w:rsid w:val="00D26B42"/>
    <w:rsid w:val="00D26F1C"/>
    <w:rsid w:val="00D26FB4"/>
    <w:rsid w:val="00D3134D"/>
    <w:rsid w:val="00D3169E"/>
    <w:rsid w:val="00D32F59"/>
    <w:rsid w:val="00D32F9A"/>
    <w:rsid w:val="00D344B7"/>
    <w:rsid w:val="00D34641"/>
    <w:rsid w:val="00D34AC6"/>
    <w:rsid w:val="00D369EB"/>
    <w:rsid w:val="00D41B16"/>
    <w:rsid w:val="00D41CE7"/>
    <w:rsid w:val="00D43219"/>
    <w:rsid w:val="00D43E34"/>
    <w:rsid w:val="00D44DD5"/>
    <w:rsid w:val="00D450F2"/>
    <w:rsid w:val="00D46637"/>
    <w:rsid w:val="00D4731F"/>
    <w:rsid w:val="00D4790A"/>
    <w:rsid w:val="00D47E58"/>
    <w:rsid w:val="00D5095B"/>
    <w:rsid w:val="00D50B40"/>
    <w:rsid w:val="00D50C7D"/>
    <w:rsid w:val="00D50E48"/>
    <w:rsid w:val="00D51BA7"/>
    <w:rsid w:val="00D51DEF"/>
    <w:rsid w:val="00D51FB7"/>
    <w:rsid w:val="00D526E5"/>
    <w:rsid w:val="00D5358B"/>
    <w:rsid w:val="00D53D62"/>
    <w:rsid w:val="00D54E33"/>
    <w:rsid w:val="00D558FF"/>
    <w:rsid w:val="00D55B8C"/>
    <w:rsid w:val="00D55C3E"/>
    <w:rsid w:val="00D56B84"/>
    <w:rsid w:val="00D579BF"/>
    <w:rsid w:val="00D60A4B"/>
    <w:rsid w:val="00D6149E"/>
    <w:rsid w:val="00D61EBE"/>
    <w:rsid w:val="00D6247A"/>
    <w:rsid w:val="00D62C01"/>
    <w:rsid w:val="00D63354"/>
    <w:rsid w:val="00D63748"/>
    <w:rsid w:val="00D64033"/>
    <w:rsid w:val="00D65A09"/>
    <w:rsid w:val="00D65EDB"/>
    <w:rsid w:val="00D70FC7"/>
    <w:rsid w:val="00D7327C"/>
    <w:rsid w:val="00D74A84"/>
    <w:rsid w:val="00D74BA5"/>
    <w:rsid w:val="00D75FDE"/>
    <w:rsid w:val="00D76F9C"/>
    <w:rsid w:val="00D770D2"/>
    <w:rsid w:val="00D779DC"/>
    <w:rsid w:val="00D806E6"/>
    <w:rsid w:val="00D80B2A"/>
    <w:rsid w:val="00D813A9"/>
    <w:rsid w:val="00D82965"/>
    <w:rsid w:val="00D831DF"/>
    <w:rsid w:val="00D83702"/>
    <w:rsid w:val="00D83A59"/>
    <w:rsid w:val="00D85E1E"/>
    <w:rsid w:val="00D86F72"/>
    <w:rsid w:val="00D8759D"/>
    <w:rsid w:val="00D90467"/>
    <w:rsid w:val="00D906CE"/>
    <w:rsid w:val="00D911A7"/>
    <w:rsid w:val="00D928CD"/>
    <w:rsid w:val="00D92CEA"/>
    <w:rsid w:val="00D92D6C"/>
    <w:rsid w:val="00D94321"/>
    <w:rsid w:val="00D94870"/>
    <w:rsid w:val="00D9496E"/>
    <w:rsid w:val="00D95C65"/>
    <w:rsid w:val="00D96C57"/>
    <w:rsid w:val="00D97A3B"/>
    <w:rsid w:val="00DA0446"/>
    <w:rsid w:val="00DA0731"/>
    <w:rsid w:val="00DA0EA3"/>
    <w:rsid w:val="00DA262D"/>
    <w:rsid w:val="00DA281F"/>
    <w:rsid w:val="00DA399E"/>
    <w:rsid w:val="00DA424F"/>
    <w:rsid w:val="00DA5944"/>
    <w:rsid w:val="00DA5EEA"/>
    <w:rsid w:val="00DA60E2"/>
    <w:rsid w:val="00DB00C8"/>
    <w:rsid w:val="00DB031F"/>
    <w:rsid w:val="00DB086D"/>
    <w:rsid w:val="00DB0AC0"/>
    <w:rsid w:val="00DB0B13"/>
    <w:rsid w:val="00DB1ABB"/>
    <w:rsid w:val="00DB214D"/>
    <w:rsid w:val="00DB29DC"/>
    <w:rsid w:val="00DB2EE5"/>
    <w:rsid w:val="00DB31E2"/>
    <w:rsid w:val="00DB46BC"/>
    <w:rsid w:val="00DB4D97"/>
    <w:rsid w:val="00DB5411"/>
    <w:rsid w:val="00DB63F7"/>
    <w:rsid w:val="00DB708A"/>
    <w:rsid w:val="00DC0AD7"/>
    <w:rsid w:val="00DC0D79"/>
    <w:rsid w:val="00DC0D8A"/>
    <w:rsid w:val="00DC12D7"/>
    <w:rsid w:val="00DC2F87"/>
    <w:rsid w:val="00DC32A8"/>
    <w:rsid w:val="00DC35E2"/>
    <w:rsid w:val="00DC3C1C"/>
    <w:rsid w:val="00DC49D1"/>
    <w:rsid w:val="00DC518C"/>
    <w:rsid w:val="00DC709D"/>
    <w:rsid w:val="00DD09D0"/>
    <w:rsid w:val="00DD1207"/>
    <w:rsid w:val="00DD1DD6"/>
    <w:rsid w:val="00DD4AAC"/>
    <w:rsid w:val="00DD5561"/>
    <w:rsid w:val="00DD5F1B"/>
    <w:rsid w:val="00DD6B3A"/>
    <w:rsid w:val="00DD6C69"/>
    <w:rsid w:val="00DD6FAD"/>
    <w:rsid w:val="00DD7162"/>
    <w:rsid w:val="00DE1E63"/>
    <w:rsid w:val="00DE1F4A"/>
    <w:rsid w:val="00DE26B5"/>
    <w:rsid w:val="00DE2D9A"/>
    <w:rsid w:val="00DE32C4"/>
    <w:rsid w:val="00DE3D09"/>
    <w:rsid w:val="00DE5AB0"/>
    <w:rsid w:val="00DF1676"/>
    <w:rsid w:val="00DF2EFF"/>
    <w:rsid w:val="00DF51D1"/>
    <w:rsid w:val="00DF530E"/>
    <w:rsid w:val="00DF5A83"/>
    <w:rsid w:val="00DF6693"/>
    <w:rsid w:val="00DF66E5"/>
    <w:rsid w:val="00DF6731"/>
    <w:rsid w:val="00DF6869"/>
    <w:rsid w:val="00DF6B6C"/>
    <w:rsid w:val="00DF722B"/>
    <w:rsid w:val="00DF7359"/>
    <w:rsid w:val="00DF7921"/>
    <w:rsid w:val="00DF7FE8"/>
    <w:rsid w:val="00E00BBF"/>
    <w:rsid w:val="00E011EF"/>
    <w:rsid w:val="00E024B0"/>
    <w:rsid w:val="00E0433F"/>
    <w:rsid w:val="00E0483E"/>
    <w:rsid w:val="00E0551E"/>
    <w:rsid w:val="00E05703"/>
    <w:rsid w:val="00E0578C"/>
    <w:rsid w:val="00E05C3C"/>
    <w:rsid w:val="00E06276"/>
    <w:rsid w:val="00E06C58"/>
    <w:rsid w:val="00E10D04"/>
    <w:rsid w:val="00E1415E"/>
    <w:rsid w:val="00E1470A"/>
    <w:rsid w:val="00E14772"/>
    <w:rsid w:val="00E1507F"/>
    <w:rsid w:val="00E150EE"/>
    <w:rsid w:val="00E1725B"/>
    <w:rsid w:val="00E175F1"/>
    <w:rsid w:val="00E17835"/>
    <w:rsid w:val="00E17B5B"/>
    <w:rsid w:val="00E20DC4"/>
    <w:rsid w:val="00E213C7"/>
    <w:rsid w:val="00E21942"/>
    <w:rsid w:val="00E21C1C"/>
    <w:rsid w:val="00E24390"/>
    <w:rsid w:val="00E24B62"/>
    <w:rsid w:val="00E25547"/>
    <w:rsid w:val="00E25946"/>
    <w:rsid w:val="00E25CAB"/>
    <w:rsid w:val="00E30E5A"/>
    <w:rsid w:val="00E33331"/>
    <w:rsid w:val="00E33515"/>
    <w:rsid w:val="00E33526"/>
    <w:rsid w:val="00E3480D"/>
    <w:rsid w:val="00E34DE6"/>
    <w:rsid w:val="00E34FF0"/>
    <w:rsid w:val="00E35B75"/>
    <w:rsid w:val="00E35BB1"/>
    <w:rsid w:val="00E3605F"/>
    <w:rsid w:val="00E3682C"/>
    <w:rsid w:val="00E36D61"/>
    <w:rsid w:val="00E37981"/>
    <w:rsid w:val="00E37EB7"/>
    <w:rsid w:val="00E40679"/>
    <w:rsid w:val="00E41270"/>
    <w:rsid w:val="00E41778"/>
    <w:rsid w:val="00E42A74"/>
    <w:rsid w:val="00E43428"/>
    <w:rsid w:val="00E4584F"/>
    <w:rsid w:val="00E459C0"/>
    <w:rsid w:val="00E45E04"/>
    <w:rsid w:val="00E466BD"/>
    <w:rsid w:val="00E51061"/>
    <w:rsid w:val="00E511CD"/>
    <w:rsid w:val="00E51A04"/>
    <w:rsid w:val="00E51A4C"/>
    <w:rsid w:val="00E51CEB"/>
    <w:rsid w:val="00E526B7"/>
    <w:rsid w:val="00E528F8"/>
    <w:rsid w:val="00E52D3F"/>
    <w:rsid w:val="00E5531F"/>
    <w:rsid w:val="00E56503"/>
    <w:rsid w:val="00E576D7"/>
    <w:rsid w:val="00E57B58"/>
    <w:rsid w:val="00E57E77"/>
    <w:rsid w:val="00E60556"/>
    <w:rsid w:val="00E61C56"/>
    <w:rsid w:val="00E62027"/>
    <w:rsid w:val="00E623E6"/>
    <w:rsid w:val="00E62CDE"/>
    <w:rsid w:val="00E633AB"/>
    <w:rsid w:val="00E63A98"/>
    <w:rsid w:val="00E644CF"/>
    <w:rsid w:val="00E6482C"/>
    <w:rsid w:val="00E66845"/>
    <w:rsid w:val="00E66EAC"/>
    <w:rsid w:val="00E71A6D"/>
    <w:rsid w:val="00E71DA1"/>
    <w:rsid w:val="00E72B0A"/>
    <w:rsid w:val="00E72B21"/>
    <w:rsid w:val="00E74384"/>
    <w:rsid w:val="00E746C9"/>
    <w:rsid w:val="00E74F15"/>
    <w:rsid w:val="00E76650"/>
    <w:rsid w:val="00E766BA"/>
    <w:rsid w:val="00E76AFA"/>
    <w:rsid w:val="00E77C99"/>
    <w:rsid w:val="00E80008"/>
    <w:rsid w:val="00E81095"/>
    <w:rsid w:val="00E8246B"/>
    <w:rsid w:val="00E82C51"/>
    <w:rsid w:val="00E837F1"/>
    <w:rsid w:val="00E8451B"/>
    <w:rsid w:val="00E84C31"/>
    <w:rsid w:val="00E84F84"/>
    <w:rsid w:val="00E850C6"/>
    <w:rsid w:val="00E87978"/>
    <w:rsid w:val="00E87EF5"/>
    <w:rsid w:val="00E903D5"/>
    <w:rsid w:val="00E91517"/>
    <w:rsid w:val="00E91CCB"/>
    <w:rsid w:val="00E91D35"/>
    <w:rsid w:val="00E91DE9"/>
    <w:rsid w:val="00E92760"/>
    <w:rsid w:val="00E9290A"/>
    <w:rsid w:val="00E92C71"/>
    <w:rsid w:val="00E9323B"/>
    <w:rsid w:val="00E93B2F"/>
    <w:rsid w:val="00E96124"/>
    <w:rsid w:val="00E972F4"/>
    <w:rsid w:val="00EA14B1"/>
    <w:rsid w:val="00EA181A"/>
    <w:rsid w:val="00EA1B2A"/>
    <w:rsid w:val="00EA1E3A"/>
    <w:rsid w:val="00EA1FD4"/>
    <w:rsid w:val="00EA2236"/>
    <w:rsid w:val="00EA2C72"/>
    <w:rsid w:val="00EA2CC8"/>
    <w:rsid w:val="00EA2CC9"/>
    <w:rsid w:val="00EA2D13"/>
    <w:rsid w:val="00EA3BF3"/>
    <w:rsid w:val="00EA4107"/>
    <w:rsid w:val="00EA4124"/>
    <w:rsid w:val="00EA4447"/>
    <w:rsid w:val="00EA50BA"/>
    <w:rsid w:val="00EA5393"/>
    <w:rsid w:val="00EA56FF"/>
    <w:rsid w:val="00EA5B56"/>
    <w:rsid w:val="00EA5D8A"/>
    <w:rsid w:val="00EA6FA3"/>
    <w:rsid w:val="00EA6FEB"/>
    <w:rsid w:val="00EB11CD"/>
    <w:rsid w:val="00EB1E09"/>
    <w:rsid w:val="00EB265C"/>
    <w:rsid w:val="00EB30ED"/>
    <w:rsid w:val="00EB3222"/>
    <w:rsid w:val="00EB3653"/>
    <w:rsid w:val="00EB3DEF"/>
    <w:rsid w:val="00EB40DF"/>
    <w:rsid w:val="00EB41E1"/>
    <w:rsid w:val="00EB56DE"/>
    <w:rsid w:val="00EB700C"/>
    <w:rsid w:val="00EC06DF"/>
    <w:rsid w:val="00EC073F"/>
    <w:rsid w:val="00EC0E1A"/>
    <w:rsid w:val="00EC0FF5"/>
    <w:rsid w:val="00EC2040"/>
    <w:rsid w:val="00EC2348"/>
    <w:rsid w:val="00EC244E"/>
    <w:rsid w:val="00EC26DE"/>
    <w:rsid w:val="00EC367A"/>
    <w:rsid w:val="00EC422C"/>
    <w:rsid w:val="00EC5C9A"/>
    <w:rsid w:val="00EC5F0A"/>
    <w:rsid w:val="00EC695D"/>
    <w:rsid w:val="00EC7362"/>
    <w:rsid w:val="00EC7E95"/>
    <w:rsid w:val="00ED024E"/>
    <w:rsid w:val="00ED1535"/>
    <w:rsid w:val="00ED1D38"/>
    <w:rsid w:val="00ED262C"/>
    <w:rsid w:val="00ED3099"/>
    <w:rsid w:val="00ED3B72"/>
    <w:rsid w:val="00ED45A5"/>
    <w:rsid w:val="00ED4605"/>
    <w:rsid w:val="00ED5481"/>
    <w:rsid w:val="00ED62FB"/>
    <w:rsid w:val="00ED65BD"/>
    <w:rsid w:val="00ED6666"/>
    <w:rsid w:val="00ED7F64"/>
    <w:rsid w:val="00EE1171"/>
    <w:rsid w:val="00EE1D4B"/>
    <w:rsid w:val="00EE1DC8"/>
    <w:rsid w:val="00EE2327"/>
    <w:rsid w:val="00EE27DD"/>
    <w:rsid w:val="00EE2D8F"/>
    <w:rsid w:val="00EE2ECE"/>
    <w:rsid w:val="00EE3371"/>
    <w:rsid w:val="00EE60CE"/>
    <w:rsid w:val="00EF1FFA"/>
    <w:rsid w:val="00EF22C6"/>
    <w:rsid w:val="00EF33E1"/>
    <w:rsid w:val="00EF36C4"/>
    <w:rsid w:val="00EF36F1"/>
    <w:rsid w:val="00EF3EB5"/>
    <w:rsid w:val="00EF44BF"/>
    <w:rsid w:val="00EF57B7"/>
    <w:rsid w:val="00EF7254"/>
    <w:rsid w:val="00EF7662"/>
    <w:rsid w:val="00F00FB7"/>
    <w:rsid w:val="00F01BAD"/>
    <w:rsid w:val="00F01C92"/>
    <w:rsid w:val="00F02A3D"/>
    <w:rsid w:val="00F0431F"/>
    <w:rsid w:val="00F0495B"/>
    <w:rsid w:val="00F0619B"/>
    <w:rsid w:val="00F06561"/>
    <w:rsid w:val="00F06AE1"/>
    <w:rsid w:val="00F074A4"/>
    <w:rsid w:val="00F07845"/>
    <w:rsid w:val="00F0796B"/>
    <w:rsid w:val="00F109CA"/>
    <w:rsid w:val="00F10E45"/>
    <w:rsid w:val="00F11747"/>
    <w:rsid w:val="00F11B5F"/>
    <w:rsid w:val="00F136DA"/>
    <w:rsid w:val="00F13C29"/>
    <w:rsid w:val="00F14283"/>
    <w:rsid w:val="00F1540A"/>
    <w:rsid w:val="00F1583B"/>
    <w:rsid w:val="00F1599D"/>
    <w:rsid w:val="00F163D3"/>
    <w:rsid w:val="00F16E95"/>
    <w:rsid w:val="00F17379"/>
    <w:rsid w:val="00F17529"/>
    <w:rsid w:val="00F22636"/>
    <w:rsid w:val="00F22F0B"/>
    <w:rsid w:val="00F24FBD"/>
    <w:rsid w:val="00F25084"/>
    <w:rsid w:val="00F259E1"/>
    <w:rsid w:val="00F27FD1"/>
    <w:rsid w:val="00F3130D"/>
    <w:rsid w:val="00F329EE"/>
    <w:rsid w:val="00F33ABC"/>
    <w:rsid w:val="00F34E77"/>
    <w:rsid w:val="00F35067"/>
    <w:rsid w:val="00F37121"/>
    <w:rsid w:val="00F40F5B"/>
    <w:rsid w:val="00F414F2"/>
    <w:rsid w:val="00F41544"/>
    <w:rsid w:val="00F44952"/>
    <w:rsid w:val="00F45649"/>
    <w:rsid w:val="00F45E04"/>
    <w:rsid w:val="00F466EF"/>
    <w:rsid w:val="00F50394"/>
    <w:rsid w:val="00F507FD"/>
    <w:rsid w:val="00F50885"/>
    <w:rsid w:val="00F50984"/>
    <w:rsid w:val="00F50DC5"/>
    <w:rsid w:val="00F52377"/>
    <w:rsid w:val="00F52704"/>
    <w:rsid w:val="00F52E80"/>
    <w:rsid w:val="00F54882"/>
    <w:rsid w:val="00F5621C"/>
    <w:rsid w:val="00F563DC"/>
    <w:rsid w:val="00F5647E"/>
    <w:rsid w:val="00F56BED"/>
    <w:rsid w:val="00F56E46"/>
    <w:rsid w:val="00F57056"/>
    <w:rsid w:val="00F57057"/>
    <w:rsid w:val="00F579B4"/>
    <w:rsid w:val="00F61331"/>
    <w:rsid w:val="00F6144F"/>
    <w:rsid w:val="00F618F3"/>
    <w:rsid w:val="00F61AD9"/>
    <w:rsid w:val="00F62141"/>
    <w:rsid w:val="00F62979"/>
    <w:rsid w:val="00F62D4C"/>
    <w:rsid w:val="00F62F01"/>
    <w:rsid w:val="00F6315B"/>
    <w:rsid w:val="00F6327F"/>
    <w:rsid w:val="00F64477"/>
    <w:rsid w:val="00F65122"/>
    <w:rsid w:val="00F65E67"/>
    <w:rsid w:val="00F66662"/>
    <w:rsid w:val="00F66779"/>
    <w:rsid w:val="00F675B4"/>
    <w:rsid w:val="00F67776"/>
    <w:rsid w:val="00F7052A"/>
    <w:rsid w:val="00F714E8"/>
    <w:rsid w:val="00F719D2"/>
    <w:rsid w:val="00F71BF2"/>
    <w:rsid w:val="00F72281"/>
    <w:rsid w:val="00F72301"/>
    <w:rsid w:val="00F72B85"/>
    <w:rsid w:val="00F72D67"/>
    <w:rsid w:val="00F72D79"/>
    <w:rsid w:val="00F73730"/>
    <w:rsid w:val="00F74180"/>
    <w:rsid w:val="00F74FB4"/>
    <w:rsid w:val="00F759BC"/>
    <w:rsid w:val="00F76363"/>
    <w:rsid w:val="00F7651F"/>
    <w:rsid w:val="00F76A17"/>
    <w:rsid w:val="00F778A2"/>
    <w:rsid w:val="00F8001C"/>
    <w:rsid w:val="00F8009A"/>
    <w:rsid w:val="00F81107"/>
    <w:rsid w:val="00F81E7D"/>
    <w:rsid w:val="00F81F4C"/>
    <w:rsid w:val="00F82F0F"/>
    <w:rsid w:val="00F83163"/>
    <w:rsid w:val="00F85315"/>
    <w:rsid w:val="00F862BA"/>
    <w:rsid w:val="00F86E9B"/>
    <w:rsid w:val="00F87E2F"/>
    <w:rsid w:val="00F90846"/>
    <w:rsid w:val="00F9094A"/>
    <w:rsid w:val="00F9095C"/>
    <w:rsid w:val="00F92932"/>
    <w:rsid w:val="00F92A3B"/>
    <w:rsid w:val="00F94771"/>
    <w:rsid w:val="00F94F0B"/>
    <w:rsid w:val="00F95788"/>
    <w:rsid w:val="00F95C42"/>
    <w:rsid w:val="00F95E55"/>
    <w:rsid w:val="00F9641C"/>
    <w:rsid w:val="00F96653"/>
    <w:rsid w:val="00F96B8A"/>
    <w:rsid w:val="00F97CA2"/>
    <w:rsid w:val="00FA03BD"/>
    <w:rsid w:val="00FA0A17"/>
    <w:rsid w:val="00FA0A4B"/>
    <w:rsid w:val="00FA1075"/>
    <w:rsid w:val="00FA160D"/>
    <w:rsid w:val="00FA196B"/>
    <w:rsid w:val="00FA1DC2"/>
    <w:rsid w:val="00FA3131"/>
    <w:rsid w:val="00FB288C"/>
    <w:rsid w:val="00FB33CD"/>
    <w:rsid w:val="00FB3431"/>
    <w:rsid w:val="00FB3F37"/>
    <w:rsid w:val="00FB48D3"/>
    <w:rsid w:val="00FB5BFA"/>
    <w:rsid w:val="00FB5C9B"/>
    <w:rsid w:val="00FB6074"/>
    <w:rsid w:val="00FB6B5F"/>
    <w:rsid w:val="00FB717A"/>
    <w:rsid w:val="00FB7BD3"/>
    <w:rsid w:val="00FB7F4C"/>
    <w:rsid w:val="00FC130B"/>
    <w:rsid w:val="00FC26AC"/>
    <w:rsid w:val="00FC35A3"/>
    <w:rsid w:val="00FC38E2"/>
    <w:rsid w:val="00FC60AF"/>
    <w:rsid w:val="00FC6AAD"/>
    <w:rsid w:val="00FC7201"/>
    <w:rsid w:val="00FC7F09"/>
    <w:rsid w:val="00FD12CB"/>
    <w:rsid w:val="00FD162B"/>
    <w:rsid w:val="00FD259A"/>
    <w:rsid w:val="00FD2783"/>
    <w:rsid w:val="00FE1C4C"/>
    <w:rsid w:val="00FE1F90"/>
    <w:rsid w:val="00FE2138"/>
    <w:rsid w:val="00FE3B04"/>
    <w:rsid w:val="00FE3E63"/>
    <w:rsid w:val="00FE4869"/>
    <w:rsid w:val="00FE4FB6"/>
    <w:rsid w:val="00FE5B46"/>
    <w:rsid w:val="00FE7620"/>
    <w:rsid w:val="00FE78C4"/>
    <w:rsid w:val="00FE7BA6"/>
    <w:rsid w:val="00FF09CF"/>
    <w:rsid w:val="00FF0DF8"/>
    <w:rsid w:val="00FF19B5"/>
    <w:rsid w:val="00FF1EDE"/>
    <w:rsid w:val="00FF241A"/>
    <w:rsid w:val="00FF2CCF"/>
    <w:rsid w:val="00FF3195"/>
    <w:rsid w:val="00FF42C5"/>
    <w:rsid w:val="00FF44B2"/>
    <w:rsid w:val="00FF6295"/>
    <w:rsid w:val="00FF65AC"/>
    <w:rsid w:val="00FF66D0"/>
    <w:rsid w:val="00FF6723"/>
    <w:rsid w:val="00FF6826"/>
    <w:rsid w:val="01249056"/>
    <w:rsid w:val="01400E27"/>
    <w:rsid w:val="014FA19D"/>
    <w:rsid w:val="01528F02"/>
    <w:rsid w:val="01547F9A"/>
    <w:rsid w:val="019C0759"/>
    <w:rsid w:val="01A8E06B"/>
    <w:rsid w:val="01B40F6C"/>
    <w:rsid w:val="01C3BD5C"/>
    <w:rsid w:val="01D8CCB6"/>
    <w:rsid w:val="02003095"/>
    <w:rsid w:val="0210C9B1"/>
    <w:rsid w:val="0222E376"/>
    <w:rsid w:val="0226572E"/>
    <w:rsid w:val="022F0ED2"/>
    <w:rsid w:val="0234FBD6"/>
    <w:rsid w:val="023BF076"/>
    <w:rsid w:val="0246C447"/>
    <w:rsid w:val="028C5345"/>
    <w:rsid w:val="02BE41DF"/>
    <w:rsid w:val="02C060B7"/>
    <w:rsid w:val="02C417EC"/>
    <w:rsid w:val="02D2E1DF"/>
    <w:rsid w:val="02DF8D36"/>
    <w:rsid w:val="031C4C40"/>
    <w:rsid w:val="031E5059"/>
    <w:rsid w:val="03206749"/>
    <w:rsid w:val="0335407F"/>
    <w:rsid w:val="03618C49"/>
    <w:rsid w:val="038F8230"/>
    <w:rsid w:val="03989BB3"/>
    <w:rsid w:val="03A5D70E"/>
    <w:rsid w:val="03A6A39F"/>
    <w:rsid w:val="03B38BB4"/>
    <w:rsid w:val="03BE608D"/>
    <w:rsid w:val="03D0E97E"/>
    <w:rsid w:val="03E492D2"/>
    <w:rsid w:val="0404AB38"/>
    <w:rsid w:val="04083737"/>
    <w:rsid w:val="0411FF08"/>
    <w:rsid w:val="0414CB74"/>
    <w:rsid w:val="0427817C"/>
    <w:rsid w:val="0427BC4E"/>
    <w:rsid w:val="04370822"/>
    <w:rsid w:val="044444F5"/>
    <w:rsid w:val="044F15B4"/>
    <w:rsid w:val="0452551E"/>
    <w:rsid w:val="0465828B"/>
    <w:rsid w:val="047A4937"/>
    <w:rsid w:val="049B4BE8"/>
    <w:rsid w:val="049E7B67"/>
    <w:rsid w:val="04BD1671"/>
    <w:rsid w:val="04C37241"/>
    <w:rsid w:val="04DFFAFF"/>
    <w:rsid w:val="04EDA5C2"/>
    <w:rsid w:val="050AAA3C"/>
    <w:rsid w:val="052BEFE4"/>
    <w:rsid w:val="052FD768"/>
    <w:rsid w:val="05328A25"/>
    <w:rsid w:val="05388905"/>
    <w:rsid w:val="054356FD"/>
    <w:rsid w:val="0548326B"/>
    <w:rsid w:val="054DF07A"/>
    <w:rsid w:val="0550C080"/>
    <w:rsid w:val="0558A78B"/>
    <w:rsid w:val="056AC30D"/>
    <w:rsid w:val="058777EE"/>
    <w:rsid w:val="059906D6"/>
    <w:rsid w:val="059BDE4C"/>
    <w:rsid w:val="05B4CE76"/>
    <w:rsid w:val="05C0E3F1"/>
    <w:rsid w:val="05E1E8F0"/>
    <w:rsid w:val="05E9597F"/>
    <w:rsid w:val="05F4E581"/>
    <w:rsid w:val="05F80179"/>
    <w:rsid w:val="05FDADDB"/>
    <w:rsid w:val="06025FCA"/>
    <w:rsid w:val="062AEE1E"/>
    <w:rsid w:val="0657099D"/>
    <w:rsid w:val="066195A7"/>
    <w:rsid w:val="06998649"/>
    <w:rsid w:val="06AE872A"/>
    <w:rsid w:val="06AFDE46"/>
    <w:rsid w:val="06B6DA5F"/>
    <w:rsid w:val="06C54AC9"/>
    <w:rsid w:val="06DB30F9"/>
    <w:rsid w:val="06FF0547"/>
    <w:rsid w:val="07243E70"/>
    <w:rsid w:val="072E7693"/>
    <w:rsid w:val="073BA3FC"/>
    <w:rsid w:val="0743D13B"/>
    <w:rsid w:val="07525474"/>
    <w:rsid w:val="075D4BCA"/>
    <w:rsid w:val="0776AE50"/>
    <w:rsid w:val="07789B86"/>
    <w:rsid w:val="07863315"/>
    <w:rsid w:val="078A9F58"/>
    <w:rsid w:val="07AA7BA6"/>
    <w:rsid w:val="07C96390"/>
    <w:rsid w:val="07CBE737"/>
    <w:rsid w:val="07E5F346"/>
    <w:rsid w:val="07FB3A9D"/>
    <w:rsid w:val="080919A6"/>
    <w:rsid w:val="0811182A"/>
    <w:rsid w:val="083874E1"/>
    <w:rsid w:val="0846927C"/>
    <w:rsid w:val="084F531F"/>
    <w:rsid w:val="087A25E8"/>
    <w:rsid w:val="08C2B2BD"/>
    <w:rsid w:val="08C32FAE"/>
    <w:rsid w:val="08DDC9BA"/>
    <w:rsid w:val="0907EB0A"/>
    <w:rsid w:val="0919D704"/>
    <w:rsid w:val="092EC6B7"/>
    <w:rsid w:val="092FA23B"/>
    <w:rsid w:val="0941BE94"/>
    <w:rsid w:val="0959A526"/>
    <w:rsid w:val="0960D497"/>
    <w:rsid w:val="096489EF"/>
    <w:rsid w:val="0996CA06"/>
    <w:rsid w:val="09D44C0D"/>
    <w:rsid w:val="0A0D6E5F"/>
    <w:rsid w:val="0A168D2C"/>
    <w:rsid w:val="0A27A678"/>
    <w:rsid w:val="0A3736FF"/>
    <w:rsid w:val="0A3C1B6B"/>
    <w:rsid w:val="0A3D4392"/>
    <w:rsid w:val="0A4D5EE6"/>
    <w:rsid w:val="0A62CF9E"/>
    <w:rsid w:val="0A79D20B"/>
    <w:rsid w:val="0AAB1F91"/>
    <w:rsid w:val="0ABD8958"/>
    <w:rsid w:val="0ABF8291"/>
    <w:rsid w:val="0AD43287"/>
    <w:rsid w:val="0AD4B0CD"/>
    <w:rsid w:val="0AE3E831"/>
    <w:rsid w:val="0AE49E20"/>
    <w:rsid w:val="0AEBB460"/>
    <w:rsid w:val="0AF4DCD8"/>
    <w:rsid w:val="0B07EEE5"/>
    <w:rsid w:val="0B1143F7"/>
    <w:rsid w:val="0B272663"/>
    <w:rsid w:val="0B3925E1"/>
    <w:rsid w:val="0B547ACF"/>
    <w:rsid w:val="0B56F728"/>
    <w:rsid w:val="0B701C6E"/>
    <w:rsid w:val="0B7AD7BA"/>
    <w:rsid w:val="0B8BAF6F"/>
    <w:rsid w:val="0B9F1684"/>
    <w:rsid w:val="0BA738CE"/>
    <w:rsid w:val="0BADB491"/>
    <w:rsid w:val="0BB2B8A4"/>
    <w:rsid w:val="0BD1FC8C"/>
    <w:rsid w:val="0BDA2F00"/>
    <w:rsid w:val="0BDBEE22"/>
    <w:rsid w:val="0BEB1D8C"/>
    <w:rsid w:val="0BEFC9ED"/>
    <w:rsid w:val="0C010F78"/>
    <w:rsid w:val="0C034473"/>
    <w:rsid w:val="0C0C6DD9"/>
    <w:rsid w:val="0C0DAFC7"/>
    <w:rsid w:val="0C222880"/>
    <w:rsid w:val="0C3044CC"/>
    <w:rsid w:val="0C38FFD4"/>
    <w:rsid w:val="0C3CAAC6"/>
    <w:rsid w:val="0C617915"/>
    <w:rsid w:val="0C6CFB8E"/>
    <w:rsid w:val="0C803D0E"/>
    <w:rsid w:val="0C8116DD"/>
    <w:rsid w:val="0C813BEB"/>
    <w:rsid w:val="0C9C2AB1"/>
    <w:rsid w:val="0CCC9DA4"/>
    <w:rsid w:val="0CD02C8E"/>
    <w:rsid w:val="0CD0FE6B"/>
    <w:rsid w:val="0CF52FA7"/>
    <w:rsid w:val="0CFF6C72"/>
    <w:rsid w:val="0D126F0B"/>
    <w:rsid w:val="0D18A732"/>
    <w:rsid w:val="0D22C442"/>
    <w:rsid w:val="0D495404"/>
    <w:rsid w:val="0D784911"/>
    <w:rsid w:val="0D8902B8"/>
    <w:rsid w:val="0D9100F8"/>
    <w:rsid w:val="0D937652"/>
    <w:rsid w:val="0D9AFCB2"/>
    <w:rsid w:val="0DB1493E"/>
    <w:rsid w:val="0DB80DA4"/>
    <w:rsid w:val="0DC395EB"/>
    <w:rsid w:val="0DC6345A"/>
    <w:rsid w:val="0DCECCE9"/>
    <w:rsid w:val="0DD21EAD"/>
    <w:rsid w:val="0DDA759E"/>
    <w:rsid w:val="0DFD8064"/>
    <w:rsid w:val="0E08BD2B"/>
    <w:rsid w:val="0E1F0250"/>
    <w:rsid w:val="0E2C3821"/>
    <w:rsid w:val="0E30B45B"/>
    <w:rsid w:val="0E3AEBD8"/>
    <w:rsid w:val="0E67B603"/>
    <w:rsid w:val="0E6908E5"/>
    <w:rsid w:val="0E7E2671"/>
    <w:rsid w:val="0E88CB38"/>
    <w:rsid w:val="0EEB4AED"/>
    <w:rsid w:val="0F15EF2F"/>
    <w:rsid w:val="0F2D8EEE"/>
    <w:rsid w:val="0F2F4AF0"/>
    <w:rsid w:val="0FA15125"/>
    <w:rsid w:val="0FA6D145"/>
    <w:rsid w:val="0FB7A9A1"/>
    <w:rsid w:val="0FC26A3E"/>
    <w:rsid w:val="0FD80A80"/>
    <w:rsid w:val="100046C2"/>
    <w:rsid w:val="1022DD50"/>
    <w:rsid w:val="103788AB"/>
    <w:rsid w:val="103B5E14"/>
    <w:rsid w:val="10770391"/>
    <w:rsid w:val="1088F51A"/>
    <w:rsid w:val="10C9C36A"/>
    <w:rsid w:val="10CBD0E1"/>
    <w:rsid w:val="10D0B111"/>
    <w:rsid w:val="11012F1B"/>
    <w:rsid w:val="11049BE7"/>
    <w:rsid w:val="1117C6C7"/>
    <w:rsid w:val="111A2D9E"/>
    <w:rsid w:val="112115DF"/>
    <w:rsid w:val="112A69EF"/>
    <w:rsid w:val="1140824F"/>
    <w:rsid w:val="11742342"/>
    <w:rsid w:val="1189CADD"/>
    <w:rsid w:val="118D956C"/>
    <w:rsid w:val="119DC32E"/>
    <w:rsid w:val="11A89A36"/>
    <w:rsid w:val="11B6C277"/>
    <w:rsid w:val="11C4A525"/>
    <w:rsid w:val="120B737F"/>
    <w:rsid w:val="120BA756"/>
    <w:rsid w:val="121027D9"/>
    <w:rsid w:val="122C5ADA"/>
    <w:rsid w:val="124D4C53"/>
    <w:rsid w:val="124F82F6"/>
    <w:rsid w:val="1276D83C"/>
    <w:rsid w:val="12936B9E"/>
    <w:rsid w:val="1295B21A"/>
    <w:rsid w:val="1298367E"/>
    <w:rsid w:val="12BB4350"/>
    <w:rsid w:val="12C9272C"/>
    <w:rsid w:val="12DD53EE"/>
    <w:rsid w:val="12ED87F5"/>
    <w:rsid w:val="130C609A"/>
    <w:rsid w:val="130F8E52"/>
    <w:rsid w:val="1319E618"/>
    <w:rsid w:val="1322ABA3"/>
    <w:rsid w:val="134D5B31"/>
    <w:rsid w:val="13771A3A"/>
    <w:rsid w:val="13C28FE6"/>
    <w:rsid w:val="13C5B412"/>
    <w:rsid w:val="13E425D8"/>
    <w:rsid w:val="13ED0F7D"/>
    <w:rsid w:val="140D81F2"/>
    <w:rsid w:val="14249FAE"/>
    <w:rsid w:val="1443941F"/>
    <w:rsid w:val="1456EEC0"/>
    <w:rsid w:val="146FC0EE"/>
    <w:rsid w:val="148535BD"/>
    <w:rsid w:val="14B1B26B"/>
    <w:rsid w:val="14BD23A7"/>
    <w:rsid w:val="14C043E7"/>
    <w:rsid w:val="14E37972"/>
    <w:rsid w:val="14E54899"/>
    <w:rsid w:val="14EBCCCA"/>
    <w:rsid w:val="1513DF23"/>
    <w:rsid w:val="153B98A9"/>
    <w:rsid w:val="153C077A"/>
    <w:rsid w:val="156B610D"/>
    <w:rsid w:val="156E36A5"/>
    <w:rsid w:val="156E6196"/>
    <w:rsid w:val="1579E9A6"/>
    <w:rsid w:val="157F2964"/>
    <w:rsid w:val="159E13CA"/>
    <w:rsid w:val="15A53565"/>
    <w:rsid w:val="15AB7692"/>
    <w:rsid w:val="15B67FD5"/>
    <w:rsid w:val="15CBE96A"/>
    <w:rsid w:val="15EB64EE"/>
    <w:rsid w:val="15EB954E"/>
    <w:rsid w:val="16125EEC"/>
    <w:rsid w:val="16125F5D"/>
    <w:rsid w:val="1623A076"/>
    <w:rsid w:val="1627EECA"/>
    <w:rsid w:val="162CAD9C"/>
    <w:rsid w:val="1633EEE8"/>
    <w:rsid w:val="163B531B"/>
    <w:rsid w:val="16459EDB"/>
    <w:rsid w:val="1667136D"/>
    <w:rsid w:val="166D4576"/>
    <w:rsid w:val="16789AF8"/>
    <w:rsid w:val="169C66D2"/>
    <w:rsid w:val="16A14E26"/>
    <w:rsid w:val="16A8EC78"/>
    <w:rsid w:val="16C4D545"/>
    <w:rsid w:val="16CAC127"/>
    <w:rsid w:val="16FD5591"/>
    <w:rsid w:val="17151CC8"/>
    <w:rsid w:val="171DD814"/>
    <w:rsid w:val="17423A20"/>
    <w:rsid w:val="1751491A"/>
    <w:rsid w:val="1763FEBC"/>
    <w:rsid w:val="176B4170"/>
    <w:rsid w:val="178CD55A"/>
    <w:rsid w:val="178F103B"/>
    <w:rsid w:val="17932C63"/>
    <w:rsid w:val="17CA3C69"/>
    <w:rsid w:val="17D0FC5F"/>
    <w:rsid w:val="17F11D67"/>
    <w:rsid w:val="17F6AA6F"/>
    <w:rsid w:val="18173DB3"/>
    <w:rsid w:val="181B6258"/>
    <w:rsid w:val="18367C4B"/>
    <w:rsid w:val="1836A930"/>
    <w:rsid w:val="184A034C"/>
    <w:rsid w:val="184EF905"/>
    <w:rsid w:val="1853509F"/>
    <w:rsid w:val="18AB7833"/>
    <w:rsid w:val="18CCA6E6"/>
    <w:rsid w:val="18D3BE4D"/>
    <w:rsid w:val="18E3D60A"/>
    <w:rsid w:val="18EBB995"/>
    <w:rsid w:val="194DB38B"/>
    <w:rsid w:val="196C0212"/>
    <w:rsid w:val="198253D8"/>
    <w:rsid w:val="198E20A6"/>
    <w:rsid w:val="199D3C34"/>
    <w:rsid w:val="19C1CE36"/>
    <w:rsid w:val="19C87D5F"/>
    <w:rsid w:val="19D1AE74"/>
    <w:rsid w:val="19E89628"/>
    <w:rsid w:val="19F9D774"/>
    <w:rsid w:val="1A07FC56"/>
    <w:rsid w:val="1A10951A"/>
    <w:rsid w:val="1A1806FD"/>
    <w:rsid w:val="1A1AFCDB"/>
    <w:rsid w:val="1A407C8B"/>
    <w:rsid w:val="1A775FD1"/>
    <w:rsid w:val="1A8A10B5"/>
    <w:rsid w:val="1A8D883E"/>
    <w:rsid w:val="1AA41FEA"/>
    <w:rsid w:val="1AAD9531"/>
    <w:rsid w:val="1ABC8896"/>
    <w:rsid w:val="1ABD85B0"/>
    <w:rsid w:val="1AC2724B"/>
    <w:rsid w:val="1AD71368"/>
    <w:rsid w:val="1AE3F0F2"/>
    <w:rsid w:val="1AF0B31B"/>
    <w:rsid w:val="1AF3349A"/>
    <w:rsid w:val="1AF8D48E"/>
    <w:rsid w:val="1AFEE630"/>
    <w:rsid w:val="1B1880E7"/>
    <w:rsid w:val="1B22F914"/>
    <w:rsid w:val="1B2E0DC8"/>
    <w:rsid w:val="1B86840C"/>
    <w:rsid w:val="1B924602"/>
    <w:rsid w:val="1B925337"/>
    <w:rsid w:val="1B970EFD"/>
    <w:rsid w:val="1BA80CDF"/>
    <w:rsid w:val="1BB75858"/>
    <w:rsid w:val="1C093630"/>
    <w:rsid w:val="1C4272A9"/>
    <w:rsid w:val="1C454A2C"/>
    <w:rsid w:val="1C4FD5E8"/>
    <w:rsid w:val="1C5513AB"/>
    <w:rsid w:val="1C614A4D"/>
    <w:rsid w:val="1C623D7E"/>
    <w:rsid w:val="1C6B47C6"/>
    <w:rsid w:val="1C6DE9EC"/>
    <w:rsid w:val="1C94F321"/>
    <w:rsid w:val="1C9FE801"/>
    <w:rsid w:val="1CC293AE"/>
    <w:rsid w:val="1CDD85AE"/>
    <w:rsid w:val="1CDF612A"/>
    <w:rsid w:val="1D0E4838"/>
    <w:rsid w:val="1D1601BC"/>
    <w:rsid w:val="1D1FDA83"/>
    <w:rsid w:val="1D2442EC"/>
    <w:rsid w:val="1D33A827"/>
    <w:rsid w:val="1D37B3E6"/>
    <w:rsid w:val="1D3DCE6F"/>
    <w:rsid w:val="1D462C83"/>
    <w:rsid w:val="1D4AF8E9"/>
    <w:rsid w:val="1D533F27"/>
    <w:rsid w:val="1D6C7C99"/>
    <w:rsid w:val="1DBF995A"/>
    <w:rsid w:val="1DF0A5E2"/>
    <w:rsid w:val="1E08F0FF"/>
    <w:rsid w:val="1E48A518"/>
    <w:rsid w:val="1E4F76BF"/>
    <w:rsid w:val="1E589A97"/>
    <w:rsid w:val="1E80D5C9"/>
    <w:rsid w:val="1E8786F7"/>
    <w:rsid w:val="1EE6BD5B"/>
    <w:rsid w:val="1EFE62E0"/>
    <w:rsid w:val="1EFFDFCC"/>
    <w:rsid w:val="1F0CFA1B"/>
    <w:rsid w:val="1F21FA56"/>
    <w:rsid w:val="1F248675"/>
    <w:rsid w:val="1F37CBDA"/>
    <w:rsid w:val="1F4F4228"/>
    <w:rsid w:val="1F6AC0BB"/>
    <w:rsid w:val="1F7644AE"/>
    <w:rsid w:val="1F867997"/>
    <w:rsid w:val="1F9E76CD"/>
    <w:rsid w:val="1FB76215"/>
    <w:rsid w:val="1FBDD020"/>
    <w:rsid w:val="1FD0D0AE"/>
    <w:rsid w:val="1FF37231"/>
    <w:rsid w:val="1FF83B37"/>
    <w:rsid w:val="1FFABFDC"/>
    <w:rsid w:val="2009EC6F"/>
    <w:rsid w:val="2038315A"/>
    <w:rsid w:val="2073E72B"/>
    <w:rsid w:val="20785664"/>
    <w:rsid w:val="2092F044"/>
    <w:rsid w:val="2095FA6E"/>
    <w:rsid w:val="209769AB"/>
    <w:rsid w:val="209D4968"/>
    <w:rsid w:val="20AF6CDC"/>
    <w:rsid w:val="21018C96"/>
    <w:rsid w:val="21071441"/>
    <w:rsid w:val="21228601"/>
    <w:rsid w:val="213129E7"/>
    <w:rsid w:val="21326375"/>
    <w:rsid w:val="213AA4E5"/>
    <w:rsid w:val="213AB768"/>
    <w:rsid w:val="2152E9F6"/>
    <w:rsid w:val="2158C570"/>
    <w:rsid w:val="215A19F9"/>
    <w:rsid w:val="215BEB42"/>
    <w:rsid w:val="2161A322"/>
    <w:rsid w:val="21642C70"/>
    <w:rsid w:val="21729242"/>
    <w:rsid w:val="217BC895"/>
    <w:rsid w:val="217D5341"/>
    <w:rsid w:val="219946F0"/>
    <w:rsid w:val="21C4A08F"/>
    <w:rsid w:val="21C82556"/>
    <w:rsid w:val="21E10BC8"/>
    <w:rsid w:val="21E406FB"/>
    <w:rsid w:val="21F80327"/>
    <w:rsid w:val="2226B04A"/>
    <w:rsid w:val="2236F8D1"/>
    <w:rsid w:val="223C9A00"/>
    <w:rsid w:val="224B8E70"/>
    <w:rsid w:val="224D54D8"/>
    <w:rsid w:val="22528BF8"/>
    <w:rsid w:val="226652E4"/>
    <w:rsid w:val="228CA280"/>
    <w:rsid w:val="22A1AA5C"/>
    <w:rsid w:val="22C07839"/>
    <w:rsid w:val="22C489DF"/>
    <w:rsid w:val="22D35A1B"/>
    <w:rsid w:val="22F1AB7A"/>
    <w:rsid w:val="2300F18A"/>
    <w:rsid w:val="23253C72"/>
    <w:rsid w:val="232699B2"/>
    <w:rsid w:val="233892CD"/>
    <w:rsid w:val="233E1DF2"/>
    <w:rsid w:val="235EFBAA"/>
    <w:rsid w:val="237C6E31"/>
    <w:rsid w:val="2398B181"/>
    <w:rsid w:val="23A8521D"/>
    <w:rsid w:val="23A86769"/>
    <w:rsid w:val="23C5BC6E"/>
    <w:rsid w:val="23E12F54"/>
    <w:rsid w:val="23E2637E"/>
    <w:rsid w:val="23E73661"/>
    <w:rsid w:val="23FDEBE5"/>
    <w:rsid w:val="23FEE576"/>
    <w:rsid w:val="24032899"/>
    <w:rsid w:val="24242BCC"/>
    <w:rsid w:val="24710E02"/>
    <w:rsid w:val="24796C0B"/>
    <w:rsid w:val="247CEA37"/>
    <w:rsid w:val="248E1FE7"/>
    <w:rsid w:val="24B56EBD"/>
    <w:rsid w:val="24DB40D2"/>
    <w:rsid w:val="24E1C167"/>
    <w:rsid w:val="24E31273"/>
    <w:rsid w:val="24FB8C5D"/>
    <w:rsid w:val="24FD3B4B"/>
    <w:rsid w:val="2500FC09"/>
    <w:rsid w:val="2513CFC4"/>
    <w:rsid w:val="2528D83C"/>
    <w:rsid w:val="2544227E"/>
    <w:rsid w:val="2549CE01"/>
    <w:rsid w:val="254ED456"/>
    <w:rsid w:val="258E9637"/>
    <w:rsid w:val="25A57D35"/>
    <w:rsid w:val="25AC9647"/>
    <w:rsid w:val="25ACD69B"/>
    <w:rsid w:val="25ACF3ED"/>
    <w:rsid w:val="25C1B958"/>
    <w:rsid w:val="25D12B2E"/>
    <w:rsid w:val="25D29A5C"/>
    <w:rsid w:val="25E11EE5"/>
    <w:rsid w:val="25F2BB2B"/>
    <w:rsid w:val="2608C3CB"/>
    <w:rsid w:val="2655B1FE"/>
    <w:rsid w:val="26765015"/>
    <w:rsid w:val="2682C49E"/>
    <w:rsid w:val="26973CC4"/>
    <w:rsid w:val="26A3D853"/>
    <w:rsid w:val="26A83D67"/>
    <w:rsid w:val="26ACA67B"/>
    <w:rsid w:val="26B9C5EF"/>
    <w:rsid w:val="26BC4647"/>
    <w:rsid w:val="26DC7774"/>
    <w:rsid w:val="26DFF2DF"/>
    <w:rsid w:val="26E1C35A"/>
    <w:rsid w:val="26E37228"/>
    <w:rsid w:val="2717B464"/>
    <w:rsid w:val="2722BC74"/>
    <w:rsid w:val="272C7BC4"/>
    <w:rsid w:val="27642CEA"/>
    <w:rsid w:val="27736C2A"/>
    <w:rsid w:val="278BB392"/>
    <w:rsid w:val="27AFCD93"/>
    <w:rsid w:val="27B010AE"/>
    <w:rsid w:val="27B48AF9"/>
    <w:rsid w:val="27B608D3"/>
    <w:rsid w:val="27BEB03C"/>
    <w:rsid w:val="27BF3369"/>
    <w:rsid w:val="27DC03FA"/>
    <w:rsid w:val="27ED1A17"/>
    <w:rsid w:val="27F59F15"/>
    <w:rsid w:val="2801A8C4"/>
    <w:rsid w:val="2806F4F6"/>
    <w:rsid w:val="28132D8B"/>
    <w:rsid w:val="28141C3F"/>
    <w:rsid w:val="282565C1"/>
    <w:rsid w:val="282631AF"/>
    <w:rsid w:val="282BA53B"/>
    <w:rsid w:val="285CDC78"/>
    <w:rsid w:val="28735B68"/>
    <w:rsid w:val="287BBA37"/>
    <w:rsid w:val="288072B9"/>
    <w:rsid w:val="28A6773B"/>
    <w:rsid w:val="28AEE059"/>
    <w:rsid w:val="28B3D4F3"/>
    <w:rsid w:val="28C7F933"/>
    <w:rsid w:val="28CBF701"/>
    <w:rsid w:val="28D28C7E"/>
    <w:rsid w:val="28D48E13"/>
    <w:rsid w:val="28E33AEA"/>
    <w:rsid w:val="2908D50A"/>
    <w:rsid w:val="292409C3"/>
    <w:rsid w:val="29754628"/>
    <w:rsid w:val="2979C442"/>
    <w:rsid w:val="297DBC2E"/>
    <w:rsid w:val="29904086"/>
    <w:rsid w:val="299E215E"/>
    <w:rsid w:val="29A7A966"/>
    <w:rsid w:val="29B9DB87"/>
    <w:rsid w:val="29D78D59"/>
    <w:rsid w:val="29E0E60B"/>
    <w:rsid w:val="29E821C6"/>
    <w:rsid w:val="29FD679E"/>
    <w:rsid w:val="2A0B4D4B"/>
    <w:rsid w:val="2A1793A1"/>
    <w:rsid w:val="2A46C418"/>
    <w:rsid w:val="2A6E5CDF"/>
    <w:rsid w:val="2A84CED2"/>
    <w:rsid w:val="2A99350D"/>
    <w:rsid w:val="2A9B67F6"/>
    <w:rsid w:val="2AA2BA81"/>
    <w:rsid w:val="2ABA7DF6"/>
    <w:rsid w:val="2ACB88F9"/>
    <w:rsid w:val="2ADF0395"/>
    <w:rsid w:val="2AEF9363"/>
    <w:rsid w:val="2AF72A93"/>
    <w:rsid w:val="2AFDD78C"/>
    <w:rsid w:val="2B3F9E5B"/>
    <w:rsid w:val="2B3FA8A3"/>
    <w:rsid w:val="2B4BAFFF"/>
    <w:rsid w:val="2B72C642"/>
    <w:rsid w:val="2B77F842"/>
    <w:rsid w:val="2BA12C86"/>
    <w:rsid w:val="2BA76718"/>
    <w:rsid w:val="2BADCC1B"/>
    <w:rsid w:val="2BC6F5EB"/>
    <w:rsid w:val="2BCF5F09"/>
    <w:rsid w:val="2BD09068"/>
    <w:rsid w:val="2BE09CF9"/>
    <w:rsid w:val="2BE4D8BC"/>
    <w:rsid w:val="2BEE141D"/>
    <w:rsid w:val="2BF86503"/>
    <w:rsid w:val="2C073C7A"/>
    <w:rsid w:val="2C1B030F"/>
    <w:rsid w:val="2C2986CD"/>
    <w:rsid w:val="2C7DD0BD"/>
    <w:rsid w:val="2C7F4CED"/>
    <w:rsid w:val="2C8D26A9"/>
    <w:rsid w:val="2C926402"/>
    <w:rsid w:val="2C9BA4A5"/>
    <w:rsid w:val="2CA342CE"/>
    <w:rsid w:val="2CA61653"/>
    <w:rsid w:val="2CAB227E"/>
    <w:rsid w:val="2CD680D6"/>
    <w:rsid w:val="2CE7AA80"/>
    <w:rsid w:val="2CEC58FC"/>
    <w:rsid w:val="2CF129CC"/>
    <w:rsid w:val="2D05DC9C"/>
    <w:rsid w:val="2D112A35"/>
    <w:rsid w:val="2D42DE5D"/>
    <w:rsid w:val="2D435C1F"/>
    <w:rsid w:val="2D6014A5"/>
    <w:rsid w:val="2D647E37"/>
    <w:rsid w:val="2DA197AB"/>
    <w:rsid w:val="2DABF280"/>
    <w:rsid w:val="2DB31020"/>
    <w:rsid w:val="2DE2C7F1"/>
    <w:rsid w:val="2E0725F4"/>
    <w:rsid w:val="2E25D6F6"/>
    <w:rsid w:val="2E2AD40D"/>
    <w:rsid w:val="2E3179AA"/>
    <w:rsid w:val="2E3DC1C2"/>
    <w:rsid w:val="2E45C0B7"/>
    <w:rsid w:val="2E563CCB"/>
    <w:rsid w:val="2E5C5520"/>
    <w:rsid w:val="2E804CE4"/>
    <w:rsid w:val="2E861EE9"/>
    <w:rsid w:val="2E8625ED"/>
    <w:rsid w:val="2E93ACF2"/>
    <w:rsid w:val="2EBCC243"/>
    <w:rsid w:val="2EC8B965"/>
    <w:rsid w:val="2ECED29B"/>
    <w:rsid w:val="2ED8FED6"/>
    <w:rsid w:val="2EDDBC8E"/>
    <w:rsid w:val="2EF40254"/>
    <w:rsid w:val="2EF6798D"/>
    <w:rsid w:val="2EF88A9B"/>
    <w:rsid w:val="2F046A04"/>
    <w:rsid w:val="2F280F99"/>
    <w:rsid w:val="2F4E3B84"/>
    <w:rsid w:val="2F7E8F41"/>
    <w:rsid w:val="2F82D2F4"/>
    <w:rsid w:val="2FA5E34D"/>
    <w:rsid w:val="2FD253ED"/>
    <w:rsid w:val="2FF2CF58"/>
    <w:rsid w:val="2FF8485F"/>
    <w:rsid w:val="3007CF54"/>
    <w:rsid w:val="301F2A99"/>
    <w:rsid w:val="302E45F4"/>
    <w:rsid w:val="30368C8E"/>
    <w:rsid w:val="304B3019"/>
    <w:rsid w:val="306C3432"/>
    <w:rsid w:val="307F7CF8"/>
    <w:rsid w:val="308C487F"/>
    <w:rsid w:val="30A9FBBB"/>
    <w:rsid w:val="30AC4A3D"/>
    <w:rsid w:val="30BDB3A6"/>
    <w:rsid w:val="30C6542E"/>
    <w:rsid w:val="30D7A5EC"/>
    <w:rsid w:val="30DE95A0"/>
    <w:rsid w:val="311C04D4"/>
    <w:rsid w:val="311FC070"/>
    <w:rsid w:val="312F6BED"/>
    <w:rsid w:val="312FF41C"/>
    <w:rsid w:val="31368281"/>
    <w:rsid w:val="3139300F"/>
    <w:rsid w:val="314864B2"/>
    <w:rsid w:val="314F975F"/>
    <w:rsid w:val="316E1087"/>
    <w:rsid w:val="3180539C"/>
    <w:rsid w:val="31A81E0A"/>
    <w:rsid w:val="31AC29DB"/>
    <w:rsid w:val="31AFBB66"/>
    <w:rsid w:val="31B9CC0A"/>
    <w:rsid w:val="31E22B2A"/>
    <w:rsid w:val="31EB93DC"/>
    <w:rsid w:val="31FA872C"/>
    <w:rsid w:val="3202BAAF"/>
    <w:rsid w:val="32168041"/>
    <w:rsid w:val="321E9B1D"/>
    <w:rsid w:val="32308785"/>
    <w:rsid w:val="324A54A4"/>
    <w:rsid w:val="32673ADF"/>
    <w:rsid w:val="326FB1A6"/>
    <w:rsid w:val="32736B98"/>
    <w:rsid w:val="32745415"/>
    <w:rsid w:val="327C09CE"/>
    <w:rsid w:val="328108A0"/>
    <w:rsid w:val="328D0818"/>
    <w:rsid w:val="32A2D1A1"/>
    <w:rsid w:val="32BDE65A"/>
    <w:rsid w:val="32CBC47D"/>
    <w:rsid w:val="331EE46A"/>
    <w:rsid w:val="334D637C"/>
    <w:rsid w:val="335EE386"/>
    <w:rsid w:val="3361BDAD"/>
    <w:rsid w:val="3374721F"/>
    <w:rsid w:val="3391F646"/>
    <w:rsid w:val="33A80C6D"/>
    <w:rsid w:val="33B9FEDF"/>
    <w:rsid w:val="33C4CE55"/>
    <w:rsid w:val="33EF5486"/>
    <w:rsid w:val="34124B38"/>
    <w:rsid w:val="3472CA0A"/>
    <w:rsid w:val="34860B58"/>
    <w:rsid w:val="34862B1B"/>
    <w:rsid w:val="349056F7"/>
    <w:rsid w:val="34956DB4"/>
    <w:rsid w:val="3496DDE7"/>
    <w:rsid w:val="34A135CB"/>
    <w:rsid w:val="34AB5273"/>
    <w:rsid w:val="34AD4026"/>
    <w:rsid w:val="34C301B8"/>
    <w:rsid w:val="34D20D5D"/>
    <w:rsid w:val="34EC2B0A"/>
    <w:rsid w:val="34F91B8F"/>
    <w:rsid w:val="3515938B"/>
    <w:rsid w:val="3525537E"/>
    <w:rsid w:val="35256744"/>
    <w:rsid w:val="352B8B53"/>
    <w:rsid w:val="353FDF71"/>
    <w:rsid w:val="357234EC"/>
    <w:rsid w:val="3576DA27"/>
    <w:rsid w:val="35894715"/>
    <w:rsid w:val="35A4FE2D"/>
    <w:rsid w:val="35A75A16"/>
    <w:rsid w:val="35CAC211"/>
    <w:rsid w:val="35DB52BD"/>
    <w:rsid w:val="35DC5B7C"/>
    <w:rsid w:val="35ED96B9"/>
    <w:rsid w:val="35F9233B"/>
    <w:rsid w:val="35FC3B3C"/>
    <w:rsid w:val="3602CDC7"/>
    <w:rsid w:val="360E02F3"/>
    <w:rsid w:val="360FEE3C"/>
    <w:rsid w:val="3635DCDC"/>
    <w:rsid w:val="364A2A11"/>
    <w:rsid w:val="367347BF"/>
    <w:rsid w:val="36904D00"/>
    <w:rsid w:val="36973F43"/>
    <w:rsid w:val="36C5FA1B"/>
    <w:rsid w:val="36C624CF"/>
    <w:rsid w:val="36F1B904"/>
    <w:rsid w:val="3709EC49"/>
    <w:rsid w:val="3738AE6F"/>
    <w:rsid w:val="374CB823"/>
    <w:rsid w:val="375F3DC6"/>
    <w:rsid w:val="3761A935"/>
    <w:rsid w:val="3776155F"/>
    <w:rsid w:val="37973E5D"/>
    <w:rsid w:val="37A0B928"/>
    <w:rsid w:val="37A7DEE1"/>
    <w:rsid w:val="37BEAA17"/>
    <w:rsid w:val="37D271B0"/>
    <w:rsid w:val="37D41550"/>
    <w:rsid w:val="37DB24EC"/>
    <w:rsid w:val="37E8AA26"/>
    <w:rsid w:val="37EA4855"/>
    <w:rsid w:val="37F33C23"/>
    <w:rsid w:val="38A091A5"/>
    <w:rsid w:val="38B8C554"/>
    <w:rsid w:val="38C323A5"/>
    <w:rsid w:val="38D1E8DC"/>
    <w:rsid w:val="38FFD40B"/>
    <w:rsid w:val="390284C7"/>
    <w:rsid w:val="39089C00"/>
    <w:rsid w:val="390B12A9"/>
    <w:rsid w:val="390BD1AC"/>
    <w:rsid w:val="392E7B98"/>
    <w:rsid w:val="393D297C"/>
    <w:rsid w:val="3947FB6E"/>
    <w:rsid w:val="39647546"/>
    <w:rsid w:val="397F63FB"/>
    <w:rsid w:val="39921D21"/>
    <w:rsid w:val="3A18559A"/>
    <w:rsid w:val="3A1C3D6C"/>
    <w:rsid w:val="3A4AA523"/>
    <w:rsid w:val="3A5ABEB2"/>
    <w:rsid w:val="3A6874A3"/>
    <w:rsid w:val="3A82E69A"/>
    <w:rsid w:val="3A8982E9"/>
    <w:rsid w:val="3A9A1974"/>
    <w:rsid w:val="3AB7C966"/>
    <w:rsid w:val="3AC259FC"/>
    <w:rsid w:val="3AC96226"/>
    <w:rsid w:val="3B13058C"/>
    <w:rsid w:val="3B39E0BE"/>
    <w:rsid w:val="3B51AD0F"/>
    <w:rsid w:val="3B81153A"/>
    <w:rsid w:val="3BA481E2"/>
    <w:rsid w:val="3BB01ED3"/>
    <w:rsid w:val="3BB425FB"/>
    <w:rsid w:val="3BD99EC0"/>
    <w:rsid w:val="3BF8D6D2"/>
    <w:rsid w:val="3C06715F"/>
    <w:rsid w:val="3C787C1C"/>
    <w:rsid w:val="3C814787"/>
    <w:rsid w:val="3C8213DC"/>
    <w:rsid w:val="3C8ABADD"/>
    <w:rsid w:val="3C91696A"/>
    <w:rsid w:val="3CF58406"/>
    <w:rsid w:val="3D18180B"/>
    <w:rsid w:val="3D219776"/>
    <w:rsid w:val="3D2796EE"/>
    <w:rsid w:val="3D2E39D2"/>
    <w:rsid w:val="3D424BD1"/>
    <w:rsid w:val="3D47FD6F"/>
    <w:rsid w:val="3D57D255"/>
    <w:rsid w:val="3D64F300"/>
    <w:rsid w:val="3D67F2F0"/>
    <w:rsid w:val="3D94F6FD"/>
    <w:rsid w:val="3DA1037D"/>
    <w:rsid w:val="3DD9619E"/>
    <w:rsid w:val="3DEBC230"/>
    <w:rsid w:val="3E00591E"/>
    <w:rsid w:val="3E4D3200"/>
    <w:rsid w:val="3E70A075"/>
    <w:rsid w:val="3E807F92"/>
    <w:rsid w:val="3E8F7100"/>
    <w:rsid w:val="3E92676A"/>
    <w:rsid w:val="3E95C9F4"/>
    <w:rsid w:val="3E9E884C"/>
    <w:rsid w:val="3EA250AB"/>
    <w:rsid w:val="3EA82CBA"/>
    <w:rsid w:val="3EB62632"/>
    <w:rsid w:val="3EC0A022"/>
    <w:rsid w:val="3ECF85AE"/>
    <w:rsid w:val="3EEF9891"/>
    <w:rsid w:val="3F07BE65"/>
    <w:rsid w:val="3F321A98"/>
    <w:rsid w:val="3F3C6F9B"/>
    <w:rsid w:val="3F5B45E6"/>
    <w:rsid w:val="3F671EE7"/>
    <w:rsid w:val="3F7A6714"/>
    <w:rsid w:val="3FC8000F"/>
    <w:rsid w:val="3FE1BDE9"/>
    <w:rsid w:val="4018E79C"/>
    <w:rsid w:val="402386AC"/>
    <w:rsid w:val="4032388D"/>
    <w:rsid w:val="403B509D"/>
    <w:rsid w:val="404E23BD"/>
    <w:rsid w:val="40520443"/>
    <w:rsid w:val="40706B21"/>
    <w:rsid w:val="408E8AB1"/>
    <w:rsid w:val="40A5AB29"/>
    <w:rsid w:val="40B73626"/>
    <w:rsid w:val="40BB6013"/>
    <w:rsid w:val="412A5BE6"/>
    <w:rsid w:val="413498E0"/>
    <w:rsid w:val="41394885"/>
    <w:rsid w:val="414ADCCC"/>
    <w:rsid w:val="416A2166"/>
    <w:rsid w:val="4175328A"/>
    <w:rsid w:val="41779385"/>
    <w:rsid w:val="417C842C"/>
    <w:rsid w:val="4186CD48"/>
    <w:rsid w:val="41A295FE"/>
    <w:rsid w:val="41FAFFB0"/>
    <w:rsid w:val="42046355"/>
    <w:rsid w:val="42292C22"/>
    <w:rsid w:val="42603531"/>
    <w:rsid w:val="427E7C9B"/>
    <w:rsid w:val="429025AF"/>
    <w:rsid w:val="42B4DC3F"/>
    <w:rsid w:val="42CAB875"/>
    <w:rsid w:val="42CFCE32"/>
    <w:rsid w:val="42D88F9E"/>
    <w:rsid w:val="42E9073F"/>
    <w:rsid w:val="42FD7FB4"/>
    <w:rsid w:val="42FE921C"/>
    <w:rsid w:val="430B4AF6"/>
    <w:rsid w:val="430EB0D6"/>
    <w:rsid w:val="431F685D"/>
    <w:rsid w:val="432F58DC"/>
    <w:rsid w:val="4338FB6A"/>
    <w:rsid w:val="43403E36"/>
    <w:rsid w:val="43530D7E"/>
    <w:rsid w:val="4362046F"/>
    <w:rsid w:val="4375CD4F"/>
    <w:rsid w:val="437E3494"/>
    <w:rsid w:val="4391396A"/>
    <w:rsid w:val="4391DBF0"/>
    <w:rsid w:val="43A52A44"/>
    <w:rsid w:val="43B2031E"/>
    <w:rsid w:val="43C7B472"/>
    <w:rsid w:val="43D37141"/>
    <w:rsid w:val="43D6353A"/>
    <w:rsid w:val="43EB8BA4"/>
    <w:rsid w:val="44030306"/>
    <w:rsid w:val="4404FC19"/>
    <w:rsid w:val="44055B7A"/>
    <w:rsid w:val="4405A630"/>
    <w:rsid w:val="4419A483"/>
    <w:rsid w:val="4437BB3D"/>
    <w:rsid w:val="443F5E45"/>
    <w:rsid w:val="44464D5A"/>
    <w:rsid w:val="445A3F35"/>
    <w:rsid w:val="446BF1D5"/>
    <w:rsid w:val="446D0815"/>
    <w:rsid w:val="4474C4A6"/>
    <w:rsid w:val="44ACFAD8"/>
    <w:rsid w:val="44CB1DDF"/>
    <w:rsid w:val="44D0614D"/>
    <w:rsid w:val="44E8CDB8"/>
    <w:rsid w:val="4519DA1B"/>
    <w:rsid w:val="451C6D6D"/>
    <w:rsid w:val="451CBC96"/>
    <w:rsid w:val="452DE3CF"/>
    <w:rsid w:val="453D0390"/>
    <w:rsid w:val="45603DE2"/>
    <w:rsid w:val="4565F747"/>
    <w:rsid w:val="457A0126"/>
    <w:rsid w:val="458792FD"/>
    <w:rsid w:val="4589FEE6"/>
    <w:rsid w:val="458D9575"/>
    <w:rsid w:val="45A72594"/>
    <w:rsid w:val="45B10AE3"/>
    <w:rsid w:val="45B82D6E"/>
    <w:rsid w:val="45C3C36D"/>
    <w:rsid w:val="45CE1BF2"/>
    <w:rsid w:val="45DF067B"/>
    <w:rsid w:val="45E58D99"/>
    <w:rsid w:val="45EE7AC0"/>
    <w:rsid w:val="4618D422"/>
    <w:rsid w:val="462495FC"/>
    <w:rsid w:val="464BD1CD"/>
    <w:rsid w:val="46520F0F"/>
    <w:rsid w:val="46755535"/>
    <w:rsid w:val="4699CE76"/>
    <w:rsid w:val="469C5B02"/>
    <w:rsid w:val="46A2DD86"/>
    <w:rsid w:val="46C29486"/>
    <w:rsid w:val="46D49946"/>
    <w:rsid w:val="47013F8B"/>
    <w:rsid w:val="470BAFB8"/>
    <w:rsid w:val="470BE149"/>
    <w:rsid w:val="473C668A"/>
    <w:rsid w:val="473DC5F7"/>
    <w:rsid w:val="47406544"/>
    <w:rsid w:val="47440E77"/>
    <w:rsid w:val="474BC170"/>
    <w:rsid w:val="47637365"/>
    <w:rsid w:val="47883B1D"/>
    <w:rsid w:val="479A9501"/>
    <w:rsid w:val="479C666F"/>
    <w:rsid w:val="479D3FA4"/>
    <w:rsid w:val="47A7F96E"/>
    <w:rsid w:val="47AF781F"/>
    <w:rsid w:val="47BC16D4"/>
    <w:rsid w:val="47EDB645"/>
    <w:rsid w:val="47FCDD23"/>
    <w:rsid w:val="480EDAE9"/>
    <w:rsid w:val="48247DCD"/>
    <w:rsid w:val="484834CE"/>
    <w:rsid w:val="485F3CDC"/>
    <w:rsid w:val="486A6D24"/>
    <w:rsid w:val="4874534E"/>
    <w:rsid w:val="4898DEE0"/>
    <w:rsid w:val="48AED37C"/>
    <w:rsid w:val="48BEA565"/>
    <w:rsid w:val="48C0FFDA"/>
    <w:rsid w:val="48C1DD3B"/>
    <w:rsid w:val="48C46E56"/>
    <w:rsid w:val="48C87812"/>
    <w:rsid w:val="48CC8FD0"/>
    <w:rsid w:val="49023823"/>
    <w:rsid w:val="490A2C7E"/>
    <w:rsid w:val="493B1EB1"/>
    <w:rsid w:val="494D888C"/>
    <w:rsid w:val="49632393"/>
    <w:rsid w:val="497142E3"/>
    <w:rsid w:val="49A37A52"/>
    <w:rsid w:val="49BF751F"/>
    <w:rsid w:val="49C2AC11"/>
    <w:rsid w:val="49DC98E7"/>
    <w:rsid w:val="4A2367D7"/>
    <w:rsid w:val="4A4A4812"/>
    <w:rsid w:val="4A5FB9A7"/>
    <w:rsid w:val="4A6EDC8D"/>
    <w:rsid w:val="4A88778F"/>
    <w:rsid w:val="4A8AD284"/>
    <w:rsid w:val="4AAA1E54"/>
    <w:rsid w:val="4AC57660"/>
    <w:rsid w:val="4AE958ED"/>
    <w:rsid w:val="4AEDCC51"/>
    <w:rsid w:val="4AF8A598"/>
    <w:rsid w:val="4AFB2E4D"/>
    <w:rsid w:val="4B1BE7E3"/>
    <w:rsid w:val="4B246A18"/>
    <w:rsid w:val="4B28308B"/>
    <w:rsid w:val="4B2BE89F"/>
    <w:rsid w:val="4B2E23A9"/>
    <w:rsid w:val="4B302056"/>
    <w:rsid w:val="4B46468F"/>
    <w:rsid w:val="4B4A1394"/>
    <w:rsid w:val="4B4AACC5"/>
    <w:rsid w:val="4B4B72C7"/>
    <w:rsid w:val="4B82F81D"/>
    <w:rsid w:val="4B9C4675"/>
    <w:rsid w:val="4BA63EF3"/>
    <w:rsid w:val="4BA88FD8"/>
    <w:rsid w:val="4BBC635E"/>
    <w:rsid w:val="4BD751C3"/>
    <w:rsid w:val="4BE86A9E"/>
    <w:rsid w:val="4C0E0DEA"/>
    <w:rsid w:val="4C166718"/>
    <w:rsid w:val="4C342201"/>
    <w:rsid w:val="4C8D8F23"/>
    <w:rsid w:val="4CA112CD"/>
    <w:rsid w:val="4CAA5CB1"/>
    <w:rsid w:val="4CBE4DCD"/>
    <w:rsid w:val="4CC685B9"/>
    <w:rsid w:val="4CC7EFF8"/>
    <w:rsid w:val="4CD04E46"/>
    <w:rsid w:val="4CD42F3D"/>
    <w:rsid w:val="4D08A015"/>
    <w:rsid w:val="4D23C21D"/>
    <w:rsid w:val="4D28E113"/>
    <w:rsid w:val="4D36CE7E"/>
    <w:rsid w:val="4D375963"/>
    <w:rsid w:val="4D6572FE"/>
    <w:rsid w:val="4D6B0E7A"/>
    <w:rsid w:val="4D6FE8F3"/>
    <w:rsid w:val="4D75B5E9"/>
    <w:rsid w:val="4D7E9C33"/>
    <w:rsid w:val="4D917CA0"/>
    <w:rsid w:val="4DA2DC66"/>
    <w:rsid w:val="4DB87CA3"/>
    <w:rsid w:val="4DBDB942"/>
    <w:rsid w:val="4DBE66CF"/>
    <w:rsid w:val="4DCE5338"/>
    <w:rsid w:val="4DF7DA32"/>
    <w:rsid w:val="4E043A5F"/>
    <w:rsid w:val="4E07E0C2"/>
    <w:rsid w:val="4E2C761B"/>
    <w:rsid w:val="4E2FE8F0"/>
    <w:rsid w:val="4E3AEAA4"/>
    <w:rsid w:val="4E4396CD"/>
    <w:rsid w:val="4E4A8739"/>
    <w:rsid w:val="4E55BECA"/>
    <w:rsid w:val="4E6520BB"/>
    <w:rsid w:val="4E7CF4D7"/>
    <w:rsid w:val="4E85AED2"/>
    <w:rsid w:val="4EB6617D"/>
    <w:rsid w:val="4EB8FB97"/>
    <w:rsid w:val="4ED31356"/>
    <w:rsid w:val="4EF3BB29"/>
    <w:rsid w:val="4F04B6DE"/>
    <w:rsid w:val="4F465C73"/>
    <w:rsid w:val="4F4FA4A7"/>
    <w:rsid w:val="4F88DD75"/>
    <w:rsid w:val="4F908232"/>
    <w:rsid w:val="4F91A65A"/>
    <w:rsid w:val="4FAB25BC"/>
    <w:rsid w:val="4FB86C6B"/>
    <w:rsid w:val="4FBD919D"/>
    <w:rsid w:val="4FD972E1"/>
    <w:rsid w:val="4FF0D794"/>
    <w:rsid w:val="4FF15B3D"/>
    <w:rsid w:val="5004772A"/>
    <w:rsid w:val="502CBEBC"/>
    <w:rsid w:val="50314DB1"/>
    <w:rsid w:val="5031BD38"/>
    <w:rsid w:val="503BD114"/>
    <w:rsid w:val="504B672B"/>
    <w:rsid w:val="506C2759"/>
    <w:rsid w:val="506C4399"/>
    <w:rsid w:val="5072BC70"/>
    <w:rsid w:val="50775C15"/>
    <w:rsid w:val="50839407"/>
    <w:rsid w:val="5083EB32"/>
    <w:rsid w:val="50A14BC6"/>
    <w:rsid w:val="50A9B728"/>
    <w:rsid w:val="50ACB769"/>
    <w:rsid w:val="50AF26B1"/>
    <w:rsid w:val="50B78664"/>
    <w:rsid w:val="50B7EA99"/>
    <w:rsid w:val="50C8743A"/>
    <w:rsid w:val="50D3514E"/>
    <w:rsid w:val="50ED45A6"/>
    <w:rsid w:val="511FA20C"/>
    <w:rsid w:val="513AEDFD"/>
    <w:rsid w:val="51500AD0"/>
    <w:rsid w:val="51D1B199"/>
    <w:rsid w:val="51F5287E"/>
    <w:rsid w:val="52057C87"/>
    <w:rsid w:val="520A5A4C"/>
    <w:rsid w:val="521185F5"/>
    <w:rsid w:val="523F95BD"/>
    <w:rsid w:val="524D9666"/>
    <w:rsid w:val="525A4622"/>
    <w:rsid w:val="5268525A"/>
    <w:rsid w:val="52734B74"/>
    <w:rsid w:val="528A5864"/>
    <w:rsid w:val="52B20EA6"/>
    <w:rsid w:val="52F13C1D"/>
    <w:rsid w:val="5326DAFD"/>
    <w:rsid w:val="532D55FB"/>
    <w:rsid w:val="5331E2D0"/>
    <w:rsid w:val="534AD300"/>
    <w:rsid w:val="534C1FD3"/>
    <w:rsid w:val="53568BF3"/>
    <w:rsid w:val="535C1D93"/>
    <w:rsid w:val="538C8ADA"/>
    <w:rsid w:val="53BFFAA7"/>
    <w:rsid w:val="53C77CFE"/>
    <w:rsid w:val="53E4CC3F"/>
    <w:rsid w:val="53FD997E"/>
    <w:rsid w:val="54055A2B"/>
    <w:rsid w:val="5438B9B2"/>
    <w:rsid w:val="544428ED"/>
    <w:rsid w:val="5446E398"/>
    <w:rsid w:val="545C444E"/>
    <w:rsid w:val="545DCF36"/>
    <w:rsid w:val="546D1719"/>
    <w:rsid w:val="546FC173"/>
    <w:rsid w:val="5477D598"/>
    <w:rsid w:val="547DAAF9"/>
    <w:rsid w:val="54884179"/>
    <w:rsid w:val="548EC8FA"/>
    <w:rsid w:val="54A8899F"/>
    <w:rsid w:val="54C0FF41"/>
    <w:rsid w:val="54C594F4"/>
    <w:rsid w:val="550C89ED"/>
    <w:rsid w:val="550E1E39"/>
    <w:rsid w:val="551A8D32"/>
    <w:rsid w:val="5527215D"/>
    <w:rsid w:val="552985B4"/>
    <w:rsid w:val="55489A43"/>
    <w:rsid w:val="5582B521"/>
    <w:rsid w:val="55A1914B"/>
    <w:rsid w:val="55A7B7A0"/>
    <w:rsid w:val="55C12166"/>
    <w:rsid w:val="55C8F389"/>
    <w:rsid w:val="55CE95EA"/>
    <w:rsid w:val="55DAB16D"/>
    <w:rsid w:val="55E0BA4D"/>
    <w:rsid w:val="55EF331A"/>
    <w:rsid w:val="55F09FD4"/>
    <w:rsid w:val="5613E401"/>
    <w:rsid w:val="5644A37E"/>
    <w:rsid w:val="565D9E9F"/>
    <w:rsid w:val="56697A9F"/>
    <w:rsid w:val="56717ECD"/>
    <w:rsid w:val="56854CA1"/>
    <w:rsid w:val="5686AABD"/>
    <w:rsid w:val="5686FC5E"/>
    <w:rsid w:val="56879E33"/>
    <w:rsid w:val="56910177"/>
    <w:rsid w:val="56A9519C"/>
    <w:rsid w:val="56C93187"/>
    <w:rsid w:val="56CC073B"/>
    <w:rsid w:val="56E295D4"/>
    <w:rsid w:val="56E5D408"/>
    <w:rsid w:val="56F399CD"/>
    <w:rsid w:val="56FCD501"/>
    <w:rsid w:val="572DB745"/>
    <w:rsid w:val="57311370"/>
    <w:rsid w:val="57994A56"/>
    <w:rsid w:val="57A25DC1"/>
    <w:rsid w:val="57A76196"/>
    <w:rsid w:val="57F95462"/>
    <w:rsid w:val="58123973"/>
    <w:rsid w:val="5825A0AC"/>
    <w:rsid w:val="5849B489"/>
    <w:rsid w:val="58665A0D"/>
    <w:rsid w:val="587C30F3"/>
    <w:rsid w:val="58A15FBB"/>
    <w:rsid w:val="58C11DE5"/>
    <w:rsid w:val="58D1198B"/>
    <w:rsid w:val="58E46B84"/>
    <w:rsid w:val="58ECB440"/>
    <w:rsid w:val="58FADE6D"/>
    <w:rsid w:val="59010490"/>
    <w:rsid w:val="59525E07"/>
    <w:rsid w:val="5987C8F6"/>
    <w:rsid w:val="5996A71A"/>
    <w:rsid w:val="599BE501"/>
    <w:rsid w:val="59A69447"/>
    <w:rsid w:val="59B22E74"/>
    <w:rsid w:val="59C79504"/>
    <w:rsid w:val="59CDCEE2"/>
    <w:rsid w:val="59EE7C3F"/>
    <w:rsid w:val="5A1B1DF4"/>
    <w:rsid w:val="5A1F97D7"/>
    <w:rsid w:val="5A26AA64"/>
    <w:rsid w:val="5A2E5038"/>
    <w:rsid w:val="5A3B7CD9"/>
    <w:rsid w:val="5A4174CC"/>
    <w:rsid w:val="5A5DFA88"/>
    <w:rsid w:val="5A605B3E"/>
    <w:rsid w:val="5A60FC38"/>
    <w:rsid w:val="5AA62F2F"/>
    <w:rsid w:val="5ABC6148"/>
    <w:rsid w:val="5B02010C"/>
    <w:rsid w:val="5B037A09"/>
    <w:rsid w:val="5B36DF24"/>
    <w:rsid w:val="5B528F35"/>
    <w:rsid w:val="5B576E60"/>
    <w:rsid w:val="5B642691"/>
    <w:rsid w:val="5B6E98A8"/>
    <w:rsid w:val="5B8CC7A5"/>
    <w:rsid w:val="5BD526EC"/>
    <w:rsid w:val="5BDBA24E"/>
    <w:rsid w:val="5BFDD0C7"/>
    <w:rsid w:val="5C0D57FF"/>
    <w:rsid w:val="5C0F6ECC"/>
    <w:rsid w:val="5C3A6A0F"/>
    <w:rsid w:val="5C5FA216"/>
    <w:rsid w:val="5C637D0B"/>
    <w:rsid w:val="5C6F919C"/>
    <w:rsid w:val="5C7FD5F0"/>
    <w:rsid w:val="5C946862"/>
    <w:rsid w:val="5CA18316"/>
    <w:rsid w:val="5CB9FD2A"/>
    <w:rsid w:val="5CDD6CAD"/>
    <w:rsid w:val="5CECF6D3"/>
    <w:rsid w:val="5D32D73B"/>
    <w:rsid w:val="5D425DE1"/>
    <w:rsid w:val="5D87AF46"/>
    <w:rsid w:val="5DBD130B"/>
    <w:rsid w:val="5DBE1EE8"/>
    <w:rsid w:val="5DBE4D08"/>
    <w:rsid w:val="5DC8B8E9"/>
    <w:rsid w:val="5DE1DBCD"/>
    <w:rsid w:val="5E16C518"/>
    <w:rsid w:val="5E4BBC61"/>
    <w:rsid w:val="5E6A5FBC"/>
    <w:rsid w:val="5E6BC85E"/>
    <w:rsid w:val="5E6D8F39"/>
    <w:rsid w:val="5E8A2FF7"/>
    <w:rsid w:val="5E937439"/>
    <w:rsid w:val="5EA4EC61"/>
    <w:rsid w:val="5EC11879"/>
    <w:rsid w:val="5EC2754A"/>
    <w:rsid w:val="5EDE7DBB"/>
    <w:rsid w:val="5EF489F0"/>
    <w:rsid w:val="5F032ABF"/>
    <w:rsid w:val="5F27A7DE"/>
    <w:rsid w:val="5F902D07"/>
    <w:rsid w:val="5F981C1A"/>
    <w:rsid w:val="5F9DD9C7"/>
    <w:rsid w:val="5F9F40CF"/>
    <w:rsid w:val="5FB432AB"/>
    <w:rsid w:val="5FCB00C9"/>
    <w:rsid w:val="5FCD9A4E"/>
    <w:rsid w:val="5FCF80B0"/>
    <w:rsid w:val="5FD45887"/>
    <w:rsid w:val="5FF0A64A"/>
    <w:rsid w:val="600B5956"/>
    <w:rsid w:val="600C4BB4"/>
    <w:rsid w:val="600D41CF"/>
    <w:rsid w:val="6039D0D3"/>
    <w:rsid w:val="604134D9"/>
    <w:rsid w:val="604BD231"/>
    <w:rsid w:val="608E9A35"/>
    <w:rsid w:val="6092A557"/>
    <w:rsid w:val="60B0B05D"/>
    <w:rsid w:val="60C0687C"/>
    <w:rsid w:val="60F5DA9A"/>
    <w:rsid w:val="6103ADD0"/>
    <w:rsid w:val="6104F589"/>
    <w:rsid w:val="61159BC8"/>
    <w:rsid w:val="61162F78"/>
    <w:rsid w:val="61211ACB"/>
    <w:rsid w:val="61303566"/>
    <w:rsid w:val="61445070"/>
    <w:rsid w:val="61463BF9"/>
    <w:rsid w:val="61577839"/>
    <w:rsid w:val="6158E322"/>
    <w:rsid w:val="619F4807"/>
    <w:rsid w:val="61C0CC84"/>
    <w:rsid w:val="61F8141B"/>
    <w:rsid w:val="62095109"/>
    <w:rsid w:val="621CC06B"/>
    <w:rsid w:val="6223F71C"/>
    <w:rsid w:val="6236B60F"/>
    <w:rsid w:val="626D3351"/>
    <w:rsid w:val="6281B15A"/>
    <w:rsid w:val="628AAE90"/>
    <w:rsid w:val="628BA316"/>
    <w:rsid w:val="62961F76"/>
    <w:rsid w:val="62ADAD11"/>
    <w:rsid w:val="62C9B37C"/>
    <w:rsid w:val="631E4712"/>
    <w:rsid w:val="63554EED"/>
    <w:rsid w:val="6378D59B"/>
    <w:rsid w:val="637EB12D"/>
    <w:rsid w:val="63AC13F5"/>
    <w:rsid w:val="63C33768"/>
    <w:rsid w:val="63D0BC0F"/>
    <w:rsid w:val="63F98F92"/>
    <w:rsid w:val="63FD86C0"/>
    <w:rsid w:val="64207164"/>
    <w:rsid w:val="6449B277"/>
    <w:rsid w:val="644BB57C"/>
    <w:rsid w:val="64572698"/>
    <w:rsid w:val="645BD07F"/>
    <w:rsid w:val="646171FC"/>
    <w:rsid w:val="6481B199"/>
    <w:rsid w:val="64912DB8"/>
    <w:rsid w:val="649467E4"/>
    <w:rsid w:val="64CD36DB"/>
    <w:rsid w:val="64E2927F"/>
    <w:rsid w:val="64E5F891"/>
    <w:rsid w:val="6504B330"/>
    <w:rsid w:val="652CD0AD"/>
    <w:rsid w:val="653F72B6"/>
    <w:rsid w:val="654B71D4"/>
    <w:rsid w:val="654D15B7"/>
    <w:rsid w:val="65656933"/>
    <w:rsid w:val="656C8CF6"/>
    <w:rsid w:val="6576F5DD"/>
    <w:rsid w:val="65874AC3"/>
    <w:rsid w:val="659D1796"/>
    <w:rsid w:val="65A66EAB"/>
    <w:rsid w:val="65C6BA45"/>
    <w:rsid w:val="65EB0E58"/>
    <w:rsid w:val="65ECA281"/>
    <w:rsid w:val="66053007"/>
    <w:rsid w:val="660D8D17"/>
    <w:rsid w:val="6620509F"/>
    <w:rsid w:val="66298AC5"/>
    <w:rsid w:val="662CFE19"/>
    <w:rsid w:val="664DEA6B"/>
    <w:rsid w:val="66D6D20F"/>
    <w:rsid w:val="66F0705F"/>
    <w:rsid w:val="66F28157"/>
    <w:rsid w:val="670760B2"/>
    <w:rsid w:val="67083E6F"/>
    <w:rsid w:val="670CC68D"/>
    <w:rsid w:val="670FE7E2"/>
    <w:rsid w:val="67169672"/>
    <w:rsid w:val="6717128A"/>
    <w:rsid w:val="672842C9"/>
    <w:rsid w:val="672CB660"/>
    <w:rsid w:val="676367F3"/>
    <w:rsid w:val="676B070B"/>
    <w:rsid w:val="676B3E1E"/>
    <w:rsid w:val="67722F40"/>
    <w:rsid w:val="67853C20"/>
    <w:rsid w:val="678F355E"/>
    <w:rsid w:val="67901D11"/>
    <w:rsid w:val="67A2C6D0"/>
    <w:rsid w:val="67B2811F"/>
    <w:rsid w:val="67B9F9E5"/>
    <w:rsid w:val="6813793C"/>
    <w:rsid w:val="684054B7"/>
    <w:rsid w:val="684497D4"/>
    <w:rsid w:val="68949CEC"/>
    <w:rsid w:val="689EE2DB"/>
    <w:rsid w:val="68C25ADD"/>
    <w:rsid w:val="68DE2DDC"/>
    <w:rsid w:val="68EE254A"/>
    <w:rsid w:val="68F6A687"/>
    <w:rsid w:val="690AAB31"/>
    <w:rsid w:val="690F0283"/>
    <w:rsid w:val="69182574"/>
    <w:rsid w:val="692877A0"/>
    <w:rsid w:val="693B9741"/>
    <w:rsid w:val="695431D0"/>
    <w:rsid w:val="6975C410"/>
    <w:rsid w:val="69982D4A"/>
    <w:rsid w:val="69B1849A"/>
    <w:rsid w:val="69B40C60"/>
    <w:rsid w:val="69B439F9"/>
    <w:rsid w:val="69FDA1ED"/>
    <w:rsid w:val="6A36ECB0"/>
    <w:rsid w:val="6A3716AD"/>
    <w:rsid w:val="6A3D2554"/>
    <w:rsid w:val="6A57384A"/>
    <w:rsid w:val="6A634BB9"/>
    <w:rsid w:val="6A7BA30D"/>
    <w:rsid w:val="6A8F4D1C"/>
    <w:rsid w:val="6AD14C17"/>
    <w:rsid w:val="6AD4714D"/>
    <w:rsid w:val="6AD59D09"/>
    <w:rsid w:val="6AE439DF"/>
    <w:rsid w:val="6B07A7A7"/>
    <w:rsid w:val="6B07E61E"/>
    <w:rsid w:val="6B1271CC"/>
    <w:rsid w:val="6B22F0B2"/>
    <w:rsid w:val="6B2EAA77"/>
    <w:rsid w:val="6B40C078"/>
    <w:rsid w:val="6B5ACDD8"/>
    <w:rsid w:val="6B7D4A87"/>
    <w:rsid w:val="6B8357FC"/>
    <w:rsid w:val="6BE27E26"/>
    <w:rsid w:val="6BFA015C"/>
    <w:rsid w:val="6C012718"/>
    <w:rsid w:val="6C1FD5B7"/>
    <w:rsid w:val="6C226DC3"/>
    <w:rsid w:val="6C95A2D6"/>
    <w:rsid w:val="6CA489E8"/>
    <w:rsid w:val="6CA5C974"/>
    <w:rsid w:val="6CD81F82"/>
    <w:rsid w:val="6CDF0DA9"/>
    <w:rsid w:val="6CFC29C2"/>
    <w:rsid w:val="6D09ECE2"/>
    <w:rsid w:val="6D496D4D"/>
    <w:rsid w:val="6D68CBF6"/>
    <w:rsid w:val="6D7FADDD"/>
    <w:rsid w:val="6D8103ED"/>
    <w:rsid w:val="6D906198"/>
    <w:rsid w:val="6DAD56FB"/>
    <w:rsid w:val="6DC8BBA5"/>
    <w:rsid w:val="6DCD9D5A"/>
    <w:rsid w:val="6DD0A5C7"/>
    <w:rsid w:val="6DF47E8E"/>
    <w:rsid w:val="6E082290"/>
    <w:rsid w:val="6E4573F8"/>
    <w:rsid w:val="6E5E64C3"/>
    <w:rsid w:val="6E753E3A"/>
    <w:rsid w:val="6E791AE2"/>
    <w:rsid w:val="6E7A0C28"/>
    <w:rsid w:val="6E82FD66"/>
    <w:rsid w:val="6E8DBAC0"/>
    <w:rsid w:val="6E98C0F9"/>
    <w:rsid w:val="6EAE5EFE"/>
    <w:rsid w:val="6EB129F1"/>
    <w:rsid w:val="6ECE1DB8"/>
    <w:rsid w:val="6ED6420A"/>
    <w:rsid w:val="6F211B68"/>
    <w:rsid w:val="6F2F9608"/>
    <w:rsid w:val="6F3BD1EA"/>
    <w:rsid w:val="6FAE038A"/>
    <w:rsid w:val="6FDB67B2"/>
    <w:rsid w:val="7016AE6B"/>
    <w:rsid w:val="7019CE58"/>
    <w:rsid w:val="701A3212"/>
    <w:rsid w:val="701ECDC7"/>
    <w:rsid w:val="703E3046"/>
    <w:rsid w:val="7044A4D6"/>
    <w:rsid w:val="70477653"/>
    <w:rsid w:val="705A4626"/>
    <w:rsid w:val="707B9D4E"/>
    <w:rsid w:val="709C808B"/>
    <w:rsid w:val="70A58C24"/>
    <w:rsid w:val="70A756D5"/>
    <w:rsid w:val="70B49B0D"/>
    <w:rsid w:val="70B868AD"/>
    <w:rsid w:val="70C9BDCC"/>
    <w:rsid w:val="70F4D9BA"/>
    <w:rsid w:val="71011B45"/>
    <w:rsid w:val="710B3DEC"/>
    <w:rsid w:val="710CAB03"/>
    <w:rsid w:val="7130B38A"/>
    <w:rsid w:val="7132DF9A"/>
    <w:rsid w:val="71501E6D"/>
    <w:rsid w:val="7155D956"/>
    <w:rsid w:val="717E614D"/>
    <w:rsid w:val="719579ED"/>
    <w:rsid w:val="71A8F657"/>
    <w:rsid w:val="71AAC58B"/>
    <w:rsid w:val="71DB28A7"/>
    <w:rsid w:val="71F65D10"/>
    <w:rsid w:val="72117316"/>
    <w:rsid w:val="7217617E"/>
    <w:rsid w:val="721A2417"/>
    <w:rsid w:val="721A4FE2"/>
    <w:rsid w:val="723295AC"/>
    <w:rsid w:val="72501506"/>
    <w:rsid w:val="72629868"/>
    <w:rsid w:val="72893CF6"/>
    <w:rsid w:val="728B239B"/>
    <w:rsid w:val="728D5D50"/>
    <w:rsid w:val="72AEFCB2"/>
    <w:rsid w:val="72B02D73"/>
    <w:rsid w:val="72BA3F83"/>
    <w:rsid w:val="72BA4ADD"/>
    <w:rsid w:val="72DEF021"/>
    <w:rsid w:val="72EEA741"/>
    <w:rsid w:val="73034546"/>
    <w:rsid w:val="731206BF"/>
    <w:rsid w:val="7322B631"/>
    <w:rsid w:val="7329AE9D"/>
    <w:rsid w:val="732ABA5A"/>
    <w:rsid w:val="732FFE5E"/>
    <w:rsid w:val="73487E08"/>
    <w:rsid w:val="7354D7F5"/>
    <w:rsid w:val="7362BC7F"/>
    <w:rsid w:val="737ED4C3"/>
    <w:rsid w:val="73F41F43"/>
    <w:rsid w:val="742495B2"/>
    <w:rsid w:val="7429F655"/>
    <w:rsid w:val="7442038E"/>
    <w:rsid w:val="744C7910"/>
    <w:rsid w:val="746E1D57"/>
    <w:rsid w:val="747DB3D4"/>
    <w:rsid w:val="74882CAC"/>
    <w:rsid w:val="74922425"/>
    <w:rsid w:val="74A32A34"/>
    <w:rsid w:val="74B7B952"/>
    <w:rsid w:val="74B84E4A"/>
    <w:rsid w:val="74BE00C7"/>
    <w:rsid w:val="74C40207"/>
    <w:rsid w:val="74DD2BD2"/>
    <w:rsid w:val="74DDDE2F"/>
    <w:rsid w:val="74E3D264"/>
    <w:rsid w:val="74ED6FAB"/>
    <w:rsid w:val="74F3C71D"/>
    <w:rsid w:val="7548CE1D"/>
    <w:rsid w:val="7551C141"/>
    <w:rsid w:val="756C190C"/>
    <w:rsid w:val="75733062"/>
    <w:rsid w:val="75BFAE0A"/>
    <w:rsid w:val="75C7991C"/>
    <w:rsid w:val="760ED7DC"/>
    <w:rsid w:val="76135141"/>
    <w:rsid w:val="7622D11D"/>
    <w:rsid w:val="764745D8"/>
    <w:rsid w:val="7657CD0C"/>
    <w:rsid w:val="767FCECC"/>
    <w:rsid w:val="768029B7"/>
    <w:rsid w:val="76B7DC49"/>
    <w:rsid w:val="76BB8956"/>
    <w:rsid w:val="76BE0C59"/>
    <w:rsid w:val="76CFE151"/>
    <w:rsid w:val="76D3D7C4"/>
    <w:rsid w:val="76E45008"/>
    <w:rsid w:val="76E6ABCE"/>
    <w:rsid w:val="76F878E0"/>
    <w:rsid w:val="77116E02"/>
    <w:rsid w:val="774C8736"/>
    <w:rsid w:val="777142F8"/>
    <w:rsid w:val="77735C33"/>
    <w:rsid w:val="777406AF"/>
    <w:rsid w:val="777B5DBD"/>
    <w:rsid w:val="77901065"/>
    <w:rsid w:val="77914372"/>
    <w:rsid w:val="77A66A9E"/>
    <w:rsid w:val="77A9AE1D"/>
    <w:rsid w:val="77B1E010"/>
    <w:rsid w:val="77B75703"/>
    <w:rsid w:val="77E6DFCA"/>
    <w:rsid w:val="7810187F"/>
    <w:rsid w:val="78366C90"/>
    <w:rsid w:val="7846B9C6"/>
    <w:rsid w:val="7890DBF5"/>
    <w:rsid w:val="78C91099"/>
    <w:rsid w:val="78D78B3D"/>
    <w:rsid w:val="78D821BC"/>
    <w:rsid w:val="78E2B5C3"/>
    <w:rsid w:val="79194DB4"/>
    <w:rsid w:val="7921D09D"/>
    <w:rsid w:val="7946789E"/>
    <w:rsid w:val="7948BB1F"/>
    <w:rsid w:val="795518A1"/>
    <w:rsid w:val="795F3385"/>
    <w:rsid w:val="796820E1"/>
    <w:rsid w:val="796C65FF"/>
    <w:rsid w:val="79736683"/>
    <w:rsid w:val="7973747D"/>
    <w:rsid w:val="7976E19F"/>
    <w:rsid w:val="79877330"/>
    <w:rsid w:val="799673BF"/>
    <w:rsid w:val="79A63F7B"/>
    <w:rsid w:val="79B0E91B"/>
    <w:rsid w:val="79BB86E6"/>
    <w:rsid w:val="79C01CA6"/>
    <w:rsid w:val="79C3244C"/>
    <w:rsid w:val="79CB048F"/>
    <w:rsid w:val="79E8F993"/>
    <w:rsid w:val="79F2FF08"/>
    <w:rsid w:val="7A22F1E2"/>
    <w:rsid w:val="7A4FDB81"/>
    <w:rsid w:val="7A5D6204"/>
    <w:rsid w:val="7A673C67"/>
    <w:rsid w:val="7A6CA115"/>
    <w:rsid w:val="7A6FC8EB"/>
    <w:rsid w:val="7A7D8389"/>
    <w:rsid w:val="7A822A31"/>
    <w:rsid w:val="7A86F0F1"/>
    <w:rsid w:val="7A98E833"/>
    <w:rsid w:val="7AE248FF"/>
    <w:rsid w:val="7AE2B95A"/>
    <w:rsid w:val="7AE4DF30"/>
    <w:rsid w:val="7B00CE4A"/>
    <w:rsid w:val="7B040757"/>
    <w:rsid w:val="7B051C37"/>
    <w:rsid w:val="7B08C8E2"/>
    <w:rsid w:val="7B2D485D"/>
    <w:rsid w:val="7B58D861"/>
    <w:rsid w:val="7B644EB5"/>
    <w:rsid w:val="7B66D574"/>
    <w:rsid w:val="7B94A753"/>
    <w:rsid w:val="7B991EC3"/>
    <w:rsid w:val="7BC9C989"/>
    <w:rsid w:val="7C05D5D2"/>
    <w:rsid w:val="7C16A8A6"/>
    <w:rsid w:val="7C22DFBC"/>
    <w:rsid w:val="7C29DBBB"/>
    <w:rsid w:val="7C4842A6"/>
    <w:rsid w:val="7C5A3009"/>
    <w:rsid w:val="7C5A388F"/>
    <w:rsid w:val="7C644AD6"/>
    <w:rsid w:val="7C691BC6"/>
    <w:rsid w:val="7C6BA4EF"/>
    <w:rsid w:val="7C865B4F"/>
    <w:rsid w:val="7CAE9A96"/>
    <w:rsid w:val="7CD127F1"/>
    <w:rsid w:val="7CD9AFBE"/>
    <w:rsid w:val="7CEDA4D3"/>
    <w:rsid w:val="7CFE0C48"/>
    <w:rsid w:val="7D028572"/>
    <w:rsid w:val="7D3DF332"/>
    <w:rsid w:val="7D4D2B91"/>
    <w:rsid w:val="7D922647"/>
    <w:rsid w:val="7DA817CC"/>
    <w:rsid w:val="7DBDC334"/>
    <w:rsid w:val="7DC188CF"/>
    <w:rsid w:val="7E0AC115"/>
    <w:rsid w:val="7E0AC72A"/>
    <w:rsid w:val="7E0C8528"/>
    <w:rsid w:val="7E2787A0"/>
    <w:rsid w:val="7E351A52"/>
    <w:rsid w:val="7E3B0524"/>
    <w:rsid w:val="7E5325CF"/>
    <w:rsid w:val="7E760F4E"/>
    <w:rsid w:val="7E889BA6"/>
    <w:rsid w:val="7E939D4A"/>
    <w:rsid w:val="7EB27277"/>
    <w:rsid w:val="7ECAAAA7"/>
    <w:rsid w:val="7ECAB47E"/>
    <w:rsid w:val="7ECE0DCA"/>
    <w:rsid w:val="7ED8D6FB"/>
    <w:rsid w:val="7EF2CE8C"/>
    <w:rsid w:val="7F0E1F25"/>
    <w:rsid w:val="7F3A9A93"/>
    <w:rsid w:val="7F511CB8"/>
    <w:rsid w:val="7F7A7CA1"/>
    <w:rsid w:val="7FC2CB25"/>
    <w:rsid w:val="7FC78854"/>
    <w:rsid w:val="7FCEDF58"/>
    <w:rsid w:val="7FCF86C4"/>
    <w:rsid w:val="7FD5DF59"/>
    <w:rsid w:val="7FE6FDCF"/>
    <w:rsid w:val="7FF55EEB"/>
    <w:rsid w:val="7FFEE2B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70CC68D"/>
  <w15:chartTrackingRefBased/>
  <w15:docId w15:val="{7DA230C2-68FC-4622-BEAE-499E94675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861"/>
    <w:pPr>
      <w:widowControl w:val="0"/>
      <w:jc w:val="both"/>
    </w:pPr>
  </w:style>
  <w:style w:type="paragraph" w:styleId="Heading1">
    <w:name w:val="heading 1"/>
    <w:basedOn w:val="Normal"/>
    <w:next w:val="Normal"/>
    <w:link w:val="Heading1Char"/>
    <w:uiPriority w:val="9"/>
    <w:qFormat/>
    <w:rsid w:val="00733E5D"/>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MS Gothic" w:hAnsiTheme="majorHAnsi" w:cstheme="majorBidi"/>
      <w:sz w:val="32"/>
      <w:szCs w:val="32"/>
    </w:rPr>
  </w:style>
  <w:style w:type="paragraph" w:styleId="Title">
    <w:name w:val="Title"/>
    <w:basedOn w:val="Normal"/>
    <w:next w:val="Normal"/>
    <w:link w:val="TitleChar"/>
    <w:uiPriority w:val="10"/>
    <w:qFormat/>
    <w:pPr>
      <w:spacing w:before="240" w:after="120"/>
      <w:jc w:val="center"/>
      <w:outlineLvl w:val="0"/>
    </w:pPr>
    <w:rPr>
      <w:rFonts w:asciiTheme="majorHAnsi" w:eastAsia="MS Gothic" w:hAnsiTheme="majorHAnsi" w:cstheme="majorBidi"/>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513"/>
        <w:tab w:val="right" w:pos="9026"/>
      </w:tabs>
      <w:snapToGrid w:val="0"/>
    </w:pPr>
  </w:style>
  <w:style w:type="character" w:styleId="EndnoteReference">
    <w:name w:val="endnote reference"/>
    <w:basedOn w:val="DefaultParagraphFont"/>
    <w:uiPriority w:val="99"/>
    <w:semiHidden/>
    <w:unhideWhenUsed/>
    <w:rPr>
      <w:vertAlign w:val="superscript"/>
    </w:rPr>
  </w:style>
  <w:style w:type="character" w:customStyle="1" w:styleId="Heading3Char">
    <w:name w:val="Heading 3 Char"/>
    <w:basedOn w:val="DefaultParagraphFont"/>
    <w:link w:val="Heading3"/>
    <w:uiPriority w:val="9"/>
    <w:rPr>
      <w:rFonts w:asciiTheme="majorHAnsi" w:eastAsiaTheme="majorEastAsia" w:hAnsiTheme="majorHAnsi" w:cstheme="majorBidi"/>
    </w:rPr>
  </w:style>
  <w:style w:type="character" w:customStyle="1" w:styleId="Heading4Char">
    <w:name w:val="Heading 4 Char"/>
    <w:basedOn w:val="DefaultParagraphFont"/>
    <w:link w:val="Heading4"/>
    <w:uiPriority w:val="9"/>
    <w:rPr>
      <w:b/>
      <w:bCs/>
    </w:rPr>
  </w:style>
  <w:style w:type="paragraph" w:styleId="ListParagraph">
    <w:name w:val="List Paragraph"/>
    <w:basedOn w:val="Normal"/>
    <w:uiPriority w:val="34"/>
    <w:qFormat/>
    <w:pPr>
      <w:ind w:leftChars="400" w:left="840"/>
    </w:pPr>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8"/>
      <w:szCs w:val="18"/>
    </w:rPr>
  </w:style>
  <w:style w:type="paragraph" w:styleId="NormalWeb">
    <w:name w:val="Normal (Web)"/>
    <w:basedOn w:val="Normal"/>
    <w:uiPriority w:val="99"/>
    <w:unhideWhenUsed/>
    <w:rsid w:val="00582AD3"/>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Heading1Char">
    <w:name w:val="Heading 1 Char"/>
    <w:basedOn w:val="DefaultParagraphFont"/>
    <w:link w:val="Heading1"/>
    <w:uiPriority w:val="9"/>
    <w:rsid w:val="00733E5D"/>
    <w:rPr>
      <w:rFonts w:asciiTheme="majorHAnsi" w:eastAsiaTheme="majorEastAsia" w:hAnsiTheme="majorHAnsi" w:cstheme="majorBidi"/>
      <w:sz w:val="24"/>
      <w:szCs w:val="24"/>
    </w:rPr>
  </w:style>
  <w:style w:type="character" w:styleId="PlaceholderText">
    <w:name w:val="Placeholder Text"/>
    <w:basedOn w:val="DefaultParagraphFont"/>
    <w:uiPriority w:val="99"/>
    <w:semiHidden/>
    <w:rsid w:val="00733E5D"/>
    <w:rPr>
      <w:color w:val="808080"/>
    </w:rPr>
  </w:style>
  <w:style w:type="paragraph" w:styleId="CommentSubject">
    <w:name w:val="annotation subject"/>
    <w:basedOn w:val="CommentText"/>
    <w:next w:val="CommentText"/>
    <w:link w:val="CommentSubjectChar"/>
    <w:uiPriority w:val="99"/>
    <w:semiHidden/>
    <w:unhideWhenUsed/>
    <w:rsid w:val="00DB46BC"/>
    <w:rPr>
      <w:b/>
      <w:bCs/>
    </w:rPr>
  </w:style>
  <w:style w:type="character" w:customStyle="1" w:styleId="CommentSubjectChar">
    <w:name w:val="Comment Subject Char"/>
    <w:basedOn w:val="CommentTextChar"/>
    <w:link w:val="CommentSubject"/>
    <w:uiPriority w:val="99"/>
    <w:semiHidden/>
    <w:rsid w:val="00DB46BC"/>
    <w:rPr>
      <w:b/>
      <w:bCs/>
    </w:rPr>
  </w:style>
  <w:style w:type="paragraph" w:styleId="Caption">
    <w:name w:val="caption"/>
    <w:basedOn w:val="Normal"/>
    <w:next w:val="Normal"/>
    <w:uiPriority w:val="35"/>
    <w:unhideWhenUsed/>
    <w:qFormat/>
    <w:rsid w:val="00F45649"/>
    <w:rPr>
      <w:b/>
      <w:bCs/>
      <w:szCs w:val="21"/>
    </w:rPr>
  </w:style>
  <w:style w:type="paragraph" w:styleId="TableofFigures">
    <w:name w:val="table of figures"/>
    <w:basedOn w:val="Normal"/>
    <w:next w:val="Normal"/>
    <w:uiPriority w:val="99"/>
    <w:unhideWhenUsed/>
    <w:rsid w:val="00E71A6D"/>
    <w:pPr>
      <w:ind w:leftChars="200" w:left="200" w:hangingChars="200" w:hanging="200"/>
    </w:pPr>
  </w:style>
  <w:style w:type="character" w:styleId="Hyperlink">
    <w:name w:val="Hyperlink"/>
    <w:basedOn w:val="DefaultParagraphFont"/>
    <w:uiPriority w:val="99"/>
    <w:unhideWhenUsed/>
    <w:rsid w:val="00E71A6D"/>
    <w:rPr>
      <w:color w:val="0563C1" w:themeColor="hyperlink"/>
      <w:u w:val="single"/>
    </w:rPr>
  </w:style>
  <w:style w:type="character" w:customStyle="1" w:styleId="Mention">
    <w:name w:val="Mention"/>
    <w:basedOn w:val="DefaultParagraphFont"/>
    <w:uiPriority w:val="99"/>
    <w:unhideWhenUsed/>
    <w:rsid w:val="0046543A"/>
    <w:rPr>
      <w:color w:val="2B579A"/>
      <w:shd w:val="clear" w:color="auto" w:fill="E6E6E6"/>
    </w:rPr>
  </w:style>
  <w:style w:type="paragraph" w:styleId="Revision">
    <w:name w:val="Revision"/>
    <w:hidden/>
    <w:uiPriority w:val="99"/>
    <w:semiHidden/>
    <w:rsid w:val="00B977D6"/>
  </w:style>
  <w:style w:type="character" w:customStyle="1" w:styleId="UnresolvedMention">
    <w:name w:val="Unresolved Mention"/>
    <w:basedOn w:val="DefaultParagraphFont"/>
    <w:uiPriority w:val="99"/>
    <w:semiHidden/>
    <w:unhideWhenUsed/>
    <w:rsid w:val="009862C5"/>
    <w:rPr>
      <w:color w:val="605E5C"/>
      <w:shd w:val="clear" w:color="auto" w:fill="E1DFDD"/>
    </w:rPr>
  </w:style>
  <w:style w:type="character" w:styleId="LineNumber">
    <w:name w:val="line number"/>
    <w:basedOn w:val="DefaultParagraphFont"/>
    <w:uiPriority w:val="99"/>
    <w:semiHidden/>
    <w:unhideWhenUsed/>
    <w:rsid w:val="007B4165"/>
  </w:style>
  <w:style w:type="character" w:customStyle="1" w:styleId="ui-provider">
    <w:name w:val="ui-provider"/>
    <w:basedOn w:val="DefaultParagraphFont"/>
    <w:rsid w:val="00085D43"/>
  </w:style>
  <w:style w:type="paragraph" w:styleId="BalloonText">
    <w:name w:val="Balloon Text"/>
    <w:basedOn w:val="Normal"/>
    <w:link w:val="BalloonTextChar"/>
    <w:uiPriority w:val="99"/>
    <w:semiHidden/>
    <w:unhideWhenUsed/>
    <w:rsid w:val="00DB21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21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69086">
      <w:bodyDiv w:val="1"/>
      <w:marLeft w:val="0"/>
      <w:marRight w:val="0"/>
      <w:marTop w:val="0"/>
      <w:marBottom w:val="0"/>
      <w:divBdr>
        <w:top w:val="none" w:sz="0" w:space="0" w:color="auto"/>
        <w:left w:val="none" w:sz="0" w:space="0" w:color="auto"/>
        <w:bottom w:val="none" w:sz="0" w:space="0" w:color="auto"/>
        <w:right w:val="none" w:sz="0" w:space="0" w:color="auto"/>
      </w:divBdr>
    </w:div>
    <w:div w:id="100227583">
      <w:bodyDiv w:val="1"/>
      <w:marLeft w:val="0"/>
      <w:marRight w:val="0"/>
      <w:marTop w:val="0"/>
      <w:marBottom w:val="0"/>
      <w:divBdr>
        <w:top w:val="none" w:sz="0" w:space="0" w:color="auto"/>
        <w:left w:val="none" w:sz="0" w:space="0" w:color="auto"/>
        <w:bottom w:val="none" w:sz="0" w:space="0" w:color="auto"/>
        <w:right w:val="none" w:sz="0" w:space="0" w:color="auto"/>
      </w:divBdr>
    </w:div>
    <w:div w:id="1506359337">
      <w:bodyDiv w:val="1"/>
      <w:marLeft w:val="0"/>
      <w:marRight w:val="0"/>
      <w:marTop w:val="0"/>
      <w:marBottom w:val="0"/>
      <w:divBdr>
        <w:top w:val="none" w:sz="0" w:space="0" w:color="auto"/>
        <w:left w:val="none" w:sz="0" w:space="0" w:color="auto"/>
        <w:bottom w:val="none" w:sz="0" w:space="0" w:color="auto"/>
        <w:right w:val="none" w:sz="0" w:space="0" w:color="auto"/>
      </w:divBdr>
    </w:div>
    <w:div w:id="1729568741">
      <w:bodyDiv w:val="1"/>
      <w:marLeft w:val="0"/>
      <w:marRight w:val="0"/>
      <w:marTop w:val="0"/>
      <w:marBottom w:val="0"/>
      <w:divBdr>
        <w:top w:val="none" w:sz="0" w:space="0" w:color="auto"/>
        <w:left w:val="none" w:sz="0" w:space="0" w:color="auto"/>
        <w:bottom w:val="none" w:sz="0" w:space="0" w:color="auto"/>
        <w:right w:val="none" w:sz="0" w:space="0" w:color="auto"/>
      </w:divBdr>
    </w:div>
    <w:div w:id="173500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68c6e63-8b62-41f3-b3f5-6e8b31700d2f">
      <UserInfo>
        <DisplayName>Mori,Keita 森啓太(M基盤部マシンラーニングG)</DisplayName>
        <AccountId>6</AccountId>
        <AccountType/>
      </UserInfo>
      <UserInfo>
        <DisplayName>Takehara,Mari 竹原麻里(知的財産部特許第2G)</DisplayName>
        <AccountId>12</AccountId>
        <AccountType/>
      </UserInfo>
      <UserInfo>
        <DisplayName>Takizawa,Syuki 滝沢秀季(M基盤部マシンラーニングG)</DisplayName>
        <AccountId>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20AC865DD59383489D70AA111170EC97" ma:contentTypeVersion="4" ma:contentTypeDescription="新しいドキュメントを作成します。" ma:contentTypeScope="" ma:versionID="2ad7aa71c8043e9c12137ffcacf2542d">
  <xsd:schema xmlns:xsd="http://www.w3.org/2001/XMLSchema" xmlns:xs="http://www.w3.org/2001/XMLSchema" xmlns:p="http://schemas.microsoft.com/office/2006/metadata/properties" xmlns:ns2="cbcfdfa0-de44-4fd2-819a-9f11bc578831" xmlns:ns3="868c6e63-8b62-41f3-b3f5-6e8b31700d2f" targetNamespace="http://schemas.microsoft.com/office/2006/metadata/properties" ma:root="true" ma:fieldsID="1a8aee1d5a62d21d8c361ff83fb9426b" ns2:_="" ns3:_="">
    <xsd:import namespace="cbcfdfa0-de44-4fd2-819a-9f11bc578831"/>
    <xsd:import namespace="868c6e63-8b62-41f3-b3f5-6e8b31700d2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fdfa0-de44-4fd2-819a-9f11bc5788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8c6e63-8b62-41f3-b3f5-6e8b31700d2f"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5A25F-DB67-4B00-8756-DB383DE3DB5C}">
  <ds:schemaRefs>
    <ds:schemaRef ds:uri="http://schemas.microsoft.com/office/2006/metadata/properties"/>
    <ds:schemaRef ds:uri="http://schemas.microsoft.com/office/infopath/2007/PartnerControls"/>
    <ds:schemaRef ds:uri="868c6e63-8b62-41f3-b3f5-6e8b31700d2f"/>
  </ds:schemaRefs>
</ds:datastoreItem>
</file>

<file path=customXml/itemProps2.xml><?xml version="1.0" encoding="utf-8"?>
<ds:datastoreItem xmlns:ds="http://schemas.openxmlformats.org/officeDocument/2006/customXml" ds:itemID="{0B742E73-3896-487B-8129-2644CC8240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fdfa0-de44-4fd2-819a-9f11bc578831"/>
    <ds:schemaRef ds:uri="868c6e63-8b62-41f3-b3f5-6e8b31700d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162DD16-A8E0-4463-9BF7-B3B1E0C351D1}">
  <ds:schemaRefs>
    <ds:schemaRef ds:uri="http://schemas.microsoft.com/sharepoint/v3/contenttype/forms"/>
  </ds:schemaRefs>
</ds:datastoreItem>
</file>

<file path=customXml/itemProps4.xml><?xml version="1.0" encoding="utf-8"?>
<ds:datastoreItem xmlns:ds="http://schemas.openxmlformats.org/officeDocument/2006/customXml" ds:itemID="{25A62920-D1EA-4FF1-A1A5-AD0E8D81F4A0}">
  <ds:schemaRefs>
    <ds:schemaRef ds:uri="http://schemas.openxmlformats.org/officeDocument/2006/bibliography"/>
  </ds:schemaRefs>
</ds:datastoreItem>
</file>

<file path=docMetadata/LabelInfo.xml><?xml version="1.0" encoding="utf-8"?>
<clbl:labelList xmlns:clbl="http://schemas.microsoft.com/office/2020/mipLabelMetadata">
  <clbl:label id="{8fb0999b-c0f8-44bf-9cc0-32b2b9ea88e6}" enabled="1" method="Standard" siteId="{a5bd0d07-eca3-4fda-9821-7c858c9deb8a}" removed="0"/>
</clbl:labelList>
</file>

<file path=docProps/app.xml><?xml version="1.0" encoding="utf-8"?>
<Properties xmlns="http://schemas.openxmlformats.org/officeDocument/2006/extended-properties" xmlns:vt="http://schemas.openxmlformats.org/officeDocument/2006/docPropsVTypes">
  <Template>Normal</Template>
  <TotalTime>22</TotalTime>
  <Pages>13</Pages>
  <Words>851</Words>
  <Characters>4851</Characters>
  <Application>Microsoft Office Word</Application>
  <DocSecurity>0</DocSecurity>
  <Lines>40</Lines>
  <Paragraphs>11</Paragraphs>
  <ScaleCrop>false</ScaleCrop>
  <Company/>
  <LinksUpToDate>false</LinksUpToDate>
  <CharactersWithSpaces>5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enkatesan M Muthu M</cp:lastModifiedBy>
  <cp:revision>316</cp:revision>
  <dcterms:created xsi:type="dcterms:W3CDTF">2024-04-28T18:17:00Z</dcterms:created>
  <dcterms:modified xsi:type="dcterms:W3CDTF">2025-07-2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AC865DD59383489D70AA111170EC97</vt:lpwstr>
  </property>
  <property fmtid="{D5CDD505-2E9C-101B-9397-08002B2CF9AE}" pid="3" name="GrammarlyDocumentId">
    <vt:lpwstr>e478b5eeb55c83fe025f6520211e12111617c1c5de0301aa4f9bab17570408ff</vt:lpwstr>
  </property>
  <property fmtid="{D5CDD505-2E9C-101B-9397-08002B2CF9AE}" pid="4" name="ClassificationContentMarkingHeaderShapeIds">
    <vt:lpwstr>30e3aadb,6eaafa5c,7f3b8ee</vt:lpwstr>
  </property>
  <property fmtid="{D5CDD505-2E9C-101B-9397-08002B2CF9AE}" pid="5" name="ClassificationContentMarkingHeaderFontProps">
    <vt:lpwstr>#ff0000,10,Calibri</vt:lpwstr>
  </property>
  <property fmtid="{D5CDD505-2E9C-101B-9397-08002B2CF9AE}" pid="6" name="ClassificationContentMarkingHeaderText">
    <vt:lpwstr>Internal - 社外秘</vt:lpwstr>
  </property>
  <property fmtid="{D5CDD505-2E9C-101B-9397-08002B2CF9AE}" pid="7" name="ClassificationContentMarkingFooterShapeIds">
    <vt:lpwstr>276fa027,5f1e57df,2d9977d6</vt:lpwstr>
  </property>
  <property fmtid="{D5CDD505-2E9C-101B-9397-08002B2CF9AE}" pid="8" name="ClassificationContentMarkingFooterFontProps">
    <vt:lpwstr>#ff0000,10,Calibri</vt:lpwstr>
  </property>
  <property fmtid="{D5CDD505-2E9C-101B-9397-08002B2CF9AE}" pid="9" name="ClassificationContentMarkingFooterText">
    <vt:lpwstr>Internal - 社外秘</vt:lpwstr>
  </property>
</Properties>
</file>